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84F1BF9" w14:textId="34317B64" w:rsidR="00EA1D33" w:rsidRDefault="008F78D4" w:rsidP="00050C0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dditional file</w:t>
      </w:r>
      <w:r w:rsidR="00634CB6" w:rsidRPr="00E431C3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GoBack"/>
      <w:bookmarkEnd w:id="0"/>
      <w:r w:rsidR="006462EB">
        <w:rPr>
          <w:rFonts w:ascii="Times New Roman" w:hAnsi="Times New Roman" w:cs="Times New Roman"/>
          <w:sz w:val="24"/>
          <w:szCs w:val="24"/>
        </w:rPr>
        <w:t>1</w:t>
      </w:r>
      <w:r w:rsidR="00EA1D33">
        <w:rPr>
          <w:rFonts w:ascii="Times New Roman" w:hAnsi="Times New Roman" w:cs="Times New Roman"/>
          <w:sz w:val="24"/>
          <w:szCs w:val="24"/>
        </w:rPr>
        <w:t>.</w:t>
      </w:r>
      <w:r w:rsidR="00634CB6" w:rsidRPr="00E431C3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94DD61F" w14:textId="6B81F873" w:rsidR="00C84E29" w:rsidRPr="00C43EA0" w:rsidRDefault="00A652A9" w:rsidP="00050C0A">
      <w:pPr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>Audit worksheet</w:t>
      </w:r>
      <w:r w:rsidR="00C43EA0">
        <w:rPr>
          <w:rFonts w:ascii="Times New Roman" w:hAnsi="Times New Roman" w:cs="Times New Roman"/>
          <w:i/>
          <w:sz w:val="24"/>
          <w:szCs w:val="24"/>
        </w:rPr>
        <w:t xml:space="preserve"> organized by manuscript or grant proposal section. </w:t>
      </w:r>
    </w:p>
    <w:tbl>
      <w:tblPr>
        <w:tblW w:w="22400" w:type="dxa"/>
        <w:tblLook w:val="04A0" w:firstRow="1" w:lastRow="0" w:firstColumn="1" w:lastColumn="0" w:noHBand="0" w:noVBand="1"/>
      </w:tblPr>
      <w:tblGrid>
        <w:gridCol w:w="440"/>
        <w:gridCol w:w="2640"/>
        <w:gridCol w:w="1911"/>
        <w:gridCol w:w="1910"/>
        <w:gridCol w:w="1950"/>
        <w:gridCol w:w="1925"/>
        <w:gridCol w:w="1925"/>
        <w:gridCol w:w="1925"/>
        <w:gridCol w:w="1925"/>
        <w:gridCol w:w="1889"/>
        <w:gridCol w:w="1890"/>
        <w:gridCol w:w="2070"/>
      </w:tblGrid>
      <w:tr w:rsidR="0052770D" w:rsidRPr="00070057" w14:paraId="1DD5B7A5" w14:textId="77777777" w:rsidTr="00015180">
        <w:trPr>
          <w:trHeight w:val="308"/>
        </w:trPr>
        <w:tc>
          <w:tcPr>
            <w:tcW w:w="22400" w:type="dxa"/>
            <w:gridSpan w:val="1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D9D9D9" w:themeFill="background1" w:themeFillShade="D9"/>
          </w:tcPr>
          <w:p w14:paraId="441968C9" w14:textId="02424650" w:rsidR="0052770D" w:rsidRPr="00070057" w:rsidRDefault="00821961" w:rsidP="00F45718">
            <w:pPr>
              <w:spacing w:after="0" w:line="22" w:lineRule="atLeas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 xml:space="preserve">Circle each implementation outcome that you are investigating. </w:t>
            </w:r>
            <w:r w:rsidR="0001799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 xml:space="preserve">For each circled, complete </w:t>
            </w:r>
            <w:r w:rsidR="00C43EA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all</w:t>
            </w:r>
            <w:r w:rsidR="0001799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 xml:space="preserve"> items in that column. </w:t>
            </w:r>
          </w:p>
        </w:tc>
      </w:tr>
      <w:tr w:rsidR="00C85924" w:rsidRPr="00070057" w14:paraId="676BBC13" w14:textId="77777777" w:rsidTr="00A405B6">
        <w:trPr>
          <w:trHeight w:val="525"/>
        </w:trPr>
        <w:tc>
          <w:tcPr>
            <w:tcW w:w="3080" w:type="dxa"/>
            <w:gridSpan w:val="2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</w:tcPr>
          <w:p w14:paraId="08DEA6BB" w14:textId="026595CE" w:rsidR="00C85924" w:rsidRPr="00770621" w:rsidRDefault="00C85924" w:rsidP="00F45718">
            <w:pPr>
              <w:spacing w:after="0" w:line="22" w:lineRule="atLeas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911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</w:tcPr>
          <w:p w14:paraId="60AF0981" w14:textId="39DD76BC" w:rsidR="00C85924" w:rsidRPr="00A652A9" w:rsidRDefault="00C85924" w:rsidP="00F45718">
            <w:pPr>
              <w:spacing w:after="0" w:line="22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652A9">
              <w:rPr>
                <w:rFonts w:ascii="Times New Roman" w:hAnsi="Times New Roman" w:cs="Times New Roman"/>
                <w:sz w:val="20"/>
                <w:szCs w:val="20"/>
              </w:rPr>
              <w:t>Acceptability</w:t>
            </w:r>
          </w:p>
        </w:tc>
        <w:tc>
          <w:tcPr>
            <w:tcW w:w="191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</w:tcPr>
          <w:p w14:paraId="360C9532" w14:textId="5F84DD4F" w:rsidR="00C85924" w:rsidRPr="00A652A9" w:rsidRDefault="00C85924" w:rsidP="00F45718">
            <w:pPr>
              <w:pStyle w:val="ListParagraph"/>
              <w:spacing w:after="0" w:line="22" w:lineRule="atLeast"/>
              <w:ind w:left="26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Pr="00A652A9">
              <w:rPr>
                <w:rFonts w:ascii="Times New Roman" w:hAnsi="Times New Roman" w:cs="Times New Roman"/>
                <w:sz w:val="20"/>
                <w:szCs w:val="20"/>
              </w:rPr>
              <w:t>Adoption</w:t>
            </w:r>
          </w:p>
        </w:tc>
        <w:tc>
          <w:tcPr>
            <w:tcW w:w="195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</w:tcPr>
          <w:p w14:paraId="1BC47842" w14:textId="13BB28D2" w:rsidR="00C85924" w:rsidRPr="00A652A9" w:rsidRDefault="00C85924" w:rsidP="00F45718">
            <w:pPr>
              <w:spacing w:after="0" w:line="22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652A9">
              <w:rPr>
                <w:rFonts w:ascii="Times New Roman" w:hAnsi="Times New Roman" w:cs="Times New Roman"/>
                <w:sz w:val="20"/>
                <w:szCs w:val="20"/>
              </w:rPr>
              <w:t>Appropriateness</w:t>
            </w:r>
          </w:p>
        </w:tc>
        <w:tc>
          <w:tcPr>
            <w:tcW w:w="1925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</w:tcPr>
          <w:p w14:paraId="5B462E54" w14:textId="75E1E474" w:rsidR="00C85924" w:rsidRPr="00A652A9" w:rsidRDefault="00C85924" w:rsidP="00C85924">
            <w:pPr>
              <w:pStyle w:val="ListParagraph"/>
              <w:spacing w:after="0" w:line="22" w:lineRule="atLeast"/>
              <w:ind w:left="30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</w:t>
            </w:r>
            <w:r w:rsidRPr="00A652A9">
              <w:rPr>
                <w:rFonts w:ascii="Times New Roman" w:hAnsi="Times New Roman" w:cs="Times New Roman"/>
                <w:sz w:val="20"/>
                <w:szCs w:val="20"/>
              </w:rPr>
              <w:t>Cost</w:t>
            </w:r>
          </w:p>
        </w:tc>
        <w:tc>
          <w:tcPr>
            <w:tcW w:w="1925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</w:tcPr>
          <w:p w14:paraId="2E6C28C1" w14:textId="077FB979" w:rsidR="00C85924" w:rsidRPr="00A652A9" w:rsidRDefault="00C85924" w:rsidP="00F45718">
            <w:pPr>
              <w:pStyle w:val="ListParagraph"/>
              <w:spacing w:after="0" w:line="22" w:lineRule="atLeast"/>
              <w:ind w:left="33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652A9">
              <w:rPr>
                <w:rFonts w:ascii="Times New Roman" w:hAnsi="Times New Roman" w:cs="Times New Roman"/>
                <w:sz w:val="20"/>
                <w:szCs w:val="20"/>
              </w:rPr>
              <w:t>Feasibility</w:t>
            </w:r>
          </w:p>
        </w:tc>
        <w:tc>
          <w:tcPr>
            <w:tcW w:w="1925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</w:tcPr>
          <w:p w14:paraId="06643E99" w14:textId="0CC1647B" w:rsidR="00C85924" w:rsidRPr="00A652A9" w:rsidRDefault="00C85924" w:rsidP="00F45718">
            <w:pPr>
              <w:pStyle w:val="ListParagraph"/>
              <w:spacing w:after="0" w:line="22" w:lineRule="atLeast"/>
              <w:ind w:left="32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652A9">
              <w:rPr>
                <w:rFonts w:ascii="Times New Roman" w:hAnsi="Times New Roman" w:cs="Times New Roman"/>
                <w:sz w:val="20"/>
                <w:szCs w:val="20"/>
              </w:rPr>
              <w:t>Fidelity</w:t>
            </w:r>
          </w:p>
        </w:tc>
        <w:tc>
          <w:tcPr>
            <w:tcW w:w="1925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</w:tcPr>
          <w:p w14:paraId="4EC215D3" w14:textId="7238715C" w:rsidR="00C85924" w:rsidRPr="00A652A9" w:rsidRDefault="00C85924" w:rsidP="00F45718">
            <w:pPr>
              <w:pStyle w:val="ListParagraph"/>
              <w:spacing w:after="0" w:line="22" w:lineRule="atLeast"/>
              <w:ind w:left="29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652A9">
              <w:rPr>
                <w:rFonts w:ascii="Times New Roman" w:hAnsi="Times New Roman" w:cs="Times New Roman"/>
                <w:sz w:val="20"/>
                <w:szCs w:val="20"/>
              </w:rPr>
              <w:t>Penetration</w:t>
            </w:r>
          </w:p>
        </w:tc>
        <w:tc>
          <w:tcPr>
            <w:tcW w:w="1889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</w:tcPr>
          <w:p w14:paraId="06CC19DF" w14:textId="6723151C" w:rsidR="00C85924" w:rsidRPr="00C85924" w:rsidRDefault="00C85924" w:rsidP="00C85924">
            <w:pPr>
              <w:spacing w:after="0" w:line="22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r w:rsidRPr="00C85924">
              <w:rPr>
                <w:rFonts w:ascii="Times New Roman" w:hAnsi="Times New Roman" w:cs="Times New Roman"/>
                <w:sz w:val="20"/>
                <w:szCs w:val="20"/>
              </w:rPr>
              <w:t>Sustainability</w:t>
            </w:r>
          </w:p>
        </w:tc>
        <w:tc>
          <w:tcPr>
            <w:tcW w:w="1890" w:type="dxa"/>
            <w:vMerge w:val="restart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000000" w:fill="FFFFFF"/>
          </w:tcPr>
          <w:p w14:paraId="60E5E9EC" w14:textId="5B6F40AD" w:rsidR="00C85924" w:rsidRDefault="00C85924" w:rsidP="00C85924">
            <w:pPr>
              <w:spacing w:after="0" w:line="22" w:lineRule="atLeast"/>
              <w:ind w:hanging="17"/>
              <w:rPr>
                <w:rFonts w:ascii="Times New Roman" w:hAnsi="Times New Roman" w:cs="Times New Roman"/>
                <w:sz w:val="20"/>
                <w:szCs w:val="20"/>
              </w:rPr>
            </w:pPr>
            <w:r w:rsidRPr="00A652A9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outcome not in 2011 taxonomy</w:t>
            </w:r>
            <w:r w:rsidRPr="00A652A9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</w:p>
          <w:p w14:paraId="4D9316FA" w14:textId="77777777" w:rsidR="00C85924" w:rsidRDefault="00C85924" w:rsidP="00F45718">
            <w:pPr>
              <w:spacing w:after="0" w:line="22" w:lineRule="atLeast"/>
              <w:ind w:left="273" w:hanging="2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  <w:p w14:paraId="76CD85FC" w14:textId="77777777" w:rsidR="00C85924" w:rsidRDefault="00C85924" w:rsidP="00F45718">
            <w:pPr>
              <w:spacing w:after="0" w:line="22" w:lineRule="atLeast"/>
              <w:ind w:left="273" w:hanging="27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F0927CC" w14:textId="6F4BE4BD" w:rsidR="00C85924" w:rsidRPr="00A652A9" w:rsidRDefault="00C85924" w:rsidP="00C85924">
            <w:pPr>
              <w:spacing w:after="0" w:line="22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070" w:type="dxa"/>
            <w:vMerge w:val="restart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000000" w:fill="FFFFFF"/>
          </w:tcPr>
          <w:p w14:paraId="0E94B138" w14:textId="795F633E" w:rsidR="00C85924" w:rsidRDefault="00C85924" w:rsidP="00C85924">
            <w:pPr>
              <w:spacing w:after="0" w:line="22" w:lineRule="atLeast"/>
              <w:ind w:hanging="17"/>
              <w:rPr>
                <w:rFonts w:ascii="Times New Roman" w:hAnsi="Times New Roman" w:cs="Times New Roman"/>
                <w:sz w:val="20"/>
                <w:szCs w:val="20"/>
              </w:rPr>
            </w:pPr>
            <w:r w:rsidRPr="00A652A9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outcome not in 2011 taxonomy</w:t>
            </w:r>
            <w:r w:rsidRPr="00A652A9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</w:p>
          <w:p w14:paraId="7D48A841" w14:textId="78F962CE" w:rsidR="00C85924" w:rsidRPr="00A652A9" w:rsidRDefault="00C85924" w:rsidP="00F45718">
            <w:pPr>
              <w:spacing w:after="0" w:line="22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C85924" w:rsidRPr="00070057" w14:paraId="3D57B477" w14:textId="77777777" w:rsidTr="00A405B6">
        <w:trPr>
          <w:trHeight w:val="525"/>
        </w:trPr>
        <w:tc>
          <w:tcPr>
            <w:tcW w:w="3080" w:type="dxa"/>
            <w:gridSpan w:val="2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</w:tcPr>
          <w:p w14:paraId="51740999" w14:textId="08620A47" w:rsidR="000F36C7" w:rsidRDefault="00C85924" w:rsidP="00F45718">
            <w:pPr>
              <w:spacing w:after="0" w:line="22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D6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Uses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outcome</w:t>
            </w:r>
            <w:r w:rsidRPr="003D6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from 2011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axonomy</w:t>
            </w:r>
            <w:r w:rsidRPr="003D6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but calls it something different.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List </w:t>
            </w:r>
            <w:r w:rsidRPr="003D6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term </w:t>
            </w:r>
            <w:r w:rsidR="002D13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in this row</w:t>
            </w:r>
            <w:r w:rsidR="00717B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.</w:t>
            </w:r>
          </w:p>
          <w:p w14:paraId="67D2586B" w14:textId="10C78633" w:rsidR="000F36C7" w:rsidRPr="003D6990" w:rsidRDefault="000F36C7" w:rsidP="00F45718">
            <w:pPr>
              <w:spacing w:after="0" w:line="22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911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</w:tcPr>
          <w:p w14:paraId="0B96E341" w14:textId="77777777" w:rsidR="00C85924" w:rsidRPr="00A652A9" w:rsidRDefault="00C85924" w:rsidP="00F45718">
            <w:pPr>
              <w:spacing w:after="0" w:line="22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1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</w:tcPr>
          <w:p w14:paraId="3698FB0C" w14:textId="77777777" w:rsidR="00C85924" w:rsidRPr="00A652A9" w:rsidRDefault="00C85924" w:rsidP="00F45718">
            <w:pPr>
              <w:pStyle w:val="ListParagraph"/>
              <w:spacing w:after="0" w:line="22" w:lineRule="atLeast"/>
              <w:ind w:left="267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</w:tcPr>
          <w:p w14:paraId="25E3CB4F" w14:textId="77777777" w:rsidR="00C85924" w:rsidRPr="00A652A9" w:rsidRDefault="00C85924" w:rsidP="00F45718">
            <w:pPr>
              <w:spacing w:after="0" w:line="22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5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</w:tcPr>
          <w:p w14:paraId="2EFB6846" w14:textId="77777777" w:rsidR="00C85924" w:rsidRPr="00A652A9" w:rsidRDefault="00C85924" w:rsidP="00F45718">
            <w:pPr>
              <w:pStyle w:val="ListParagraph"/>
              <w:spacing w:after="0" w:line="22" w:lineRule="atLeast"/>
              <w:ind w:left="306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5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</w:tcPr>
          <w:p w14:paraId="7DDBFF59" w14:textId="77777777" w:rsidR="00C85924" w:rsidRPr="00A652A9" w:rsidRDefault="00C85924" w:rsidP="00F45718">
            <w:pPr>
              <w:pStyle w:val="ListParagraph"/>
              <w:spacing w:after="0" w:line="22" w:lineRule="atLeast"/>
              <w:ind w:left="333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5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</w:tcPr>
          <w:p w14:paraId="7BDFE2D4" w14:textId="77777777" w:rsidR="00C85924" w:rsidRPr="00A652A9" w:rsidRDefault="00C85924" w:rsidP="00F45718">
            <w:pPr>
              <w:pStyle w:val="ListParagraph"/>
              <w:spacing w:after="0" w:line="22" w:lineRule="atLeast"/>
              <w:ind w:left="323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5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</w:tcPr>
          <w:p w14:paraId="570DD5A0" w14:textId="77777777" w:rsidR="00C85924" w:rsidRPr="00A652A9" w:rsidRDefault="00C85924" w:rsidP="00F45718">
            <w:pPr>
              <w:pStyle w:val="ListParagraph"/>
              <w:spacing w:after="0" w:line="22" w:lineRule="atLeast"/>
              <w:ind w:left="29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9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</w:tcPr>
          <w:p w14:paraId="48C949A5" w14:textId="77777777" w:rsidR="00C85924" w:rsidRPr="00A652A9" w:rsidRDefault="00C85924" w:rsidP="00F45718">
            <w:pPr>
              <w:pStyle w:val="ListParagraph"/>
              <w:spacing w:after="0" w:line="22" w:lineRule="atLeast"/>
              <w:ind w:left="303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vMerge/>
            <w:tcBorders>
              <w:left w:val="nil"/>
              <w:bottom w:val="single" w:sz="4" w:space="0" w:color="auto"/>
              <w:right w:val="single" w:sz="8" w:space="0" w:color="auto"/>
            </w:tcBorders>
            <w:shd w:val="clear" w:color="auto" w:fill="F2F2F2" w:themeFill="background1" w:themeFillShade="F2"/>
          </w:tcPr>
          <w:p w14:paraId="6D1B15B5" w14:textId="143BA689" w:rsidR="00C85924" w:rsidRPr="00A652A9" w:rsidRDefault="00C85924" w:rsidP="00C85924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vMerge/>
            <w:tcBorders>
              <w:left w:val="nil"/>
              <w:bottom w:val="single" w:sz="4" w:space="0" w:color="auto"/>
              <w:right w:val="single" w:sz="8" w:space="0" w:color="auto"/>
            </w:tcBorders>
            <w:shd w:val="clear" w:color="auto" w:fill="F2F2F2" w:themeFill="background1" w:themeFillShade="F2"/>
          </w:tcPr>
          <w:p w14:paraId="431CA7A1" w14:textId="77777777" w:rsidR="00C85924" w:rsidRPr="00A652A9" w:rsidRDefault="00C85924" w:rsidP="00F45718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E640A" w:rsidRPr="00070057" w14:paraId="6DA66760" w14:textId="77777777" w:rsidTr="00015180">
        <w:trPr>
          <w:trHeight w:val="308"/>
        </w:trPr>
        <w:tc>
          <w:tcPr>
            <w:tcW w:w="22400" w:type="dxa"/>
            <w:gridSpan w:val="1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D9D9D9" w:themeFill="background1" w:themeFillShade="D9"/>
          </w:tcPr>
          <w:p w14:paraId="51560FBB" w14:textId="33AF0FB4" w:rsidR="00BE640A" w:rsidRPr="00070057" w:rsidRDefault="00821961" w:rsidP="00F45718">
            <w:pPr>
              <w:spacing w:after="0" w:line="22" w:lineRule="atLeas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Introduction Section</w:t>
            </w:r>
            <w:r w:rsidR="00F809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 xml:space="preserve"> </w:t>
            </w:r>
          </w:p>
        </w:tc>
      </w:tr>
      <w:tr w:rsidR="00E30093" w:rsidRPr="00070057" w14:paraId="42A8F1FE" w14:textId="77777777" w:rsidTr="00882E67">
        <w:trPr>
          <w:trHeight w:val="1035"/>
        </w:trPr>
        <w:tc>
          <w:tcPr>
            <w:tcW w:w="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1E87B07" w14:textId="6EECE1E1" w:rsidR="00BE640A" w:rsidRPr="00017990" w:rsidRDefault="00BE640A" w:rsidP="00F45718">
            <w:pPr>
              <w:spacing w:after="0" w:line="22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17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26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4DF127A" w14:textId="4541FA9B" w:rsidR="00BE640A" w:rsidRPr="00821961" w:rsidRDefault="00821961" w:rsidP="00F45718">
            <w:pPr>
              <w:spacing w:after="0" w:line="22" w:lineRule="atLeas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 xml:space="preserve">Is each outcome clearly stated in the study aim(s), research question(s) and/or hypothesis(es)?  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81D6642" w14:textId="77777777" w:rsidR="00BE640A" w:rsidRPr="00821961" w:rsidRDefault="00821961" w:rsidP="00F45718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yes</w:t>
            </w:r>
          </w:p>
          <w:p w14:paraId="5CD4B047" w14:textId="6AE8AA78" w:rsidR="00821961" w:rsidRPr="00070057" w:rsidRDefault="00821961" w:rsidP="00F45718">
            <w:pPr>
              <w:spacing w:after="0" w:line="22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no</w:t>
            </w:r>
          </w:p>
        </w:tc>
        <w:tc>
          <w:tcPr>
            <w:tcW w:w="19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3C4984D" w14:textId="77777777" w:rsidR="00821961" w:rsidRPr="00821961" w:rsidRDefault="00821961" w:rsidP="00F45718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yes</w:t>
            </w:r>
          </w:p>
          <w:p w14:paraId="667B8B74" w14:textId="3813949F" w:rsidR="00BE640A" w:rsidRPr="00070057" w:rsidRDefault="00821961" w:rsidP="00F45718">
            <w:pPr>
              <w:spacing w:after="0" w:line="22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no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B36637B" w14:textId="77777777" w:rsidR="00821961" w:rsidRPr="00821961" w:rsidRDefault="00821961" w:rsidP="00F45718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yes</w:t>
            </w:r>
          </w:p>
          <w:p w14:paraId="2CA1BE0E" w14:textId="509342AB" w:rsidR="00BE640A" w:rsidRPr="00070057" w:rsidRDefault="00821961" w:rsidP="00F45718">
            <w:pPr>
              <w:spacing w:after="0" w:line="22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no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9DEBA7E" w14:textId="77777777" w:rsidR="00821961" w:rsidRPr="00821961" w:rsidRDefault="00821961" w:rsidP="00F45718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yes</w:t>
            </w:r>
          </w:p>
          <w:p w14:paraId="5404DB8D" w14:textId="20A551BC" w:rsidR="00BE640A" w:rsidRPr="00070057" w:rsidRDefault="00821961" w:rsidP="00F45718">
            <w:pPr>
              <w:spacing w:after="0" w:line="22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no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C2F2622" w14:textId="77777777" w:rsidR="00821961" w:rsidRPr="00821961" w:rsidRDefault="00821961" w:rsidP="00F45718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yes</w:t>
            </w:r>
          </w:p>
          <w:p w14:paraId="5967A077" w14:textId="27D6A2D2" w:rsidR="00BE640A" w:rsidRPr="00070057" w:rsidRDefault="00821961" w:rsidP="00F45718">
            <w:pPr>
              <w:spacing w:after="0" w:line="22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no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8CBB75B" w14:textId="77777777" w:rsidR="00821961" w:rsidRPr="00821961" w:rsidRDefault="00821961" w:rsidP="00F45718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yes</w:t>
            </w:r>
          </w:p>
          <w:p w14:paraId="7783D2D0" w14:textId="2A45F367" w:rsidR="00BE640A" w:rsidRPr="00070057" w:rsidRDefault="00821961" w:rsidP="00F45718">
            <w:pPr>
              <w:spacing w:after="0" w:line="22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no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8E22D05" w14:textId="77777777" w:rsidR="00821961" w:rsidRPr="00821961" w:rsidRDefault="00821961" w:rsidP="00F45718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yes</w:t>
            </w:r>
          </w:p>
          <w:p w14:paraId="173B70BF" w14:textId="27E5F6EE" w:rsidR="00BE640A" w:rsidRPr="00070057" w:rsidRDefault="00821961" w:rsidP="00F45718">
            <w:pPr>
              <w:spacing w:after="0" w:line="22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no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E8BAE8C" w14:textId="77777777" w:rsidR="00821961" w:rsidRPr="00821961" w:rsidRDefault="00821961" w:rsidP="00F45718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yes</w:t>
            </w:r>
          </w:p>
          <w:p w14:paraId="5E611A8A" w14:textId="5FB41470" w:rsidR="00BE640A" w:rsidRPr="00070057" w:rsidRDefault="00821961" w:rsidP="00F45718">
            <w:pPr>
              <w:spacing w:after="0" w:line="22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no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065E034" w14:textId="77777777" w:rsidR="00821961" w:rsidRPr="00821961" w:rsidRDefault="00821961" w:rsidP="00F45718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yes</w:t>
            </w:r>
          </w:p>
          <w:p w14:paraId="4E440117" w14:textId="3F570375" w:rsidR="00BE640A" w:rsidRPr="00070057" w:rsidRDefault="00821961" w:rsidP="00F45718">
            <w:pPr>
              <w:spacing w:after="0" w:line="22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no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B7D4A8F" w14:textId="77777777" w:rsidR="00821961" w:rsidRPr="00821961" w:rsidRDefault="00821961" w:rsidP="00F45718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yes</w:t>
            </w:r>
          </w:p>
          <w:p w14:paraId="21EAAAD8" w14:textId="00A217CF" w:rsidR="00BE640A" w:rsidRPr="00070057" w:rsidRDefault="00821961" w:rsidP="00F45718">
            <w:pPr>
              <w:spacing w:after="0" w:line="22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no</w:t>
            </w:r>
          </w:p>
        </w:tc>
      </w:tr>
      <w:tr w:rsidR="00017990" w:rsidRPr="00070057" w14:paraId="506BCDA8" w14:textId="77777777" w:rsidTr="00882E67">
        <w:trPr>
          <w:trHeight w:hRule="exact" w:val="1073"/>
        </w:trPr>
        <w:tc>
          <w:tcPr>
            <w:tcW w:w="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65BC582" w14:textId="10A2691B" w:rsidR="00017990" w:rsidRPr="00017990" w:rsidRDefault="00017990" w:rsidP="00F45718">
            <w:pPr>
              <w:spacing w:after="0" w:line="22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17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26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3D8C40A" w14:textId="3440CD5D" w:rsidR="00017990" w:rsidRPr="00821961" w:rsidRDefault="00017990" w:rsidP="00F45718">
            <w:pPr>
              <w:spacing w:after="0" w:line="22" w:lineRule="atLeas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Does each implementation outcome have an operational definition</w:t>
            </w:r>
            <w:r w:rsidR="008A579B">
              <w:rPr>
                <w:rFonts w:ascii="Times New Roman" w:hAnsi="Times New Roman" w:cs="Times New Roman"/>
                <w:sz w:val="20"/>
                <w:szCs w:val="20"/>
              </w:rPr>
              <w:t xml:space="preserve"> in the Introduction</w:t>
            </w: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 xml:space="preserve">? 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0423361" w14:textId="77777777" w:rsidR="00017990" w:rsidRPr="00821961" w:rsidRDefault="00017990" w:rsidP="00F45718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yes</w:t>
            </w:r>
          </w:p>
          <w:p w14:paraId="4DE57857" w14:textId="06B9B6AE" w:rsidR="00017990" w:rsidRPr="00070057" w:rsidRDefault="00017990" w:rsidP="00F45718">
            <w:pPr>
              <w:spacing w:after="0" w:line="22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no</w:t>
            </w:r>
          </w:p>
        </w:tc>
        <w:tc>
          <w:tcPr>
            <w:tcW w:w="19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7DA67F5" w14:textId="77777777" w:rsidR="00017990" w:rsidRPr="00821961" w:rsidRDefault="00017990" w:rsidP="00F45718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yes</w:t>
            </w:r>
          </w:p>
          <w:p w14:paraId="77469119" w14:textId="40D30E17" w:rsidR="00017990" w:rsidRPr="00070057" w:rsidRDefault="00017990" w:rsidP="00F45718">
            <w:pPr>
              <w:spacing w:after="0" w:line="22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no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18DE9C9" w14:textId="77777777" w:rsidR="00017990" w:rsidRPr="00821961" w:rsidRDefault="00017990" w:rsidP="00F45718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yes</w:t>
            </w:r>
          </w:p>
          <w:p w14:paraId="693950B5" w14:textId="3C4E6537" w:rsidR="00017990" w:rsidRPr="00070057" w:rsidRDefault="00017990" w:rsidP="00F45718">
            <w:pPr>
              <w:spacing w:after="0" w:line="22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no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54D40BC" w14:textId="77777777" w:rsidR="00017990" w:rsidRPr="00821961" w:rsidRDefault="00017990" w:rsidP="00F45718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yes</w:t>
            </w:r>
          </w:p>
          <w:p w14:paraId="56DA2DDB" w14:textId="1FB923D2" w:rsidR="00017990" w:rsidRPr="00070057" w:rsidRDefault="00017990" w:rsidP="00F45718">
            <w:pPr>
              <w:spacing w:after="0" w:line="22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no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038036E" w14:textId="77777777" w:rsidR="00017990" w:rsidRPr="00821961" w:rsidRDefault="00017990" w:rsidP="00F45718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yes</w:t>
            </w:r>
          </w:p>
          <w:p w14:paraId="0B1E1F4D" w14:textId="3FE8756B" w:rsidR="00017990" w:rsidRPr="00070057" w:rsidRDefault="00017990" w:rsidP="00F45718">
            <w:pPr>
              <w:spacing w:after="0" w:line="22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no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339E442" w14:textId="77777777" w:rsidR="00017990" w:rsidRPr="00821961" w:rsidRDefault="00017990" w:rsidP="00F45718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yes</w:t>
            </w:r>
          </w:p>
          <w:p w14:paraId="1DA3804D" w14:textId="6EF68AEB" w:rsidR="00017990" w:rsidRPr="00070057" w:rsidRDefault="00017990" w:rsidP="00F45718">
            <w:pPr>
              <w:spacing w:after="0" w:line="22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no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DB5492E" w14:textId="77777777" w:rsidR="00017990" w:rsidRPr="00821961" w:rsidRDefault="00017990" w:rsidP="00F45718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yes</w:t>
            </w:r>
          </w:p>
          <w:p w14:paraId="247DCDB6" w14:textId="6EC549C5" w:rsidR="00017990" w:rsidRPr="00070057" w:rsidRDefault="00017990" w:rsidP="00F45718">
            <w:pPr>
              <w:spacing w:after="0" w:line="22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no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D0F7CCD" w14:textId="77777777" w:rsidR="00017990" w:rsidRPr="00821961" w:rsidRDefault="00017990" w:rsidP="00F45718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yes</w:t>
            </w:r>
          </w:p>
          <w:p w14:paraId="09497A64" w14:textId="3633B29E" w:rsidR="00017990" w:rsidRPr="00070057" w:rsidRDefault="00017990" w:rsidP="00F45718">
            <w:pPr>
              <w:spacing w:after="0" w:line="22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no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A77020E" w14:textId="77777777" w:rsidR="00017990" w:rsidRPr="00821961" w:rsidRDefault="00017990" w:rsidP="00F45718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yes</w:t>
            </w:r>
          </w:p>
          <w:p w14:paraId="62E8F570" w14:textId="7296BA1C" w:rsidR="00017990" w:rsidRPr="00070057" w:rsidRDefault="00017990" w:rsidP="00F45718">
            <w:pPr>
              <w:spacing w:after="0" w:line="22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no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20918DE" w14:textId="77777777" w:rsidR="00017990" w:rsidRPr="00821961" w:rsidRDefault="00017990" w:rsidP="00F45718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yes</w:t>
            </w:r>
          </w:p>
          <w:p w14:paraId="1E1CC2D9" w14:textId="320BA7A9" w:rsidR="00017990" w:rsidRPr="00070057" w:rsidRDefault="00017990" w:rsidP="00F45718">
            <w:pPr>
              <w:spacing w:after="0" w:line="22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no</w:t>
            </w:r>
          </w:p>
        </w:tc>
      </w:tr>
      <w:tr w:rsidR="00017990" w:rsidRPr="00070057" w14:paraId="2B678E41" w14:textId="77777777" w:rsidTr="00882E67">
        <w:trPr>
          <w:trHeight w:val="1492"/>
        </w:trPr>
        <w:tc>
          <w:tcPr>
            <w:tcW w:w="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FADB012" w14:textId="3E992E8B" w:rsidR="00017990" w:rsidRPr="00017990" w:rsidRDefault="003C01BA" w:rsidP="00F45718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26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9E4775D" w14:textId="002A2632" w:rsidR="00017990" w:rsidRPr="00017990" w:rsidRDefault="00017990" w:rsidP="00F45718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1799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Does the manuscript or grant proposal cite the</w:t>
            </w:r>
            <w:r w:rsidR="005F5D8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Proctor et al.</w:t>
            </w:r>
            <w:r w:rsidRPr="0001799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2011 paper</w:t>
            </w:r>
            <w:r w:rsidR="00C9406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,</w:t>
            </w:r>
            <w:r w:rsidRPr="0001799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but use a taxonomy term</w:t>
            </w:r>
            <w:r w:rsidR="00C9406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from the paper</w:t>
            </w:r>
            <w:r w:rsidRPr="0001799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in a new way?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B04406D" w14:textId="4C0478EA" w:rsidR="00017990" w:rsidRDefault="00017990" w:rsidP="00F45718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yes</w:t>
            </w:r>
          </w:p>
          <w:p w14:paraId="629F7BE0" w14:textId="5D7EAA3E" w:rsidR="00017990" w:rsidRDefault="00017990" w:rsidP="00F45718">
            <w:pPr>
              <w:spacing w:after="0" w:line="22" w:lineRule="atLeast"/>
              <w:ind w:left="72" w:hanging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</w:t>
            </w:r>
            <w:r w:rsidRPr="00017990">
              <w:rPr>
                <w:rFonts w:ascii="Times New Roman" w:hAnsi="Times New Roman" w:cs="Times New Roman"/>
                <w:sz w:val="20"/>
                <w:szCs w:val="20"/>
              </w:rPr>
              <w:t xml:space="preserve">xplanation for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017990">
              <w:rPr>
                <w:rFonts w:ascii="Times New Roman" w:hAnsi="Times New Roman" w:cs="Times New Roman"/>
                <w:sz w:val="20"/>
                <w:szCs w:val="20"/>
              </w:rPr>
              <w:t>new term usage is provided</w:t>
            </w:r>
          </w:p>
          <w:p w14:paraId="55FF066C" w14:textId="77777777" w:rsidR="00017990" w:rsidRPr="00821961" w:rsidRDefault="00017990" w:rsidP="00F45718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CC3E7DA" w14:textId="2D2862C6" w:rsidR="00017990" w:rsidRPr="00070057" w:rsidRDefault="00017990" w:rsidP="00F45718">
            <w:pPr>
              <w:spacing w:after="0" w:line="22" w:lineRule="atLeast"/>
              <w:ind w:right="-12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no</w:t>
            </w:r>
          </w:p>
        </w:tc>
        <w:tc>
          <w:tcPr>
            <w:tcW w:w="19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F9261D3" w14:textId="77777777" w:rsidR="00017990" w:rsidRDefault="00017990" w:rsidP="00F45718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yes</w:t>
            </w:r>
          </w:p>
          <w:p w14:paraId="5DBFC453" w14:textId="77777777" w:rsidR="00017990" w:rsidRDefault="00017990" w:rsidP="00F45718">
            <w:pPr>
              <w:spacing w:after="0" w:line="22" w:lineRule="atLeast"/>
              <w:ind w:left="72" w:hanging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</w:t>
            </w:r>
            <w:r w:rsidRPr="00017990">
              <w:rPr>
                <w:rFonts w:ascii="Times New Roman" w:hAnsi="Times New Roman" w:cs="Times New Roman"/>
                <w:sz w:val="20"/>
                <w:szCs w:val="20"/>
              </w:rPr>
              <w:t xml:space="preserve">xplanation for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017990">
              <w:rPr>
                <w:rFonts w:ascii="Times New Roman" w:hAnsi="Times New Roman" w:cs="Times New Roman"/>
                <w:sz w:val="20"/>
                <w:szCs w:val="20"/>
              </w:rPr>
              <w:t>new term usage is provided</w:t>
            </w:r>
          </w:p>
          <w:p w14:paraId="20DB9AEA" w14:textId="77777777" w:rsidR="00017990" w:rsidRPr="00821961" w:rsidRDefault="00017990" w:rsidP="00F45718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2A27175" w14:textId="23D2D907" w:rsidR="00017990" w:rsidRPr="00070057" w:rsidRDefault="00017990" w:rsidP="00F45718">
            <w:pPr>
              <w:spacing w:after="0" w:line="22" w:lineRule="atLeast"/>
              <w:ind w:right="-105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no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90E41F8" w14:textId="77777777" w:rsidR="007B43F0" w:rsidRDefault="007B43F0" w:rsidP="00F45718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yes</w:t>
            </w:r>
          </w:p>
          <w:p w14:paraId="23057DDE" w14:textId="77777777" w:rsidR="007B43F0" w:rsidRDefault="007B43F0" w:rsidP="00F45718">
            <w:pPr>
              <w:spacing w:after="0" w:line="22" w:lineRule="atLeast"/>
              <w:ind w:left="72" w:hanging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</w:t>
            </w:r>
            <w:r w:rsidRPr="00017990">
              <w:rPr>
                <w:rFonts w:ascii="Times New Roman" w:hAnsi="Times New Roman" w:cs="Times New Roman"/>
                <w:sz w:val="20"/>
                <w:szCs w:val="20"/>
              </w:rPr>
              <w:t xml:space="preserve">xplanation for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017990">
              <w:rPr>
                <w:rFonts w:ascii="Times New Roman" w:hAnsi="Times New Roman" w:cs="Times New Roman"/>
                <w:sz w:val="20"/>
                <w:szCs w:val="20"/>
              </w:rPr>
              <w:t>new term usage is provided</w:t>
            </w:r>
          </w:p>
          <w:p w14:paraId="24BA7F06" w14:textId="77777777" w:rsidR="007B43F0" w:rsidRPr="00821961" w:rsidRDefault="007B43F0" w:rsidP="00F45718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CE7787B" w14:textId="21A7C6B3" w:rsidR="00017990" w:rsidRPr="00070057" w:rsidRDefault="007B43F0" w:rsidP="00F45718">
            <w:pPr>
              <w:spacing w:after="0" w:line="22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no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B032221" w14:textId="77777777" w:rsidR="007B43F0" w:rsidRDefault="007B43F0" w:rsidP="00F45718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yes</w:t>
            </w:r>
          </w:p>
          <w:p w14:paraId="2241260E" w14:textId="77777777" w:rsidR="007B43F0" w:rsidRDefault="007B43F0" w:rsidP="00F45718">
            <w:pPr>
              <w:spacing w:after="0" w:line="22" w:lineRule="atLeast"/>
              <w:ind w:left="72" w:hanging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</w:t>
            </w:r>
            <w:r w:rsidRPr="00017990">
              <w:rPr>
                <w:rFonts w:ascii="Times New Roman" w:hAnsi="Times New Roman" w:cs="Times New Roman"/>
                <w:sz w:val="20"/>
                <w:szCs w:val="20"/>
              </w:rPr>
              <w:t xml:space="preserve">xplanation for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017990">
              <w:rPr>
                <w:rFonts w:ascii="Times New Roman" w:hAnsi="Times New Roman" w:cs="Times New Roman"/>
                <w:sz w:val="20"/>
                <w:szCs w:val="20"/>
              </w:rPr>
              <w:t>new term usage is provided</w:t>
            </w:r>
          </w:p>
          <w:p w14:paraId="385DA74D" w14:textId="77777777" w:rsidR="007B43F0" w:rsidRPr="00821961" w:rsidRDefault="007B43F0" w:rsidP="00F45718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70604DE" w14:textId="7BE801FF" w:rsidR="00017990" w:rsidRPr="00070057" w:rsidRDefault="007B43F0" w:rsidP="00F45718">
            <w:pPr>
              <w:spacing w:after="0" w:line="22" w:lineRule="atLeast"/>
              <w:ind w:right="-129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no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61F02F5" w14:textId="77777777" w:rsidR="007B43F0" w:rsidRDefault="007B43F0" w:rsidP="00F45718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yes</w:t>
            </w:r>
          </w:p>
          <w:p w14:paraId="4EC152DC" w14:textId="77777777" w:rsidR="007B43F0" w:rsidRDefault="007B43F0" w:rsidP="00F45718">
            <w:pPr>
              <w:spacing w:after="0" w:line="22" w:lineRule="atLeast"/>
              <w:ind w:left="72" w:hanging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</w:t>
            </w:r>
            <w:r w:rsidRPr="00017990">
              <w:rPr>
                <w:rFonts w:ascii="Times New Roman" w:hAnsi="Times New Roman" w:cs="Times New Roman"/>
                <w:sz w:val="20"/>
                <w:szCs w:val="20"/>
              </w:rPr>
              <w:t xml:space="preserve">xplanation for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017990">
              <w:rPr>
                <w:rFonts w:ascii="Times New Roman" w:hAnsi="Times New Roman" w:cs="Times New Roman"/>
                <w:sz w:val="20"/>
                <w:szCs w:val="20"/>
              </w:rPr>
              <w:t>new term usage is provided</w:t>
            </w:r>
          </w:p>
          <w:p w14:paraId="6994A44D" w14:textId="77777777" w:rsidR="007B43F0" w:rsidRPr="00821961" w:rsidRDefault="007B43F0" w:rsidP="00F45718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CF567A2" w14:textId="06700AC6" w:rsidR="00017990" w:rsidRPr="00070057" w:rsidRDefault="007B43F0" w:rsidP="00F45718">
            <w:pPr>
              <w:spacing w:after="0" w:line="22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no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D795585" w14:textId="77777777" w:rsidR="007B43F0" w:rsidRDefault="007B43F0" w:rsidP="00F45718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yes</w:t>
            </w:r>
          </w:p>
          <w:p w14:paraId="32D2D5F7" w14:textId="77777777" w:rsidR="007B43F0" w:rsidRDefault="007B43F0" w:rsidP="00F45718">
            <w:pPr>
              <w:spacing w:after="0" w:line="22" w:lineRule="atLeast"/>
              <w:ind w:left="72" w:hanging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</w:t>
            </w:r>
            <w:r w:rsidRPr="00017990">
              <w:rPr>
                <w:rFonts w:ascii="Times New Roman" w:hAnsi="Times New Roman" w:cs="Times New Roman"/>
                <w:sz w:val="20"/>
                <w:szCs w:val="20"/>
              </w:rPr>
              <w:t xml:space="preserve">xplanation for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017990">
              <w:rPr>
                <w:rFonts w:ascii="Times New Roman" w:hAnsi="Times New Roman" w:cs="Times New Roman"/>
                <w:sz w:val="20"/>
                <w:szCs w:val="20"/>
              </w:rPr>
              <w:t>new term usage is provided</w:t>
            </w:r>
          </w:p>
          <w:p w14:paraId="5D6727F1" w14:textId="77777777" w:rsidR="007B43F0" w:rsidRPr="00821961" w:rsidRDefault="007B43F0" w:rsidP="00F45718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D95610F" w14:textId="59741FC4" w:rsidR="00017990" w:rsidRPr="00070057" w:rsidRDefault="007B43F0" w:rsidP="00F45718">
            <w:pPr>
              <w:spacing w:after="0" w:line="22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no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862E737" w14:textId="77777777" w:rsidR="007B43F0" w:rsidRDefault="007B43F0" w:rsidP="00F45718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yes</w:t>
            </w:r>
          </w:p>
          <w:p w14:paraId="654D1074" w14:textId="77777777" w:rsidR="007B43F0" w:rsidRDefault="007B43F0" w:rsidP="00F45718">
            <w:pPr>
              <w:spacing w:after="0" w:line="22" w:lineRule="atLeast"/>
              <w:ind w:left="72" w:hanging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</w:t>
            </w:r>
            <w:r w:rsidRPr="00017990">
              <w:rPr>
                <w:rFonts w:ascii="Times New Roman" w:hAnsi="Times New Roman" w:cs="Times New Roman"/>
                <w:sz w:val="20"/>
                <w:szCs w:val="20"/>
              </w:rPr>
              <w:t xml:space="preserve">xplanation for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017990">
              <w:rPr>
                <w:rFonts w:ascii="Times New Roman" w:hAnsi="Times New Roman" w:cs="Times New Roman"/>
                <w:sz w:val="20"/>
                <w:szCs w:val="20"/>
              </w:rPr>
              <w:t>new term usage is provided</w:t>
            </w:r>
          </w:p>
          <w:p w14:paraId="587D2C6C" w14:textId="77777777" w:rsidR="007B43F0" w:rsidRPr="00821961" w:rsidRDefault="007B43F0" w:rsidP="00F45718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6B94090" w14:textId="551E15DB" w:rsidR="00017990" w:rsidRPr="00070057" w:rsidRDefault="007B43F0" w:rsidP="00F45718">
            <w:pPr>
              <w:spacing w:after="0" w:line="22" w:lineRule="atLeast"/>
              <w:ind w:right="-129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no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9EF374C" w14:textId="77777777" w:rsidR="007B43F0" w:rsidRDefault="007B43F0" w:rsidP="00F45718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yes</w:t>
            </w:r>
          </w:p>
          <w:p w14:paraId="69295A77" w14:textId="77777777" w:rsidR="007B43F0" w:rsidRDefault="007B43F0" w:rsidP="00F45718">
            <w:pPr>
              <w:spacing w:after="0" w:line="22" w:lineRule="atLeast"/>
              <w:ind w:left="72" w:hanging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</w:t>
            </w:r>
            <w:r w:rsidRPr="00017990">
              <w:rPr>
                <w:rFonts w:ascii="Times New Roman" w:hAnsi="Times New Roman" w:cs="Times New Roman"/>
                <w:sz w:val="20"/>
                <w:szCs w:val="20"/>
              </w:rPr>
              <w:t xml:space="preserve">xplanation for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017990">
              <w:rPr>
                <w:rFonts w:ascii="Times New Roman" w:hAnsi="Times New Roman" w:cs="Times New Roman"/>
                <w:sz w:val="20"/>
                <w:szCs w:val="20"/>
              </w:rPr>
              <w:t>new term usage is provided</w:t>
            </w:r>
          </w:p>
          <w:p w14:paraId="72806ACF" w14:textId="77777777" w:rsidR="007B43F0" w:rsidRPr="00821961" w:rsidRDefault="007B43F0" w:rsidP="00F45718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BEE8C10" w14:textId="438E7066" w:rsidR="00017990" w:rsidRPr="00070057" w:rsidRDefault="007B43F0" w:rsidP="00F45718">
            <w:pPr>
              <w:spacing w:after="0" w:line="22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no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51BEB4F" w14:textId="77777777" w:rsidR="007B43F0" w:rsidRDefault="007B43F0" w:rsidP="00F45718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yes</w:t>
            </w:r>
          </w:p>
          <w:p w14:paraId="7B1F2A5C" w14:textId="77777777" w:rsidR="007B43F0" w:rsidRDefault="007B43F0" w:rsidP="00F45718">
            <w:pPr>
              <w:spacing w:after="0" w:line="22" w:lineRule="atLeast"/>
              <w:ind w:left="72" w:hanging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</w:t>
            </w:r>
            <w:r w:rsidRPr="00017990">
              <w:rPr>
                <w:rFonts w:ascii="Times New Roman" w:hAnsi="Times New Roman" w:cs="Times New Roman"/>
                <w:sz w:val="20"/>
                <w:szCs w:val="20"/>
              </w:rPr>
              <w:t xml:space="preserve">xplanation for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017990">
              <w:rPr>
                <w:rFonts w:ascii="Times New Roman" w:hAnsi="Times New Roman" w:cs="Times New Roman"/>
                <w:sz w:val="20"/>
                <w:szCs w:val="20"/>
              </w:rPr>
              <w:t>new term usage is provided</w:t>
            </w:r>
          </w:p>
          <w:p w14:paraId="75A90481" w14:textId="77777777" w:rsidR="007B43F0" w:rsidRPr="00821961" w:rsidRDefault="007B43F0" w:rsidP="00F45718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97FFAAE" w14:textId="701EB715" w:rsidR="00017990" w:rsidRPr="00070057" w:rsidRDefault="007B43F0" w:rsidP="00F45718">
            <w:pPr>
              <w:spacing w:after="0" w:line="22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no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F209269" w14:textId="77777777" w:rsidR="007B43F0" w:rsidRDefault="007B43F0" w:rsidP="00F45718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yes</w:t>
            </w:r>
          </w:p>
          <w:p w14:paraId="6F9D8A07" w14:textId="77777777" w:rsidR="007B43F0" w:rsidRDefault="007B43F0" w:rsidP="00F45718">
            <w:pPr>
              <w:spacing w:after="0" w:line="22" w:lineRule="atLeast"/>
              <w:ind w:left="72" w:hanging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</w:t>
            </w:r>
            <w:r w:rsidRPr="00017990">
              <w:rPr>
                <w:rFonts w:ascii="Times New Roman" w:hAnsi="Times New Roman" w:cs="Times New Roman"/>
                <w:sz w:val="20"/>
                <w:szCs w:val="20"/>
              </w:rPr>
              <w:t xml:space="preserve">xplanation for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017990">
              <w:rPr>
                <w:rFonts w:ascii="Times New Roman" w:hAnsi="Times New Roman" w:cs="Times New Roman"/>
                <w:sz w:val="20"/>
                <w:szCs w:val="20"/>
              </w:rPr>
              <w:t>new term usage is provided</w:t>
            </w:r>
          </w:p>
          <w:p w14:paraId="09C51E1D" w14:textId="77777777" w:rsidR="007B43F0" w:rsidRPr="00821961" w:rsidRDefault="007B43F0" w:rsidP="00F45718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DC0E03E" w14:textId="6A2103D7" w:rsidR="00017990" w:rsidRPr="00070057" w:rsidRDefault="007B43F0" w:rsidP="00F45718">
            <w:pPr>
              <w:spacing w:after="0" w:line="22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no</w:t>
            </w:r>
          </w:p>
        </w:tc>
      </w:tr>
      <w:tr w:rsidR="004F4BF2" w:rsidRPr="00070057" w14:paraId="24711460" w14:textId="77777777" w:rsidTr="00882E67">
        <w:trPr>
          <w:trHeight w:val="2887"/>
        </w:trPr>
        <w:tc>
          <w:tcPr>
            <w:tcW w:w="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8A1C95E" w14:textId="5B771865" w:rsidR="004F4BF2" w:rsidRPr="00017990" w:rsidRDefault="004F4BF2" w:rsidP="00F45718">
            <w:pPr>
              <w:spacing w:after="0" w:line="22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26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42002EE" w14:textId="7C8C6AE9" w:rsidR="004F4BF2" w:rsidRDefault="004F4BF2" w:rsidP="00F45718">
            <w:pPr>
              <w:spacing w:after="0" w:line="22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B43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Does the </w:t>
            </w:r>
            <w:r w:rsidR="008A57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Introduction describe</w:t>
            </w:r>
            <w:r w:rsidR="00892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="004558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h</w:t>
            </w:r>
            <w:r w:rsidRPr="007B43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ow each implementation outcome will be analyzed relative to other constructs in the study aim(s), research question(s) and/or hypothesis(es)? </w:t>
            </w:r>
          </w:p>
          <w:p w14:paraId="4CDD56C8" w14:textId="77777777" w:rsidR="004F4BF2" w:rsidRDefault="004F4BF2" w:rsidP="00F45718">
            <w:pPr>
              <w:spacing w:after="0" w:line="22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  <w:p w14:paraId="3EC92463" w14:textId="2384CA90" w:rsidR="004F4BF2" w:rsidRPr="007B43F0" w:rsidRDefault="00C94067" w:rsidP="00F45718">
            <w:pPr>
              <w:spacing w:after="0" w:line="22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If yes, c</w:t>
            </w:r>
            <w:r w:rsidR="004F4BF2" w:rsidRPr="007B43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heck all items that are relevant to your work.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FA1410C" w14:textId="77777777" w:rsidR="004813B2" w:rsidRDefault="004813B2" w:rsidP="004813B2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yes</w:t>
            </w:r>
          </w:p>
          <w:p w14:paraId="7A193D88" w14:textId="74CEC507" w:rsidR="004F4BF2" w:rsidRDefault="004813B2" w:rsidP="004813B2">
            <w:pPr>
              <w:spacing w:line="22" w:lineRule="atLeast"/>
              <w:ind w:left="126" w:hanging="9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="004F4BF2" w:rsidRPr="007B43F0">
              <w:rPr>
                <w:rFonts w:ascii="Times New Roman" w:hAnsi="Times New Roman" w:cs="Times New Roman"/>
                <w:sz w:val="20"/>
                <w:szCs w:val="20"/>
              </w:rPr>
              <w:t xml:space="preserve">□ </w:t>
            </w:r>
            <w:r w:rsidR="004F4BF2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="004F4BF2" w:rsidRPr="007B43F0">
              <w:rPr>
                <w:rFonts w:ascii="Times New Roman" w:hAnsi="Times New Roman" w:cs="Times New Roman"/>
                <w:sz w:val="20"/>
                <w:szCs w:val="20"/>
              </w:rPr>
              <w:t>n independent variable</w:t>
            </w:r>
            <w:r w:rsidR="004F4BF2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F4BF2" w:rsidRPr="007B43F0">
              <w:rPr>
                <w:rFonts w:ascii="Times New Roman" w:hAnsi="Times New Roman" w:cs="Times New Roman"/>
                <w:sz w:val="20"/>
                <w:szCs w:val="20"/>
              </w:rPr>
              <w:t xml:space="preserve">□ </w:t>
            </w:r>
            <w:r w:rsidR="004F4BF2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="004F4BF2" w:rsidRPr="007B43F0">
              <w:rPr>
                <w:rFonts w:ascii="Times New Roman" w:hAnsi="Times New Roman" w:cs="Times New Roman"/>
                <w:sz w:val="20"/>
                <w:szCs w:val="20"/>
              </w:rPr>
              <w:t xml:space="preserve"> dependent variable</w:t>
            </w:r>
            <w:r w:rsidR="004F4BF2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="004F4BF2" w:rsidRPr="007B43F0">
              <w:rPr>
                <w:rFonts w:ascii="Times New Roman" w:hAnsi="Times New Roman" w:cs="Times New Roman"/>
                <w:sz w:val="20"/>
                <w:szCs w:val="20"/>
              </w:rPr>
              <w:t xml:space="preserve"> □ </w:t>
            </w:r>
            <w:r w:rsidR="004F4BF2">
              <w:rPr>
                <w:rFonts w:ascii="Times New Roman" w:hAnsi="Times New Roman" w:cs="Times New Roman"/>
                <w:sz w:val="20"/>
                <w:szCs w:val="20"/>
              </w:rPr>
              <w:t xml:space="preserve">a </w:t>
            </w:r>
            <w:r w:rsidR="004F4BF2" w:rsidRPr="007B43F0">
              <w:rPr>
                <w:rFonts w:ascii="Times New Roman" w:hAnsi="Times New Roman" w:cs="Times New Roman"/>
                <w:sz w:val="20"/>
                <w:szCs w:val="20"/>
              </w:rPr>
              <w:t>mediating variable</w:t>
            </w:r>
            <w:r w:rsidR="004F4BF2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F4BF2" w:rsidRPr="007B43F0">
              <w:rPr>
                <w:rFonts w:ascii="Times New Roman" w:hAnsi="Times New Roman" w:cs="Times New Roman"/>
                <w:sz w:val="20"/>
                <w:szCs w:val="20"/>
              </w:rPr>
              <w:t xml:space="preserve">□ </w:t>
            </w:r>
            <w:r w:rsidR="004F4BF2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="004F4BF2" w:rsidRPr="007B43F0">
              <w:rPr>
                <w:rFonts w:ascii="Times New Roman" w:hAnsi="Times New Roman" w:cs="Times New Roman"/>
                <w:sz w:val="20"/>
                <w:szCs w:val="20"/>
              </w:rPr>
              <w:t xml:space="preserve"> moderating variable</w:t>
            </w:r>
            <w:r w:rsidR="004F4BF2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="004F4BF2" w:rsidRPr="007B43F0">
              <w:rPr>
                <w:rFonts w:ascii="Times New Roman" w:hAnsi="Times New Roman" w:cs="Times New Roman"/>
                <w:sz w:val="20"/>
                <w:szCs w:val="20"/>
              </w:rPr>
              <w:t xml:space="preserve"> □ </w:t>
            </w:r>
            <w:r w:rsidR="004F4BF2">
              <w:rPr>
                <w:rFonts w:ascii="Times New Roman" w:hAnsi="Times New Roman" w:cs="Times New Roman"/>
                <w:sz w:val="20"/>
                <w:szCs w:val="20"/>
              </w:rPr>
              <w:t xml:space="preserve">a </w:t>
            </w:r>
            <w:r w:rsidR="004F4BF2" w:rsidRPr="007B43F0">
              <w:rPr>
                <w:rFonts w:ascii="Times New Roman" w:hAnsi="Times New Roman" w:cs="Times New Roman"/>
                <w:sz w:val="20"/>
                <w:szCs w:val="20"/>
              </w:rPr>
              <w:t>descriptive variable</w:t>
            </w:r>
          </w:p>
          <w:p w14:paraId="3B699BCC" w14:textId="5D8ABD7F" w:rsidR="004813B2" w:rsidRDefault="004813B2" w:rsidP="004813B2">
            <w:pPr>
              <w:spacing w:line="22" w:lineRule="atLeast"/>
              <w:ind w:left="126" w:hanging="90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no</w:t>
            </w:r>
          </w:p>
          <w:p w14:paraId="4585BC76" w14:textId="015A23BA" w:rsidR="004813B2" w:rsidRPr="007B43F0" w:rsidRDefault="004813B2" w:rsidP="00F45718">
            <w:pPr>
              <w:spacing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B9D6F15" w14:textId="77777777" w:rsidR="004813B2" w:rsidRDefault="004813B2" w:rsidP="004813B2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yes</w:t>
            </w:r>
          </w:p>
          <w:p w14:paraId="21BB4116" w14:textId="77777777" w:rsidR="004813B2" w:rsidRDefault="004813B2" w:rsidP="004813B2">
            <w:pPr>
              <w:spacing w:line="22" w:lineRule="atLeast"/>
              <w:ind w:left="126" w:hanging="9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Pr="007B43F0">
              <w:rPr>
                <w:rFonts w:ascii="Times New Roman" w:hAnsi="Times New Roman" w:cs="Times New Roman"/>
                <w:sz w:val="20"/>
                <w:szCs w:val="20"/>
              </w:rPr>
              <w:t xml:space="preserve">□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7B43F0">
              <w:rPr>
                <w:rFonts w:ascii="Times New Roman" w:hAnsi="Times New Roman" w:cs="Times New Roman"/>
                <w:sz w:val="20"/>
                <w:szCs w:val="20"/>
              </w:rPr>
              <w:t>n independent variabl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 </w:t>
            </w:r>
            <w:r w:rsidRPr="007B43F0">
              <w:rPr>
                <w:rFonts w:ascii="Times New Roman" w:hAnsi="Times New Roman" w:cs="Times New Roman"/>
                <w:sz w:val="20"/>
                <w:szCs w:val="20"/>
              </w:rPr>
              <w:t xml:space="preserve">□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7B43F0">
              <w:rPr>
                <w:rFonts w:ascii="Times New Roman" w:hAnsi="Times New Roman" w:cs="Times New Roman"/>
                <w:sz w:val="20"/>
                <w:szCs w:val="20"/>
              </w:rPr>
              <w:t xml:space="preserve"> dependent variabl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7B43F0">
              <w:rPr>
                <w:rFonts w:ascii="Times New Roman" w:hAnsi="Times New Roman" w:cs="Times New Roman"/>
                <w:sz w:val="20"/>
                <w:szCs w:val="20"/>
              </w:rPr>
              <w:t xml:space="preserve"> □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 </w:t>
            </w:r>
            <w:r w:rsidRPr="007B43F0">
              <w:rPr>
                <w:rFonts w:ascii="Times New Roman" w:hAnsi="Times New Roman" w:cs="Times New Roman"/>
                <w:sz w:val="20"/>
                <w:szCs w:val="20"/>
              </w:rPr>
              <w:t>mediating variabl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 </w:t>
            </w:r>
            <w:r w:rsidRPr="007B43F0">
              <w:rPr>
                <w:rFonts w:ascii="Times New Roman" w:hAnsi="Times New Roman" w:cs="Times New Roman"/>
                <w:sz w:val="20"/>
                <w:szCs w:val="20"/>
              </w:rPr>
              <w:t xml:space="preserve">□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7B43F0">
              <w:rPr>
                <w:rFonts w:ascii="Times New Roman" w:hAnsi="Times New Roman" w:cs="Times New Roman"/>
                <w:sz w:val="20"/>
                <w:szCs w:val="20"/>
              </w:rPr>
              <w:t xml:space="preserve"> moderating variabl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7B43F0">
              <w:rPr>
                <w:rFonts w:ascii="Times New Roman" w:hAnsi="Times New Roman" w:cs="Times New Roman"/>
                <w:sz w:val="20"/>
                <w:szCs w:val="20"/>
              </w:rPr>
              <w:t xml:space="preserve"> □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 </w:t>
            </w:r>
            <w:r w:rsidRPr="007B43F0">
              <w:rPr>
                <w:rFonts w:ascii="Times New Roman" w:hAnsi="Times New Roman" w:cs="Times New Roman"/>
                <w:sz w:val="20"/>
                <w:szCs w:val="20"/>
              </w:rPr>
              <w:t>descriptive variable</w:t>
            </w:r>
          </w:p>
          <w:p w14:paraId="369BD42F" w14:textId="0D82EE76" w:rsidR="004F4BF2" w:rsidRPr="004813B2" w:rsidRDefault="004813B2" w:rsidP="004813B2">
            <w:pPr>
              <w:spacing w:line="22" w:lineRule="atLeast"/>
              <w:ind w:left="126" w:hanging="90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no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1ADBD0F" w14:textId="77777777" w:rsidR="004813B2" w:rsidRDefault="004813B2" w:rsidP="004813B2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yes</w:t>
            </w:r>
          </w:p>
          <w:p w14:paraId="113ACBE2" w14:textId="77777777" w:rsidR="004813B2" w:rsidRDefault="004813B2" w:rsidP="004813B2">
            <w:pPr>
              <w:spacing w:line="22" w:lineRule="atLeast"/>
              <w:ind w:left="126" w:hanging="9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Pr="007B43F0">
              <w:rPr>
                <w:rFonts w:ascii="Times New Roman" w:hAnsi="Times New Roman" w:cs="Times New Roman"/>
                <w:sz w:val="20"/>
                <w:szCs w:val="20"/>
              </w:rPr>
              <w:t xml:space="preserve">□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7B43F0">
              <w:rPr>
                <w:rFonts w:ascii="Times New Roman" w:hAnsi="Times New Roman" w:cs="Times New Roman"/>
                <w:sz w:val="20"/>
                <w:szCs w:val="20"/>
              </w:rPr>
              <w:t>n independent variabl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 </w:t>
            </w:r>
            <w:r w:rsidRPr="007B43F0">
              <w:rPr>
                <w:rFonts w:ascii="Times New Roman" w:hAnsi="Times New Roman" w:cs="Times New Roman"/>
                <w:sz w:val="20"/>
                <w:szCs w:val="20"/>
              </w:rPr>
              <w:t xml:space="preserve">□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7B43F0">
              <w:rPr>
                <w:rFonts w:ascii="Times New Roman" w:hAnsi="Times New Roman" w:cs="Times New Roman"/>
                <w:sz w:val="20"/>
                <w:szCs w:val="20"/>
              </w:rPr>
              <w:t xml:space="preserve"> dependent variabl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7B43F0">
              <w:rPr>
                <w:rFonts w:ascii="Times New Roman" w:hAnsi="Times New Roman" w:cs="Times New Roman"/>
                <w:sz w:val="20"/>
                <w:szCs w:val="20"/>
              </w:rPr>
              <w:t xml:space="preserve"> □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 </w:t>
            </w:r>
            <w:r w:rsidRPr="007B43F0">
              <w:rPr>
                <w:rFonts w:ascii="Times New Roman" w:hAnsi="Times New Roman" w:cs="Times New Roman"/>
                <w:sz w:val="20"/>
                <w:szCs w:val="20"/>
              </w:rPr>
              <w:t>mediating variabl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 </w:t>
            </w:r>
            <w:r w:rsidRPr="007B43F0">
              <w:rPr>
                <w:rFonts w:ascii="Times New Roman" w:hAnsi="Times New Roman" w:cs="Times New Roman"/>
                <w:sz w:val="20"/>
                <w:szCs w:val="20"/>
              </w:rPr>
              <w:t xml:space="preserve">□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7B43F0">
              <w:rPr>
                <w:rFonts w:ascii="Times New Roman" w:hAnsi="Times New Roman" w:cs="Times New Roman"/>
                <w:sz w:val="20"/>
                <w:szCs w:val="20"/>
              </w:rPr>
              <w:t xml:space="preserve"> moderating variabl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7B43F0">
              <w:rPr>
                <w:rFonts w:ascii="Times New Roman" w:hAnsi="Times New Roman" w:cs="Times New Roman"/>
                <w:sz w:val="20"/>
                <w:szCs w:val="20"/>
              </w:rPr>
              <w:t xml:space="preserve"> □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 </w:t>
            </w:r>
            <w:r w:rsidRPr="007B43F0">
              <w:rPr>
                <w:rFonts w:ascii="Times New Roman" w:hAnsi="Times New Roman" w:cs="Times New Roman"/>
                <w:sz w:val="20"/>
                <w:szCs w:val="20"/>
              </w:rPr>
              <w:t>descriptive variable</w:t>
            </w:r>
          </w:p>
          <w:p w14:paraId="17AC5201" w14:textId="77777777" w:rsidR="004813B2" w:rsidRDefault="004813B2" w:rsidP="004813B2">
            <w:pPr>
              <w:spacing w:line="22" w:lineRule="atLeast"/>
              <w:ind w:left="126" w:hanging="90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no</w:t>
            </w:r>
          </w:p>
          <w:p w14:paraId="1327D656" w14:textId="7302E8E6" w:rsidR="004F4BF2" w:rsidRPr="00070057" w:rsidRDefault="004F4BF2" w:rsidP="00F45718">
            <w:pPr>
              <w:spacing w:after="0" w:line="22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542F100" w14:textId="77777777" w:rsidR="004813B2" w:rsidRDefault="004813B2" w:rsidP="004813B2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yes</w:t>
            </w:r>
          </w:p>
          <w:p w14:paraId="04246259" w14:textId="77777777" w:rsidR="004813B2" w:rsidRDefault="004813B2" w:rsidP="004813B2">
            <w:pPr>
              <w:spacing w:line="22" w:lineRule="atLeast"/>
              <w:ind w:left="126" w:hanging="9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Pr="007B43F0">
              <w:rPr>
                <w:rFonts w:ascii="Times New Roman" w:hAnsi="Times New Roman" w:cs="Times New Roman"/>
                <w:sz w:val="20"/>
                <w:szCs w:val="20"/>
              </w:rPr>
              <w:t xml:space="preserve">□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7B43F0">
              <w:rPr>
                <w:rFonts w:ascii="Times New Roman" w:hAnsi="Times New Roman" w:cs="Times New Roman"/>
                <w:sz w:val="20"/>
                <w:szCs w:val="20"/>
              </w:rPr>
              <w:t>n independent variabl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 </w:t>
            </w:r>
            <w:r w:rsidRPr="007B43F0">
              <w:rPr>
                <w:rFonts w:ascii="Times New Roman" w:hAnsi="Times New Roman" w:cs="Times New Roman"/>
                <w:sz w:val="20"/>
                <w:szCs w:val="20"/>
              </w:rPr>
              <w:t xml:space="preserve">□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7B43F0">
              <w:rPr>
                <w:rFonts w:ascii="Times New Roman" w:hAnsi="Times New Roman" w:cs="Times New Roman"/>
                <w:sz w:val="20"/>
                <w:szCs w:val="20"/>
              </w:rPr>
              <w:t xml:space="preserve"> dependent variabl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7B43F0">
              <w:rPr>
                <w:rFonts w:ascii="Times New Roman" w:hAnsi="Times New Roman" w:cs="Times New Roman"/>
                <w:sz w:val="20"/>
                <w:szCs w:val="20"/>
              </w:rPr>
              <w:t xml:space="preserve"> □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 </w:t>
            </w:r>
            <w:r w:rsidRPr="007B43F0">
              <w:rPr>
                <w:rFonts w:ascii="Times New Roman" w:hAnsi="Times New Roman" w:cs="Times New Roman"/>
                <w:sz w:val="20"/>
                <w:szCs w:val="20"/>
              </w:rPr>
              <w:t>mediating variabl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 </w:t>
            </w:r>
            <w:r w:rsidRPr="007B43F0">
              <w:rPr>
                <w:rFonts w:ascii="Times New Roman" w:hAnsi="Times New Roman" w:cs="Times New Roman"/>
                <w:sz w:val="20"/>
                <w:szCs w:val="20"/>
              </w:rPr>
              <w:t xml:space="preserve">□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7B43F0">
              <w:rPr>
                <w:rFonts w:ascii="Times New Roman" w:hAnsi="Times New Roman" w:cs="Times New Roman"/>
                <w:sz w:val="20"/>
                <w:szCs w:val="20"/>
              </w:rPr>
              <w:t xml:space="preserve"> moderating variabl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7B43F0">
              <w:rPr>
                <w:rFonts w:ascii="Times New Roman" w:hAnsi="Times New Roman" w:cs="Times New Roman"/>
                <w:sz w:val="20"/>
                <w:szCs w:val="20"/>
              </w:rPr>
              <w:t xml:space="preserve"> □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 </w:t>
            </w:r>
            <w:r w:rsidRPr="007B43F0">
              <w:rPr>
                <w:rFonts w:ascii="Times New Roman" w:hAnsi="Times New Roman" w:cs="Times New Roman"/>
                <w:sz w:val="20"/>
                <w:szCs w:val="20"/>
              </w:rPr>
              <w:t>descriptive variable</w:t>
            </w:r>
          </w:p>
          <w:p w14:paraId="02DD9F8A" w14:textId="77777777" w:rsidR="004813B2" w:rsidRDefault="004813B2" w:rsidP="004813B2">
            <w:pPr>
              <w:spacing w:line="22" w:lineRule="atLeast"/>
              <w:ind w:left="126" w:hanging="90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no</w:t>
            </w:r>
          </w:p>
          <w:p w14:paraId="7A564AC0" w14:textId="48D2ACFB" w:rsidR="004F4BF2" w:rsidRPr="00070057" w:rsidRDefault="004F4BF2" w:rsidP="00F45718">
            <w:pPr>
              <w:spacing w:after="0" w:line="22" w:lineRule="atLeast"/>
              <w:ind w:right="-129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C8D69A2" w14:textId="77777777" w:rsidR="004813B2" w:rsidRDefault="004813B2" w:rsidP="004813B2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yes</w:t>
            </w:r>
          </w:p>
          <w:p w14:paraId="081A6215" w14:textId="77777777" w:rsidR="004813B2" w:rsidRDefault="004813B2" w:rsidP="004813B2">
            <w:pPr>
              <w:spacing w:line="22" w:lineRule="atLeast"/>
              <w:ind w:left="126" w:hanging="9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Pr="007B43F0">
              <w:rPr>
                <w:rFonts w:ascii="Times New Roman" w:hAnsi="Times New Roman" w:cs="Times New Roman"/>
                <w:sz w:val="20"/>
                <w:szCs w:val="20"/>
              </w:rPr>
              <w:t xml:space="preserve">□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7B43F0">
              <w:rPr>
                <w:rFonts w:ascii="Times New Roman" w:hAnsi="Times New Roman" w:cs="Times New Roman"/>
                <w:sz w:val="20"/>
                <w:szCs w:val="20"/>
              </w:rPr>
              <w:t>n independent variabl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 </w:t>
            </w:r>
            <w:r w:rsidRPr="007B43F0">
              <w:rPr>
                <w:rFonts w:ascii="Times New Roman" w:hAnsi="Times New Roman" w:cs="Times New Roman"/>
                <w:sz w:val="20"/>
                <w:szCs w:val="20"/>
              </w:rPr>
              <w:t xml:space="preserve">□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7B43F0">
              <w:rPr>
                <w:rFonts w:ascii="Times New Roman" w:hAnsi="Times New Roman" w:cs="Times New Roman"/>
                <w:sz w:val="20"/>
                <w:szCs w:val="20"/>
              </w:rPr>
              <w:t xml:space="preserve"> dependent variabl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7B43F0">
              <w:rPr>
                <w:rFonts w:ascii="Times New Roman" w:hAnsi="Times New Roman" w:cs="Times New Roman"/>
                <w:sz w:val="20"/>
                <w:szCs w:val="20"/>
              </w:rPr>
              <w:t xml:space="preserve"> □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 </w:t>
            </w:r>
            <w:r w:rsidRPr="007B43F0">
              <w:rPr>
                <w:rFonts w:ascii="Times New Roman" w:hAnsi="Times New Roman" w:cs="Times New Roman"/>
                <w:sz w:val="20"/>
                <w:szCs w:val="20"/>
              </w:rPr>
              <w:t>mediating variabl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 </w:t>
            </w:r>
            <w:r w:rsidRPr="007B43F0">
              <w:rPr>
                <w:rFonts w:ascii="Times New Roman" w:hAnsi="Times New Roman" w:cs="Times New Roman"/>
                <w:sz w:val="20"/>
                <w:szCs w:val="20"/>
              </w:rPr>
              <w:t xml:space="preserve">□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7B43F0">
              <w:rPr>
                <w:rFonts w:ascii="Times New Roman" w:hAnsi="Times New Roman" w:cs="Times New Roman"/>
                <w:sz w:val="20"/>
                <w:szCs w:val="20"/>
              </w:rPr>
              <w:t xml:space="preserve"> moderating variabl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7B43F0">
              <w:rPr>
                <w:rFonts w:ascii="Times New Roman" w:hAnsi="Times New Roman" w:cs="Times New Roman"/>
                <w:sz w:val="20"/>
                <w:szCs w:val="20"/>
              </w:rPr>
              <w:t xml:space="preserve"> □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 </w:t>
            </w:r>
            <w:r w:rsidRPr="007B43F0">
              <w:rPr>
                <w:rFonts w:ascii="Times New Roman" w:hAnsi="Times New Roman" w:cs="Times New Roman"/>
                <w:sz w:val="20"/>
                <w:szCs w:val="20"/>
              </w:rPr>
              <w:t>descriptive variable</w:t>
            </w:r>
          </w:p>
          <w:p w14:paraId="77317C18" w14:textId="77777777" w:rsidR="004813B2" w:rsidRDefault="004813B2" w:rsidP="004813B2">
            <w:pPr>
              <w:spacing w:line="22" w:lineRule="atLeast"/>
              <w:ind w:left="126" w:hanging="90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no</w:t>
            </w:r>
          </w:p>
          <w:p w14:paraId="5B7E99B7" w14:textId="0B3E353F" w:rsidR="004F4BF2" w:rsidRPr="00070057" w:rsidRDefault="004F4BF2" w:rsidP="00F45718">
            <w:pPr>
              <w:spacing w:after="0" w:line="22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6C97F1B" w14:textId="77777777" w:rsidR="004813B2" w:rsidRDefault="004813B2" w:rsidP="004813B2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yes</w:t>
            </w:r>
          </w:p>
          <w:p w14:paraId="7B1DEB33" w14:textId="77777777" w:rsidR="004813B2" w:rsidRDefault="004813B2" w:rsidP="004813B2">
            <w:pPr>
              <w:spacing w:line="22" w:lineRule="atLeast"/>
              <w:ind w:left="126" w:hanging="9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Pr="007B43F0">
              <w:rPr>
                <w:rFonts w:ascii="Times New Roman" w:hAnsi="Times New Roman" w:cs="Times New Roman"/>
                <w:sz w:val="20"/>
                <w:szCs w:val="20"/>
              </w:rPr>
              <w:t xml:space="preserve">□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7B43F0">
              <w:rPr>
                <w:rFonts w:ascii="Times New Roman" w:hAnsi="Times New Roman" w:cs="Times New Roman"/>
                <w:sz w:val="20"/>
                <w:szCs w:val="20"/>
              </w:rPr>
              <w:t>n independent variabl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 </w:t>
            </w:r>
            <w:r w:rsidRPr="007B43F0">
              <w:rPr>
                <w:rFonts w:ascii="Times New Roman" w:hAnsi="Times New Roman" w:cs="Times New Roman"/>
                <w:sz w:val="20"/>
                <w:szCs w:val="20"/>
              </w:rPr>
              <w:t xml:space="preserve">□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7B43F0">
              <w:rPr>
                <w:rFonts w:ascii="Times New Roman" w:hAnsi="Times New Roman" w:cs="Times New Roman"/>
                <w:sz w:val="20"/>
                <w:szCs w:val="20"/>
              </w:rPr>
              <w:t xml:space="preserve"> dependent variabl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7B43F0">
              <w:rPr>
                <w:rFonts w:ascii="Times New Roman" w:hAnsi="Times New Roman" w:cs="Times New Roman"/>
                <w:sz w:val="20"/>
                <w:szCs w:val="20"/>
              </w:rPr>
              <w:t xml:space="preserve"> □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 </w:t>
            </w:r>
            <w:r w:rsidRPr="007B43F0">
              <w:rPr>
                <w:rFonts w:ascii="Times New Roman" w:hAnsi="Times New Roman" w:cs="Times New Roman"/>
                <w:sz w:val="20"/>
                <w:szCs w:val="20"/>
              </w:rPr>
              <w:t>mediating variabl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 </w:t>
            </w:r>
            <w:r w:rsidRPr="007B43F0">
              <w:rPr>
                <w:rFonts w:ascii="Times New Roman" w:hAnsi="Times New Roman" w:cs="Times New Roman"/>
                <w:sz w:val="20"/>
                <w:szCs w:val="20"/>
              </w:rPr>
              <w:t xml:space="preserve">□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7B43F0">
              <w:rPr>
                <w:rFonts w:ascii="Times New Roman" w:hAnsi="Times New Roman" w:cs="Times New Roman"/>
                <w:sz w:val="20"/>
                <w:szCs w:val="20"/>
              </w:rPr>
              <w:t xml:space="preserve"> moderating variabl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7B43F0">
              <w:rPr>
                <w:rFonts w:ascii="Times New Roman" w:hAnsi="Times New Roman" w:cs="Times New Roman"/>
                <w:sz w:val="20"/>
                <w:szCs w:val="20"/>
              </w:rPr>
              <w:t xml:space="preserve"> □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 </w:t>
            </w:r>
            <w:r w:rsidRPr="007B43F0">
              <w:rPr>
                <w:rFonts w:ascii="Times New Roman" w:hAnsi="Times New Roman" w:cs="Times New Roman"/>
                <w:sz w:val="20"/>
                <w:szCs w:val="20"/>
              </w:rPr>
              <w:t>descriptive variable</w:t>
            </w:r>
          </w:p>
          <w:p w14:paraId="45D4ECCD" w14:textId="77777777" w:rsidR="004813B2" w:rsidRDefault="004813B2" w:rsidP="004813B2">
            <w:pPr>
              <w:spacing w:line="22" w:lineRule="atLeast"/>
              <w:ind w:left="126" w:hanging="90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no</w:t>
            </w:r>
          </w:p>
          <w:p w14:paraId="22DBE5F6" w14:textId="407294F6" w:rsidR="004F4BF2" w:rsidRPr="00070057" w:rsidRDefault="004F4BF2" w:rsidP="00F45718">
            <w:pPr>
              <w:spacing w:after="0" w:line="22" w:lineRule="atLeas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AU"/>
              </w:rPr>
            </w:pPr>
          </w:p>
        </w:tc>
        <w:tc>
          <w:tcPr>
            <w:tcW w:w="1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D32D707" w14:textId="77777777" w:rsidR="004813B2" w:rsidRDefault="004813B2" w:rsidP="004813B2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yes</w:t>
            </w:r>
          </w:p>
          <w:p w14:paraId="726FF218" w14:textId="77777777" w:rsidR="004813B2" w:rsidRDefault="004813B2" w:rsidP="004813B2">
            <w:pPr>
              <w:spacing w:line="22" w:lineRule="atLeast"/>
              <w:ind w:left="126" w:hanging="9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Pr="007B43F0">
              <w:rPr>
                <w:rFonts w:ascii="Times New Roman" w:hAnsi="Times New Roman" w:cs="Times New Roman"/>
                <w:sz w:val="20"/>
                <w:szCs w:val="20"/>
              </w:rPr>
              <w:t xml:space="preserve">□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7B43F0">
              <w:rPr>
                <w:rFonts w:ascii="Times New Roman" w:hAnsi="Times New Roman" w:cs="Times New Roman"/>
                <w:sz w:val="20"/>
                <w:szCs w:val="20"/>
              </w:rPr>
              <w:t>n independent variabl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 </w:t>
            </w:r>
            <w:r w:rsidRPr="007B43F0">
              <w:rPr>
                <w:rFonts w:ascii="Times New Roman" w:hAnsi="Times New Roman" w:cs="Times New Roman"/>
                <w:sz w:val="20"/>
                <w:szCs w:val="20"/>
              </w:rPr>
              <w:t xml:space="preserve">□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7B43F0">
              <w:rPr>
                <w:rFonts w:ascii="Times New Roman" w:hAnsi="Times New Roman" w:cs="Times New Roman"/>
                <w:sz w:val="20"/>
                <w:szCs w:val="20"/>
              </w:rPr>
              <w:t xml:space="preserve"> dependent variabl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7B43F0">
              <w:rPr>
                <w:rFonts w:ascii="Times New Roman" w:hAnsi="Times New Roman" w:cs="Times New Roman"/>
                <w:sz w:val="20"/>
                <w:szCs w:val="20"/>
              </w:rPr>
              <w:t xml:space="preserve"> □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 </w:t>
            </w:r>
            <w:r w:rsidRPr="007B43F0">
              <w:rPr>
                <w:rFonts w:ascii="Times New Roman" w:hAnsi="Times New Roman" w:cs="Times New Roman"/>
                <w:sz w:val="20"/>
                <w:szCs w:val="20"/>
              </w:rPr>
              <w:t>mediating variabl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 </w:t>
            </w:r>
            <w:r w:rsidRPr="007B43F0">
              <w:rPr>
                <w:rFonts w:ascii="Times New Roman" w:hAnsi="Times New Roman" w:cs="Times New Roman"/>
                <w:sz w:val="20"/>
                <w:szCs w:val="20"/>
              </w:rPr>
              <w:t xml:space="preserve">□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7B43F0">
              <w:rPr>
                <w:rFonts w:ascii="Times New Roman" w:hAnsi="Times New Roman" w:cs="Times New Roman"/>
                <w:sz w:val="20"/>
                <w:szCs w:val="20"/>
              </w:rPr>
              <w:t xml:space="preserve"> moderating variabl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7B43F0">
              <w:rPr>
                <w:rFonts w:ascii="Times New Roman" w:hAnsi="Times New Roman" w:cs="Times New Roman"/>
                <w:sz w:val="20"/>
                <w:szCs w:val="20"/>
              </w:rPr>
              <w:t xml:space="preserve"> □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 </w:t>
            </w:r>
            <w:r w:rsidRPr="007B43F0">
              <w:rPr>
                <w:rFonts w:ascii="Times New Roman" w:hAnsi="Times New Roman" w:cs="Times New Roman"/>
                <w:sz w:val="20"/>
                <w:szCs w:val="20"/>
              </w:rPr>
              <w:t>descriptive variable</w:t>
            </w:r>
          </w:p>
          <w:p w14:paraId="4BA778A8" w14:textId="77777777" w:rsidR="004813B2" w:rsidRDefault="004813B2" w:rsidP="004813B2">
            <w:pPr>
              <w:spacing w:line="22" w:lineRule="atLeast"/>
              <w:ind w:left="126" w:hanging="90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no</w:t>
            </w:r>
          </w:p>
          <w:p w14:paraId="6911D818" w14:textId="148D5642" w:rsidR="004F4BF2" w:rsidRPr="00070057" w:rsidRDefault="004F4BF2" w:rsidP="00F45718">
            <w:pPr>
              <w:spacing w:after="0" w:line="22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E6DA8E5" w14:textId="77777777" w:rsidR="004813B2" w:rsidRDefault="004813B2" w:rsidP="004813B2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yes</w:t>
            </w:r>
          </w:p>
          <w:p w14:paraId="3FF5125D" w14:textId="77777777" w:rsidR="004813B2" w:rsidRDefault="004813B2" w:rsidP="004813B2">
            <w:pPr>
              <w:spacing w:line="22" w:lineRule="atLeast"/>
              <w:ind w:left="126" w:hanging="9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Pr="007B43F0">
              <w:rPr>
                <w:rFonts w:ascii="Times New Roman" w:hAnsi="Times New Roman" w:cs="Times New Roman"/>
                <w:sz w:val="20"/>
                <w:szCs w:val="20"/>
              </w:rPr>
              <w:t xml:space="preserve">□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7B43F0">
              <w:rPr>
                <w:rFonts w:ascii="Times New Roman" w:hAnsi="Times New Roman" w:cs="Times New Roman"/>
                <w:sz w:val="20"/>
                <w:szCs w:val="20"/>
              </w:rPr>
              <w:t>n independent variabl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 </w:t>
            </w:r>
            <w:r w:rsidRPr="007B43F0">
              <w:rPr>
                <w:rFonts w:ascii="Times New Roman" w:hAnsi="Times New Roman" w:cs="Times New Roman"/>
                <w:sz w:val="20"/>
                <w:szCs w:val="20"/>
              </w:rPr>
              <w:t xml:space="preserve">□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7B43F0">
              <w:rPr>
                <w:rFonts w:ascii="Times New Roman" w:hAnsi="Times New Roman" w:cs="Times New Roman"/>
                <w:sz w:val="20"/>
                <w:szCs w:val="20"/>
              </w:rPr>
              <w:t xml:space="preserve"> dependent variabl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7B43F0">
              <w:rPr>
                <w:rFonts w:ascii="Times New Roman" w:hAnsi="Times New Roman" w:cs="Times New Roman"/>
                <w:sz w:val="20"/>
                <w:szCs w:val="20"/>
              </w:rPr>
              <w:t xml:space="preserve"> □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 </w:t>
            </w:r>
            <w:r w:rsidRPr="007B43F0">
              <w:rPr>
                <w:rFonts w:ascii="Times New Roman" w:hAnsi="Times New Roman" w:cs="Times New Roman"/>
                <w:sz w:val="20"/>
                <w:szCs w:val="20"/>
              </w:rPr>
              <w:t>mediating variabl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 </w:t>
            </w:r>
            <w:r w:rsidRPr="007B43F0">
              <w:rPr>
                <w:rFonts w:ascii="Times New Roman" w:hAnsi="Times New Roman" w:cs="Times New Roman"/>
                <w:sz w:val="20"/>
                <w:szCs w:val="20"/>
              </w:rPr>
              <w:t xml:space="preserve">□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7B43F0">
              <w:rPr>
                <w:rFonts w:ascii="Times New Roman" w:hAnsi="Times New Roman" w:cs="Times New Roman"/>
                <w:sz w:val="20"/>
                <w:szCs w:val="20"/>
              </w:rPr>
              <w:t xml:space="preserve"> moderating variabl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7B43F0">
              <w:rPr>
                <w:rFonts w:ascii="Times New Roman" w:hAnsi="Times New Roman" w:cs="Times New Roman"/>
                <w:sz w:val="20"/>
                <w:szCs w:val="20"/>
              </w:rPr>
              <w:t xml:space="preserve"> □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 </w:t>
            </w:r>
            <w:r w:rsidRPr="007B43F0">
              <w:rPr>
                <w:rFonts w:ascii="Times New Roman" w:hAnsi="Times New Roman" w:cs="Times New Roman"/>
                <w:sz w:val="20"/>
                <w:szCs w:val="20"/>
              </w:rPr>
              <w:t>descriptive variable</w:t>
            </w:r>
          </w:p>
          <w:p w14:paraId="37CE43F7" w14:textId="77777777" w:rsidR="004813B2" w:rsidRDefault="004813B2" w:rsidP="004813B2">
            <w:pPr>
              <w:spacing w:line="22" w:lineRule="atLeast"/>
              <w:ind w:left="126" w:hanging="90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no</w:t>
            </w:r>
          </w:p>
          <w:p w14:paraId="6C9C06BA" w14:textId="72CC9B45" w:rsidR="004F4BF2" w:rsidRPr="00070057" w:rsidRDefault="004F4BF2" w:rsidP="00F45718">
            <w:pPr>
              <w:spacing w:after="0" w:line="22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774E259" w14:textId="77777777" w:rsidR="004813B2" w:rsidRDefault="004813B2" w:rsidP="004813B2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yes</w:t>
            </w:r>
          </w:p>
          <w:p w14:paraId="5A1C6358" w14:textId="77777777" w:rsidR="004813B2" w:rsidRDefault="004813B2" w:rsidP="004813B2">
            <w:pPr>
              <w:spacing w:line="22" w:lineRule="atLeast"/>
              <w:ind w:left="126" w:hanging="9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Pr="007B43F0">
              <w:rPr>
                <w:rFonts w:ascii="Times New Roman" w:hAnsi="Times New Roman" w:cs="Times New Roman"/>
                <w:sz w:val="20"/>
                <w:szCs w:val="20"/>
              </w:rPr>
              <w:t xml:space="preserve">□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7B43F0">
              <w:rPr>
                <w:rFonts w:ascii="Times New Roman" w:hAnsi="Times New Roman" w:cs="Times New Roman"/>
                <w:sz w:val="20"/>
                <w:szCs w:val="20"/>
              </w:rPr>
              <w:t>n independent variabl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 </w:t>
            </w:r>
            <w:r w:rsidRPr="007B43F0">
              <w:rPr>
                <w:rFonts w:ascii="Times New Roman" w:hAnsi="Times New Roman" w:cs="Times New Roman"/>
                <w:sz w:val="20"/>
                <w:szCs w:val="20"/>
              </w:rPr>
              <w:t xml:space="preserve">□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7B43F0">
              <w:rPr>
                <w:rFonts w:ascii="Times New Roman" w:hAnsi="Times New Roman" w:cs="Times New Roman"/>
                <w:sz w:val="20"/>
                <w:szCs w:val="20"/>
              </w:rPr>
              <w:t xml:space="preserve"> dependent variabl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7B43F0">
              <w:rPr>
                <w:rFonts w:ascii="Times New Roman" w:hAnsi="Times New Roman" w:cs="Times New Roman"/>
                <w:sz w:val="20"/>
                <w:szCs w:val="20"/>
              </w:rPr>
              <w:t xml:space="preserve"> □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 </w:t>
            </w:r>
            <w:r w:rsidRPr="007B43F0">
              <w:rPr>
                <w:rFonts w:ascii="Times New Roman" w:hAnsi="Times New Roman" w:cs="Times New Roman"/>
                <w:sz w:val="20"/>
                <w:szCs w:val="20"/>
              </w:rPr>
              <w:t>mediating variabl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 </w:t>
            </w:r>
            <w:r w:rsidRPr="007B43F0">
              <w:rPr>
                <w:rFonts w:ascii="Times New Roman" w:hAnsi="Times New Roman" w:cs="Times New Roman"/>
                <w:sz w:val="20"/>
                <w:szCs w:val="20"/>
              </w:rPr>
              <w:t xml:space="preserve">□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7B43F0">
              <w:rPr>
                <w:rFonts w:ascii="Times New Roman" w:hAnsi="Times New Roman" w:cs="Times New Roman"/>
                <w:sz w:val="20"/>
                <w:szCs w:val="20"/>
              </w:rPr>
              <w:t xml:space="preserve"> moderating variabl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7B43F0">
              <w:rPr>
                <w:rFonts w:ascii="Times New Roman" w:hAnsi="Times New Roman" w:cs="Times New Roman"/>
                <w:sz w:val="20"/>
                <w:szCs w:val="20"/>
              </w:rPr>
              <w:t xml:space="preserve"> □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 </w:t>
            </w:r>
            <w:r w:rsidRPr="007B43F0">
              <w:rPr>
                <w:rFonts w:ascii="Times New Roman" w:hAnsi="Times New Roman" w:cs="Times New Roman"/>
                <w:sz w:val="20"/>
                <w:szCs w:val="20"/>
              </w:rPr>
              <w:t>descriptive variable</w:t>
            </w:r>
          </w:p>
          <w:p w14:paraId="0E1C2048" w14:textId="77777777" w:rsidR="004813B2" w:rsidRDefault="004813B2" w:rsidP="004813B2">
            <w:pPr>
              <w:spacing w:line="22" w:lineRule="atLeast"/>
              <w:ind w:left="126" w:hanging="90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no</w:t>
            </w:r>
          </w:p>
          <w:p w14:paraId="38BB10FF" w14:textId="7F122DD3" w:rsidR="004F4BF2" w:rsidRPr="00070057" w:rsidRDefault="004F4BF2" w:rsidP="00F45718">
            <w:pPr>
              <w:spacing w:after="0" w:line="22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760BC7B" w14:textId="77777777" w:rsidR="004813B2" w:rsidRDefault="004813B2" w:rsidP="004813B2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yes</w:t>
            </w:r>
          </w:p>
          <w:p w14:paraId="452B8CCE" w14:textId="77777777" w:rsidR="004813B2" w:rsidRDefault="004813B2" w:rsidP="004813B2">
            <w:pPr>
              <w:spacing w:line="22" w:lineRule="atLeast"/>
              <w:ind w:left="126" w:hanging="9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Pr="007B43F0">
              <w:rPr>
                <w:rFonts w:ascii="Times New Roman" w:hAnsi="Times New Roman" w:cs="Times New Roman"/>
                <w:sz w:val="20"/>
                <w:szCs w:val="20"/>
              </w:rPr>
              <w:t xml:space="preserve">□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7B43F0">
              <w:rPr>
                <w:rFonts w:ascii="Times New Roman" w:hAnsi="Times New Roman" w:cs="Times New Roman"/>
                <w:sz w:val="20"/>
                <w:szCs w:val="20"/>
              </w:rPr>
              <w:t>n independent variabl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 </w:t>
            </w:r>
            <w:r w:rsidRPr="007B43F0">
              <w:rPr>
                <w:rFonts w:ascii="Times New Roman" w:hAnsi="Times New Roman" w:cs="Times New Roman"/>
                <w:sz w:val="20"/>
                <w:szCs w:val="20"/>
              </w:rPr>
              <w:t xml:space="preserve">□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7B43F0">
              <w:rPr>
                <w:rFonts w:ascii="Times New Roman" w:hAnsi="Times New Roman" w:cs="Times New Roman"/>
                <w:sz w:val="20"/>
                <w:szCs w:val="20"/>
              </w:rPr>
              <w:t xml:space="preserve"> dependent variabl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7B43F0">
              <w:rPr>
                <w:rFonts w:ascii="Times New Roman" w:hAnsi="Times New Roman" w:cs="Times New Roman"/>
                <w:sz w:val="20"/>
                <w:szCs w:val="20"/>
              </w:rPr>
              <w:t xml:space="preserve"> □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 </w:t>
            </w:r>
            <w:r w:rsidRPr="007B43F0">
              <w:rPr>
                <w:rFonts w:ascii="Times New Roman" w:hAnsi="Times New Roman" w:cs="Times New Roman"/>
                <w:sz w:val="20"/>
                <w:szCs w:val="20"/>
              </w:rPr>
              <w:t>mediating variabl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 </w:t>
            </w:r>
            <w:r w:rsidRPr="007B43F0">
              <w:rPr>
                <w:rFonts w:ascii="Times New Roman" w:hAnsi="Times New Roman" w:cs="Times New Roman"/>
                <w:sz w:val="20"/>
                <w:szCs w:val="20"/>
              </w:rPr>
              <w:t xml:space="preserve">□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7B43F0">
              <w:rPr>
                <w:rFonts w:ascii="Times New Roman" w:hAnsi="Times New Roman" w:cs="Times New Roman"/>
                <w:sz w:val="20"/>
                <w:szCs w:val="20"/>
              </w:rPr>
              <w:t xml:space="preserve"> moderating variabl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7B43F0">
              <w:rPr>
                <w:rFonts w:ascii="Times New Roman" w:hAnsi="Times New Roman" w:cs="Times New Roman"/>
                <w:sz w:val="20"/>
                <w:szCs w:val="20"/>
              </w:rPr>
              <w:t xml:space="preserve"> □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 </w:t>
            </w:r>
            <w:r w:rsidRPr="007B43F0">
              <w:rPr>
                <w:rFonts w:ascii="Times New Roman" w:hAnsi="Times New Roman" w:cs="Times New Roman"/>
                <w:sz w:val="20"/>
                <w:szCs w:val="20"/>
              </w:rPr>
              <w:t>descriptive variable</w:t>
            </w:r>
          </w:p>
          <w:p w14:paraId="7B87D130" w14:textId="61587D58" w:rsidR="004F4BF2" w:rsidRPr="004813B2" w:rsidRDefault="004813B2" w:rsidP="004813B2">
            <w:pPr>
              <w:spacing w:line="22" w:lineRule="atLeast"/>
              <w:ind w:left="126" w:hanging="90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no</w:t>
            </w:r>
          </w:p>
        </w:tc>
      </w:tr>
      <w:tr w:rsidR="004F4BF2" w:rsidRPr="00070057" w14:paraId="495DE038" w14:textId="77777777" w:rsidTr="000F36C7">
        <w:trPr>
          <w:trHeight w:val="107"/>
        </w:trPr>
        <w:tc>
          <w:tcPr>
            <w:tcW w:w="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4010267" w14:textId="41E4CBF5" w:rsidR="004F4BF2" w:rsidRPr="00017990" w:rsidRDefault="004F4BF2" w:rsidP="00F45718">
            <w:pPr>
              <w:spacing w:after="0" w:line="22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26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B53D8B4" w14:textId="4199ED4B" w:rsidR="004F4BF2" w:rsidRDefault="004F4BF2" w:rsidP="00F45718">
            <w:pPr>
              <w:spacing w:after="0" w:line="22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809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Does the </w:t>
            </w:r>
            <w:r w:rsidR="008A57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Introduction</w:t>
            </w:r>
            <w:r w:rsidRPr="00F809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state the referent for each implementation outcome? </w:t>
            </w:r>
          </w:p>
          <w:p w14:paraId="5268C7EB" w14:textId="77777777" w:rsidR="004F4BF2" w:rsidRDefault="004F4BF2" w:rsidP="00F45718">
            <w:pPr>
              <w:spacing w:after="0" w:line="22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  <w:p w14:paraId="55C5FE9C" w14:textId="7D4FDE90" w:rsidR="004F4BF2" w:rsidRPr="007B43F0" w:rsidRDefault="00C94067" w:rsidP="00F45718">
            <w:pPr>
              <w:spacing w:after="0" w:line="22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If yes, c</w:t>
            </w:r>
            <w:r w:rsidR="004F4BF2" w:rsidRPr="00F809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heck all items that are relevant to your work.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3647308" w14:textId="77777777" w:rsidR="008A77AF" w:rsidRDefault="008A77AF" w:rsidP="008A77AF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yes</w:t>
            </w:r>
          </w:p>
          <w:p w14:paraId="5006C44A" w14:textId="77777777" w:rsidR="004F4BF2" w:rsidRDefault="004F4BF2" w:rsidP="008A77AF">
            <w:pPr>
              <w:spacing w:after="0" w:line="22" w:lineRule="atLeast"/>
              <w:ind w:left="126"/>
              <w:rPr>
                <w:rFonts w:ascii="Times New Roman" w:hAnsi="Times New Roman" w:cs="Times New Roman"/>
                <w:sz w:val="20"/>
                <w:szCs w:val="20"/>
              </w:rPr>
            </w:pPr>
            <w:r w:rsidRPr="00F80924">
              <w:rPr>
                <w:rFonts w:ascii="Times New Roman" w:hAnsi="Times New Roman" w:cs="Times New Roman"/>
                <w:sz w:val="20"/>
                <w:szCs w:val="20"/>
              </w:rPr>
              <w:t xml:space="preserve">□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F80924">
              <w:rPr>
                <w:rFonts w:ascii="Times New Roman" w:hAnsi="Times New Roman" w:cs="Times New Roman"/>
                <w:sz w:val="20"/>
                <w:szCs w:val="20"/>
              </w:rPr>
              <w:t>n intervent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F80924">
              <w:rPr>
                <w:rFonts w:ascii="Times New Roman" w:hAnsi="Times New Roman" w:cs="Times New Roman"/>
                <w:sz w:val="20"/>
                <w:szCs w:val="20"/>
              </w:rPr>
              <w:t xml:space="preserve">□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F80924">
              <w:rPr>
                <w:rFonts w:ascii="Times New Roman" w:hAnsi="Times New Roman" w:cs="Times New Roman"/>
                <w:sz w:val="20"/>
                <w:szCs w:val="20"/>
              </w:rPr>
              <w:t>ore than one intervent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F80924">
              <w:rPr>
                <w:rFonts w:ascii="Times New Roman" w:hAnsi="Times New Roman" w:cs="Times New Roman"/>
                <w:sz w:val="20"/>
                <w:szCs w:val="20"/>
              </w:rPr>
              <w:t xml:space="preserve">□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F80924">
              <w:rPr>
                <w:rFonts w:ascii="Times New Roman" w:hAnsi="Times New Roman" w:cs="Times New Roman"/>
                <w:sz w:val="20"/>
                <w:szCs w:val="20"/>
              </w:rPr>
              <w:t xml:space="preserve"> component of a multicomponent intervent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F80924">
              <w:rPr>
                <w:rFonts w:ascii="Times New Roman" w:hAnsi="Times New Roman" w:cs="Times New Roman"/>
                <w:sz w:val="20"/>
                <w:szCs w:val="20"/>
              </w:rPr>
              <w:t xml:space="preserve">□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F80924">
              <w:rPr>
                <w:rFonts w:ascii="Times New Roman" w:hAnsi="Times New Roman" w:cs="Times New Roman"/>
                <w:sz w:val="20"/>
                <w:szCs w:val="20"/>
              </w:rPr>
              <w:t>n implementation strateg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F80924">
              <w:rPr>
                <w:rFonts w:ascii="Times New Roman" w:hAnsi="Times New Roman" w:cs="Times New Roman"/>
                <w:sz w:val="20"/>
                <w:szCs w:val="20"/>
              </w:rPr>
              <w:t xml:space="preserve">□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F80924">
              <w:rPr>
                <w:rFonts w:ascii="Times New Roman" w:hAnsi="Times New Roman" w:cs="Times New Roman"/>
                <w:sz w:val="20"/>
                <w:szCs w:val="20"/>
              </w:rPr>
              <w:t>ore than one implementation strateg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F80924">
              <w:rPr>
                <w:rFonts w:ascii="Times New Roman" w:hAnsi="Times New Roman" w:cs="Times New Roman"/>
                <w:sz w:val="20"/>
                <w:szCs w:val="20"/>
              </w:rPr>
              <w:t xml:space="preserve">□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F80924">
              <w:rPr>
                <w:rFonts w:ascii="Times New Roman" w:hAnsi="Times New Roman" w:cs="Times New Roman"/>
                <w:sz w:val="20"/>
                <w:szCs w:val="20"/>
              </w:rPr>
              <w:t xml:space="preserve"> component of a multicomponent implementation strateg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F80924">
              <w:rPr>
                <w:rFonts w:ascii="Times New Roman" w:hAnsi="Times New Roman" w:cs="Times New Roman"/>
                <w:sz w:val="20"/>
                <w:szCs w:val="20"/>
              </w:rPr>
              <w:t xml:space="preserve">□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F80924">
              <w:rPr>
                <w:rFonts w:ascii="Times New Roman" w:hAnsi="Times New Roman" w:cs="Times New Roman"/>
                <w:sz w:val="20"/>
                <w:szCs w:val="20"/>
              </w:rPr>
              <w:t>ther (see options in manuscript text)</w:t>
            </w:r>
          </w:p>
          <w:p w14:paraId="0FB567EF" w14:textId="77777777" w:rsidR="008A77AF" w:rsidRDefault="008A77AF" w:rsidP="008A77AF">
            <w:pPr>
              <w:spacing w:after="0" w:line="22" w:lineRule="atLeast"/>
              <w:ind w:left="126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7C594AB" w14:textId="4DB48D05" w:rsidR="008A77AF" w:rsidRPr="007B43F0" w:rsidRDefault="008A77AF" w:rsidP="008A77AF">
            <w:pPr>
              <w:spacing w:line="22" w:lineRule="atLeast"/>
              <w:ind w:left="126" w:hanging="90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no</w:t>
            </w:r>
          </w:p>
        </w:tc>
        <w:tc>
          <w:tcPr>
            <w:tcW w:w="19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3F52605" w14:textId="77777777" w:rsidR="008A77AF" w:rsidRDefault="008A77AF" w:rsidP="008A77AF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yes</w:t>
            </w:r>
          </w:p>
          <w:p w14:paraId="0EC0427F" w14:textId="77777777" w:rsidR="008A77AF" w:rsidRDefault="008A77AF" w:rsidP="008A77AF">
            <w:pPr>
              <w:spacing w:after="0" w:line="22" w:lineRule="atLeast"/>
              <w:ind w:left="126"/>
              <w:rPr>
                <w:rFonts w:ascii="Times New Roman" w:hAnsi="Times New Roman" w:cs="Times New Roman"/>
                <w:sz w:val="20"/>
                <w:szCs w:val="20"/>
              </w:rPr>
            </w:pPr>
            <w:r w:rsidRPr="00F80924">
              <w:rPr>
                <w:rFonts w:ascii="Times New Roman" w:hAnsi="Times New Roman" w:cs="Times New Roman"/>
                <w:sz w:val="20"/>
                <w:szCs w:val="20"/>
              </w:rPr>
              <w:t xml:space="preserve">□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F80924">
              <w:rPr>
                <w:rFonts w:ascii="Times New Roman" w:hAnsi="Times New Roman" w:cs="Times New Roman"/>
                <w:sz w:val="20"/>
                <w:szCs w:val="20"/>
              </w:rPr>
              <w:t>n intervent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F80924">
              <w:rPr>
                <w:rFonts w:ascii="Times New Roman" w:hAnsi="Times New Roman" w:cs="Times New Roman"/>
                <w:sz w:val="20"/>
                <w:szCs w:val="20"/>
              </w:rPr>
              <w:t xml:space="preserve">□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F80924">
              <w:rPr>
                <w:rFonts w:ascii="Times New Roman" w:hAnsi="Times New Roman" w:cs="Times New Roman"/>
                <w:sz w:val="20"/>
                <w:szCs w:val="20"/>
              </w:rPr>
              <w:t>ore than one intervent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F80924">
              <w:rPr>
                <w:rFonts w:ascii="Times New Roman" w:hAnsi="Times New Roman" w:cs="Times New Roman"/>
                <w:sz w:val="20"/>
                <w:szCs w:val="20"/>
              </w:rPr>
              <w:t xml:space="preserve">□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F80924">
              <w:rPr>
                <w:rFonts w:ascii="Times New Roman" w:hAnsi="Times New Roman" w:cs="Times New Roman"/>
                <w:sz w:val="20"/>
                <w:szCs w:val="20"/>
              </w:rPr>
              <w:t xml:space="preserve"> component of a multicomponent intervent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F80924">
              <w:rPr>
                <w:rFonts w:ascii="Times New Roman" w:hAnsi="Times New Roman" w:cs="Times New Roman"/>
                <w:sz w:val="20"/>
                <w:szCs w:val="20"/>
              </w:rPr>
              <w:t xml:space="preserve">□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F80924">
              <w:rPr>
                <w:rFonts w:ascii="Times New Roman" w:hAnsi="Times New Roman" w:cs="Times New Roman"/>
                <w:sz w:val="20"/>
                <w:szCs w:val="20"/>
              </w:rPr>
              <w:t>n implementation strateg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F80924">
              <w:rPr>
                <w:rFonts w:ascii="Times New Roman" w:hAnsi="Times New Roman" w:cs="Times New Roman"/>
                <w:sz w:val="20"/>
                <w:szCs w:val="20"/>
              </w:rPr>
              <w:t xml:space="preserve">□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F80924">
              <w:rPr>
                <w:rFonts w:ascii="Times New Roman" w:hAnsi="Times New Roman" w:cs="Times New Roman"/>
                <w:sz w:val="20"/>
                <w:szCs w:val="20"/>
              </w:rPr>
              <w:t>ore than one implementation strateg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F80924">
              <w:rPr>
                <w:rFonts w:ascii="Times New Roman" w:hAnsi="Times New Roman" w:cs="Times New Roman"/>
                <w:sz w:val="20"/>
                <w:szCs w:val="20"/>
              </w:rPr>
              <w:t xml:space="preserve">□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F80924">
              <w:rPr>
                <w:rFonts w:ascii="Times New Roman" w:hAnsi="Times New Roman" w:cs="Times New Roman"/>
                <w:sz w:val="20"/>
                <w:szCs w:val="20"/>
              </w:rPr>
              <w:t xml:space="preserve"> component of a multicomponent implementation strateg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F80924">
              <w:rPr>
                <w:rFonts w:ascii="Times New Roman" w:hAnsi="Times New Roman" w:cs="Times New Roman"/>
                <w:sz w:val="20"/>
                <w:szCs w:val="20"/>
              </w:rPr>
              <w:t xml:space="preserve">□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F80924">
              <w:rPr>
                <w:rFonts w:ascii="Times New Roman" w:hAnsi="Times New Roman" w:cs="Times New Roman"/>
                <w:sz w:val="20"/>
                <w:szCs w:val="20"/>
              </w:rPr>
              <w:t>ther (see options in manuscript text)</w:t>
            </w:r>
          </w:p>
          <w:p w14:paraId="00C3A9DA" w14:textId="77777777" w:rsidR="008A77AF" w:rsidRDefault="008A77AF" w:rsidP="008A77AF">
            <w:pPr>
              <w:spacing w:after="0" w:line="22" w:lineRule="atLeast"/>
              <w:ind w:left="126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1E53079" w14:textId="6D57CE02" w:rsidR="004F4BF2" w:rsidRPr="007B43F0" w:rsidRDefault="008A77AF" w:rsidP="008A77AF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no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67C4B5F" w14:textId="77777777" w:rsidR="008A77AF" w:rsidRDefault="008A77AF" w:rsidP="008A77AF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yes</w:t>
            </w:r>
          </w:p>
          <w:p w14:paraId="29645607" w14:textId="77777777" w:rsidR="008A77AF" w:rsidRDefault="008A77AF" w:rsidP="008A77AF">
            <w:pPr>
              <w:spacing w:after="0" w:line="22" w:lineRule="atLeast"/>
              <w:ind w:left="126"/>
              <w:rPr>
                <w:rFonts w:ascii="Times New Roman" w:hAnsi="Times New Roman" w:cs="Times New Roman"/>
                <w:sz w:val="20"/>
                <w:szCs w:val="20"/>
              </w:rPr>
            </w:pPr>
            <w:r w:rsidRPr="00F80924">
              <w:rPr>
                <w:rFonts w:ascii="Times New Roman" w:hAnsi="Times New Roman" w:cs="Times New Roman"/>
                <w:sz w:val="20"/>
                <w:szCs w:val="20"/>
              </w:rPr>
              <w:t xml:space="preserve">□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F80924">
              <w:rPr>
                <w:rFonts w:ascii="Times New Roman" w:hAnsi="Times New Roman" w:cs="Times New Roman"/>
                <w:sz w:val="20"/>
                <w:szCs w:val="20"/>
              </w:rPr>
              <w:t>n intervent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F80924">
              <w:rPr>
                <w:rFonts w:ascii="Times New Roman" w:hAnsi="Times New Roman" w:cs="Times New Roman"/>
                <w:sz w:val="20"/>
                <w:szCs w:val="20"/>
              </w:rPr>
              <w:t xml:space="preserve">□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F80924">
              <w:rPr>
                <w:rFonts w:ascii="Times New Roman" w:hAnsi="Times New Roman" w:cs="Times New Roman"/>
                <w:sz w:val="20"/>
                <w:szCs w:val="20"/>
              </w:rPr>
              <w:t>ore than one intervent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F80924">
              <w:rPr>
                <w:rFonts w:ascii="Times New Roman" w:hAnsi="Times New Roman" w:cs="Times New Roman"/>
                <w:sz w:val="20"/>
                <w:szCs w:val="20"/>
              </w:rPr>
              <w:t xml:space="preserve">□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F80924">
              <w:rPr>
                <w:rFonts w:ascii="Times New Roman" w:hAnsi="Times New Roman" w:cs="Times New Roman"/>
                <w:sz w:val="20"/>
                <w:szCs w:val="20"/>
              </w:rPr>
              <w:t xml:space="preserve"> component of a multicomponent intervent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F80924">
              <w:rPr>
                <w:rFonts w:ascii="Times New Roman" w:hAnsi="Times New Roman" w:cs="Times New Roman"/>
                <w:sz w:val="20"/>
                <w:szCs w:val="20"/>
              </w:rPr>
              <w:t xml:space="preserve">□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F80924">
              <w:rPr>
                <w:rFonts w:ascii="Times New Roman" w:hAnsi="Times New Roman" w:cs="Times New Roman"/>
                <w:sz w:val="20"/>
                <w:szCs w:val="20"/>
              </w:rPr>
              <w:t>n implementation strateg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F80924">
              <w:rPr>
                <w:rFonts w:ascii="Times New Roman" w:hAnsi="Times New Roman" w:cs="Times New Roman"/>
                <w:sz w:val="20"/>
                <w:szCs w:val="20"/>
              </w:rPr>
              <w:t xml:space="preserve">□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F80924">
              <w:rPr>
                <w:rFonts w:ascii="Times New Roman" w:hAnsi="Times New Roman" w:cs="Times New Roman"/>
                <w:sz w:val="20"/>
                <w:szCs w:val="20"/>
              </w:rPr>
              <w:t>ore than one implementation strateg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F80924">
              <w:rPr>
                <w:rFonts w:ascii="Times New Roman" w:hAnsi="Times New Roman" w:cs="Times New Roman"/>
                <w:sz w:val="20"/>
                <w:szCs w:val="20"/>
              </w:rPr>
              <w:t xml:space="preserve">□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F80924">
              <w:rPr>
                <w:rFonts w:ascii="Times New Roman" w:hAnsi="Times New Roman" w:cs="Times New Roman"/>
                <w:sz w:val="20"/>
                <w:szCs w:val="20"/>
              </w:rPr>
              <w:t xml:space="preserve"> component of a multicomponent implementation strateg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F80924">
              <w:rPr>
                <w:rFonts w:ascii="Times New Roman" w:hAnsi="Times New Roman" w:cs="Times New Roman"/>
                <w:sz w:val="20"/>
                <w:szCs w:val="20"/>
              </w:rPr>
              <w:t xml:space="preserve">□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F80924">
              <w:rPr>
                <w:rFonts w:ascii="Times New Roman" w:hAnsi="Times New Roman" w:cs="Times New Roman"/>
                <w:sz w:val="20"/>
                <w:szCs w:val="20"/>
              </w:rPr>
              <w:t>ther (see options in manuscript text)</w:t>
            </w:r>
          </w:p>
          <w:p w14:paraId="09450E35" w14:textId="77777777" w:rsidR="008A77AF" w:rsidRDefault="008A77AF" w:rsidP="008A77AF">
            <w:pPr>
              <w:spacing w:after="0" w:line="22" w:lineRule="atLeast"/>
              <w:ind w:left="126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0816F52" w14:textId="60F4ACDE" w:rsidR="004F4BF2" w:rsidRPr="007B43F0" w:rsidRDefault="0045580C" w:rsidP="008A77AF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="008A77AF" w:rsidRPr="00821961">
              <w:rPr>
                <w:rFonts w:ascii="Times New Roman" w:hAnsi="Times New Roman" w:cs="Times New Roman"/>
                <w:sz w:val="20"/>
                <w:szCs w:val="20"/>
              </w:rPr>
              <w:t>□ no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D7CC57F" w14:textId="77777777" w:rsidR="008A77AF" w:rsidRDefault="008A77AF" w:rsidP="008A77AF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yes</w:t>
            </w:r>
          </w:p>
          <w:p w14:paraId="46B16B7C" w14:textId="77777777" w:rsidR="008A77AF" w:rsidRDefault="008A77AF" w:rsidP="008A77AF">
            <w:pPr>
              <w:spacing w:after="0" w:line="22" w:lineRule="atLeast"/>
              <w:ind w:left="126"/>
              <w:rPr>
                <w:rFonts w:ascii="Times New Roman" w:hAnsi="Times New Roman" w:cs="Times New Roman"/>
                <w:sz w:val="20"/>
                <w:szCs w:val="20"/>
              </w:rPr>
            </w:pPr>
            <w:r w:rsidRPr="00F80924">
              <w:rPr>
                <w:rFonts w:ascii="Times New Roman" w:hAnsi="Times New Roman" w:cs="Times New Roman"/>
                <w:sz w:val="20"/>
                <w:szCs w:val="20"/>
              </w:rPr>
              <w:t xml:space="preserve">□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F80924">
              <w:rPr>
                <w:rFonts w:ascii="Times New Roman" w:hAnsi="Times New Roman" w:cs="Times New Roman"/>
                <w:sz w:val="20"/>
                <w:szCs w:val="20"/>
              </w:rPr>
              <w:t>n intervent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F80924">
              <w:rPr>
                <w:rFonts w:ascii="Times New Roman" w:hAnsi="Times New Roman" w:cs="Times New Roman"/>
                <w:sz w:val="20"/>
                <w:szCs w:val="20"/>
              </w:rPr>
              <w:t xml:space="preserve">□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F80924">
              <w:rPr>
                <w:rFonts w:ascii="Times New Roman" w:hAnsi="Times New Roman" w:cs="Times New Roman"/>
                <w:sz w:val="20"/>
                <w:szCs w:val="20"/>
              </w:rPr>
              <w:t>ore than one intervent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F80924">
              <w:rPr>
                <w:rFonts w:ascii="Times New Roman" w:hAnsi="Times New Roman" w:cs="Times New Roman"/>
                <w:sz w:val="20"/>
                <w:szCs w:val="20"/>
              </w:rPr>
              <w:t xml:space="preserve">□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F80924">
              <w:rPr>
                <w:rFonts w:ascii="Times New Roman" w:hAnsi="Times New Roman" w:cs="Times New Roman"/>
                <w:sz w:val="20"/>
                <w:szCs w:val="20"/>
              </w:rPr>
              <w:t xml:space="preserve"> component of a multicomponent intervent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F80924">
              <w:rPr>
                <w:rFonts w:ascii="Times New Roman" w:hAnsi="Times New Roman" w:cs="Times New Roman"/>
                <w:sz w:val="20"/>
                <w:szCs w:val="20"/>
              </w:rPr>
              <w:t xml:space="preserve">□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F80924">
              <w:rPr>
                <w:rFonts w:ascii="Times New Roman" w:hAnsi="Times New Roman" w:cs="Times New Roman"/>
                <w:sz w:val="20"/>
                <w:szCs w:val="20"/>
              </w:rPr>
              <w:t>n implementation strateg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F80924">
              <w:rPr>
                <w:rFonts w:ascii="Times New Roman" w:hAnsi="Times New Roman" w:cs="Times New Roman"/>
                <w:sz w:val="20"/>
                <w:szCs w:val="20"/>
              </w:rPr>
              <w:t xml:space="preserve">□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F80924">
              <w:rPr>
                <w:rFonts w:ascii="Times New Roman" w:hAnsi="Times New Roman" w:cs="Times New Roman"/>
                <w:sz w:val="20"/>
                <w:szCs w:val="20"/>
              </w:rPr>
              <w:t>ore than one implementation strateg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F80924">
              <w:rPr>
                <w:rFonts w:ascii="Times New Roman" w:hAnsi="Times New Roman" w:cs="Times New Roman"/>
                <w:sz w:val="20"/>
                <w:szCs w:val="20"/>
              </w:rPr>
              <w:t xml:space="preserve">□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F80924">
              <w:rPr>
                <w:rFonts w:ascii="Times New Roman" w:hAnsi="Times New Roman" w:cs="Times New Roman"/>
                <w:sz w:val="20"/>
                <w:szCs w:val="20"/>
              </w:rPr>
              <w:t xml:space="preserve"> component of a multicomponent implementation strateg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F80924">
              <w:rPr>
                <w:rFonts w:ascii="Times New Roman" w:hAnsi="Times New Roman" w:cs="Times New Roman"/>
                <w:sz w:val="20"/>
                <w:szCs w:val="20"/>
              </w:rPr>
              <w:t xml:space="preserve">□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F80924">
              <w:rPr>
                <w:rFonts w:ascii="Times New Roman" w:hAnsi="Times New Roman" w:cs="Times New Roman"/>
                <w:sz w:val="20"/>
                <w:szCs w:val="20"/>
              </w:rPr>
              <w:t>ther (see options in manuscript text)</w:t>
            </w:r>
          </w:p>
          <w:p w14:paraId="1F753F6D" w14:textId="77777777" w:rsidR="008A77AF" w:rsidRDefault="008A77AF" w:rsidP="008A77AF">
            <w:pPr>
              <w:spacing w:after="0" w:line="22" w:lineRule="atLeast"/>
              <w:ind w:left="126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6194CCC" w14:textId="77777777" w:rsidR="004F4BF2" w:rsidRDefault="008A77AF" w:rsidP="008A77AF">
            <w:pPr>
              <w:spacing w:after="0" w:line="22" w:lineRule="atLeast"/>
              <w:ind w:right="-129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no</w:t>
            </w:r>
          </w:p>
          <w:p w14:paraId="22C703E0" w14:textId="77777777" w:rsidR="00717BE1" w:rsidRDefault="00717BE1" w:rsidP="008A77AF">
            <w:pPr>
              <w:spacing w:after="0" w:line="22" w:lineRule="atLeast"/>
              <w:ind w:right="-129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0985CB3" w14:textId="63A3ECF9" w:rsidR="00717BE1" w:rsidRPr="007B43F0" w:rsidRDefault="00717BE1" w:rsidP="008A77AF">
            <w:pPr>
              <w:spacing w:after="0" w:line="22" w:lineRule="atLeast"/>
              <w:ind w:right="-129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1E1A1E6" w14:textId="77777777" w:rsidR="008A77AF" w:rsidRDefault="008A77AF" w:rsidP="008A77AF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yes</w:t>
            </w:r>
          </w:p>
          <w:p w14:paraId="780CDBCE" w14:textId="77777777" w:rsidR="008A77AF" w:rsidRDefault="008A77AF" w:rsidP="008A77AF">
            <w:pPr>
              <w:spacing w:after="0" w:line="22" w:lineRule="atLeast"/>
              <w:ind w:left="126"/>
              <w:rPr>
                <w:rFonts w:ascii="Times New Roman" w:hAnsi="Times New Roman" w:cs="Times New Roman"/>
                <w:sz w:val="20"/>
                <w:szCs w:val="20"/>
              </w:rPr>
            </w:pPr>
            <w:r w:rsidRPr="00F80924">
              <w:rPr>
                <w:rFonts w:ascii="Times New Roman" w:hAnsi="Times New Roman" w:cs="Times New Roman"/>
                <w:sz w:val="20"/>
                <w:szCs w:val="20"/>
              </w:rPr>
              <w:t xml:space="preserve">□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F80924">
              <w:rPr>
                <w:rFonts w:ascii="Times New Roman" w:hAnsi="Times New Roman" w:cs="Times New Roman"/>
                <w:sz w:val="20"/>
                <w:szCs w:val="20"/>
              </w:rPr>
              <w:t>n intervent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F80924">
              <w:rPr>
                <w:rFonts w:ascii="Times New Roman" w:hAnsi="Times New Roman" w:cs="Times New Roman"/>
                <w:sz w:val="20"/>
                <w:szCs w:val="20"/>
              </w:rPr>
              <w:t xml:space="preserve">□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F80924">
              <w:rPr>
                <w:rFonts w:ascii="Times New Roman" w:hAnsi="Times New Roman" w:cs="Times New Roman"/>
                <w:sz w:val="20"/>
                <w:szCs w:val="20"/>
              </w:rPr>
              <w:t>ore than one intervent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F80924">
              <w:rPr>
                <w:rFonts w:ascii="Times New Roman" w:hAnsi="Times New Roman" w:cs="Times New Roman"/>
                <w:sz w:val="20"/>
                <w:szCs w:val="20"/>
              </w:rPr>
              <w:t xml:space="preserve">□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F80924">
              <w:rPr>
                <w:rFonts w:ascii="Times New Roman" w:hAnsi="Times New Roman" w:cs="Times New Roman"/>
                <w:sz w:val="20"/>
                <w:szCs w:val="20"/>
              </w:rPr>
              <w:t xml:space="preserve"> component of a multicomponent intervent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F80924">
              <w:rPr>
                <w:rFonts w:ascii="Times New Roman" w:hAnsi="Times New Roman" w:cs="Times New Roman"/>
                <w:sz w:val="20"/>
                <w:szCs w:val="20"/>
              </w:rPr>
              <w:t xml:space="preserve">□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F80924">
              <w:rPr>
                <w:rFonts w:ascii="Times New Roman" w:hAnsi="Times New Roman" w:cs="Times New Roman"/>
                <w:sz w:val="20"/>
                <w:szCs w:val="20"/>
              </w:rPr>
              <w:t>n implementation strateg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F80924">
              <w:rPr>
                <w:rFonts w:ascii="Times New Roman" w:hAnsi="Times New Roman" w:cs="Times New Roman"/>
                <w:sz w:val="20"/>
                <w:szCs w:val="20"/>
              </w:rPr>
              <w:t xml:space="preserve">□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F80924">
              <w:rPr>
                <w:rFonts w:ascii="Times New Roman" w:hAnsi="Times New Roman" w:cs="Times New Roman"/>
                <w:sz w:val="20"/>
                <w:szCs w:val="20"/>
              </w:rPr>
              <w:t>ore than one implementation strateg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F80924">
              <w:rPr>
                <w:rFonts w:ascii="Times New Roman" w:hAnsi="Times New Roman" w:cs="Times New Roman"/>
                <w:sz w:val="20"/>
                <w:szCs w:val="20"/>
              </w:rPr>
              <w:t xml:space="preserve">□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F80924">
              <w:rPr>
                <w:rFonts w:ascii="Times New Roman" w:hAnsi="Times New Roman" w:cs="Times New Roman"/>
                <w:sz w:val="20"/>
                <w:szCs w:val="20"/>
              </w:rPr>
              <w:t xml:space="preserve"> component of a multicomponent implementation strateg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F80924">
              <w:rPr>
                <w:rFonts w:ascii="Times New Roman" w:hAnsi="Times New Roman" w:cs="Times New Roman"/>
                <w:sz w:val="20"/>
                <w:szCs w:val="20"/>
              </w:rPr>
              <w:t xml:space="preserve">□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F80924">
              <w:rPr>
                <w:rFonts w:ascii="Times New Roman" w:hAnsi="Times New Roman" w:cs="Times New Roman"/>
                <w:sz w:val="20"/>
                <w:szCs w:val="20"/>
              </w:rPr>
              <w:t>ther (see options in manuscript text)</w:t>
            </w:r>
          </w:p>
          <w:p w14:paraId="2059535E" w14:textId="77777777" w:rsidR="008A77AF" w:rsidRDefault="008A77AF" w:rsidP="008A77AF">
            <w:pPr>
              <w:spacing w:after="0" w:line="22" w:lineRule="atLeast"/>
              <w:ind w:left="126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0293CE9" w14:textId="1DDFF56C" w:rsidR="004F4BF2" w:rsidRPr="007B43F0" w:rsidRDefault="008A77AF" w:rsidP="008A77AF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no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8491380" w14:textId="77777777" w:rsidR="008A77AF" w:rsidRDefault="008A77AF" w:rsidP="008A77AF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yes</w:t>
            </w:r>
          </w:p>
          <w:p w14:paraId="067DFBB5" w14:textId="77777777" w:rsidR="008A77AF" w:rsidRDefault="008A77AF" w:rsidP="008A77AF">
            <w:pPr>
              <w:spacing w:after="0" w:line="22" w:lineRule="atLeast"/>
              <w:ind w:left="126"/>
              <w:rPr>
                <w:rFonts w:ascii="Times New Roman" w:hAnsi="Times New Roman" w:cs="Times New Roman"/>
                <w:sz w:val="20"/>
                <w:szCs w:val="20"/>
              </w:rPr>
            </w:pPr>
            <w:r w:rsidRPr="00F80924">
              <w:rPr>
                <w:rFonts w:ascii="Times New Roman" w:hAnsi="Times New Roman" w:cs="Times New Roman"/>
                <w:sz w:val="20"/>
                <w:szCs w:val="20"/>
              </w:rPr>
              <w:t xml:space="preserve">□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F80924">
              <w:rPr>
                <w:rFonts w:ascii="Times New Roman" w:hAnsi="Times New Roman" w:cs="Times New Roman"/>
                <w:sz w:val="20"/>
                <w:szCs w:val="20"/>
              </w:rPr>
              <w:t>n intervent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F80924">
              <w:rPr>
                <w:rFonts w:ascii="Times New Roman" w:hAnsi="Times New Roman" w:cs="Times New Roman"/>
                <w:sz w:val="20"/>
                <w:szCs w:val="20"/>
              </w:rPr>
              <w:t xml:space="preserve">□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F80924">
              <w:rPr>
                <w:rFonts w:ascii="Times New Roman" w:hAnsi="Times New Roman" w:cs="Times New Roman"/>
                <w:sz w:val="20"/>
                <w:szCs w:val="20"/>
              </w:rPr>
              <w:t>ore than one intervent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F80924">
              <w:rPr>
                <w:rFonts w:ascii="Times New Roman" w:hAnsi="Times New Roman" w:cs="Times New Roman"/>
                <w:sz w:val="20"/>
                <w:szCs w:val="20"/>
              </w:rPr>
              <w:t xml:space="preserve">□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F80924">
              <w:rPr>
                <w:rFonts w:ascii="Times New Roman" w:hAnsi="Times New Roman" w:cs="Times New Roman"/>
                <w:sz w:val="20"/>
                <w:szCs w:val="20"/>
              </w:rPr>
              <w:t xml:space="preserve"> component of a multicomponent intervent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F80924">
              <w:rPr>
                <w:rFonts w:ascii="Times New Roman" w:hAnsi="Times New Roman" w:cs="Times New Roman"/>
                <w:sz w:val="20"/>
                <w:szCs w:val="20"/>
              </w:rPr>
              <w:t xml:space="preserve">□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F80924">
              <w:rPr>
                <w:rFonts w:ascii="Times New Roman" w:hAnsi="Times New Roman" w:cs="Times New Roman"/>
                <w:sz w:val="20"/>
                <w:szCs w:val="20"/>
              </w:rPr>
              <w:t>n implementation strateg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F80924">
              <w:rPr>
                <w:rFonts w:ascii="Times New Roman" w:hAnsi="Times New Roman" w:cs="Times New Roman"/>
                <w:sz w:val="20"/>
                <w:szCs w:val="20"/>
              </w:rPr>
              <w:t xml:space="preserve">□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F80924">
              <w:rPr>
                <w:rFonts w:ascii="Times New Roman" w:hAnsi="Times New Roman" w:cs="Times New Roman"/>
                <w:sz w:val="20"/>
                <w:szCs w:val="20"/>
              </w:rPr>
              <w:t>ore than one implementation strateg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F80924">
              <w:rPr>
                <w:rFonts w:ascii="Times New Roman" w:hAnsi="Times New Roman" w:cs="Times New Roman"/>
                <w:sz w:val="20"/>
                <w:szCs w:val="20"/>
              </w:rPr>
              <w:t xml:space="preserve">□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F80924">
              <w:rPr>
                <w:rFonts w:ascii="Times New Roman" w:hAnsi="Times New Roman" w:cs="Times New Roman"/>
                <w:sz w:val="20"/>
                <w:szCs w:val="20"/>
              </w:rPr>
              <w:t xml:space="preserve"> component of a multicomponent implementation strateg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F80924">
              <w:rPr>
                <w:rFonts w:ascii="Times New Roman" w:hAnsi="Times New Roman" w:cs="Times New Roman"/>
                <w:sz w:val="20"/>
                <w:szCs w:val="20"/>
              </w:rPr>
              <w:t xml:space="preserve">□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F80924">
              <w:rPr>
                <w:rFonts w:ascii="Times New Roman" w:hAnsi="Times New Roman" w:cs="Times New Roman"/>
                <w:sz w:val="20"/>
                <w:szCs w:val="20"/>
              </w:rPr>
              <w:t>ther (see options in manuscript text)</w:t>
            </w:r>
          </w:p>
          <w:p w14:paraId="2A2DF8F1" w14:textId="77777777" w:rsidR="008A77AF" w:rsidRDefault="008A77AF" w:rsidP="008A77AF">
            <w:pPr>
              <w:spacing w:after="0" w:line="22" w:lineRule="atLeast"/>
              <w:ind w:left="126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912701D" w14:textId="40B3F324" w:rsidR="004F4BF2" w:rsidRPr="007B43F0" w:rsidRDefault="008A77AF" w:rsidP="008A77AF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no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C7B859D" w14:textId="77777777" w:rsidR="008A77AF" w:rsidRDefault="008A77AF" w:rsidP="008A77AF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yes</w:t>
            </w:r>
          </w:p>
          <w:p w14:paraId="49C18C1C" w14:textId="77777777" w:rsidR="008A77AF" w:rsidRDefault="008A77AF" w:rsidP="008A77AF">
            <w:pPr>
              <w:spacing w:after="0" w:line="22" w:lineRule="atLeast"/>
              <w:ind w:left="126"/>
              <w:rPr>
                <w:rFonts w:ascii="Times New Roman" w:hAnsi="Times New Roman" w:cs="Times New Roman"/>
                <w:sz w:val="20"/>
                <w:szCs w:val="20"/>
              </w:rPr>
            </w:pPr>
            <w:r w:rsidRPr="00F80924">
              <w:rPr>
                <w:rFonts w:ascii="Times New Roman" w:hAnsi="Times New Roman" w:cs="Times New Roman"/>
                <w:sz w:val="20"/>
                <w:szCs w:val="20"/>
              </w:rPr>
              <w:t xml:space="preserve">□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F80924">
              <w:rPr>
                <w:rFonts w:ascii="Times New Roman" w:hAnsi="Times New Roman" w:cs="Times New Roman"/>
                <w:sz w:val="20"/>
                <w:szCs w:val="20"/>
              </w:rPr>
              <w:t>n intervent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F80924">
              <w:rPr>
                <w:rFonts w:ascii="Times New Roman" w:hAnsi="Times New Roman" w:cs="Times New Roman"/>
                <w:sz w:val="20"/>
                <w:szCs w:val="20"/>
              </w:rPr>
              <w:t xml:space="preserve">□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F80924">
              <w:rPr>
                <w:rFonts w:ascii="Times New Roman" w:hAnsi="Times New Roman" w:cs="Times New Roman"/>
                <w:sz w:val="20"/>
                <w:szCs w:val="20"/>
              </w:rPr>
              <w:t>ore than one intervent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F80924">
              <w:rPr>
                <w:rFonts w:ascii="Times New Roman" w:hAnsi="Times New Roman" w:cs="Times New Roman"/>
                <w:sz w:val="20"/>
                <w:szCs w:val="20"/>
              </w:rPr>
              <w:t xml:space="preserve">□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F80924">
              <w:rPr>
                <w:rFonts w:ascii="Times New Roman" w:hAnsi="Times New Roman" w:cs="Times New Roman"/>
                <w:sz w:val="20"/>
                <w:szCs w:val="20"/>
              </w:rPr>
              <w:t xml:space="preserve"> component of a multicomponent intervent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F80924">
              <w:rPr>
                <w:rFonts w:ascii="Times New Roman" w:hAnsi="Times New Roman" w:cs="Times New Roman"/>
                <w:sz w:val="20"/>
                <w:szCs w:val="20"/>
              </w:rPr>
              <w:t xml:space="preserve">□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F80924">
              <w:rPr>
                <w:rFonts w:ascii="Times New Roman" w:hAnsi="Times New Roman" w:cs="Times New Roman"/>
                <w:sz w:val="20"/>
                <w:szCs w:val="20"/>
              </w:rPr>
              <w:t>n implementation strateg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F80924">
              <w:rPr>
                <w:rFonts w:ascii="Times New Roman" w:hAnsi="Times New Roman" w:cs="Times New Roman"/>
                <w:sz w:val="20"/>
                <w:szCs w:val="20"/>
              </w:rPr>
              <w:t xml:space="preserve">□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F80924">
              <w:rPr>
                <w:rFonts w:ascii="Times New Roman" w:hAnsi="Times New Roman" w:cs="Times New Roman"/>
                <w:sz w:val="20"/>
                <w:szCs w:val="20"/>
              </w:rPr>
              <w:t>ore than one implementation strateg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F80924">
              <w:rPr>
                <w:rFonts w:ascii="Times New Roman" w:hAnsi="Times New Roman" w:cs="Times New Roman"/>
                <w:sz w:val="20"/>
                <w:szCs w:val="20"/>
              </w:rPr>
              <w:t xml:space="preserve">□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F80924">
              <w:rPr>
                <w:rFonts w:ascii="Times New Roman" w:hAnsi="Times New Roman" w:cs="Times New Roman"/>
                <w:sz w:val="20"/>
                <w:szCs w:val="20"/>
              </w:rPr>
              <w:t xml:space="preserve"> component of a multicomponent implementation strateg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F80924">
              <w:rPr>
                <w:rFonts w:ascii="Times New Roman" w:hAnsi="Times New Roman" w:cs="Times New Roman"/>
                <w:sz w:val="20"/>
                <w:szCs w:val="20"/>
              </w:rPr>
              <w:t xml:space="preserve">□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F80924">
              <w:rPr>
                <w:rFonts w:ascii="Times New Roman" w:hAnsi="Times New Roman" w:cs="Times New Roman"/>
                <w:sz w:val="20"/>
                <w:szCs w:val="20"/>
              </w:rPr>
              <w:t>ther (see options in manuscript text)</w:t>
            </w:r>
          </w:p>
          <w:p w14:paraId="2128F13B" w14:textId="77777777" w:rsidR="008A77AF" w:rsidRDefault="008A77AF" w:rsidP="008A77AF">
            <w:pPr>
              <w:spacing w:after="0" w:line="22" w:lineRule="atLeast"/>
              <w:ind w:left="126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363EE97" w14:textId="3ABB1CDB" w:rsidR="004F4BF2" w:rsidRPr="007B43F0" w:rsidRDefault="008A77AF" w:rsidP="008A77AF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no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55FA499" w14:textId="77777777" w:rsidR="008A77AF" w:rsidRDefault="008A77AF" w:rsidP="008A77AF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yes</w:t>
            </w:r>
          </w:p>
          <w:p w14:paraId="213A6889" w14:textId="77777777" w:rsidR="008A77AF" w:rsidRDefault="008A77AF" w:rsidP="008A77AF">
            <w:pPr>
              <w:spacing w:after="0" w:line="22" w:lineRule="atLeast"/>
              <w:ind w:left="126"/>
              <w:rPr>
                <w:rFonts w:ascii="Times New Roman" w:hAnsi="Times New Roman" w:cs="Times New Roman"/>
                <w:sz w:val="20"/>
                <w:szCs w:val="20"/>
              </w:rPr>
            </w:pPr>
            <w:r w:rsidRPr="00F80924">
              <w:rPr>
                <w:rFonts w:ascii="Times New Roman" w:hAnsi="Times New Roman" w:cs="Times New Roman"/>
                <w:sz w:val="20"/>
                <w:szCs w:val="20"/>
              </w:rPr>
              <w:t xml:space="preserve">□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F80924">
              <w:rPr>
                <w:rFonts w:ascii="Times New Roman" w:hAnsi="Times New Roman" w:cs="Times New Roman"/>
                <w:sz w:val="20"/>
                <w:szCs w:val="20"/>
              </w:rPr>
              <w:t>n intervent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F80924">
              <w:rPr>
                <w:rFonts w:ascii="Times New Roman" w:hAnsi="Times New Roman" w:cs="Times New Roman"/>
                <w:sz w:val="20"/>
                <w:szCs w:val="20"/>
              </w:rPr>
              <w:t xml:space="preserve">□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F80924">
              <w:rPr>
                <w:rFonts w:ascii="Times New Roman" w:hAnsi="Times New Roman" w:cs="Times New Roman"/>
                <w:sz w:val="20"/>
                <w:szCs w:val="20"/>
              </w:rPr>
              <w:t>ore than one intervent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F80924">
              <w:rPr>
                <w:rFonts w:ascii="Times New Roman" w:hAnsi="Times New Roman" w:cs="Times New Roman"/>
                <w:sz w:val="20"/>
                <w:szCs w:val="20"/>
              </w:rPr>
              <w:t xml:space="preserve">□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F80924">
              <w:rPr>
                <w:rFonts w:ascii="Times New Roman" w:hAnsi="Times New Roman" w:cs="Times New Roman"/>
                <w:sz w:val="20"/>
                <w:szCs w:val="20"/>
              </w:rPr>
              <w:t xml:space="preserve"> component of a multicomponent intervent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F80924">
              <w:rPr>
                <w:rFonts w:ascii="Times New Roman" w:hAnsi="Times New Roman" w:cs="Times New Roman"/>
                <w:sz w:val="20"/>
                <w:szCs w:val="20"/>
              </w:rPr>
              <w:t xml:space="preserve">□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F80924">
              <w:rPr>
                <w:rFonts w:ascii="Times New Roman" w:hAnsi="Times New Roman" w:cs="Times New Roman"/>
                <w:sz w:val="20"/>
                <w:szCs w:val="20"/>
              </w:rPr>
              <w:t>n implementation strateg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F80924">
              <w:rPr>
                <w:rFonts w:ascii="Times New Roman" w:hAnsi="Times New Roman" w:cs="Times New Roman"/>
                <w:sz w:val="20"/>
                <w:szCs w:val="20"/>
              </w:rPr>
              <w:t xml:space="preserve">□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F80924">
              <w:rPr>
                <w:rFonts w:ascii="Times New Roman" w:hAnsi="Times New Roman" w:cs="Times New Roman"/>
                <w:sz w:val="20"/>
                <w:szCs w:val="20"/>
              </w:rPr>
              <w:t>ore than one implementation strateg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F80924">
              <w:rPr>
                <w:rFonts w:ascii="Times New Roman" w:hAnsi="Times New Roman" w:cs="Times New Roman"/>
                <w:sz w:val="20"/>
                <w:szCs w:val="20"/>
              </w:rPr>
              <w:t xml:space="preserve">□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F80924">
              <w:rPr>
                <w:rFonts w:ascii="Times New Roman" w:hAnsi="Times New Roman" w:cs="Times New Roman"/>
                <w:sz w:val="20"/>
                <w:szCs w:val="20"/>
              </w:rPr>
              <w:t xml:space="preserve"> component of a multicomponent implementation strateg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F80924">
              <w:rPr>
                <w:rFonts w:ascii="Times New Roman" w:hAnsi="Times New Roman" w:cs="Times New Roman"/>
                <w:sz w:val="20"/>
                <w:szCs w:val="20"/>
              </w:rPr>
              <w:t xml:space="preserve">□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F80924">
              <w:rPr>
                <w:rFonts w:ascii="Times New Roman" w:hAnsi="Times New Roman" w:cs="Times New Roman"/>
                <w:sz w:val="20"/>
                <w:szCs w:val="20"/>
              </w:rPr>
              <w:t>ther (see options in manuscript text)</w:t>
            </w:r>
          </w:p>
          <w:p w14:paraId="58C91946" w14:textId="77777777" w:rsidR="008A77AF" w:rsidRDefault="008A77AF" w:rsidP="008A77AF">
            <w:pPr>
              <w:spacing w:after="0" w:line="22" w:lineRule="atLeast"/>
              <w:ind w:left="126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BC4D978" w14:textId="19683B8F" w:rsidR="004F4BF2" w:rsidRPr="007B43F0" w:rsidRDefault="008A77AF" w:rsidP="008A77AF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no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7349F73" w14:textId="77777777" w:rsidR="008A77AF" w:rsidRDefault="008A77AF" w:rsidP="008A77AF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yes</w:t>
            </w:r>
          </w:p>
          <w:p w14:paraId="08D5A49F" w14:textId="77777777" w:rsidR="008A77AF" w:rsidRDefault="008A77AF" w:rsidP="008A77AF">
            <w:pPr>
              <w:spacing w:after="0" w:line="22" w:lineRule="atLeast"/>
              <w:ind w:left="126"/>
              <w:rPr>
                <w:rFonts w:ascii="Times New Roman" w:hAnsi="Times New Roman" w:cs="Times New Roman"/>
                <w:sz w:val="20"/>
                <w:szCs w:val="20"/>
              </w:rPr>
            </w:pPr>
            <w:r w:rsidRPr="00F80924">
              <w:rPr>
                <w:rFonts w:ascii="Times New Roman" w:hAnsi="Times New Roman" w:cs="Times New Roman"/>
                <w:sz w:val="20"/>
                <w:szCs w:val="20"/>
              </w:rPr>
              <w:t xml:space="preserve">□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F80924">
              <w:rPr>
                <w:rFonts w:ascii="Times New Roman" w:hAnsi="Times New Roman" w:cs="Times New Roman"/>
                <w:sz w:val="20"/>
                <w:szCs w:val="20"/>
              </w:rPr>
              <w:t>n intervent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F80924">
              <w:rPr>
                <w:rFonts w:ascii="Times New Roman" w:hAnsi="Times New Roman" w:cs="Times New Roman"/>
                <w:sz w:val="20"/>
                <w:szCs w:val="20"/>
              </w:rPr>
              <w:t xml:space="preserve">□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F80924">
              <w:rPr>
                <w:rFonts w:ascii="Times New Roman" w:hAnsi="Times New Roman" w:cs="Times New Roman"/>
                <w:sz w:val="20"/>
                <w:szCs w:val="20"/>
              </w:rPr>
              <w:t>ore than one intervent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F80924">
              <w:rPr>
                <w:rFonts w:ascii="Times New Roman" w:hAnsi="Times New Roman" w:cs="Times New Roman"/>
                <w:sz w:val="20"/>
                <w:szCs w:val="20"/>
              </w:rPr>
              <w:t xml:space="preserve">□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F80924">
              <w:rPr>
                <w:rFonts w:ascii="Times New Roman" w:hAnsi="Times New Roman" w:cs="Times New Roman"/>
                <w:sz w:val="20"/>
                <w:szCs w:val="20"/>
              </w:rPr>
              <w:t xml:space="preserve"> component of a multicomponent intervent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F80924">
              <w:rPr>
                <w:rFonts w:ascii="Times New Roman" w:hAnsi="Times New Roman" w:cs="Times New Roman"/>
                <w:sz w:val="20"/>
                <w:szCs w:val="20"/>
              </w:rPr>
              <w:t xml:space="preserve">□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F80924">
              <w:rPr>
                <w:rFonts w:ascii="Times New Roman" w:hAnsi="Times New Roman" w:cs="Times New Roman"/>
                <w:sz w:val="20"/>
                <w:szCs w:val="20"/>
              </w:rPr>
              <w:t>n implementation strateg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F80924">
              <w:rPr>
                <w:rFonts w:ascii="Times New Roman" w:hAnsi="Times New Roman" w:cs="Times New Roman"/>
                <w:sz w:val="20"/>
                <w:szCs w:val="20"/>
              </w:rPr>
              <w:t xml:space="preserve">□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F80924">
              <w:rPr>
                <w:rFonts w:ascii="Times New Roman" w:hAnsi="Times New Roman" w:cs="Times New Roman"/>
                <w:sz w:val="20"/>
                <w:szCs w:val="20"/>
              </w:rPr>
              <w:t>ore than one implementation strateg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F80924">
              <w:rPr>
                <w:rFonts w:ascii="Times New Roman" w:hAnsi="Times New Roman" w:cs="Times New Roman"/>
                <w:sz w:val="20"/>
                <w:szCs w:val="20"/>
              </w:rPr>
              <w:t xml:space="preserve">□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F80924">
              <w:rPr>
                <w:rFonts w:ascii="Times New Roman" w:hAnsi="Times New Roman" w:cs="Times New Roman"/>
                <w:sz w:val="20"/>
                <w:szCs w:val="20"/>
              </w:rPr>
              <w:t xml:space="preserve"> component of a multicomponent implementation strateg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F80924">
              <w:rPr>
                <w:rFonts w:ascii="Times New Roman" w:hAnsi="Times New Roman" w:cs="Times New Roman"/>
                <w:sz w:val="20"/>
                <w:szCs w:val="20"/>
              </w:rPr>
              <w:t xml:space="preserve">□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F80924">
              <w:rPr>
                <w:rFonts w:ascii="Times New Roman" w:hAnsi="Times New Roman" w:cs="Times New Roman"/>
                <w:sz w:val="20"/>
                <w:szCs w:val="20"/>
              </w:rPr>
              <w:t>ther (see options in manuscript text)</w:t>
            </w:r>
          </w:p>
          <w:p w14:paraId="071910D4" w14:textId="77777777" w:rsidR="008A77AF" w:rsidRDefault="008A77AF" w:rsidP="008A77AF">
            <w:pPr>
              <w:spacing w:after="0" w:line="22" w:lineRule="atLeast"/>
              <w:ind w:left="126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9D7966D" w14:textId="67A736CE" w:rsidR="004F4BF2" w:rsidRPr="007B43F0" w:rsidRDefault="008A77AF" w:rsidP="008A77AF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no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BC9DF9C" w14:textId="77777777" w:rsidR="008A77AF" w:rsidRDefault="008A77AF" w:rsidP="008A77AF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yes</w:t>
            </w:r>
          </w:p>
          <w:p w14:paraId="2A942636" w14:textId="77777777" w:rsidR="008A77AF" w:rsidRDefault="008A77AF" w:rsidP="008A77AF">
            <w:pPr>
              <w:spacing w:after="0" w:line="22" w:lineRule="atLeast"/>
              <w:ind w:left="126"/>
              <w:rPr>
                <w:rFonts w:ascii="Times New Roman" w:hAnsi="Times New Roman" w:cs="Times New Roman"/>
                <w:sz w:val="20"/>
                <w:szCs w:val="20"/>
              </w:rPr>
            </w:pPr>
            <w:r w:rsidRPr="00F80924">
              <w:rPr>
                <w:rFonts w:ascii="Times New Roman" w:hAnsi="Times New Roman" w:cs="Times New Roman"/>
                <w:sz w:val="20"/>
                <w:szCs w:val="20"/>
              </w:rPr>
              <w:t xml:space="preserve">□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F80924">
              <w:rPr>
                <w:rFonts w:ascii="Times New Roman" w:hAnsi="Times New Roman" w:cs="Times New Roman"/>
                <w:sz w:val="20"/>
                <w:szCs w:val="20"/>
              </w:rPr>
              <w:t>n intervent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F80924">
              <w:rPr>
                <w:rFonts w:ascii="Times New Roman" w:hAnsi="Times New Roman" w:cs="Times New Roman"/>
                <w:sz w:val="20"/>
                <w:szCs w:val="20"/>
              </w:rPr>
              <w:t xml:space="preserve">□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F80924">
              <w:rPr>
                <w:rFonts w:ascii="Times New Roman" w:hAnsi="Times New Roman" w:cs="Times New Roman"/>
                <w:sz w:val="20"/>
                <w:szCs w:val="20"/>
              </w:rPr>
              <w:t>ore than one intervent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F80924">
              <w:rPr>
                <w:rFonts w:ascii="Times New Roman" w:hAnsi="Times New Roman" w:cs="Times New Roman"/>
                <w:sz w:val="20"/>
                <w:szCs w:val="20"/>
              </w:rPr>
              <w:t xml:space="preserve">□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F80924">
              <w:rPr>
                <w:rFonts w:ascii="Times New Roman" w:hAnsi="Times New Roman" w:cs="Times New Roman"/>
                <w:sz w:val="20"/>
                <w:szCs w:val="20"/>
              </w:rPr>
              <w:t xml:space="preserve"> component of a multicomponent intervent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F80924">
              <w:rPr>
                <w:rFonts w:ascii="Times New Roman" w:hAnsi="Times New Roman" w:cs="Times New Roman"/>
                <w:sz w:val="20"/>
                <w:szCs w:val="20"/>
              </w:rPr>
              <w:t xml:space="preserve">□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F80924">
              <w:rPr>
                <w:rFonts w:ascii="Times New Roman" w:hAnsi="Times New Roman" w:cs="Times New Roman"/>
                <w:sz w:val="20"/>
                <w:szCs w:val="20"/>
              </w:rPr>
              <w:t>n implementation strateg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F80924">
              <w:rPr>
                <w:rFonts w:ascii="Times New Roman" w:hAnsi="Times New Roman" w:cs="Times New Roman"/>
                <w:sz w:val="20"/>
                <w:szCs w:val="20"/>
              </w:rPr>
              <w:t xml:space="preserve">□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F80924">
              <w:rPr>
                <w:rFonts w:ascii="Times New Roman" w:hAnsi="Times New Roman" w:cs="Times New Roman"/>
                <w:sz w:val="20"/>
                <w:szCs w:val="20"/>
              </w:rPr>
              <w:t>ore than one implementation strateg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F80924">
              <w:rPr>
                <w:rFonts w:ascii="Times New Roman" w:hAnsi="Times New Roman" w:cs="Times New Roman"/>
                <w:sz w:val="20"/>
                <w:szCs w:val="20"/>
              </w:rPr>
              <w:t xml:space="preserve">□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F80924">
              <w:rPr>
                <w:rFonts w:ascii="Times New Roman" w:hAnsi="Times New Roman" w:cs="Times New Roman"/>
                <w:sz w:val="20"/>
                <w:szCs w:val="20"/>
              </w:rPr>
              <w:t xml:space="preserve"> component of a multicomponent implementation strateg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F80924">
              <w:rPr>
                <w:rFonts w:ascii="Times New Roman" w:hAnsi="Times New Roman" w:cs="Times New Roman"/>
                <w:sz w:val="20"/>
                <w:szCs w:val="20"/>
              </w:rPr>
              <w:t xml:space="preserve">□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F80924">
              <w:rPr>
                <w:rFonts w:ascii="Times New Roman" w:hAnsi="Times New Roman" w:cs="Times New Roman"/>
                <w:sz w:val="20"/>
                <w:szCs w:val="20"/>
              </w:rPr>
              <w:t>ther (see options in manuscript text)</w:t>
            </w:r>
          </w:p>
          <w:p w14:paraId="108AA47C" w14:textId="77777777" w:rsidR="008A77AF" w:rsidRDefault="008A77AF" w:rsidP="008A77AF">
            <w:pPr>
              <w:spacing w:after="0" w:line="22" w:lineRule="atLeast"/>
              <w:ind w:left="126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ACBA718" w14:textId="77777777" w:rsidR="00882E67" w:rsidRDefault="00882E67" w:rsidP="008A77AF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5975732" w14:textId="77777777" w:rsidR="00882E67" w:rsidRDefault="00882E67" w:rsidP="008A77AF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EB2B887" w14:textId="71A7959E" w:rsidR="0045580C" w:rsidRPr="007B43F0" w:rsidRDefault="008A77AF" w:rsidP="008A77AF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no</w:t>
            </w:r>
          </w:p>
        </w:tc>
      </w:tr>
      <w:tr w:rsidR="00821961" w:rsidRPr="00070057" w14:paraId="02F7C45D" w14:textId="77777777" w:rsidTr="00015180">
        <w:trPr>
          <w:trHeight w:val="330"/>
        </w:trPr>
        <w:tc>
          <w:tcPr>
            <w:tcW w:w="22400" w:type="dxa"/>
            <w:gridSpan w:val="1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D9D9D9" w:themeFill="background1" w:themeFillShade="D9"/>
          </w:tcPr>
          <w:p w14:paraId="21277D1F" w14:textId="1AF2546C" w:rsidR="00821961" w:rsidRPr="00070057" w:rsidRDefault="00531B49" w:rsidP="00F45718">
            <w:pPr>
              <w:spacing w:after="0" w:line="22" w:lineRule="atLeas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 xml:space="preserve">Methods Section </w:t>
            </w:r>
          </w:p>
        </w:tc>
      </w:tr>
      <w:tr w:rsidR="00821961" w:rsidRPr="00070057" w14:paraId="1FEEB6D0" w14:textId="77777777" w:rsidTr="00882E67">
        <w:trPr>
          <w:trHeight w:val="1510"/>
        </w:trPr>
        <w:tc>
          <w:tcPr>
            <w:tcW w:w="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8255F95" w14:textId="50BF524C" w:rsidR="00821961" w:rsidRPr="00531B49" w:rsidRDefault="00821961" w:rsidP="00F45718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31B4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26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A636430" w14:textId="77777777" w:rsidR="00821961" w:rsidRDefault="00531B49" w:rsidP="00F45718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531B49">
              <w:rPr>
                <w:rFonts w:ascii="Times New Roman" w:hAnsi="Times New Roman" w:cs="Times New Roman"/>
                <w:sz w:val="20"/>
                <w:szCs w:val="20"/>
              </w:rPr>
              <w:t>Does each implementation outcome have an operational definition</w:t>
            </w:r>
            <w:r w:rsidR="00892B2C">
              <w:rPr>
                <w:rFonts w:ascii="Times New Roman" w:hAnsi="Times New Roman" w:cs="Times New Roman"/>
                <w:sz w:val="20"/>
                <w:szCs w:val="20"/>
              </w:rPr>
              <w:t xml:space="preserve"> in the Methods</w:t>
            </w:r>
            <w:r w:rsidRPr="00531B49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  <w:p w14:paraId="1DF64E74" w14:textId="77777777" w:rsidR="0045364B" w:rsidRDefault="0045364B" w:rsidP="00F45718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634DCCD" w14:textId="78C21B5F" w:rsidR="0045364B" w:rsidRPr="00531B49" w:rsidRDefault="0045364B" w:rsidP="00F45718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f yes, is it consistent with the definition given in the Introduction?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F2F54C0" w14:textId="77777777" w:rsidR="00C24A5D" w:rsidRDefault="00C24A5D" w:rsidP="00C24A5D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yes</w:t>
            </w:r>
          </w:p>
          <w:p w14:paraId="75D314D3" w14:textId="2361729F" w:rsidR="00C24A5D" w:rsidRDefault="00C24A5D" w:rsidP="00C24A5D">
            <w:pPr>
              <w:spacing w:after="0" w:line="22" w:lineRule="atLeast"/>
              <w:ind w:left="226" w:hanging="22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Pr="007B43F0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s consistent with Introduction item #2</w:t>
            </w:r>
          </w:p>
          <w:p w14:paraId="3DD2E301" w14:textId="487337F9" w:rsidR="00C24A5D" w:rsidRDefault="00C24A5D" w:rsidP="00C24A5D">
            <w:pPr>
              <w:spacing w:after="0" w:line="22" w:lineRule="atLeast"/>
              <w:ind w:left="226" w:hanging="22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Pr="007B43F0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nconsistent with Introduction item #2</w:t>
            </w:r>
          </w:p>
          <w:p w14:paraId="5E5B7D0C" w14:textId="77777777" w:rsidR="00C24A5D" w:rsidRDefault="00C24A5D" w:rsidP="00C24A5D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  <w:p w14:paraId="6507AD71" w14:textId="76D90D79" w:rsidR="00821961" w:rsidRPr="00070057" w:rsidRDefault="00C24A5D" w:rsidP="00C24A5D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no</w:t>
            </w:r>
          </w:p>
        </w:tc>
        <w:tc>
          <w:tcPr>
            <w:tcW w:w="19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500DAF8" w14:textId="77777777" w:rsidR="00C24A5D" w:rsidRDefault="00C24A5D" w:rsidP="00C24A5D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yes</w:t>
            </w:r>
          </w:p>
          <w:p w14:paraId="3CDD6297" w14:textId="77777777" w:rsidR="00C24A5D" w:rsidRDefault="00C24A5D" w:rsidP="00C24A5D">
            <w:pPr>
              <w:spacing w:after="0" w:line="22" w:lineRule="atLeast"/>
              <w:ind w:left="226" w:hanging="22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Pr="007B43F0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s consistent with Introduction item #2</w:t>
            </w:r>
          </w:p>
          <w:p w14:paraId="141C167F" w14:textId="77777777" w:rsidR="00C24A5D" w:rsidRDefault="00C24A5D" w:rsidP="00C24A5D">
            <w:pPr>
              <w:spacing w:after="0" w:line="22" w:lineRule="atLeast"/>
              <w:ind w:left="226" w:hanging="22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Pr="007B43F0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nconsistent with Introduction item #2</w:t>
            </w:r>
          </w:p>
          <w:p w14:paraId="1497BF3C" w14:textId="77777777" w:rsidR="00C24A5D" w:rsidRDefault="00C24A5D" w:rsidP="00C24A5D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  <w:p w14:paraId="7295BA77" w14:textId="1C902403" w:rsidR="00821961" w:rsidRPr="00070057" w:rsidRDefault="00C24A5D" w:rsidP="00C24A5D">
            <w:pPr>
              <w:spacing w:after="0" w:line="22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no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5E902E0" w14:textId="77777777" w:rsidR="00C24A5D" w:rsidRDefault="00C24A5D" w:rsidP="00C24A5D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yes</w:t>
            </w:r>
          </w:p>
          <w:p w14:paraId="27201B8D" w14:textId="77777777" w:rsidR="00C24A5D" w:rsidRDefault="00C24A5D" w:rsidP="00C24A5D">
            <w:pPr>
              <w:spacing w:after="0" w:line="22" w:lineRule="atLeast"/>
              <w:ind w:left="226" w:hanging="22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Pr="007B43F0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s consistent with Introduction item #2</w:t>
            </w:r>
          </w:p>
          <w:p w14:paraId="15CDB157" w14:textId="77777777" w:rsidR="00C24A5D" w:rsidRDefault="00C24A5D" w:rsidP="00C24A5D">
            <w:pPr>
              <w:spacing w:after="0" w:line="22" w:lineRule="atLeast"/>
              <w:ind w:left="226" w:hanging="22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Pr="007B43F0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nconsistent with Introduction item #2</w:t>
            </w:r>
          </w:p>
          <w:p w14:paraId="0F19042A" w14:textId="77777777" w:rsidR="00C24A5D" w:rsidRDefault="00C24A5D" w:rsidP="00C24A5D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  <w:p w14:paraId="751F4F14" w14:textId="4DC18384" w:rsidR="00821961" w:rsidRPr="00070057" w:rsidRDefault="00C24A5D" w:rsidP="00C24A5D">
            <w:pPr>
              <w:spacing w:after="0" w:line="22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no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84D15FD" w14:textId="77777777" w:rsidR="00C24A5D" w:rsidRDefault="00C24A5D" w:rsidP="00C24A5D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yes</w:t>
            </w:r>
          </w:p>
          <w:p w14:paraId="405186B1" w14:textId="77777777" w:rsidR="00C24A5D" w:rsidRDefault="00C24A5D" w:rsidP="00C24A5D">
            <w:pPr>
              <w:spacing w:after="0" w:line="22" w:lineRule="atLeast"/>
              <w:ind w:left="226" w:hanging="22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Pr="007B43F0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s consistent with Introduction item #2</w:t>
            </w:r>
          </w:p>
          <w:p w14:paraId="12A910D7" w14:textId="77777777" w:rsidR="00C24A5D" w:rsidRDefault="00C24A5D" w:rsidP="00C24A5D">
            <w:pPr>
              <w:spacing w:after="0" w:line="22" w:lineRule="atLeast"/>
              <w:ind w:left="226" w:hanging="22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Pr="007B43F0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nconsistent with Introduction item #2</w:t>
            </w:r>
          </w:p>
          <w:p w14:paraId="7AF7C817" w14:textId="77777777" w:rsidR="00C24A5D" w:rsidRDefault="00C24A5D" w:rsidP="00C24A5D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  <w:p w14:paraId="4D29A92D" w14:textId="0EC41F35" w:rsidR="00821961" w:rsidRPr="00070057" w:rsidRDefault="00C24A5D" w:rsidP="00C24A5D">
            <w:pPr>
              <w:spacing w:after="0" w:line="22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no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62A7F3F" w14:textId="77777777" w:rsidR="00C24A5D" w:rsidRDefault="00C24A5D" w:rsidP="00C24A5D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yes</w:t>
            </w:r>
          </w:p>
          <w:p w14:paraId="27604EDB" w14:textId="77777777" w:rsidR="00C24A5D" w:rsidRDefault="00C24A5D" w:rsidP="00C24A5D">
            <w:pPr>
              <w:spacing w:after="0" w:line="22" w:lineRule="atLeast"/>
              <w:ind w:left="226" w:hanging="22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Pr="007B43F0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s consistent with Introduction item #2</w:t>
            </w:r>
          </w:p>
          <w:p w14:paraId="34BDFF87" w14:textId="77777777" w:rsidR="00C24A5D" w:rsidRDefault="00C24A5D" w:rsidP="00C24A5D">
            <w:pPr>
              <w:spacing w:after="0" w:line="22" w:lineRule="atLeast"/>
              <w:ind w:left="226" w:hanging="22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Pr="007B43F0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nconsistent with Introduction item #2</w:t>
            </w:r>
          </w:p>
          <w:p w14:paraId="78009AF5" w14:textId="77777777" w:rsidR="00C24A5D" w:rsidRDefault="00C24A5D" w:rsidP="00C24A5D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  <w:p w14:paraId="524C0760" w14:textId="4A459CB1" w:rsidR="00821961" w:rsidRPr="00070057" w:rsidRDefault="00C24A5D" w:rsidP="00C24A5D">
            <w:pPr>
              <w:spacing w:after="0" w:line="22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no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C0E74BE" w14:textId="77777777" w:rsidR="00C24A5D" w:rsidRDefault="00C24A5D" w:rsidP="00C24A5D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yes</w:t>
            </w:r>
          </w:p>
          <w:p w14:paraId="01A19FED" w14:textId="77777777" w:rsidR="00C24A5D" w:rsidRDefault="00C24A5D" w:rsidP="00C24A5D">
            <w:pPr>
              <w:spacing w:after="0" w:line="22" w:lineRule="atLeast"/>
              <w:ind w:left="226" w:hanging="22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Pr="007B43F0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s consistent with Introduction item #2</w:t>
            </w:r>
          </w:p>
          <w:p w14:paraId="3081072A" w14:textId="77777777" w:rsidR="00C24A5D" w:rsidRDefault="00C24A5D" w:rsidP="00C24A5D">
            <w:pPr>
              <w:spacing w:after="0" w:line="22" w:lineRule="atLeast"/>
              <w:ind w:left="226" w:hanging="22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Pr="007B43F0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nconsistent with Introduction item #2</w:t>
            </w:r>
          </w:p>
          <w:p w14:paraId="60FC9559" w14:textId="77777777" w:rsidR="00C24A5D" w:rsidRDefault="00C24A5D" w:rsidP="00C24A5D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  <w:p w14:paraId="49C3DA85" w14:textId="54FA5A6C" w:rsidR="00821961" w:rsidRPr="00070057" w:rsidRDefault="00C24A5D" w:rsidP="00C24A5D">
            <w:pPr>
              <w:spacing w:after="0" w:line="22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no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3DF0ED2" w14:textId="77777777" w:rsidR="00C24A5D" w:rsidRDefault="00C24A5D" w:rsidP="00C24A5D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yes</w:t>
            </w:r>
          </w:p>
          <w:p w14:paraId="4F489263" w14:textId="77777777" w:rsidR="00C24A5D" w:rsidRDefault="00C24A5D" w:rsidP="00C24A5D">
            <w:pPr>
              <w:spacing w:after="0" w:line="22" w:lineRule="atLeast"/>
              <w:ind w:left="226" w:hanging="22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Pr="007B43F0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s consistent with Introduction item #2</w:t>
            </w:r>
          </w:p>
          <w:p w14:paraId="2E24C2CC" w14:textId="77777777" w:rsidR="00C24A5D" w:rsidRDefault="00C24A5D" w:rsidP="00C24A5D">
            <w:pPr>
              <w:spacing w:after="0" w:line="22" w:lineRule="atLeast"/>
              <w:ind w:left="226" w:hanging="22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Pr="007B43F0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nconsistent with Introduction item #2</w:t>
            </w:r>
          </w:p>
          <w:p w14:paraId="5351D5FD" w14:textId="77777777" w:rsidR="00C24A5D" w:rsidRDefault="00C24A5D" w:rsidP="00C24A5D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  <w:p w14:paraId="65029F64" w14:textId="058B2880" w:rsidR="00C24A5D" w:rsidRDefault="00C24A5D" w:rsidP="00C24A5D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no</w:t>
            </w:r>
          </w:p>
          <w:p w14:paraId="79A308B0" w14:textId="30A9B5B7" w:rsidR="00821961" w:rsidRPr="00070057" w:rsidRDefault="00821961" w:rsidP="00C24A5D">
            <w:pPr>
              <w:spacing w:after="0" w:line="22" w:lineRule="atLeast"/>
              <w:ind w:left="226" w:hanging="22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42B2ED7" w14:textId="77777777" w:rsidR="00C24A5D" w:rsidRDefault="00C24A5D" w:rsidP="00C24A5D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yes</w:t>
            </w:r>
          </w:p>
          <w:p w14:paraId="37B0EF35" w14:textId="77777777" w:rsidR="00C24A5D" w:rsidRDefault="00C24A5D" w:rsidP="00C24A5D">
            <w:pPr>
              <w:spacing w:after="0" w:line="22" w:lineRule="atLeast"/>
              <w:ind w:left="226" w:hanging="22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Pr="007B43F0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s consistent with Introduction item #2</w:t>
            </w:r>
          </w:p>
          <w:p w14:paraId="19D59CE6" w14:textId="77777777" w:rsidR="00C24A5D" w:rsidRDefault="00C24A5D" w:rsidP="00C24A5D">
            <w:pPr>
              <w:spacing w:after="0" w:line="22" w:lineRule="atLeast"/>
              <w:ind w:left="226" w:hanging="22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Pr="007B43F0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nconsistent with Introduction item #2</w:t>
            </w:r>
          </w:p>
          <w:p w14:paraId="32F0D276" w14:textId="77777777" w:rsidR="00C24A5D" w:rsidRDefault="00C24A5D" w:rsidP="00C24A5D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  <w:p w14:paraId="7E91491C" w14:textId="5BC6C777" w:rsidR="00821961" w:rsidRPr="00070057" w:rsidRDefault="00C24A5D" w:rsidP="00C24A5D">
            <w:pPr>
              <w:spacing w:after="0" w:line="22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no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F36D629" w14:textId="77777777" w:rsidR="00C24A5D" w:rsidRDefault="00C24A5D" w:rsidP="00C24A5D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yes</w:t>
            </w:r>
          </w:p>
          <w:p w14:paraId="15C29D7E" w14:textId="77777777" w:rsidR="00C24A5D" w:rsidRDefault="00C24A5D" w:rsidP="00C24A5D">
            <w:pPr>
              <w:spacing w:after="0" w:line="22" w:lineRule="atLeast"/>
              <w:ind w:left="226" w:hanging="22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Pr="007B43F0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s consistent with Introduction item #2</w:t>
            </w:r>
          </w:p>
          <w:p w14:paraId="66209FE5" w14:textId="77777777" w:rsidR="00C24A5D" w:rsidRDefault="00C24A5D" w:rsidP="00C24A5D">
            <w:pPr>
              <w:spacing w:after="0" w:line="22" w:lineRule="atLeast"/>
              <w:ind w:left="226" w:hanging="22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Pr="007B43F0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nconsistent with Introduction item #2</w:t>
            </w:r>
          </w:p>
          <w:p w14:paraId="0CA30C15" w14:textId="77777777" w:rsidR="00C24A5D" w:rsidRDefault="00C24A5D" w:rsidP="00C24A5D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  <w:p w14:paraId="26AEBD12" w14:textId="661326B7" w:rsidR="00821961" w:rsidRPr="00070057" w:rsidRDefault="00C24A5D" w:rsidP="00C24A5D">
            <w:pPr>
              <w:spacing w:after="0" w:line="22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no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A73C311" w14:textId="77777777" w:rsidR="00C24A5D" w:rsidRDefault="00C24A5D" w:rsidP="00C24A5D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yes</w:t>
            </w:r>
          </w:p>
          <w:p w14:paraId="660F3632" w14:textId="77777777" w:rsidR="00C24A5D" w:rsidRDefault="00C24A5D" w:rsidP="00C24A5D">
            <w:pPr>
              <w:spacing w:after="0" w:line="22" w:lineRule="atLeast"/>
              <w:ind w:left="226" w:hanging="22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Pr="007B43F0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s consistent with Introduction item #2</w:t>
            </w:r>
          </w:p>
          <w:p w14:paraId="709EFFE4" w14:textId="77777777" w:rsidR="00C24A5D" w:rsidRDefault="00C24A5D" w:rsidP="00C24A5D">
            <w:pPr>
              <w:spacing w:after="0" w:line="22" w:lineRule="atLeast"/>
              <w:ind w:left="226" w:hanging="22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Pr="007B43F0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nconsistent with Introduction item #2</w:t>
            </w:r>
          </w:p>
          <w:p w14:paraId="1ECBC4F7" w14:textId="77777777" w:rsidR="00C24A5D" w:rsidRDefault="00C24A5D" w:rsidP="00C24A5D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  <w:p w14:paraId="46A54F47" w14:textId="77777777" w:rsidR="00821961" w:rsidRDefault="00C24A5D" w:rsidP="00C24A5D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no</w:t>
            </w:r>
          </w:p>
          <w:p w14:paraId="189825CC" w14:textId="5AD55EDE" w:rsidR="00A7732D" w:rsidRPr="00070057" w:rsidRDefault="00A7732D" w:rsidP="00C24A5D">
            <w:pPr>
              <w:spacing w:after="0" w:line="22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D3598A" w:rsidRPr="00070057" w14:paraId="7B24C3E2" w14:textId="77777777" w:rsidTr="00882E67">
        <w:trPr>
          <w:trHeight w:val="1258"/>
        </w:trPr>
        <w:tc>
          <w:tcPr>
            <w:tcW w:w="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E9A7AD3" w14:textId="1B632BAF" w:rsidR="00D3598A" w:rsidRPr="00531B49" w:rsidRDefault="00D3598A" w:rsidP="00F45718">
            <w:pPr>
              <w:spacing w:after="0" w:line="22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26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3E809C7" w14:textId="1ED53041" w:rsidR="00D3598A" w:rsidRPr="00D3598A" w:rsidRDefault="00F45718" w:rsidP="00F45718">
            <w:pPr>
              <w:spacing w:after="0" w:line="22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re </w:t>
            </w:r>
            <w:r w:rsidR="00D3598A" w:rsidRPr="00D3598A">
              <w:rPr>
                <w:rFonts w:ascii="Times New Roman" w:hAnsi="Times New Roman" w:cs="Times New Roman"/>
                <w:sz w:val="20"/>
                <w:szCs w:val="20"/>
              </w:rPr>
              <w:t>implementation outcome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combined or merged</w:t>
            </w:r>
            <w:r w:rsidR="00D3598A" w:rsidRPr="00D3598A">
              <w:rPr>
                <w:rFonts w:ascii="Times New Roman" w:hAnsi="Times New Roman" w:cs="Times New Roman"/>
                <w:sz w:val="20"/>
                <w:szCs w:val="20"/>
              </w:rPr>
              <w:t xml:space="preserve"> in the Methods</w:t>
            </w:r>
            <w:r w:rsidR="002466BD">
              <w:rPr>
                <w:rFonts w:ascii="Times New Roman" w:hAnsi="Times New Roman" w:cs="Times New Roman"/>
                <w:sz w:val="20"/>
                <w:szCs w:val="20"/>
              </w:rPr>
              <w:t xml:space="preserve"> to create a new variable</w:t>
            </w:r>
            <w:r w:rsidR="00D3598A" w:rsidRPr="00D3598A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66C3493" w14:textId="77777777" w:rsidR="00D3598A" w:rsidRDefault="00D3598A" w:rsidP="00F45718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yes</w:t>
            </w:r>
          </w:p>
          <w:p w14:paraId="2029A493" w14:textId="4DFB92FA" w:rsidR="00D3598A" w:rsidRDefault="00D3598A" w:rsidP="00F45718">
            <w:pPr>
              <w:spacing w:after="0" w:line="22" w:lineRule="atLeast"/>
              <w:ind w:left="72" w:hanging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</w:t>
            </w:r>
            <w:r w:rsidRPr="00017990">
              <w:rPr>
                <w:rFonts w:ascii="Times New Roman" w:hAnsi="Times New Roman" w:cs="Times New Roman"/>
                <w:sz w:val="20"/>
                <w:szCs w:val="20"/>
              </w:rPr>
              <w:t xml:space="preserve">xplanatio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r rationale provided</w:t>
            </w:r>
          </w:p>
          <w:p w14:paraId="789B6594" w14:textId="6989BACF" w:rsidR="00D3598A" w:rsidRPr="00821961" w:rsidRDefault="00B01333" w:rsidP="00F45718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</w:p>
          <w:p w14:paraId="17CBE452" w14:textId="7C94D839" w:rsidR="00D3598A" w:rsidRPr="00070057" w:rsidRDefault="00D3598A" w:rsidP="00F45718">
            <w:pPr>
              <w:spacing w:after="0" w:line="22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no</w:t>
            </w:r>
          </w:p>
        </w:tc>
        <w:tc>
          <w:tcPr>
            <w:tcW w:w="19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43D09F8" w14:textId="77777777" w:rsidR="00D3598A" w:rsidRDefault="00D3598A" w:rsidP="00F45718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yes</w:t>
            </w:r>
          </w:p>
          <w:p w14:paraId="14B45A78" w14:textId="77777777" w:rsidR="00D3598A" w:rsidRDefault="00D3598A" w:rsidP="00F45718">
            <w:pPr>
              <w:spacing w:after="0" w:line="22" w:lineRule="atLeast"/>
              <w:ind w:left="72" w:hanging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</w:t>
            </w:r>
            <w:r w:rsidRPr="00017990">
              <w:rPr>
                <w:rFonts w:ascii="Times New Roman" w:hAnsi="Times New Roman" w:cs="Times New Roman"/>
                <w:sz w:val="20"/>
                <w:szCs w:val="20"/>
              </w:rPr>
              <w:t xml:space="preserve">xplanatio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r rationale provided</w:t>
            </w:r>
          </w:p>
          <w:p w14:paraId="65FF6C3B" w14:textId="77777777" w:rsidR="00D3598A" w:rsidRPr="00821961" w:rsidRDefault="00D3598A" w:rsidP="00F45718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402ED24" w14:textId="12E80DF2" w:rsidR="00D3598A" w:rsidRPr="00070057" w:rsidRDefault="00D3598A" w:rsidP="00F45718">
            <w:pPr>
              <w:spacing w:after="0" w:line="22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no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D40DF2B" w14:textId="77777777" w:rsidR="00D3598A" w:rsidRDefault="00D3598A" w:rsidP="00F45718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yes</w:t>
            </w:r>
          </w:p>
          <w:p w14:paraId="5CBE2672" w14:textId="77777777" w:rsidR="00D3598A" w:rsidRDefault="00D3598A" w:rsidP="00F45718">
            <w:pPr>
              <w:spacing w:after="0" w:line="22" w:lineRule="atLeast"/>
              <w:ind w:left="72" w:hanging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</w:t>
            </w:r>
            <w:r w:rsidRPr="00017990">
              <w:rPr>
                <w:rFonts w:ascii="Times New Roman" w:hAnsi="Times New Roman" w:cs="Times New Roman"/>
                <w:sz w:val="20"/>
                <w:szCs w:val="20"/>
              </w:rPr>
              <w:t xml:space="preserve">xplanatio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r rationale provided</w:t>
            </w:r>
          </w:p>
          <w:p w14:paraId="05D5DB9A" w14:textId="77777777" w:rsidR="00D3598A" w:rsidRPr="00821961" w:rsidRDefault="00D3598A" w:rsidP="00F45718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F503F43" w14:textId="785663E8" w:rsidR="00D3598A" w:rsidRPr="00070057" w:rsidRDefault="00D3598A" w:rsidP="00F45718">
            <w:pPr>
              <w:spacing w:after="0" w:line="22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no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F829824" w14:textId="77777777" w:rsidR="00D3598A" w:rsidRDefault="00D3598A" w:rsidP="00F45718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yes</w:t>
            </w:r>
          </w:p>
          <w:p w14:paraId="40136FF3" w14:textId="77777777" w:rsidR="00D3598A" w:rsidRDefault="00D3598A" w:rsidP="00F45718">
            <w:pPr>
              <w:spacing w:after="0" w:line="22" w:lineRule="atLeast"/>
              <w:ind w:left="72" w:hanging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</w:t>
            </w:r>
            <w:r w:rsidRPr="00017990">
              <w:rPr>
                <w:rFonts w:ascii="Times New Roman" w:hAnsi="Times New Roman" w:cs="Times New Roman"/>
                <w:sz w:val="20"/>
                <w:szCs w:val="20"/>
              </w:rPr>
              <w:t xml:space="preserve">xplanatio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r rationale provided</w:t>
            </w:r>
          </w:p>
          <w:p w14:paraId="44BA9312" w14:textId="77777777" w:rsidR="00D3598A" w:rsidRPr="00821961" w:rsidRDefault="00D3598A" w:rsidP="00F45718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497EE97" w14:textId="44A8F28E" w:rsidR="00D3598A" w:rsidRPr="00070057" w:rsidRDefault="00D3598A" w:rsidP="00F45718">
            <w:pPr>
              <w:spacing w:after="0" w:line="22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no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782B43D" w14:textId="77777777" w:rsidR="00D3598A" w:rsidRDefault="00D3598A" w:rsidP="00F45718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yes</w:t>
            </w:r>
          </w:p>
          <w:p w14:paraId="2C495244" w14:textId="77777777" w:rsidR="00D3598A" w:rsidRDefault="00D3598A" w:rsidP="00F45718">
            <w:pPr>
              <w:spacing w:after="0" w:line="22" w:lineRule="atLeast"/>
              <w:ind w:left="72" w:hanging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</w:t>
            </w:r>
            <w:r w:rsidRPr="00017990">
              <w:rPr>
                <w:rFonts w:ascii="Times New Roman" w:hAnsi="Times New Roman" w:cs="Times New Roman"/>
                <w:sz w:val="20"/>
                <w:szCs w:val="20"/>
              </w:rPr>
              <w:t xml:space="preserve">xplanatio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r rationale provided</w:t>
            </w:r>
          </w:p>
          <w:p w14:paraId="13E5C6D5" w14:textId="77777777" w:rsidR="00D3598A" w:rsidRPr="00821961" w:rsidRDefault="00D3598A" w:rsidP="00F45718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3A8FD6F" w14:textId="7109A1D5" w:rsidR="00D3598A" w:rsidRPr="00070057" w:rsidRDefault="00D3598A" w:rsidP="00F45718">
            <w:pPr>
              <w:spacing w:after="0" w:line="22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no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EBAA55C" w14:textId="77777777" w:rsidR="00D3598A" w:rsidRDefault="00D3598A" w:rsidP="00F45718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yes</w:t>
            </w:r>
          </w:p>
          <w:p w14:paraId="79668C64" w14:textId="77777777" w:rsidR="00D3598A" w:rsidRDefault="00D3598A" w:rsidP="00F45718">
            <w:pPr>
              <w:spacing w:after="0" w:line="22" w:lineRule="atLeast"/>
              <w:ind w:left="72" w:hanging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</w:t>
            </w:r>
            <w:r w:rsidRPr="00017990">
              <w:rPr>
                <w:rFonts w:ascii="Times New Roman" w:hAnsi="Times New Roman" w:cs="Times New Roman"/>
                <w:sz w:val="20"/>
                <w:szCs w:val="20"/>
              </w:rPr>
              <w:t xml:space="preserve">xplanatio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r rationale provided</w:t>
            </w:r>
          </w:p>
          <w:p w14:paraId="6E24CD97" w14:textId="77777777" w:rsidR="00D3598A" w:rsidRPr="00821961" w:rsidRDefault="00D3598A" w:rsidP="00F45718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50F5859" w14:textId="14EFFE0A" w:rsidR="00D3598A" w:rsidRPr="00070057" w:rsidRDefault="00D3598A" w:rsidP="00F45718">
            <w:pPr>
              <w:spacing w:after="0" w:line="22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no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AEB426A" w14:textId="77777777" w:rsidR="00D3598A" w:rsidRDefault="00D3598A" w:rsidP="00F45718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yes</w:t>
            </w:r>
          </w:p>
          <w:p w14:paraId="1E5FB3F4" w14:textId="77777777" w:rsidR="00D3598A" w:rsidRDefault="00D3598A" w:rsidP="00F45718">
            <w:pPr>
              <w:spacing w:after="0" w:line="22" w:lineRule="atLeast"/>
              <w:ind w:left="72" w:hanging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</w:t>
            </w:r>
            <w:r w:rsidRPr="00017990">
              <w:rPr>
                <w:rFonts w:ascii="Times New Roman" w:hAnsi="Times New Roman" w:cs="Times New Roman"/>
                <w:sz w:val="20"/>
                <w:szCs w:val="20"/>
              </w:rPr>
              <w:t xml:space="preserve">xplanatio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r rationale provided</w:t>
            </w:r>
          </w:p>
          <w:p w14:paraId="58874A24" w14:textId="77777777" w:rsidR="00D3598A" w:rsidRPr="00821961" w:rsidRDefault="00D3598A" w:rsidP="00F45718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8BD440B" w14:textId="59343140" w:rsidR="00D3598A" w:rsidRPr="00070057" w:rsidRDefault="00D3598A" w:rsidP="00F45718">
            <w:pPr>
              <w:spacing w:after="0" w:line="22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no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A5B108C" w14:textId="77777777" w:rsidR="00D3598A" w:rsidRDefault="00D3598A" w:rsidP="00F45718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yes</w:t>
            </w:r>
          </w:p>
          <w:p w14:paraId="4296C465" w14:textId="77777777" w:rsidR="00D3598A" w:rsidRDefault="00D3598A" w:rsidP="00F45718">
            <w:pPr>
              <w:spacing w:after="0" w:line="22" w:lineRule="atLeast"/>
              <w:ind w:left="72" w:hanging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</w:t>
            </w:r>
            <w:r w:rsidRPr="00017990">
              <w:rPr>
                <w:rFonts w:ascii="Times New Roman" w:hAnsi="Times New Roman" w:cs="Times New Roman"/>
                <w:sz w:val="20"/>
                <w:szCs w:val="20"/>
              </w:rPr>
              <w:t xml:space="preserve">xplanatio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r rationale provided</w:t>
            </w:r>
          </w:p>
          <w:p w14:paraId="2CF921FF" w14:textId="77777777" w:rsidR="00D3598A" w:rsidRPr="00821961" w:rsidRDefault="00D3598A" w:rsidP="00F45718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FE8418D" w14:textId="6C99FC2A" w:rsidR="00D3598A" w:rsidRPr="00070057" w:rsidRDefault="00D3598A" w:rsidP="00F45718">
            <w:pPr>
              <w:spacing w:after="0" w:line="22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no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538A6FF" w14:textId="77777777" w:rsidR="00D3598A" w:rsidRDefault="00D3598A" w:rsidP="00F45718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yes</w:t>
            </w:r>
          </w:p>
          <w:p w14:paraId="296B5004" w14:textId="77777777" w:rsidR="00D3598A" w:rsidRDefault="00D3598A" w:rsidP="00F45718">
            <w:pPr>
              <w:spacing w:after="0" w:line="22" w:lineRule="atLeast"/>
              <w:ind w:left="72" w:hanging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</w:t>
            </w:r>
            <w:r w:rsidRPr="00017990">
              <w:rPr>
                <w:rFonts w:ascii="Times New Roman" w:hAnsi="Times New Roman" w:cs="Times New Roman"/>
                <w:sz w:val="20"/>
                <w:szCs w:val="20"/>
              </w:rPr>
              <w:t xml:space="preserve">xplanatio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r rationale provided</w:t>
            </w:r>
          </w:p>
          <w:p w14:paraId="14E978F4" w14:textId="77777777" w:rsidR="00D3598A" w:rsidRPr="00821961" w:rsidRDefault="00D3598A" w:rsidP="00F45718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C2772C0" w14:textId="5BD1F7C3" w:rsidR="00D3598A" w:rsidRPr="00070057" w:rsidRDefault="00D3598A" w:rsidP="00F45718">
            <w:pPr>
              <w:spacing w:after="0" w:line="22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no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0FD2816" w14:textId="77777777" w:rsidR="00D3598A" w:rsidRDefault="00D3598A" w:rsidP="00F45718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yes</w:t>
            </w:r>
          </w:p>
          <w:p w14:paraId="2AF79302" w14:textId="77777777" w:rsidR="00D3598A" w:rsidRDefault="00D3598A" w:rsidP="00F45718">
            <w:pPr>
              <w:spacing w:after="0" w:line="22" w:lineRule="atLeast"/>
              <w:ind w:left="72" w:hanging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</w:t>
            </w:r>
            <w:r w:rsidRPr="00017990">
              <w:rPr>
                <w:rFonts w:ascii="Times New Roman" w:hAnsi="Times New Roman" w:cs="Times New Roman"/>
                <w:sz w:val="20"/>
                <w:szCs w:val="20"/>
              </w:rPr>
              <w:t xml:space="preserve">xplanatio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r rationale provided</w:t>
            </w:r>
          </w:p>
          <w:p w14:paraId="76CF8459" w14:textId="77777777" w:rsidR="00D3598A" w:rsidRPr="00821961" w:rsidRDefault="00D3598A" w:rsidP="00F45718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069EFE5" w14:textId="12153542" w:rsidR="00D3598A" w:rsidRPr="00070057" w:rsidRDefault="00D3598A" w:rsidP="00F45718">
            <w:pPr>
              <w:spacing w:after="0" w:line="22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no</w:t>
            </w:r>
          </w:p>
        </w:tc>
      </w:tr>
      <w:tr w:rsidR="00E36B6A" w:rsidRPr="00070057" w14:paraId="6930F40F" w14:textId="77777777" w:rsidTr="00882E67">
        <w:trPr>
          <w:trHeight w:val="1510"/>
        </w:trPr>
        <w:tc>
          <w:tcPr>
            <w:tcW w:w="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C206B11" w14:textId="242D4F1A" w:rsidR="00E36B6A" w:rsidRDefault="00E36B6A" w:rsidP="00F45718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26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5F8F88D" w14:textId="65426BF6" w:rsidR="00E36B6A" w:rsidRDefault="00C84E29" w:rsidP="00F45718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Do the Methods clearly state </w:t>
            </w:r>
            <w:r w:rsidR="000B4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h</w:t>
            </w:r>
            <w:r w:rsidR="000B4619" w:rsidRPr="007B43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ow each implementation outcome will be analyzed relative to other constructs in the study aim(s), research question(s) and/or hypothesis(es)? </w:t>
            </w:r>
          </w:p>
          <w:p w14:paraId="6C32FC57" w14:textId="77777777" w:rsidR="00B01333" w:rsidRDefault="00B01333" w:rsidP="00F45718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  <w:p w14:paraId="32B86071" w14:textId="29F99FC1" w:rsidR="00B01333" w:rsidRPr="000352DF" w:rsidRDefault="00B01333" w:rsidP="00F45718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f yes, is it consistent </w:t>
            </w:r>
            <w:r w:rsidR="000B4619">
              <w:rPr>
                <w:rFonts w:ascii="Times New Roman" w:hAnsi="Times New Roman" w:cs="Times New Roman"/>
                <w:sz w:val="20"/>
                <w:szCs w:val="20"/>
              </w:rPr>
              <w:t>with what i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described in the Introduction?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CF9555B" w14:textId="77777777" w:rsidR="00E36B6A" w:rsidRDefault="00E36B6A" w:rsidP="00F45718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yes</w:t>
            </w:r>
          </w:p>
          <w:p w14:paraId="644C59A0" w14:textId="033E1F52" w:rsidR="00E36B6A" w:rsidRDefault="00E36B6A" w:rsidP="00C24A5D">
            <w:pPr>
              <w:spacing w:after="0" w:line="22" w:lineRule="atLeast"/>
              <w:ind w:left="136"/>
              <w:rPr>
                <w:rFonts w:ascii="Times New Roman" w:hAnsi="Times New Roman" w:cs="Times New Roman"/>
                <w:sz w:val="20"/>
                <w:szCs w:val="20"/>
              </w:rPr>
            </w:pPr>
            <w:r w:rsidRPr="007B43F0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s consistent with Introduction item #4</w:t>
            </w:r>
          </w:p>
          <w:p w14:paraId="60173999" w14:textId="37CF1136" w:rsidR="00E36B6A" w:rsidRPr="00C24A5D" w:rsidRDefault="00B01333" w:rsidP="00C24A5D">
            <w:pPr>
              <w:spacing w:after="0" w:line="22" w:lineRule="atLeast"/>
              <w:ind w:left="136"/>
              <w:rPr>
                <w:rFonts w:ascii="Times New Roman" w:hAnsi="Times New Roman" w:cs="Times New Roman"/>
                <w:sz w:val="20"/>
                <w:szCs w:val="20"/>
              </w:rPr>
            </w:pPr>
            <w:r w:rsidRPr="007B43F0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24A5D">
              <w:rPr>
                <w:rFonts w:ascii="Times New Roman" w:hAnsi="Times New Roman" w:cs="Times New Roman"/>
                <w:sz w:val="20"/>
                <w:szCs w:val="20"/>
              </w:rPr>
              <w:t>inconsistent with Introduction item #4</w:t>
            </w:r>
            <w:r w:rsidR="00C84E2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br/>
            </w:r>
          </w:p>
          <w:p w14:paraId="66588CDD" w14:textId="7CC56491" w:rsidR="00E36B6A" w:rsidRPr="00821961" w:rsidRDefault="00E36B6A" w:rsidP="00F45718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 xml:space="preserve">□ </w:t>
            </w:r>
            <w:r w:rsidR="00C24A5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9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FAD247C" w14:textId="77777777" w:rsidR="00C24A5D" w:rsidRDefault="00C24A5D" w:rsidP="00C24A5D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yes</w:t>
            </w:r>
          </w:p>
          <w:p w14:paraId="705D905F" w14:textId="77777777" w:rsidR="00C24A5D" w:rsidRDefault="00C24A5D" w:rsidP="00C24A5D">
            <w:pPr>
              <w:spacing w:after="0" w:line="22" w:lineRule="atLeast"/>
              <w:ind w:left="136"/>
              <w:rPr>
                <w:rFonts w:ascii="Times New Roman" w:hAnsi="Times New Roman" w:cs="Times New Roman"/>
                <w:sz w:val="20"/>
                <w:szCs w:val="20"/>
              </w:rPr>
            </w:pPr>
            <w:r w:rsidRPr="007B43F0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s consistent with Introduction item #4</w:t>
            </w:r>
          </w:p>
          <w:p w14:paraId="507878DB" w14:textId="77777777" w:rsidR="00C24A5D" w:rsidRPr="00C24A5D" w:rsidRDefault="00C24A5D" w:rsidP="00C24A5D">
            <w:pPr>
              <w:spacing w:after="0" w:line="22" w:lineRule="atLeast"/>
              <w:ind w:left="136"/>
              <w:rPr>
                <w:rFonts w:ascii="Times New Roman" w:hAnsi="Times New Roman" w:cs="Times New Roman"/>
                <w:sz w:val="20"/>
                <w:szCs w:val="20"/>
              </w:rPr>
            </w:pPr>
            <w:r w:rsidRPr="007B43F0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nconsistent with Introduction item #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br/>
            </w:r>
          </w:p>
          <w:p w14:paraId="6E20F4DE" w14:textId="38C15C93" w:rsidR="00E36B6A" w:rsidRPr="00821961" w:rsidRDefault="00C24A5D" w:rsidP="00C24A5D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 xml:space="preserve">□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7D9C13A" w14:textId="77777777" w:rsidR="00C24A5D" w:rsidRDefault="00C24A5D" w:rsidP="00C24A5D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yes</w:t>
            </w:r>
          </w:p>
          <w:p w14:paraId="17D680CD" w14:textId="77777777" w:rsidR="00C24A5D" w:rsidRDefault="00C24A5D" w:rsidP="00C24A5D">
            <w:pPr>
              <w:spacing w:after="0" w:line="22" w:lineRule="atLeast"/>
              <w:ind w:left="136"/>
              <w:rPr>
                <w:rFonts w:ascii="Times New Roman" w:hAnsi="Times New Roman" w:cs="Times New Roman"/>
                <w:sz w:val="20"/>
                <w:szCs w:val="20"/>
              </w:rPr>
            </w:pPr>
            <w:r w:rsidRPr="007B43F0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s consistent with Introduction item #4</w:t>
            </w:r>
          </w:p>
          <w:p w14:paraId="1B17EAD4" w14:textId="77777777" w:rsidR="00C24A5D" w:rsidRPr="00C24A5D" w:rsidRDefault="00C24A5D" w:rsidP="00C24A5D">
            <w:pPr>
              <w:spacing w:after="0" w:line="22" w:lineRule="atLeast"/>
              <w:ind w:left="136"/>
              <w:rPr>
                <w:rFonts w:ascii="Times New Roman" w:hAnsi="Times New Roman" w:cs="Times New Roman"/>
                <w:sz w:val="20"/>
                <w:szCs w:val="20"/>
              </w:rPr>
            </w:pPr>
            <w:r w:rsidRPr="007B43F0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nconsistent with Introduction item #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br/>
            </w:r>
          </w:p>
          <w:p w14:paraId="015EC8C9" w14:textId="7F987CE3" w:rsidR="00E36B6A" w:rsidRPr="00821961" w:rsidRDefault="00C24A5D" w:rsidP="00C24A5D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 xml:space="preserve">□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9CAFC75" w14:textId="77777777" w:rsidR="00C24A5D" w:rsidRDefault="00C24A5D" w:rsidP="00C24A5D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yes</w:t>
            </w:r>
          </w:p>
          <w:p w14:paraId="3B43D64B" w14:textId="77777777" w:rsidR="00C24A5D" w:rsidRDefault="00C24A5D" w:rsidP="00C24A5D">
            <w:pPr>
              <w:spacing w:after="0" w:line="22" w:lineRule="atLeast"/>
              <w:ind w:left="136"/>
              <w:rPr>
                <w:rFonts w:ascii="Times New Roman" w:hAnsi="Times New Roman" w:cs="Times New Roman"/>
                <w:sz w:val="20"/>
                <w:szCs w:val="20"/>
              </w:rPr>
            </w:pPr>
            <w:r w:rsidRPr="007B43F0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s consistent with Introduction item #4</w:t>
            </w:r>
          </w:p>
          <w:p w14:paraId="3480C128" w14:textId="77777777" w:rsidR="00C24A5D" w:rsidRPr="00C24A5D" w:rsidRDefault="00C24A5D" w:rsidP="00C24A5D">
            <w:pPr>
              <w:spacing w:after="0" w:line="22" w:lineRule="atLeast"/>
              <w:ind w:left="136"/>
              <w:rPr>
                <w:rFonts w:ascii="Times New Roman" w:hAnsi="Times New Roman" w:cs="Times New Roman"/>
                <w:sz w:val="20"/>
                <w:szCs w:val="20"/>
              </w:rPr>
            </w:pPr>
            <w:r w:rsidRPr="007B43F0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nconsistent with Introduction item #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br/>
            </w:r>
          </w:p>
          <w:p w14:paraId="2C497C4C" w14:textId="4A7EE110" w:rsidR="00E36B6A" w:rsidRPr="00821961" w:rsidRDefault="00C24A5D" w:rsidP="00C24A5D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 xml:space="preserve">□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F013F18" w14:textId="77777777" w:rsidR="00C24A5D" w:rsidRDefault="00C24A5D" w:rsidP="00C24A5D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yes</w:t>
            </w:r>
          </w:p>
          <w:p w14:paraId="2DDE5782" w14:textId="77777777" w:rsidR="00C24A5D" w:rsidRDefault="00C24A5D" w:rsidP="00C24A5D">
            <w:pPr>
              <w:spacing w:after="0" w:line="22" w:lineRule="atLeast"/>
              <w:ind w:left="136"/>
              <w:rPr>
                <w:rFonts w:ascii="Times New Roman" w:hAnsi="Times New Roman" w:cs="Times New Roman"/>
                <w:sz w:val="20"/>
                <w:szCs w:val="20"/>
              </w:rPr>
            </w:pPr>
            <w:r w:rsidRPr="007B43F0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s consistent with Introduction item #4</w:t>
            </w:r>
          </w:p>
          <w:p w14:paraId="45CFE8B9" w14:textId="77777777" w:rsidR="00C24A5D" w:rsidRPr="00C24A5D" w:rsidRDefault="00C24A5D" w:rsidP="00C24A5D">
            <w:pPr>
              <w:spacing w:after="0" w:line="22" w:lineRule="atLeast"/>
              <w:ind w:left="136"/>
              <w:rPr>
                <w:rFonts w:ascii="Times New Roman" w:hAnsi="Times New Roman" w:cs="Times New Roman"/>
                <w:sz w:val="20"/>
                <w:szCs w:val="20"/>
              </w:rPr>
            </w:pPr>
            <w:r w:rsidRPr="007B43F0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nconsistent with Introduction item #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br/>
            </w:r>
          </w:p>
          <w:p w14:paraId="1A3228B5" w14:textId="541FDA85" w:rsidR="00E36B6A" w:rsidRPr="00821961" w:rsidRDefault="00C24A5D" w:rsidP="00C24A5D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 xml:space="preserve">□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D968011" w14:textId="77777777" w:rsidR="00C24A5D" w:rsidRDefault="00C24A5D" w:rsidP="00C24A5D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yes</w:t>
            </w:r>
          </w:p>
          <w:p w14:paraId="61BBB16A" w14:textId="77777777" w:rsidR="00C24A5D" w:rsidRDefault="00C24A5D" w:rsidP="00C24A5D">
            <w:pPr>
              <w:spacing w:after="0" w:line="22" w:lineRule="atLeast"/>
              <w:ind w:left="136"/>
              <w:rPr>
                <w:rFonts w:ascii="Times New Roman" w:hAnsi="Times New Roman" w:cs="Times New Roman"/>
                <w:sz w:val="20"/>
                <w:szCs w:val="20"/>
              </w:rPr>
            </w:pPr>
            <w:r w:rsidRPr="007B43F0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s consistent with Introduction item #4</w:t>
            </w:r>
          </w:p>
          <w:p w14:paraId="789213E9" w14:textId="77777777" w:rsidR="00C24A5D" w:rsidRPr="00C24A5D" w:rsidRDefault="00C24A5D" w:rsidP="00C24A5D">
            <w:pPr>
              <w:spacing w:after="0" w:line="22" w:lineRule="atLeast"/>
              <w:ind w:left="136"/>
              <w:rPr>
                <w:rFonts w:ascii="Times New Roman" w:hAnsi="Times New Roman" w:cs="Times New Roman"/>
                <w:sz w:val="20"/>
                <w:szCs w:val="20"/>
              </w:rPr>
            </w:pPr>
            <w:r w:rsidRPr="007B43F0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nconsistent with Introduction item #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br/>
            </w:r>
          </w:p>
          <w:p w14:paraId="11507678" w14:textId="1712BAC6" w:rsidR="00E36B6A" w:rsidRPr="00821961" w:rsidRDefault="00C24A5D" w:rsidP="00C24A5D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 xml:space="preserve">□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9BAFECC" w14:textId="77777777" w:rsidR="00C24A5D" w:rsidRDefault="00C24A5D" w:rsidP="00C24A5D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yes</w:t>
            </w:r>
          </w:p>
          <w:p w14:paraId="15CDC848" w14:textId="77777777" w:rsidR="00C24A5D" w:rsidRDefault="00C24A5D" w:rsidP="00C24A5D">
            <w:pPr>
              <w:spacing w:after="0" w:line="22" w:lineRule="atLeast"/>
              <w:ind w:left="136"/>
              <w:rPr>
                <w:rFonts w:ascii="Times New Roman" w:hAnsi="Times New Roman" w:cs="Times New Roman"/>
                <w:sz w:val="20"/>
                <w:szCs w:val="20"/>
              </w:rPr>
            </w:pPr>
            <w:r w:rsidRPr="007B43F0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s consistent with Introduction item #4</w:t>
            </w:r>
          </w:p>
          <w:p w14:paraId="1289227D" w14:textId="77777777" w:rsidR="00C24A5D" w:rsidRPr="00C24A5D" w:rsidRDefault="00C24A5D" w:rsidP="00C24A5D">
            <w:pPr>
              <w:spacing w:after="0" w:line="22" w:lineRule="atLeast"/>
              <w:ind w:left="136"/>
              <w:rPr>
                <w:rFonts w:ascii="Times New Roman" w:hAnsi="Times New Roman" w:cs="Times New Roman"/>
                <w:sz w:val="20"/>
                <w:szCs w:val="20"/>
              </w:rPr>
            </w:pPr>
            <w:r w:rsidRPr="007B43F0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nconsistent with Introduction item #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br/>
            </w:r>
          </w:p>
          <w:p w14:paraId="56DD9918" w14:textId="31FCCEF5" w:rsidR="00E36B6A" w:rsidRPr="00821961" w:rsidRDefault="00C24A5D" w:rsidP="00C24A5D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 xml:space="preserve">□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A425F3F" w14:textId="77777777" w:rsidR="00C24A5D" w:rsidRDefault="00C24A5D" w:rsidP="00C24A5D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yes</w:t>
            </w:r>
          </w:p>
          <w:p w14:paraId="0F4CE076" w14:textId="77777777" w:rsidR="00C24A5D" w:rsidRDefault="00C24A5D" w:rsidP="00C24A5D">
            <w:pPr>
              <w:spacing w:after="0" w:line="22" w:lineRule="atLeast"/>
              <w:ind w:left="136"/>
              <w:rPr>
                <w:rFonts w:ascii="Times New Roman" w:hAnsi="Times New Roman" w:cs="Times New Roman"/>
                <w:sz w:val="20"/>
                <w:szCs w:val="20"/>
              </w:rPr>
            </w:pPr>
            <w:r w:rsidRPr="007B43F0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s consistent with Introduction item #4</w:t>
            </w:r>
          </w:p>
          <w:p w14:paraId="134BC9EA" w14:textId="77777777" w:rsidR="00C24A5D" w:rsidRPr="00C24A5D" w:rsidRDefault="00C24A5D" w:rsidP="00C24A5D">
            <w:pPr>
              <w:spacing w:after="0" w:line="22" w:lineRule="atLeast"/>
              <w:ind w:left="136"/>
              <w:rPr>
                <w:rFonts w:ascii="Times New Roman" w:hAnsi="Times New Roman" w:cs="Times New Roman"/>
                <w:sz w:val="20"/>
                <w:szCs w:val="20"/>
              </w:rPr>
            </w:pPr>
            <w:r w:rsidRPr="007B43F0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nconsistent with Introduction item #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br/>
            </w:r>
          </w:p>
          <w:p w14:paraId="0E471875" w14:textId="5D8DCE94" w:rsidR="00E36B6A" w:rsidRPr="00821961" w:rsidRDefault="00C24A5D" w:rsidP="00C24A5D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 xml:space="preserve">□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2206BCD" w14:textId="77777777" w:rsidR="00C24A5D" w:rsidRDefault="00C24A5D" w:rsidP="00C24A5D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yes</w:t>
            </w:r>
          </w:p>
          <w:p w14:paraId="30D458D0" w14:textId="77777777" w:rsidR="00C24A5D" w:rsidRDefault="00C24A5D" w:rsidP="00C24A5D">
            <w:pPr>
              <w:spacing w:after="0" w:line="22" w:lineRule="atLeast"/>
              <w:ind w:left="136"/>
              <w:rPr>
                <w:rFonts w:ascii="Times New Roman" w:hAnsi="Times New Roman" w:cs="Times New Roman"/>
                <w:sz w:val="20"/>
                <w:szCs w:val="20"/>
              </w:rPr>
            </w:pPr>
            <w:r w:rsidRPr="007B43F0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s consistent with Introduction item #4</w:t>
            </w:r>
          </w:p>
          <w:p w14:paraId="5D5FE606" w14:textId="77777777" w:rsidR="00C24A5D" w:rsidRPr="00C24A5D" w:rsidRDefault="00C24A5D" w:rsidP="00C24A5D">
            <w:pPr>
              <w:spacing w:after="0" w:line="22" w:lineRule="atLeast"/>
              <w:ind w:left="136"/>
              <w:rPr>
                <w:rFonts w:ascii="Times New Roman" w:hAnsi="Times New Roman" w:cs="Times New Roman"/>
                <w:sz w:val="20"/>
                <w:szCs w:val="20"/>
              </w:rPr>
            </w:pPr>
            <w:r w:rsidRPr="007B43F0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nconsistent with Introduction item #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br/>
            </w:r>
          </w:p>
          <w:p w14:paraId="5881FD7F" w14:textId="43086971" w:rsidR="00E36B6A" w:rsidRPr="00821961" w:rsidRDefault="00C24A5D" w:rsidP="00C24A5D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 xml:space="preserve">□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059E3C9" w14:textId="77777777" w:rsidR="00C24A5D" w:rsidRDefault="00C24A5D" w:rsidP="00C24A5D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yes</w:t>
            </w:r>
          </w:p>
          <w:p w14:paraId="638453E9" w14:textId="77777777" w:rsidR="00C24A5D" w:rsidRDefault="00C24A5D" w:rsidP="00C24A5D">
            <w:pPr>
              <w:spacing w:after="0" w:line="22" w:lineRule="atLeast"/>
              <w:ind w:left="136"/>
              <w:rPr>
                <w:rFonts w:ascii="Times New Roman" w:hAnsi="Times New Roman" w:cs="Times New Roman"/>
                <w:sz w:val="20"/>
                <w:szCs w:val="20"/>
              </w:rPr>
            </w:pPr>
            <w:r w:rsidRPr="007B43F0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s consistent with Introduction item #4</w:t>
            </w:r>
          </w:p>
          <w:p w14:paraId="6693ECD5" w14:textId="0031F353" w:rsidR="00C24A5D" w:rsidRDefault="00C24A5D" w:rsidP="00C24A5D">
            <w:pPr>
              <w:spacing w:after="0" w:line="22" w:lineRule="atLeast"/>
              <w:ind w:left="136"/>
              <w:rPr>
                <w:rFonts w:ascii="Times New Roman" w:hAnsi="Times New Roman" w:cs="Times New Roman"/>
                <w:sz w:val="20"/>
                <w:szCs w:val="20"/>
              </w:rPr>
            </w:pPr>
            <w:r w:rsidRPr="007B43F0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nconsistent with Introduction item #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br/>
            </w:r>
          </w:p>
          <w:p w14:paraId="175057F9" w14:textId="004BB45E" w:rsidR="00230CE2" w:rsidRDefault="00230CE2" w:rsidP="00C24A5D">
            <w:pPr>
              <w:spacing w:after="0" w:line="22" w:lineRule="atLeast"/>
              <w:ind w:left="136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35331E0" w14:textId="77777777" w:rsidR="00230CE2" w:rsidRPr="00C24A5D" w:rsidRDefault="00230CE2" w:rsidP="00C24A5D">
            <w:pPr>
              <w:spacing w:after="0" w:line="22" w:lineRule="atLeast"/>
              <w:ind w:left="136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DE6C56F" w14:textId="53F18364" w:rsidR="00E36B6A" w:rsidRPr="00821961" w:rsidRDefault="00C24A5D" w:rsidP="00C24A5D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 xml:space="preserve">□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335492" w:rsidRPr="00070057" w14:paraId="29A0E47E" w14:textId="77777777" w:rsidTr="00230CE2">
        <w:trPr>
          <w:trHeight w:val="1447"/>
        </w:trPr>
        <w:tc>
          <w:tcPr>
            <w:tcW w:w="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AB0B6AD" w14:textId="04AA8E49" w:rsidR="00335492" w:rsidRPr="00531B49" w:rsidRDefault="008A579B" w:rsidP="00F45718">
            <w:pPr>
              <w:spacing w:after="0" w:line="22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26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82A8667" w14:textId="6906855D" w:rsidR="00335492" w:rsidRPr="00531B49" w:rsidRDefault="00335492" w:rsidP="00F45718">
            <w:pPr>
              <w:spacing w:after="0" w:line="22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354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oes the manuscript or grant proposal report psychometric properties or citations for all standardized instruments used to measure each implementation outcome?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36B097C" w14:textId="77777777" w:rsidR="00335492" w:rsidRPr="00821961" w:rsidRDefault="00335492" w:rsidP="00F45718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yes</w:t>
            </w:r>
          </w:p>
          <w:p w14:paraId="3272CE7F" w14:textId="5C57B05D" w:rsidR="00335492" w:rsidRPr="00070057" w:rsidRDefault="00335492" w:rsidP="00F45718">
            <w:pPr>
              <w:spacing w:after="0" w:line="22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no</w:t>
            </w:r>
          </w:p>
        </w:tc>
        <w:tc>
          <w:tcPr>
            <w:tcW w:w="19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CEEF03D" w14:textId="77777777" w:rsidR="00335492" w:rsidRPr="00821961" w:rsidRDefault="00335492" w:rsidP="00F45718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yes</w:t>
            </w:r>
          </w:p>
          <w:p w14:paraId="7968B700" w14:textId="75835D80" w:rsidR="00335492" w:rsidRPr="00070057" w:rsidRDefault="00335492" w:rsidP="00F45718">
            <w:pPr>
              <w:spacing w:after="0" w:line="22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no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F2EC980" w14:textId="77777777" w:rsidR="00335492" w:rsidRPr="00821961" w:rsidRDefault="00335492" w:rsidP="00F45718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yes</w:t>
            </w:r>
          </w:p>
          <w:p w14:paraId="4141652C" w14:textId="20F50BEB" w:rsidR="00335492" w:rsidRPr="00070057" w:rsidRDefault="00335492" w:rsidP="00F45718">
            <w:pPr>
              <w:spacing w:after="0" w:line="22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no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8C46543" w14:textId="77777777" w:rsidR="00335492" w:rsidRPr="00821961" w:rsidRDefault="00335492" w:rsidP="00F45718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yes</w:t>
            </w:r>
          </w:p>
          <w:p w14:paraId="04D331AA" w14:textId="416D8299" w:rsidR="00335492" w:rsidRPr="00070057" w:rsidRDefault="00335492" w:rsidP="00F45718">
            <w:pPr>
              <w:spacing w:after="0" w:line="22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no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B1D0F1A" w14:textId="77777777" w:rsidR="00335492" w:rsidRPr="00821961" w:rsidRDefault="00335492" w:rsidP="00F45718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yes</w:t>
            </w:r>
          </w:p>
          <w:p w14:paraId="3524F0B8" w14:textId="24D96337" w:rsidR="00335492" w:rsidRPr="00070057" w:rsidRDefault="00335492" w:rsidP="00F45718">
            <w:pPr>
              <w:spacing w:after="0" w:line="22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no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99007CB" w14:textId="77777777" w:rsidR="00335492" w:rsidRPr="00821961" w:rsidRDefault="00335492" w:rsidP="00F45718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yes</w:t>
            </w:r>
          </w:p>
          <w:p w14:paraId="653391E4" w14:textId="0587D370" w:rsidR="00335492" w:rsidRPr="00070057" w:rsidRDefault="00335492" w:rsidP="00F45718">
            <w:pPr>
              <w:spacing w:after="0" w:line="22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no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ED3C87E" w14:textId="77777777" w:rsidR="00335492" w:rsidRPr="00821961" w:rsidRDefault="00335492" w:rsidP="00F45718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yes</w:t>
            </w:r>
          </w:p>
          <w:p w14:paraId="0670C9DF" w14:textId="7DBF663B" w:rsidR="00335492" w:rsidRPr="00070057" w:rsidRDefault="00335492" w:rsidP="00F45718">
            <w:pPr>
              <w:spacing w:after="0" w:line="22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no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4682664" w14:textId="77777777" w:rsidR="00335492" w:rsidRPr="00821961" w:rsidRDefault="00335492" w:rsidP="00F45718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yes</w:t>
            </w:r>
          </w:p>
          <w:p w14:paraId="2FFD3506" w14:textId="3A95ACA2" w:rsidR="00335492" w:rsidRPr="00070057" w:rsidRDefault="00335492" w:rsidP="00F45718">
            <w:pPr>
              <w:spacing w:after="0" w:line="22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no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FAFEF48" w14:textId="77777777" w:rsidR="00335492" w:rsidRPr="00821961" w:rsidRDefault="00335492" w:rsidP="00F45718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yes</w:t>
            </w:r>
          </w:p>
          <w:p w14:paraId="1FE7E5D2" w14:textId="2B7B6F5B" w:rsidR="00335492" w:rsidRPr="00070057" w:rsidRDefault="00335492" w:rsidP="00F45718">
            <w:pPr>
              <w:spacing w:after="0" w:line="22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no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3D20D3D" w14:textId="77777777" w:rsidR="00335492" w:rsidRPr="00821961" w:rsidRDefault="00335492" w:rsidP="00F45718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yes</w:t>
            </w:r>
          </w:p>
          <w:p w14:paraId="1E687D70" w14:textId="5C52D1E6" w:rsidR="00335492" w:rsidRPr="00070057" w:rsidRDefault="00335492" w:rsidP="00F45718">
            <w:pPr>
              <w:spacing w:after="0" w:line="22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no</w:t>
            </w:r>
          </w:p>
        </w:tc>
      </w:tr>
      <w:tr w:rsidR="00CA3AFA" w:rsidRPr="00070057" w14:paraId="541A1059" w14:textId="77777777" w:rsidTr="00882E67">
        <w:trPr>
          <w:trHeight w:val="1573"/>
        </w:trPr>
        <w:tc>
          <w:tcPr>
            <w:tcW w:w="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F39A00C" w14:textId="7A284F69" w:rsidR="00CA3AFA" w:rsidRPr="00531B49" w:rsidRDefault="008A579B" w:rsidP="00F45718">
            <w:pPr>
              <w:spacing w:after="0" w:line="22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26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8635E21" w14:textId="3D521B55" w:rsidR="00CA3AFA" w:rsidRDefault="00CA3AFA" w:rsidP="00F45718">
            <w:pPr>
              <w:spacing w:after="0" w:line="22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539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oes each implementation outcome measure</w:t>
            </w:r>
            <w:r w:rsidR="002569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</w:t>
            </w:r>
            <w:r w:rsidRPr="001539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have a clear referent? </w:t>
            </w:r>
          </w:p>
          <w:p w14:paraId="702FE643" w14:textId="78A18C53" w:rsidR="00216EBA" w:rsidRDefault="00216EBA" w:rsidP="00F45718">
            <w:pPr>
              <w:spacing w:after="0" w:line="22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  <w:p w14:paraId="6891533F" w14:textId="7EF8B97C" w:rsidR="00216EBA" w:rsidRPr="0015399B" w:rsidRDefault="00216EBA" w:rsidP="00F45718">
            <w:pPr>
              <w:spacing w:after="0" w:line="22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f yes, is it consistent with the referent given in the Introduction?</w:t>
            </w:r>
          </w:p>
          <w:p w14:paraId="1C6A6F19" w14:textId="6ED20531" w:rsidR="00CA3AFA" w:rsidRPr="00531B49" w:rsidRDefault="00CA3AFA" w:rsidP="00F45718">
            <w:pPr>
              <w:spacing w:after="0" w:line="22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9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49497E4" w14:textId="77777777" w:rsidR="008A77AF" w:rsidRDefault="008A77AF" w:rsidP="008A77AF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yes</w:t>
            </w:r>
          </w:p>
          <w:p w14:paraId="19210A01" w14:textId="02233173" w:rsidR="008A77AF" w:rsidRDefault="00892B2C" w:rsidP="008A77AF">
            <w:pPr>
              <w:spacing w:after="0" w:line="22" w:lineRule="atLeast"/>
              <w:ind w:left="126"/>
              <w:rPr>
                <w:rFonts w:ascii="Times New Roman" w:hAnsi="Times New Roman" w:cs="Times New Roman"/>
                <w:sz w:val="20"/>
                <w:szCs w:val="20"/>
              </w:rPr>
            </w:pPr>
            <w:r w:rsidRPr="007B43F0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s consistent with Introduction item #5</w:t>
            </w:r>
          </w:p>
          <w:p w14:paraId="1D631538" w14:textId="55C70AB8" w:rsidR="009508AB" w:rsidRDefault="00216EBA" w:rsidP="008A77AF">
            <w:pPr>
              <w:spacing w:after="0" w:line="22" w:lineRule="atLeast"/>
              <w:ind w:left="126"/>
              <w:rPr>
                <w:rFonts w:ascii="Times New Roman" w:hAnsi="Times New Roman" w:cs="Times New Roman"/>
                <w:sz w:val="20"/>
                <w:szCs w:val="20"/>
              </w:rPr>
            </w:pPr>
            <w:r w:rsidRPr="007B43F0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B5089">
              <w:rPr>
                <w:rFonts w:ascii="Times New Roman" w:hAnsi="Times New Roman" w:cs="Times New Roman"/>
                <w:sz w:val="20"/>
                <w:szCs w:val="20"/>
              </w:rPr>
              <w:t>inconsistent with Introduction item #5</w:t>
            </w:r>
          </w:p>
          <w:p w14:paraId="4FF32ADB" w14:textId="77777777" w:rsidR="003B5089" w:rsidRDefault="003B5089" w:rsidP="008A77AF">
            <w:pPr>
              <w:spacing w:after="0" w:line="22" w:lineRule="atLeast"/>
              <w:ind w:left="126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A34C3D6" w14:textId="23899312" w:rsidR="00CA3AFA" w:rsidRPr="00070057" w:rsidRDefault="008A77AF" w:rsidP="008A77AF">
            <w:pPr>
              <w:spacing w:after="0" w:line="22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no</w:t>
            </w:r>
          </w:p>
        </w:tc>
        <w:tc>
          <w:tcPr>
            <w:tcW w:w="19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551F4F7" w14:textId="77777777" w:rsidR="003B5089" w:rsidRDefault="003B5089" w:rsidP="003B5089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yes</w:t>
            </w:r>
          </w:p>
          <w:p w14:paraId="142F8EC3" w14:textId="77777777" w:rsidR="003B5089" w:rsidRDefault="003B5089" w:rsidP="003B5089">
            <w:pPr>
              <w:spacing w:after="0" w:line="22" w:lineRule="atLeast"/>
              <w:ind w:left="126"/>
              <w:rPr>
                <w:rFonts w:ascii="Times New Roman" w:hAnsi="Times New Roman" w:cs="Times New Roman"/>
                <w:sz w:val="20"/>
                <w:szCs w:val="20"/>
              </w:rPr>
            </w:pPr>
            <w:r w:rsidRPr="007B43F0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s consistent with Introduction item #5</w:t>
            </w:r>
          </w:p>
          <w:p w14:paraId="7F8478F2" w14:textId="77777777" w:rsidR="003B5089" w:rsidRDefault="003B5089" w:rsidP="003B5089">
            <w:pPr>
              <w:spacing w:after="0" w:line="22" w:lineRule="atLeast"/>
              <w:ind w:left="126"/>
              <w:rPr>
                <w:rFonts w:ascii="Times New Roman" w:hAnsi="Times New Roman" w:cs="Times New Roman"/>
                <w:sz w:val="20"/>
                <w:szCs w:val="20"/>
              </w:rPr>
            </w:pPr>
            <w:r w:rsidRPr="007B43F0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nconsistent with Introduction item #5</w:t>
            </w:r>
          </w:p>
          <w:p w14:paraId="1820DF44" w14:textId="77777777" w:rsidR="003B5089" w:rsidRDefault="003B5089" w:rsidP="003B5089">
            <w:pPr>
              <w:spacing w:after="0" w:line="22" w:lineRule="atLeast"/>
              <w:ind w:left="126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549B399" w14:textId="4021F737" w:rsidR="00CA3AFA" w:rsidRPr="00070057" w:rsidRDefault="003B5089" w:rsidP="003B5089">
            <w:pPr>
              <w:spacing w:after="0" w:line="22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no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84E8A98" w14:textId="77777777" w:rsidR="003B5089" w:rsidRDefault="003B5089" w:rsidP="003B5089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yes</w:t>
            </w:r>
          </w:p>
          <w:p w14:paraId="0827BAF8" w14:textId="77777777" w:rsidR="003B5089" w:rsidRDefault="003B5089" w:rsidP="003B5089">
            <w:pPr>
              <w:spacing w:after="0" w:line="22" w:lineRule="atLeast"/>
              <w:ind w:left="126"/>
              <w:rPr>
                <w:rFonts w:ascii="Times New Roman" w:hAnsi="Times New Roman" w:cs="Times New Roman"/>
                <w:sz w:val="20"/>
                <w:szCs w:val="20"/>
              </w:rPr>
            </w:pPr>
            <w:r w:rsidRPr="007B43F0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s consistent with Introduction item #5</w:t>
            </w:r>
          </w:p>
          <w:p w14:paraId="773C7616" w14:textId="77777777" w:rsidR="003B5089" w:rsidRDefault="003B5089" w:rsidP="003B5089">
            <w:pPr>
              <w:spacing w:after="0" w:line="22" w:lineRule="atLeast"/>
              <w:ind w:left="126"/>
              <w:rPr>
                <w:rFonts w:ascii="Times New Roman" w:hAnsi="Times New Roman" w:cs="Times New Roman"/>
                <w:sz w:val="20"/>
                <w:szCs w:val="20"/>
              </w:rPr>
            </w:pPr>
            <w:r w:rsidRPr="007B43F0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nconsistent with Introduction item #5</w:t>
            </w:r>
          </w:p>
          <w:p w14:paraId="658B1A75" w14:textId="77777777" w:rsidR="003B5089" w:rsidRDefault="003B5089" w:rsidP="003B5089">
            <w:pPr>
              <w:spacing w:after="0" w:line="22" w:lineRule="atLeast"/>
              <w:ind w:left="126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77BB9AA" w14:textId="2482ED12" w:rsidR="00CA3AFA" w:rsidRPr="00070057" w:rsidRDefault="003B5089" w:rsidP="003B5089">
            <w:pPr>
              <w:spacing w:after="0" w:line="22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no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3BEBDE2" w14:textId="77777777" w:rsidR="003B5089" w:rsidRDefault="003B5089" w:rsidP="003B5089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yes</w:t>
            </w:r>
          </w:p>
          <w:p w14:paraId="2787843C" w14:textId="77777777" w:rsidR="003B5089" w:rsidRDefault="003B5089" w:rsidP="003B5089">
            <w:pPr>
              <w:spacing w:after="0" w:line="22" w:lineRule="atLeast"/>
              <w:ind w:left="126"/>
              <w:rPr>
                <w:rFonts w:ascii="Times New Roman" w:hAnsi="Times New Roman" w:cs="Times New Roman"/>
                <w:sz w:val="20"/>
                <w:szCs w:val="20"/>
              </w:rPr>
            </w:pPr>
            <w:r w:rsidRPr="007B43F0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s consistent with Introduction item #5</w:t>
            </w:r>
          </w:p>
          <w:p w14:paraId="14E8B250" w14:textId="77777777" w:rsidR="003B5089" w:rsidRDefault="003B5089" w:rsidP="003B5089">
            <w:pPr>
              <w:spacing w:after="0" w:line="22" w:lineRule="atLeast"/>
              <w:ind w:left="126"/>
              <w:rPr>
                <w:rFonts w:ascii="Times New Roman" w:hAnsi="Times New Roman" w:cs="Times New Roman"/>
                <w:sz w:val="20"/>
                <w:szCs w:val="20"/>
              </w:rPr>
            </w:pPr>
            <w:r w:rsidRPr="007B43F0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nconsistent with Introduction item #5</w:t>
            </w:r>
          </w:p>
          <w:p w14:paraId="3E0D6999" w14:textId="77777777" w:rsidR="003B5089" w:rsidRDefault="003B5089" w:rsidP="003B5089">
            <w:pPr>
              <w:spacing w:after="0" w:line="22" w:lineRule="atLeast"/>
              <w:ind w:left="126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08E9ABA" w14:textId="2398F7D0" w:rsidR="00CA3AFA" w:rsidRPr="00070057" w:rsidRDefault="003B5089" w:rsidP="003B5089">
            <w:pPr>
              <w:spacing w:after="0" w:line="22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no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9D4C90E" w14:textId="77777777" w:rsidR="003B5089" w:rsidRDefault="003B5089" w:rsidP="003B5089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yes</w:t>
            </w:r>
          </w:p>
          <w:p w14:paraId="6331D887" w14:textId="77777777" w:rsidR="003B5089" w:rsidRDefault="003B5089" w:rsidP="003B5089">
            <w:pPr>
              <w:spacing w:after="0" w:line="22" w:lineRule="atLeast"/>
              <w:ind w:left="126"/>
              <w:rPr>
                <w:rFonts w:ascii="Times New Roman" w:hAnsi="Times New Roman" w:cs="Times New Roman"/>
                <w:sz w:val="20"/>
                <w:szCs w:val="20"/>
              </w:rPr>
            </w:pPr>
            <w:r w:rsidRPr="007B43F0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s consistent with Introduction item #5</w:t>
            </w:r>
          </w:p>
          <w:p w14:paraId="0A4CA6F6" w14:textId="77777777" w:rsidR="003B5089" w:rsidRDefault="003B5089" w:rsidP="003B5089">
            <w:pPr>
              <w:spacing w:after="0" w:line="22" w:lineRule="atLeast"/>
              <w:ind w:left="126"/>
              <w:rPr>
                <w:rFonts w:ascii="Times New Roman" w:hAnsi="Times New Roman" w:cs="Times New Roman"/>
                <w:sz w:val="20"/>
                <w:szCs w:val="20"/>
              </w:rPr>
            </w:pPr>
            <w:r w:rsidRPr="007B43F0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nconsistent with Introduction item #5</w:t>
            </w:r>
          </w:p>
          <w:p w14:paraId="39ADDEC5" w14:textId="77777777" w:rsidR="003B5089" w:rsidRDefault="003B5089" w:rsidP="003B5089">
            <w:pPr>
              <w:spacing w:after="0" w:line="22" w:lineRule="atLeast"/>
              <w:ind w:left="126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9D2C7F5" w14:textId="5E47F645" w:rsidR="00CA3AFA" w:rsidRPr="00070057" w:rsidRDefault="003B5089" w:rsidP="003B5089">
            <w:pPr>
              <w:spacing w:after="0" w:line="22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no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567059E" w14:textId="77777777" w:rsidR="003B5089" w:rsidRDefault="003B5089" w:rsidP="003B5089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yes</w:t>
            </w:r>
          </w:p>
          <w:p w14:paraId="2C4F4DAD" w14:textId="77777777" w:rsidR="003B5089" w:rsidRDefault="003B5089" w:rsidP="003B5089">
            <w:pPr>
              <w:spacing w:after="0" w:line="22" w:lineRule="atLeast"/>
              <w:ind w:left="126"/>
              <w:rPr>
                <w:rFonts w:ascii="Times New Roman" w:hAnsi="Times New Roman" w:cs="Times New Roman"/>
                <w:sz w:val="20"/>
                <w:szCs w:val="20"/>
              </w:rPr>
            </w:pPr>
            <w:r w:rsidRPr="007B43F0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s consistent with Introduction item #5</w:t>
            </w:r>
          </w:p>
          <w:p w14:paraId="7963A010" w14:textId="77777777" w:rsidR="003B5089" w:rsidRDefault="003B5089" w:rsidP="003B5089">
            <w:pPr>
              <w:spacing w:after="0" w:line="22" w:lineRule="atLeast"/>
              <w:ind w:left="126"/>
              <w:rPr>
                <w:rFonts w:ascii="Times New Roman" w:hAnsi="Times New Roman" w:cs="Times New Roman"/>
                <w:sz w:val="20"/>
                <w:szCs w:val="20"/>
              </w:rPr>
            </w:pPr>
            <w:r w:rsidRPr="007B43F0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nconsistent with Introduction item #5</w:t>
            </w:r>
          </w:p>
          <w:p w14:paraId="7E008B2E" w14:textId="77777777" w:rsidR="003B5089" w:rsidRDefault="003B5089" w:rsidP="003B5089">
            <w:pPr>
              <w:spacing w:after="0" w:line="22" w:lineRule="atLeast"/>
              <w:ind w:left="126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64DDB8C" w14:textId="75E87033" w:rsidR="00CA3AFA" w:rsidRPr="00070057" w:rsidRDefault="003B5089" w:rsidP="003B5089">
            <w:pPr>
              <w:spacing w:after="0" w:line="22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no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DC3779D" w14:textId="77777777" w:rsidR="003B5089" w:rsidRDefault="003B5089" w:rsidP="003B5089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yes</w:t>
            </w:r>
          </w:p>
          <w:p w14:paraId="0ED0AA44" w14:textId="77777777" w:rsidR="003B5089" w:rsidRDefault="003B5089" w:rsidP="003B5089">
            <w:pPr>
              <w:spacing w:after="0" w:line="22" w:lineRule="atLeast"/>
              <w:ind w:left="126"/>
              <w:rPr>
                <w:rFonts w:ascii="Times New Roman" w:hAnsi="Times New Roman" w:cs="Times New Roman"/>
                <w:sz w:val="20"/>
                <w:szCs w:val="20"/>
              </w:rPr>
            </w:pPr>
            <w:r w:rsidRPr="007B43F0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s consistent with Introduction item #5</w:t>
            </w:r>
          </w:p>
          <w:p w14:paraId="76209937" w14:textId="77777777" w:rsidR="003B5089" w:rsidRDefault="003B5089" w:rsidP="003B5089">
            <w:pPr>
              <w:spacing w:after="0" w:line="22" w:lineRule="atLeast"/>
              <w:ind w:left="126"/>
              <w:rPr>
                <w:rFonts w:ascii="Times New Roman" w:hAnsi="Times New Roman" w:cs="Times New Roman"/>
                <w:sz w:val="20"/>
                <w:szCs w:val="20"/>
              </w:rPr>
            </w:pPr>
            <w:r w:rsidRPr="007B43F0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nconsistent with Introduction item #5</w:t>
            </w:r>
          </w:p>
          <w:p w14:paraId="5BA2BAC1" w14:textId="77777777" w:rsidR="003B5089" w:rsidRDefault="003B5089" w:rsidP="003B5089">
            <w:pPr>
              <w:spacing w:after="0" w:line="22" w:lineRule="atLeast"/>
              <w:ind w:left="126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3EC3FA8" w14:textId="0CE36DFC" w:rsidR="00CA3AFA" w:rsidRPr="00070057" w:rsidRDefault="003B5089" w:rsidP="003B5089">
            <w:pPr>
              <w:spacing w:after="0" w:line="22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no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42D5B4E" w14:textId="77777777" w:rsidR="003B5089" w:rsidRDefault="003B5089" w:rsidP="003B5089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yes</w:t>
            </w:r>
          </w:p>
          <w:p w14:paraId="6B14AEFA" w14:textId="77777777" w:rsidR="003B5089" w:rsidRDefault="003B5089" w:rsidP="003B5089">
            <w:pPr>
              <w:spacing w:after="0" w:line="22" w:lineRule="atLeast"/>
              <w:ind w:left="126"/>
              <w:rPr>
                <w:rFonts w:ascii="Times New Roman" w:hAnsi="Times New Roman" w:cs="Times New Roman"/>
                <w:sz w:val="20"/>
                <w:szCs w:val="20"/>
              </w:rPr>
            </w:pPr>
            <w:r w:rsidRPr="007B43F0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s consistent with Introduction item #5</w:t>
            </w:r>
          </w:p>
          <w:p w14:paraId="13899F64" w14:textId="77777777" w:rsidR="003B5089" w:rsidRDefault="003B5089" w:rsidP="003B5089">
            <w:pPr>
              <w:spacing w:after="0" w:line="22" w:lineRule="atLeast"/>
              <w:ind w:left="126"/>
              <w:rPr>
                <w:rFonts w:ascii="Times New Roman" w:hAnsi="Times New Roman" w:cs="Times New Roman"/>
                <w:sz w:val="20"/>
                <w:szCs w:val="20"/>
              </w:rPr>
            </w:pPr>
            <w:r w:rsidRPr="007B43F0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nconsistent with Introduction item #5</w:t>
            </w:r>
          </w:p>
          <w:p w14:paraId="21B46877" w14:textId="77777777" w:rsidR="003B5089" w:rsidRDefault="003B5089" w:rsidP="003B5089">
            <w:pPr>
              <w:spacing w:after="0" w:line="22" w:lineRule="atLeast"/>
              <w:ind w:left="126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952F9E7" w14:textId="21186C5B" w:rsidR="00CA3AFA" w:rsidRPr="00070057" w:rsidRDefault="003B5089" w:rsidP="003B5089">
            <w:pPr>
              <w:spacing w:after="0" w:line="22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no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90B2DA3" w14:textId="77777777" w:rsidR="003B5089" w:rsidRDefault="003B5089" w:rsidP="003B5089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yes</w:t>
            </w:r>
          </w:p>
          <w:p w14:paraId="3CE2D1F5" w14:textId="77777777" w:rsidR="003B5089" w:rsidRDefault="003B5089" w:rsidP="003B5089">
            <w:pPr>
              <w:spacing w:after="0" w:line="22" w:lineRule="atLeast"/>
              <w:ind w:left="126"/>
              <w:rPr>
                <w:rFonts w:ascii="Times New Roman" w:hAnsi="Times New Roman" w:cs="Times New Roman"/>
                <w:sz w:val="20"/>
                <w:szCs w:val="20"/>
              </w:rPr>
            </w:pPr>
            <w:r w:rsidRPr="007B43F0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s consistent with Introduction item #5</w:t>
            </w:r>
          </w:p>
          <w:p w14:paraId="649D74B3" w14:textId="77777777" w:rsidR="003B5089" w:rsidRDefault="003B5089" w:rsidP="003B5089">
            <w:pPr>
              <w:spacing w:after="0" w:line="22" w:lineRule="atLeast"/>
              <w:ind w:left="126"/>
              <w:rPr>
                <w:rFonts w:ascii="Times New Roman" w:hAnsi="Times New Roman" w:cs="Times New Roman"/>
                <w:sz w:val="20"/>
                <w:szCs w:val="20"/>
              </w:rPr>
            </w:pPr>
            <w:r w:rsidRPr="007B43F0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nconsistent with Introduction item #5</w:t>
            </w:r>
          </w:p>
          <w:p w14:paraId="0792E8EC" w14:textId="77777777" w:rsidR="003B5089" w:rsidRDefault="003B5089" w:rsidP="003B5089">
            <w:pPr>
              <w:spacing w:after="0" w:line="22" w:lineRule="atLeast"/>
              <w:ind w:left="126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F4A0602" w14:textId="29FE5CCF" w:rsidR="00CA3AFA" w:rsidRPr="00070057" w:rsidRDefault="003B5089" w:rsidP="003B5089">
            <w:pPr>
              <w:spacing w:after="0" w:line="22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no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0E35106" w14:textId="77777777" w:rsidR="003B5089" w:rsidRDefault="003B5089" w:rsidP="003B5089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yes</w:t>
            </w:r>
          </w:p>
          <w:p w14:paraId="0BA83364" w14:textId="77777777" w:rsidR="003B5089" w:rsidRDefault="003B5089" w:rsidP="003B5089">
            <w:pPr>
              <w:spacing w:after="0" w:line="22" w:lineRule="atLeast"/>
              <w:ind w:left="126"/>
              <w:rPr>
                <w:rFonts w:ascii="Times New Roman" w:hAnsi="Times New Roman" w:cs="Times New Roman"/>
                <w:sz w:val="20"/>
                <w:szCs w:val="20"/>
              </w:rPr>
            </w:pPr>
            <w:r w:rsidRPr="007B43F0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s consistent with Introduction item #5</w:t>
            </w:r>
          </w:p>
          <w:p w14:paraId="4EC83F7F" w14:textId="77777777" w:rsidR="003B5089" w:rsidRDefault="003B5089" w:rsidP="003B5089">
            <w:pPr>
              <w:spacing w:after="0" w:line="22" w:lineRule="atLeast"/>
              <w:ind w:left="126"/>
              <w:rPr>
                <w:rFonts w:ascii="Times New Roman" w:hAnsi="Times New Roman" w:cs="Times New Roman"/>
                <w:sz w:val="20"/>
                <w:szCs w:val="20"/>
              </w:rPr>
            </w:pPr>
            <w:r w:rsidRPr="007B43F0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nconsistent with Introduction item #5</w:t>
            </w:r>
          </w:p>
          <w:p w14:paraId="7338BF81" w14:textId="4FF32DD3" w:rsidR="003B5089" w:rsidRDefault="003B5089" w:rsidP="003B5089">
            <w:pPr>
              <w:spacing w:after="0" w:line="22" w:lineRule="atLeast"/>
              <w:ind w:left="126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F31E114" w14:textId="7794858B" w:rsidR="00B1065A" w:rsidRDefault="00B1065A" w:rsidP="003B5089">
            <w:pPr>
              <w:spacing w:after="0" w:line="22" w:lineRule="atLeast"/>
              <w:ind w:left="126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7D41810" w14:textId="77777777" w:rsidR="00B1065A" w:rsidRDefault="00B1065A" w:rsidP="003B5089">
            <w:pPr>
              <w:spacing w:after="0" w:line="22" w:lineRule="atLeast"/>
              <w:ind w:left="126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3062C46" w14:textId="77777777" w:rsidR="00CA3AFA" w:rsidRDefault="003B5089" w:rsidP="003B5089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no</w:t>
            </w:r>
          </w:p>
          <w:p w14:paraId="35D55491" w14:textId="4EDF2E75" w:rsidR="00A7732D" w:rsidRPr="00070057" w:rsidRDefault="00A7732D" w:rsidP="003B5089">
            <w:pPr>
              <w:spacing w:after="0" w:line="22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015180" w:rsidRPr="00070057" w14:paraId="3E225FB3" w14:textId="77777777" w:rsidTr="00230CE2">
        <w:trPr>
          <w:trHeight w:val="1402"/>
        </w:trPr>
        <w:tc>
          <w:tcPr>
            <w:tcW w:w="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D88ABC2" w14:textId="5593B944" w:rsidR="00015180" w:rsidRPr="00531B49" w:rsidRDefault="008A579B" w:rsidP="00F45718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6</w:t>
            </w:r>
          </w:p>
        </w:tc>
        <w:tc>
          <w:tcPr>
            <w:tcW w:w="26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6F1FFBA" w14:textId="3B7406C5" w:rsidR="00015180" w:rsidRPr="00531B49" w:rsidRDefault="00015180" w:rsidP="00F45718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1518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Will the same outcome</w:t>
            </w:r>
            <w:r w:rsidR="00F45718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be measured and assessed</w:t>
            </w:r>
            <w:r w:rsidRPr="0001518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across multiple referents</w:t>
            </w:r>
            <w:r w:rsidR="00C84E2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/ “things”</w:t>
            </w:r>
            <w:r w:rsidRPr="0001518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(e.g., fidelity of an intervention and of a strategy)</w:t>
            </w:r>
            <w:r w:rsidR="000F360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?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6CCE232" w14:textId="77777777" w:rsidR="00015180" w:rsidRPr="00821961" w:rsidRDefault="00015180" w:rsidP="00F45718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yes</w:t>
            </w:r>
          </w:p>
          <w:p w14:paraId="0CEC2A70" w14:textId="2D0E8E1A" w:rsidR="00015180" w:rsidRPr="00070057" w:rsidRDefault="00015180" w:rsidP="00F45718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no</w:t>
            </w:r>
          </w:p>
        </w:tc>
        <w:tc>
          <w:tcPr>
            <w:tcW w:w="19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D40A965" w14:textId="77777777" w:rsidR="00015180" w:rsidRPr="00821961" w:rsidRDefault="00015180" w:rsidP="00F45718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yes</w:t>
            </w:r>
          </w:p>
          <w:p w14:paraId="5B24B013" w14:textId="34AF8D70" w:rsidR="00015180" w:rsidRPr="00070057" w:rsidRDefault="00015180" w:rsidP="00F45718">
            <w:pPr>
              <w:spacing w:after="0" w:line="22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no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832CC75" w14:textId="77777777" w:rsidR="00015180" w:rsidRPr="00821961" w:rsidRDefault="00015180" w:rsidP="00F45718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yes</w:t>
            </w:r>
          </w:p>
          <w:p w14:paraId="2983BB3F" w14:textId="1FDA63F8" w:rsidR="00015180" w:rsidRPr="00070057" w:rsidRDefault="00015180" w:rsidP="00F45718">
            <w:pPr>
              <w:spacing w:after="0" w:line="22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no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27F1E75" w14:textId="77777777" w:rsidR="00015180" w:rsidRPr="00821961" w:rsidRDefault="00015180" w:rsidP="00F45718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yes</w:t>
            </w:r>
          </w:p>
          <w:p w14:paraId="3DB31A68" w14:textId="61C02BF2" w:rsidR="00015180" w:rsidRPr="00070057" w:rsidRDefault="00015180" w:rsidP="00F45718">
            <w:pPr>
              <w:spacing w:after="0" w:line="22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no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A9FA468" w14:textId="77777777" w:rsidR="00015180" w:rsidRPr="00821961" w:rsidRDefault="00015180" w:rsidP="00F45718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yes</w:t>
            </w:r>
          </w:p>
          <w:p w14:paraId="1B08DC4E" w14:textId="597320C4" w:rsidR="00015180" w:rsidRPr="00070057" w:rsidRDefault="00015180" w:rsidP="00F45718">
            <w:pPr>
              <w:spacing w:after="0" w:line="22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no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A6EAF2E" w14:textId="77777777" w:rsidR="00015180" w:rsidRPr="00821961" w:rsidRDefault="00015180" w:rsidP="00F45718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yes</w:t>
            </w:r>
          </w:p>
          <w:p w14:paraId="3DF84B9E" w14:textId="63436494" w:rsidR="00015180" w:rsidRPr="00070057" w:rsidRDefault="00015180" w:rsidP="00F45718">
            <w:pPr>
              <w:spacing w:after="0" w:line="22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no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BF4BDCE" w14:textId="77777777" w:rsidR="00015180" w:rsidRPr="00821961" w:rsidRDefault="00015180" w:rsidP="00F45718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yes</w:t>
            </w:r>
          </w:p>
          <w:p w14:paraId="7979B779" w14:textId="77228EDB" w:rsidR="00015180" w:rsidRPr="00070057" w:rsidRDefault="00015180" w:rsidP="00F45718">
            <w:pPr>
              <w:spacing w:after="0" w:line="22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no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2E42298" w14:textId="77777777" w:rsidR="00015180" w:rsidRPr="00821961" w:rsidRDefault="00015180" w:rsidP="00F45718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yes</w:t>
            </w:r>
          </w:p>
          <w:p w14:paraId="4D809D4F" w14:textId="450FE9E6" w:rsidR="00015180" w:rsidRPr="00070057" w:rsidRDefault="00015180" w:rsidP="00F45718">
            <w:pPr>
              <w:spacing w:after="0" w:line="22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no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1EF05B0" w14:textId="77777777" w:rsidR="00015180" w:rsidRPr="00821961" w:rsidRDefault="00015180" w:rsidP="00F45718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yes</w:t>
            </w:r>
          </w:p>
          <w:p w14:paraId="5A1FBF62" w14:textId="59BA1C75" w:rsidR="00015180" w:rsidRPr="00070057" w:rsidRDefault="00015180" w:rsidP="00F45718">
            <w:pPr>
              <w:spacing w:after="0" w:line="22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no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93E8C51" w14:textId="77777777" w:rsidR="00015180" w:rsidRPr="00821961" w:rsidRDefault="00015180" w:rsidP="00F45718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yes</w:t>
            </w:r>
          </w:p>
          <w:p w14:paraId="0EFDEAB8" w14:textId="2F99D957" w:rsidR="00015180" w:rsidRPr="00070057" w:rsidRDefault="00015180" w:rsidP="00F45718">
            <w:pPr>
              <w:spacing w:after="0" w:line="22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no</w:t>
            </w:r>
          </w:p>
        </w:tc>
      </w:tr>
      <w:tr w:rsidR="002466BD" w:rsidRPr="00070057" w14:paraId="3D8F9508" w14:textId="77777777" w:rsidTr="00882E67">
        <w:trPr>
          <w:trHeight w:val="250"/>
        </w:trPr>
        <w:tc>
          <w:tcPr>
            <w:tcW w:w="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EA3C729" w14:textId="7460C7A0" w:rsidR="002466BD" w:rsidRDefault="002466BD" w:rsidP="002466BD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7</w:t>
            </w:r>
          </w:p>
        </w:tc>
        <w:tc>
          <w:tcPr>
            <w:tcW w:w="26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C1C6335" w14:textId="5B300006" w:rsidR="002466BD" w:rsidRDefault="002466BD" w:rsidP="002466BD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20A6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or each implementation outcome, what type of data will b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collected</w:t>
            </w:r>
            <w:r w:rsidRPr="00B20A6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? See options in manuscript text.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4C0F294" w14:textId="1DC7CEA7" w:rsidR="002466BD" w:rsidRPr="00B20A65" w:rsidRDefault="002466BD" w:rsidP="002466BD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20A6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□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q</w:t>
            </w:r>
            <w:r w:rsidRPr="00B20A6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uantitative data </w:t>
            </w:r>
            <w:r w:rsidR="00EC33E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(list types here): </w:t>
            </w:r>
            <w:r w:rsidRPr="00B20A6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br/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br/>
            </w:r>
          </w:p>
          <w:p w14:paraId="39270024" w14:textId="77777777" w:rsidR="002466BD" w:rsidRDefault="002466BD" w:rsidP="002466BD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  <w:p w14:paraId="1816D713" w14:textId="124CD343" w:rsidR="002466BD" w:rsidRPr="009E3F7A" w:rsidRDefault="00EC33EF" w:rsidP="002466BD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20A6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□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qualitative</w:t>
            </w:r>
            <w:r w:rsidRPr="00B20A6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data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(list types here): </w:t>
            </w:r>
            <w:r w:rsidRPr="00B20A6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br/>
            </w:r>
            <w:r w:rsidR="002466B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br/>
            </w:r>
            <w:r w:rsidR="002466B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br/>
            </w:r>
          </w:p>
        </w:tc>
        <w:tc>
          <w:tcPr>
            <w:tcW w:w="19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ED6F726" w14:textId="77777777" w:rsidR="00EC33EF" w:rsidRPr="00B20A65" w:rsidRDefault="00EC33EF" w:rsidP="00EC33EF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20A6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□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q</w:t>
            </w:r>
            <w:r w:rsidRPr="00B20A6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uantitative data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(list types here): </w:t>
            </w:r>
            <w:r w:rsidRPr="00B20A6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br/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br/>
            </w:r>
          </w:p>
          <w:p w14:paraId="57D43675" w14:textId="77777777" w:rsidR="00EC33EF" w:rsidRDefault="00EC33EF" w:rsidP="00EC33EF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  <w:p w14:paraId="3F45C041" w14:textId="033A158D" w:rsidR="002466BD" w:rsidRPr="009E3F7A" w:rsidRDefault="00EC33EF" w:rsidP="00EC33EF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20A6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□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qualitative</w:t>
            </w:r>
            <w:r w:rsidRPr="00B20A6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data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(list types here): </w:t>
            </w:r>
            <w:r w:rsidRPr="00B20A6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21ED908" w14:textId="77777777" w:rsidR="00EC33EF" w:rsidRPr="00B20A65" w:rsidRDefault="00EC33EF" w:rsidP="00EC33EF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20A6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□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q</w:t>
            </w:r>
            <w:r w:rsidRPr="00B20A6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uantitative data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(list types here): </w:t>
            </w:r>
            <w:r w:rsidRPr="00B20A6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br/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br/>
            </w:r>
          </w:p>
          <w:p w14:paraId="4478BDB4" w14:textId="77777777" w:rsidR="00EC33EF" w:rsidRDefault="00EC33EF" w:rsidP="00EC33EF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  <w:p w14:paraId="71ED5AF9" w14:textId="67128C43" w:rsidR="002466BD" w:rsidRPr="009E3F7A" w:rsidRDefault="00EC33EF" w:rsidP="00EC33EF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20A6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□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qualitative</w:t>
            </w:r>
            <w:r w:rsidRPr="00B20A6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data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(list types here): </w:t>
            </w:r>
            <w:r w:rsidRPr="00B20A6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EF12ACC" w14:textId="77777777" w:rsidR="00EC33EF" w:rsidRPr="00B20A65" w:rsidRDefault="00EC33EF" w:rsidP="00EC33EF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20A6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□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q</w:t>
            </w:r>
            <w:r w:rsidRPr="00B20A6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uantitative data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(list types here): </w:t>
            </w:r>
            <w:r w:rsidRPr="00B20A6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br/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br/>
            </w:r>
          </w:p>
          <w:p w14:paraId="3503CC25" w14:textId="77777777" w:rsidR="00EC33EF" w:rsidRDefault="00EC33EF" w:rsidP="00EC33EF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  <w:p w14:paraId="39C7E8BC" w14:textId="6DBB80FA" w:rsidR="002466BD" w:rsidRPr="009E3F7A" w:rsidRDefault="00EC33EF" w:rsidP="00EC33EF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20A6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□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qualitative</w:t>
            </w:r>
            <w:r w:rsidRPr="00B20A6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data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(list types here): </w:t>
            </w:r>
            <w:r w:rsidRPr="00B20A6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01D8EFF" w14:textId="77777777" w:rsidR="00EC33EF" w:rsidRPr="00B20A65" w:rsidRDefault="00EC33EF" w:rsidP="00EC33EF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20A6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□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q</w:t>
            </w:r>
            <w:r w:rsidRPr="00B20A6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uantitative data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(list types here): </w:t>
            </w:r>
            <w:r w:rsidRPr="00B20A6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br/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br/>
            </w:r>
          </w:p>
          <w:p w14:paraId="590380EF" w14:textId="77777777" w:rsidR="00EC33EF" w:rsidRDefault="00EC33EF" w:rsidP="00EC33EF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  <w:p w14:paraId="45384BE3" w14:textId="767648C8" w:rsidR="002466BD" w:rsidRPr="009E3F7A" w:rsidRDefault="00EC33EF" w:rsidP="00EC33EF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20A6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□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qualitative</w:t>
            </w:r>
            <w:r w:rsidRPr="00B20A6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data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(list types here): </w:t>
            </w:r>
            <w:r w:rsidRPr="00B20A6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783D665" w14:textId="77777777" w:rsidR="00EC33EF" w:rsidRPr="00B20A65" w:rsidRDefault="00EC33EF" w:rsidP="00EC33EF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20A6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□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q</w:t>
            </w:r>
            <w:r w:rsidRPr="00B20A6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uantitative data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(list types here): </w:t>
            </w:r>
            <w:r w:rsidRPr="00B20A6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br/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br/>
            </w:r>
          </w:p>
          <w:p w14:paraId="47C4D26F" w14:textId="77777777" w:rsidR="00EC33EF" w:rsidRDefault="00EC33EF" w:rsidP="00EC33EF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  <w:p w14:paraId="1BC42A45" w14:textId="64C9BBD2" w:rsidR="002466BD" w:rsidRPr="009E3F7A" w:rsidRDefault="00EC33EF" w:rsidP="00EC33EF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20A6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□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qualitative</w:t>
            </w:r>
            <w:r w:rsidRPr="00B20A6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data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(list types here): </w:t>
            </w:r>
            <w:r w:rsidRPr="00B20A6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8EF10F1" w14:textId="77777777" w:rsidR="00EC33EF" w:rsidRPr="00B20A65" w:rsidRDefault="00EC33EF" w:rsidP="00EC33EF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20A6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□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q</w:t>
            </w:r>
            <w:r w:rsidRPr="00B20A6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uantitative data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(list types here): </w:t>
            </w:r>
            <w:r w:rsidRPr="00B20A6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br/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br/>
            </w:r>
          </w:p>
          <w:p w14:paraId="7669AE70" w14:textId="77777777" w:rsidR="00EC33EF" w:rsidRDefault="00EC33EF" w:rsidP="00EC33EF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  <w:p w14:paraId="4F9654A2" w14:textId="4F55E411" w:rsidR="002466BD" w:rsidRPr="009E3F7A" w:rsidRDefault="00EC33EF" w:rsidP="00EC33EF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20A6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□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qualitative</w:t>
            </w:r>
            <w:r w:rsidRPr="00B20A6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data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(list types here): </w:t>
            </w:r>
            <w:r w:rsidRPr="00B20A6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72ECCE8" w14:textId="77777777" w:rsidR="00EC33EF" w:rsidRPr="00B20A65" w:rsidRDefault="00EC33EF" w:rsidP="00EC33EF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20A6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□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q</w:t>
            </w:r>
            <w:r w:rsidRPr="00B20A6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uantitative data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(list types here): </w:t>
            </w:r>
            <w:r w:rsidRPr="00B20A6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br/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br/>
            </w:r>
          </w:p>
          <w:p w14:paraId="2977975B" w14:textId="77777777" w:rsidR="00EC33EF" w:rsidRDefault="00EC33EF" w:rsidP="00EC33EF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  <w:p w14:paraId="5539B433" w14:textId="6BF644F0" w:rsidR="002466BD" w:rsidRPr="009E3F7A" w:rsidRDefault="00EC33EF" w:rsidP="00EC33EF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20A6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□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qualitative</w:t>
            </w:r>
            <w:r w:rsidRPr="00B20A6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data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(list types here): </w:t>
            </w:r>
            <w:r w:rsidRPr="00B20A6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027B833" w14:textId="77777777" w:rsidR="00EC33EF" w:rsidRPr="00B20A65" w:rsidRDefault="00EC33EF" w:rsidP="00EC33EF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20A6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□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q</w:t>
            </w:r>
            <w:r w:rsidRPr="00B20A6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uantitative data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(list types here): </w:t>
            </w:r>
            <w:r w:rsidRPr="00B20A6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br/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br/>
            </w:r>
          </w:p>
          <w:p w14:paraId="5ED23FA9" w14:textId="77777777" w:rsidR="00EC33EF" w:rsidRDefault="00EC33EF" w:rsidP="00EC33EF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  <w:p w14:paraId="21C2F134" w14:textId="42E12D02" w:rsidR="002466BD" w:rsidRPr="009E3F7A" w:rsidRDefault="00EC33EF" w:rsidP="00EC33EF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20A6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□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qualitative</w:t>
            </w:r>
            <w:r w:rsidRPr="00B20A6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data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(list types here): </w:t>
            </w:r>
            <w:r w:rsidRPr="00B20A6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3E96E00" w14:textId="77777777" w:rsidR="00EC33EF" w:rsidRPr="00B20A65" w:rsidRDefault="00EC33EF" w:rsidP="00EC33EF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20A6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□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q</w:t>
            </w:r>
            <w:r w:rsidRPr="00B20A6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uantitative data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(list types here): </w:t>
            </w:r>
            <w:r w:rsidRPr="00B20A6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br/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br/>
            </w:r>
          </w:p>
          <w:p w14:paraId="1D2DBAA3" w14:textId="77777777" w:rsidR="00EC33EF" w:rsidRDefault="00EC33EF" w:rsidP="00EC33EF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  <w:p w14:paraId="4EAC2837" w14:textId="7E5DC160" w:rsidR="002466BD" w:rsidRPr="009E3F7A" w:rsidRDefault="00EC33EF" w:rsidP="00EC33EF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20A6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□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qualitative</w:t>
            </w:r>
            <w:r w:rsidRPr="00B20A6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data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(list types here): </w:t>
            </w:r>
            <w:r w:rsidRPr="00B20A6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</w:t>
            </w:r>
          </w:p>
        </w:tc>
      </w:tr>
      <w:tr w:rsidR="00EC33EF" w:rsidRPr="00070057" w14:paraId="0443C3BD" w14:textId="77777777" w:rsidTr="00882E67">
        <w:trPr>
          <w:trHeight w:val="250"/>
        </w:trPr>
        <w:tc>
          <w:tcPr>
            <w:tcW w:w="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E934ECF" w14:textId="62C99272" w:rsidR="00EC33EF" w:rsidRDefault="00EC33EF" w:rsidP="002466BD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8</w:t>
            </w:r>
          </w:p>
        </w:tc>
        <w:tc>
          <w:tcPr>
            <w:tcW w:w="26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4434CCA" w14:textId="4F41E7CC" w:rsidR="00EC33EF" w:rsidRDefault="00EC33EF" w:rsidP="002466BD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Will a mixed methods design be used to assess the implementation outcome? 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41105B7" w14:textId="77777777" w:rsidR="00EC33EF" w:rsidRDefault="00EC33EF" w:rsidP="00EC33EF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yes</w:t>
            </w:r>
          </w:p>
          <w:p w14:paraId="0C1503D7" w14:textId="33D71F57" w:rsidR="00EC33EF" w:rsidRDefault="00EC33EF" w:rsidP="00EC33EF">
            <w:pPr>
              <w:spacing w:after="0" w:line="22" w:lineRule="atLeast"/>
              <w:ind w:left="126"/>
              <w:rPr>
                <w:rFonts w:ascii="Times New Roman" w:hAnsi="Times New Roman" w:cs="Times New Roman"/>
                <w:sz w:val="20"/>
                <w:szCs w:val="20"/>
              </w:rPr>
            </w:pPr>
            <w:r w:rsidRPr="007B43F0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mixed methods design explained</w:t>
            </w:r>
          </w:p>
          <w:p w14:paraId="1D411817" w14:textId="737B7878" w:rsidR="00EC33EF" w:rsidRDefault="00EC33EF" w:rsidP="00EC33EF">
            <w:pPr>
              <w:spacing w:after="0" w:line="22" w:lineRule="atLeast"/>
              <w:ind w:left="126"/>
              <w:rPr>
                <w:rFonts w:ascii="Times New Roman" w:hAnsi="Times New Roman" w:cs="Times New Roman"/>
                <w:sz w:val="20"/>
                <w:szCs w:val="20"/>
              </w:rPr>
            </w:pPr>
            <w:r w:rsidRPr="007B43F0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mixed methods design not explained</w:t>
            </w:r>
          </w:p>
          <w:p w14:paraId="6545DAAF" w14:textId="77777777" w:rsidR="00EC33EF" w:rsidRDefault="00EC33EF" w:rsidP="00EC33EF">
            <w:pPr>
              <w:spacing w:after="0" w:line="22" w:lineRule="atLeast"/>
              <w:ind w:left="126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4E5C94F" w14:textId="43E34B7C" w:rsidR="00EC33EF" w:rsidRPr="009E3F7A" w:rsidRDefault="00EC33EF" w:rsidP="00EC33EF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no</w:t>
            </w:r>
          </w:p>
        </w:tc>
        <w:tc>
          <w:tcPr>
            <w:tcW w:w="19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671A081" w14:textId="77777777" w:rsidR="00EC33EF" w:rsidRDefault="00EC33EF" w:rsidP="00EC33EF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yes</w:t>
            </w:r>
          </w:p>
          <w:p w14:paraId="6027682D" w14:textId="77777777" w:rsidR="00EC33EF" w:rsidRDefault="00EC33EF" w:rsidP="00EC33EF">
            <w:pPr>
              <w:spacing w:after="0" w:line="22" w:lineRule="atLeast"/>
              <w:ind w:left="126"/>
              <w:rPr>
                <w:rFonts w:ascii="Times New Roman" w:hAnsi="Times New Roman" w:cs="Times New Roman"/>
                <w:sz w:val="20"/>
                <w:szCs w:val="20"/>
              </w:rPr>
            </w:pPr>
            <w:r w:rsidRPr="007B43F0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mixed methods design explained</w:t>
            </w:r>
          </w:p>
          <w:p w14:paraId="62D47517" w14:textId="77777777" w:rsidR="00EC33EF" w:rsidRDefault="00EC33EF" w:rsidP="00EC33EF">
            <w:pPr>
              <w:spacing w:after="0" w:line="22" w:lineRule="atLeast"/>
              <w:ind w:left="126"/>
              <w:rPr>
                <w:rFonts w:ascii="Times New Roman" w:hAnsi="Times New Roman" w:cs="Times New Roman"/>
                <w:sz w:val="20"/>
                <w:szCs w:val="20"/>
              </w:rPr>
            </w:pPr>
            <w:r w:rsidRPr="007B43F0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mixed methods design not explained</w:t>
            </w:r>
          </w:p>
          <w:p w14:paraId="0B9CDF08" w14:textId="77777777" w:rsidR="00EC33EF" w:rsidRDefault="00EC33EF" w:rsidP="00EC33EF">
            <w:pPr>
              <w:spacing w:after="0" w:line="22" w:lineRule="atLeast"/>
              <w:ind w:left="126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E68B325" w14:textId="1C24EA0F" w:rsidR="00EC33EF" w:rsidRPr="009E3F7A" w:rsidRDefault="00EC33EF" w:rsidP="00EC33EF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no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F34051C" w14:textId="77777777" w:rsidR="00EC33EF" w:rsidRDefault="00EC33EF" w:rsidP="00EC33EF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yes</w:t>
            </w:r>
          </w:p>
          <w:p w14:paraId="19B4DDD6" w14:textId="77777777" w:rsidR="00EC33EF" w:rsidRDefault="00EC33EF" w:rsidP="00EC33EF">
            <w:pPr>
              <w:spacing w:after="0" w:line="22" w:lineRule="atLeast"/>
              <w:ind w:left="126"/>
              <w:rPr>
                <w:rFonts w:ascii="Times New Roman" w:hAnsi="Times New Roman" w:cs="Times New Roman"/>
                <w:sz w:val="20"/>
                <w:szCs w:val="20"/>
              </w:rPr>
            </w:pPr>
            <w:r w:rsidRPr="007B43F0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mixed methods design explained</w:t>
            </w:r>
          </w:p>
          <w:p w14:paraId="4AAF2C57" w14:textId="77777777" w:rsidR="00EC33EF" w:rsidRDefault="00EC33EF" w:rsidP="00EC33EF">
            <w:pPr>
              <w:spacing w:after="0" w:line="22" w:lineRule="atLeast"/>
              <w:ind w:left="126"/>
              <w:rPr>
                <w:rFonts w:ascii="Times New Roman" w:hAnsi="Times New Roman" w:cs="Times New Roman"/>
                <w:sz w:val="20"/>
                <w:szCs w:val="20"/>
              </w:rPr>
            </w:pPr>
            <w:r w:rsidRPr="007B43F0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mixed methods design not explained</w:t>
            </w:r>
          </w:p>
          <w:p w14:paraId="3D44D807" w14:textId="77777777" w:rsidR="00EC33EF" w:rsidRDefault="00EC33EF" w:rsidP="00EC33EF">
            <w:pPr>
              <w:spacing w:after="0" w:line="22" w:lineRule="atLeast"/>
              <w:ind w:left="126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1AD44F1" w14:textId="152056E4" w:rsidR="00EC33EF" w:rsidRPr="009E3F7A" w:rsidRDefault="00EC33EF" w:rsidP="00EC33EF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no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4B23435" w14:textId="77777777" w:rsidR="00EC33EF" w:rsidRDefault="00EC33EF" w:rsidP="00EC33EF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yes</w:t>
            </w:r>
          </w:p>
          <w:p w14:paraId="1389A4C2" w14:textId="77777777" w:rsidR="00EC33EF" w:rsidRDefault="00EC33EF" w:rsidP="00EC33EF">
            <w:pPr>
              <w:spacing w:after="0" w:line="22" w:lineRule="atLeast"/>
              <w:ind w:left="126"/>
              <w:rPr>
                <w:rFonts w:ascii="Times New Roman" w:hAnsi="Times New Roman" w:cs="Times New Roman"/>
                <w:sz w:val="20"/>
                <w:szCs w:val="20"/>
              </w:rPr>
            </w:pPr>
            <w:r w:rsidRPr="007B43F0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mixed methods design explained</w:t>
            </w:r>
          </w:p>
          <w:p w14:paraId="22824F3D" w14:textId="77777777" w:rsidR="00EC33EF" w:rsidRDefault="00EC33EF" w:rsidP="00EC33EF">
            <w:pPr>
              <w:spacing w:after="0" w:line="22" w:lineRule="atLeast"/>
              <w:ind w:left="126"/>
              <w:rPr>
                <w:rFonts w:ascii="Times New Roman" w:hAnsi="Times New Roman" w:cs="Times New Roman"/>
                <w:sz w:val="20"/>
                <w:szCs w:val="20"/>
              </w:rPr>
            </w:pPr>
            <w:r w:rsidRPr="007B43F0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mixed methods design not explained</w:t>
            </w:r>
          </w:p>
          <w:p w14:paraId="7C26A9CD" w14:textId="77777777" w:rsidR="00EC33EF" w:rsidRDefault="00EC33EF" w:rsidP="00EC33EF">
            <w:pPr>
              <w:spacing w:after="0" w:line="22" w:lineRule="atLeast"/>
              <w:ind w:left="126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F3ABBB9" w14:textId="724D2B16" w:rsidR="00EC33EF" w:rsidRPr="009E3F7A" w:rsidRDefault="00EC33EF" w:rsidP="00EC33EF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no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57AD086" w14:textId="77777777" w:rsidR="00EC33EF" w:rsidRDefault="00EC33EF" w:rsidP="00EC33EF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yes</w:t>
            </w:r>
          </w:p>
          <w:p w14:paraId="239E5CF4" w14:textId="77777777" w:rsidR="00EC33EF" w:rsidRDefault="00EC33EF" w:rsidP="00EC33EF">
            <w:pPr>
              <w:spacing w:after="0" w:line="22" w:lineRule="atLeast"/>
              <w:ind w:left="126"/>
              <w:rPr>
                <w:rFonts w:ascii="Times New Roman" w:hAnsi="Times New Roman" w:cs="Times New Roman"/>
                <w:sz w:val="20"/>
                <w:szCs w:val="20"/>
              </w:rPr>
            </w:pPr>
            <w:r w:rsidRPr="007B43F0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mixed methods design explained</w:t>
            </w:r>
          </w:p>
          <w:p w14:paraId="0D60BFEE" w14:textId="77777777" w:rsidR="00EC33EF" w:rsidRDefault="00EC33EF" w:rsidP="00EC33EF">
            <w:pPr>
              <w:spacing w:after="0" w:line="22" w:lineRule="atLeast"/>
              <w:ind w:left="126"/>
              <w:rPr>
                <w:rFonts w:ascii="Times New Roman" w:hAnsi="Times New Roman" w:cs="Times New Roman"/>
                <w:sz w:val="20"/>
                <w:szCs w:val="20"/>
              </w:rPr>
            </w:pPr>
            <w:r w:rsidRPr="007B43F0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mixed methods design not explained</w:t>
            </w:r>
          </w:p>
          <w:p w14:paraId="53AFC548" w14:textId="77777777" w:rsidR="00EC33EF" w:rsidRDefault="00EC33EF" w:rsidP="00EC33EF">
            <w:pPr>
              <w:spacing w:after="0" w:line="22" w:lineRule="atLeast"/>
              <w:ind w:left="126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B4090CF" w14:textId="1930415C" w:rsidR="00EC33EF" w:rsidRPr="009E3F7A" w:rsidRDefault="00EC33EF" w:rsidP="00EC33EF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no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B4836F8" w14:textId="77777777" w:rsidR="00EC33EF" w:rsidRDefault="00EC33EF" w:rsidP="00EC33EF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yes</w:t>
            </w:r>
          </w:p>
          <w:p w14:paraId="4C71AC0C" w14:textId="77777777" w:rsidR="00EC33EF" w:rsidRDefault="00EC33EF" w:rsidP="00EC33EF">
            <w:pPr>
              <w:spacing w:after="0" w:line="22" w:lineRule="atLeast"/>
              <w:ind w:left="126"/>
              <w:rPr>
                <w:rFonts w:ascii="Times New Roman" w:hAnsi="Times New Roman" w:cs="Times New Roman"/>
                <w:sz w:val="20"/>
                <w:szCs w:val="20"/>
              </w:rPr>
            </w:pPr>
            <w:r w:rsidRPr="007B43F0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mixed methods design explained</w:t>
            </w:r>
          </w:p>
          <w:p w14:paraId="3FE22E30" w14:textId="77777777" w:rsidR="00EC33EF" w:rsidRDefault="00EC33EF" w:rsidP="00EC33EF">
            <w:pPr>
              <w:spacing w:after="0" w:line="22" w:lineRule="atLeast"/>
              <w:ind w:left="126"/>
              <w:rPr>
                <w:rFonts w:ascii="Times New Roman" w:hAnsi="Times New Roman" w:cs="Times New Roman"/>
                <w:sz w:val="20"/>
                <w:szCs w:val="20"/>
              </w:rPr>
            </w:pPr>
            <w:r w:rsidRPr="007B43F0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mixed methods design not explained</w:t>
            </w:r>
          </w:p>
          <w:p w14:paraId="6312BB81" w14:textId="77777777" w:rsidR="00EC33EF" w:rsidRDefault="00EC33EF" w:rsidP="00EC33EF">
            <w:pPr>
              <w:spacing w:after="0" w:line="22" w:lineRule="atLeast"/>
              <w:ind w:left="126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7001E8F" w14:textId="60B03C6C" w:rsidR="00EC33EF" w:rsidRPr="009E3F7A" w:rsidRDefault="00EC33EF" w:rsidP="00EC33EF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no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40ADF09" w14:textId="77777777" w:rsidR="00EC33EF" w:rsidRDefault="00EC33EF" w:rsidP="00EC33EF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yes</w:t>
            </w:r>
          </w:p>
          <w:p w14:paraId="101B5A61" w14:textId="77777777" w:rsidR="00EC33EF" w:rsidRDefault="00EC33EF" w:rsidP="00EC33EF">
            <w:pPr>
              <w:spacing w:after="0" w:line="22" w:lineRule="atLeast"/>
              <w:ind w:left="126"/>
              <w:rPr>
                <w:rFonts w:ascii="Times New Roman" w:hAnsi="Times New Roman" w:cs="Times New Roman"/>
                <w:sz w:val="20"/>
                <w:szCs w:val="20"/>
              </w:rPr>
            </w:pPr>
            <w:r w:rsidRPr="007B43F0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mixed methods design explained</w:t>
            </w:r>
          </w:p>
          <w:p w14:paraId="0466E341" w14:textId="77777777" w:rsidR="00EC33EF" w:rsidRDefault="00EC33EF" w:rsidP="00EC33EF">
            <w:pPr>
              <w:spacing w:after="0" w:line="22" w:lineRule="atLeast"/>
              <w:ind w:left="126"/>
              <w:rPr>
                <w:rFonts w:ascii="Times New Roman" w:hAnsi="Times New Roman" w:cs="Times New Roman"/>
                <w:sz w:val="20"/>
                <w:szCs w:val="20"/>
              </w:rPr>
            </w:pPr>
            <w:r w:rsidRPr="007B43F0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mixed methods design not explained</w:t>
            </w:r>
          </w:p>
          <w:p w14:paraId="7A28E7F0" w14:textId="77777777" w:rsidR="00EC33EF" w:rsidRDefault="00EC33EF" w:rsidP="00EC33EF">
            <w:pPr>
              <w:spacing w:after="0" w:line="22" w:lineRule="atLeast"/>
              <w:ind w:left="126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AA100C1" w14:textId="0E56CC4A" w:rsidR="00EC33EF" w:rsidRPr="009E3F7A" w:rsidRDefault="00EC33EF" w:rsidP="00EC33EF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no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2E7EE27" w14:textId="77777777" w:rsidR="00EC33EF" w:rsidRDefault="00EC33EF" w:rsidP="00EC33EF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yes</w:t>
            </w:r>
          </w:p>
          <w:p w14:paraId="06A81BA6" w14:textId="77777777" w:rsidR="00EC33EF" w:rsidRDefault="00EC33EF" w:rsidP="00EC33EF">
            <w:pPr>
              <w:spacing w:after="0" w:line="22" w:lineRule="atLeast"/>
              <w:ind w:left="126"/>
              <w:rPr>
                <w:rFonts w:ascii="Times New Roman" w:hAnsi="Times New Roman" w:cs="Times New Roman"/>
                <w:sz w:val="20"/>
                <w:szCs w:val="20"/>
              </w:rPr>
            </w:pPr>
            <w:r w:rsidRPr="007B43F0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mixed methods design explained</w:t>
            </w:r>
          </w:p>
          <w:p w14:paraId="7A395BBC" w14:textId="77777777" w:rsidR="00EC33EF" w:rsidRDefault="00EC33EF" w:rsidP="00EC33EF">
            <w:pPr>
              <w:spacing w:after="0" w:line="22" w:lineRule="atLeast"/>
              <w:ind w:left="126"/>
              <w:rPr>
                <w:rFonts w:ascii="Times New Roman" w:hAnsi="Times New Roman" w:cs="Times New Roman"/>
                <w:sz w:val="20"/>
                <w:szCs w:val="20"/>
              </w:rPr>
            </w:pPr>
            <w:r w:rsidRPr="007B43F0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mixed methods design not explained</w:t>
            </w:r>
          </w:p>
          <w:p w14:paraId="0581307D" w14:textId="77777777" w:rsidR="00EC33EF" w:rsidRDefault="00EC33EF" w:rsidP="00EC33EF">
            <w:pPr>
              <w:spacing w:after="0" w:line="22" w:lineRule="atLeast"/>
              <w:ind w:left="126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DA6DDC8" w14:textId="482DE22F" w:rsidR="00EC33EF" w:rsidRPr="009E3F7A" w:rsidRDefault="00EC33EF" w:rsidP="00EC33EF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no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34AF673" w14:textId="77777777" w:rsidR="00EC33EF" w:rsidRDefault="00EC33EF" w:rsidP="00EC33EF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yes</w:t>
            </w:r>
          </w:p>
          <w:p w14:paraId="0DDD574C" w14:textId="77777777" w:rsidR="00EC33EF" w:rsidRDefault="00EC33EF" w:rsidP="00EC33EF">
            <w:pPr>
              <w:spacing w:after="0" w:line="22" w:lineRule="atLeast"/>
              <w:ind w:left="126"/>
              <w:rPr>
                <w:rFonts w:ascii="Times New Roman" w:hAnsi="Times New Roman" w:cs="Times New Roman"/>
                <w:sz w:val="20"/>
                <w:szCs w:val="20"/>
              </w:rPr>
            </w:pPr>
            <w:r w:rsidRPr="007B43F0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mixed methods design explained</w:t>
            </w:r>
          </w:p>
          <w:p w14:paraId="7F6AB6F4" w14:textId="77777777" w:rsidR="00EC33EF" w:rsidRDefault="00EC33EF" w:rsidP="00EC33EF">
            <w:pPr>
              <w:spacing w:after="0" w:line="22" w:lineRule="atLeast"/>
              <w:ind w:left="126"/>
              <w:rPr>
                <w:rFonts w:ascii="Times New Roman" w:hAnsi="Times New Roman" w:cs="Times New Roman"/>
                <w:sz w:val="20"/>
                <w:szCs w:val="20"/>
              </w:rPr>
            </w:pPr>
            <w:r w:rsidRPr="007B43F0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mixed methods design not explained</w:t>
            </w:r>
          </w:p>
          <w:p w14:paraId="3BF99F42" w14:textId="77777777" w:rsidR="00EC33EF" w:rsidRDefault="00EC33EF" w:rsidP="00EC33EF">
            <w:pPr>
              <w:spacing w:after="0" w:line="22" w:lineRule="atLeast"/>
              <w:ind w:left="126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5970A43" w14:textId="725F811D" w:rsidR="00EC33EF" w:rsidRPr="009E3F7A" w:rsidRDefault="00EC33EF" w:rsidP="00EC33EF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no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4E92314" w14:textId="77777777" w:rsidR="00EC33EF" w:rsidRDefault="00EC33EF" w:rsidP="00EC33EF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yes</w:t>
            </w:r>
          </w:p>
          <w:p w14:paraId="0EF3A5B0" w14:textId="77777777" w:rsidR="00EC33EF" w:rsidRDefault="00EC33EF" w:rsidP="00EC33EF">
            <w:pPr>
              <w:spacing w:after="0" w:line="22" w:lineRule="atLeast"/>
              <w:ind w:left="126"/>
              <w:rPr>
                <w:rFonts w:ascii="Times New Roman" w:hAnsi="Times New Roman" w:cs="Times New Roman"/>
                <w:sz w:val="20"/>
                <w:szCs w:val="20"/>
              </w:rPr>
            </w:pPr>
            <w:r w:rsidRPr="007B43F0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mixed methods design explained</w:t>
            </w:r>
          </w:p>
          <w:p w14:paraId="3428083C" w14:textId="77777777" w:rsidR="00EC33EF" w:rsidRDefault="00EC33EF" w:rsidP="00EC33EF">
            <w:pPr>
              <w:spacing w:after="0" w:line="22" w:lineRule="atLeast"/>
              <w:ind w:left="126"/>
              <w:rPr>
                <w:rFonts w:ascii="Times New Roman" w:hAnsi="Times New Roman" w:cs="Times New Roman"/>
                <w:sz w:val="20"/>
                <w:szCs w:val="20"/>
              </w:rPr>
            </w:pPr>
            <w:r w:rsidRPr="007B43F0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mixed methods design not explained</w:t>
            </w:r>
          </w:p>
          <w:p w14:paraId="7ED0C195" w14:textId="61FA1C03" w:rsidR="00EC33EF" w:rsidRDefault="00EC33EF" w:rsidP="00EC33EF">
            <w:pPr>
              <w:spacing w:after="0" w:line="22" w:lineRule="atLeast"/>
              <w:ind w:left="126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311770E" w14:textId="7EDD573D" w:rsidR="00EC33EF" w:rsidRDefault="00EC33EF" w:rsidP="00EC33EF">
            <w:pPr>
              <w:spacing w:after="0" w:line="22" w:lineRule="atLeast"/>
              <w:ind w:left="126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C68A8E3" w14:textId="2623CB55" w:rsidR="00A7732D" w:rsidRDefault="00A7732D" w:rsidP="00EC33EF">
            <w:pPr>
              <w:spacing w:after="0" w:line="22" w:lineRule="atLeast"/>
              <w:ind w:left="126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63C3E91" w14:textId="77777777" w:rsidR="00A7732D" w:rsidRDefault="00A7732D" w:rsidP="00EC33EF">
            <w:pPr>
              <w:spacing w:after="0" w:line="22" w:lineRule="atLeast"/>
              <w:ind w:left="126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7C6E220" w14:textId="77777777" w:rsidR="00EC33EF" w:rsidRDefault="00EC33EF" w:rsidP="00EC33EF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no</w:t>
            </w:r>
          </w:p>
          <w:p w14:paraId="1E71868E" w14:textId="10390D7B" w:rsidR="00A7732D" w:rsidRPr="009E3F7A" w:rsidRDefault="00A7732D" w:rsidP="00EC33EF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2466BD" w:rsidRPr="00070057" w14:paraId="59251B8D" w14:textId="77777777" w:rsidTr="00320A5D">
        <w:trPr>
          <w:trHeight w:val="2113"/>
        </w:trPr>
        <w:tc>
          <w:tcPr>
            <w:tcW w:w="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C1A28EB" w14:textId="387AA1E3" w:rsidR="002466BD" w:rsidRPr="00531B49" w:rsidRDefault="00EC33EF" w:rsidP="002466BD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9</w:t>
            </w:r>
          </w:p>
        </w:tc>
        <w:tc>
          <w:tcPr>
            <w:tcW w:w="26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44B520C" w14:textId="77777777" w:rsidR="002466BD" w:rsidRDefault="002466BD" w:rsidP="002466BD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W</w:t>
            </w:r>
            <w:r w:rsidRPr="0001518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ho will provid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/report</w:t>
            </w:r>
            <w:r w:rsidRPr="0001518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data for each implementation outcome?</w:t>
            </w:r>
          </w:p>
          <w:p w14:paraId="25957C3E" w14:textId="77777777" w:rsidR="009A6A90" w:rsidRDefault="009A6A90" w:rsidP="002466BD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  <w:p w14:paraId="47BE1B1C" w14:textId="285C34D3" w:rsidR="009A6A90" w:rsidRPr="00531B49" w:rsidRDefault="009A6A90" w:rsidP="002466BD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</w:t>
            </w:r>
            <w:r w:rsidRPr="007B43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heck all items that are relevant to your work.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6F537F6" w14:textId="73C1E5D8" w:rsidR="002466BD" w:rsidRPr="009E3F7A" w:rsidRDefault="002466BD" w:rsidP="002466BD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E3F7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□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</w:t>
            </w:r>
            <w:r w:rsidRPr="009E3F7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lient/patient</w:t>
            </w:r>
          </w:p>
          <w:p w14:paraId="3870D486" w14:textId="6D944102" w:rsidR="002466BD" w:rsidRPr="009E3F7A" w:rsidRDefault="002466BD" w:rsidP="002466BD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E3F7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□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frontline </w:t>
            </w:r>
            <w:r w:rsidRPr="009E3F7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provider</w:t>
            </w:r>
          </w:p>
          <w:p w14:paraId="29126A19" w14:textId="63BFAC12" w:rsidR="002466BD" w:rsidRDefault="002466BD" w:rsidP="002466BD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E3F7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□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</w:t>
            </w:r>
            <w:r w:rsidRPr="009E3F7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upervisor/middle manager</w:t>
            </w:r>
          </w:p>
          <w:p w14:paraId="6C9E8C2D" w14:textId="6722B5FA" w:rsidR="002466BD" w:rsidRDefault="002466BD" w:rsidP="002466BD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E3F7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□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</w:t>
            </w:r>
            <w:r w:rsidRPr="009E3F7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dministrator/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</w:t>
            </w:r>
            <w:r w:rsidRPr="009E3F7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executive leader</w:t>
            </w:r>
          </w:p>
          <w:p w14:paraId="2E170565" w14:textId="1A9881C6" w:rsidR="002466BD" w:rsidRPr="009E3F7A" w:rsidRDefault="002466BD" w:rsidP="002466BD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E3F7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□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p</w:t>
            </w:r>
            <w:r w:rsidRPr="009E3F7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olicymaker</w:t>
            </w:r>
          </w:p>
          <w:p w14:paraId="00114207" w14:textId="4F28A7DA" w:rsidR="002466BD" w:rsidRDefault="002466BD" w:rsidP="002466BD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E3F7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□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o</w:t>
            </w:r>
            <w:r w:rsidRPr="009E3F7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ther</w:t>
            </w:r>
            <w:r w:rsidR="00EC33E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(list)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:</w:t>
            </w:r>
          </w:p>
          <w:p w14:paraId="1FC9A303" w14:textId="77777777" w:rsidR="009A6A90" w:rsidRDefault="009A6A90" w:rsidP="002466BD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  <w:p w14:paraId="75BC8EA5" w14:textId="77777777" w:rsidR="009A6A90" w:rsidRDefault="009A6A90" w:rsidP="002466BD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  <w:p w14:paraId="6322ED24" w14:textId="493136D4" w:rsidR="002466BD" w:rsidRPr="00070057" w:rsidRDefault="002466BD" w:rsidP="002466BD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9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4B25CBA" w14:textId="77777777" w:rsidR="002466BD" w:rsidRPr="009E3F7A" w:rsidRDefault="002466BD" w:rsidP="002466BD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E3F7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□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</w:t>
            </w:r>
            <w:r w:rsidRPr="009E3F7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lient/patient</w:t>
            </w:r>
          </w:p>
          <w:p w14:paraId="299C2782" w14:textId="77777777" w:rsidR="002466BD" w:rsidRPr="009E3F7A" w:rsidRDefault="002466BD" w:rsidP="002466BD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E3F7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□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frontline </w:t>
            </w:r>
            <w:r w:rsidRPr="009E3F7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provider</w:t>
            </w:r>
          </w:p>
          <w:p w14:paraId="66A47B31" w14:textId="77777777" w:rsidR="002466BD" w:rsidRDefault="002466BD" w:rsidP="002466BD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E3F7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□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</w:t>
            </w:r>
            <w:r w:rsidRPr="009E3F7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upervisor/middle manager</w:t>
            </w:r>
          </w:p>
          <w:p w14:paraId="4F170641" w14:textId="77777777" w:rsidR="002466BD" w:rsidRDefault="002466BD" w:rsidP="002466BD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E3F7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□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</w:t>
            </w:r>
            <w:r w:rsidRPr="009E3F7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dministrator/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</w:t>
            </w:r>
            <w:r w:rsidRPr="009E3F7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executive leader</w:t>
            </w:r>
          </w:p>
          <w:p w14:paraId="4157C454" w14:textId="77777777" w:rsidR="002466BD" w:rsidRPr="009E3F7A" w:rsidRDefault="002466BD" w:rsidP="002466BD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E3F7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□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p</w:t>
            </w:r>
            <w:r w:rsidRPr="009E3F7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olicymaker</w:t>
            </w:r>
          </w:p>
          <w:p w14:paraId="10913719" w14:textId="77777777" w:rsidR="00EC33EF" w:rsidRDefault="002466BD" w:rsidP="00EC33EF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E3F7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□ </w:t>
            </w:r>
            <w:r w:rsidR="00EC33E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o</w:t>
            </w:r>
            <w:r w:rsidR="00EC33EF" w:rsidRPr="009E3F7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ther</w:t>
            </w:r>
            <w:r w:rsidR="00EC33E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(list):</w:t>
            </w:r>
          </w:p>
          <w:p w14:paraId="4DF07477" w14:textId="2DFB7AD2" w:rsidR="002466BD" w:rsidRPr="00070057" w:rsidRDefault="002466BD" w:rsidP="002466BD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BCC87A3" w14:textId="77777777" w:rsidR="002466BD" w:rsidRPr="009E3F7A" w:rsidRDefault="002466BD" w:rsidP="002466BD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E3F7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□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</w:t>
            </w:r>
            <w:r w:rsidRPr="009E3F7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lient/patient</w:t>
            </w:r>
          </w:p>
          <w:p w14:paraId="307C417F" w14:textId="77777777" w:rsidR="002466BD" w:rsidRPr="009E3F7A" w:rsidRDefault="002466BD" w:rsidP="002466BD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E3F7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□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frontline </w:t>
            </w:r>
            <w:r w:rsidRPr="009E3F7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provider</w:t>
            </w:r>
          </w:p>
          <w:p w14:paraId="29E97157" w14:textId="77777777" w:rsidR="002466BD" w:rsidRDefault="002466BD" w:rsidP="002466BD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E3F7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□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</w:t>
            </w:r>
            <w:r w:rsidRPr="009E3F7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upervisor/middle manager</w:t>
            </w:r>
          </w:p>
          <w:p w14:paraId="7BADE607" w14:textId="77777777" w:rsidR="002466BD" w:rsidRDefault="002466BD" w:rsidP="002466BD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E3F7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□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</w:t>
            </w:r>
            <w:r w:rsidRPr="009E3F7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dministrator/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</w:t>
            </w:r>
            <w:r w:rsidRPr="009E3F7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executive leader</w:t>
            </w:r>
          </w:p>
          <w:p w14:paraId="595E8910" w14:textId="77777777" w:rsidR="002466BD" w:rsidRPr="009E3F7A" w:rsidRDefault="002466BD" w:rsidP="002466BD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E3F7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□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p</w:t>
            </w:r>
            <w:r w:rsidRPr="009E3F7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olicymaker</w:t>
            </w:r>
          </w:p>
          <w:p w14:paraId="57805BCC" w14:textId="77777777" w:rsidR="00EC33EF" w:rsidRDefault="002466BD" w:rsidP="00EC33EF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E3F7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□ </w:t>
            </w:r>
            <w:r w:rsidR="00EC33E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o</w:t>
            </w:r>
            <w:r w:rsidR="00EC33EF" w:rsidRPr="009E3F7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ther</w:t>
            </w:r>
            <w:r w:rsidR="00EC33E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(list):</w:t>
            </w:r>
          </w:p>
          <w:p w14:paraId="1CB0D2C6" w14:textId="724E8B48" w:rsidR="002466BD" w:rsidRPr="00070057" w:rsidRDefault="002466BD" w:rsidP="002466BD">
            <w:pPr>
              <w:spacing w:after="0" w:line="22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144F35E" w14:textId="77777777" w:rsidR="002466BD" w:rsidRPr="009E3F7A" w:rsidRDefault="002466BD" w:rsidP="002466BD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E3F7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□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</w:t>
            </w:r>
            <w:r w:rsidRPr="009E3F7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lient/patient</w:t>
            </w:r>
          </w:p>
          <w:p w14:paraId="2D3942C1" w14:textId="77777777" w:rsidR="002466BD" w:rsidRPr="009E3F7A" w:rsidRDefault="002466BD" w:rsidP="002466BD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E3F7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□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frontline </w:t>
            </w:r>
            <w:r w:rsidRPr="009E3F7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provider</w:t>
            </w:r>
          </w:p>
          <w:p w14:paraId="08C2A548" w14:textId="77777777" w:rsidR="002466BD" w:rsidRDefault="002466BD" w:rsidP="002466BD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E3F7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□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</w:t>
            </w:r>
            <w:r w:rsidRPr="009E3F7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upervisor/middle manager</w:t>
            </w:r>
          </w:p>
          <w:p w14:paraId="2E4B735B" w14:textId="77777777" w:rsidR="002466BD" w:rsidRDefault="002466BD" w:rsidP="002466BD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E3F7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□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</w:t>
            </w:r>
            <w:r w:rsidRPr="009E3F7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dministrator/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</w:t>
            </w:r>
            <w:r w:rsidRPr="009E3F7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executive leader</w:t>
            </w:r>
          </w:p>
          <w:p w14:paraId="1F952661" w14:textId="77777777" w:rsidR="002466BD" w:rsidRPr="009E3F7A" w:rsidRDefault="002466BD" w:rsidP="002466BD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E3F7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□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p</w:t>
            </w:r>
            <w:r w:rsidRPr="009E3F7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olicymaker</w:t>
            </w:r>
          </w:p>
          <w:p w14:paraId="687BA8D4" w14:textId="77777777" w:rsidR="00EC33EF" w:rsidRDefault="002466BD" w:rsidP="00EC33EF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E3F7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□ </w:t>
            </w:r>
            <w:r w:rsidR="00EC33E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o</w:t>
            </w:r>
            <w:r w:rsidR="00EC33EF" w:rsidRPr="009E3F7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ther</w:t>
            </w:r>
            <w:r w:rsidR="00EC33E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(list):</w:t>
            </w:r>
          </w:p>
          <w:p w14:paraId="4692ABBA" w14:textId="6B08C68C" w:rsidR="002466BD" w:rsidRPr="00070057" w:rsidRDefault="002466BD" w:rsidP="002466BD">
            <w:pPr>
              <w:spacing w:after="0" w:line="22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C41CF34" w14:textId="77777777" w:rsidR="002466BD" w:rsidRPr="009E3F7A" w:rsidRDefault="002466BD" w:rsidP="002466BD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E3F7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□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</w:t>
            </w:r>
            <w:r w:rsidRPr="009E3F7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lient/patient</w:t>
            </w:r>
          </w:p>
          <w:p w14:paraId="43B6D016" w14:textId="77777777" w:rsidR="002466BD" w:rsidRPr="009E3F7A" w:rsidRDefault="002466BD" w:rsidP="002466BD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E3F7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□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frontline </w:t>
            </w:r>
            <w:r w:rsidRPr="009E3F7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provider</w:t>
            </w:r>
          </w:p>
          <w:p w14:paraId="5759BFCC" w14:textId="77777777" w:rsidR="002466BD" w:rsidRDefault="002466BD" w:rsidP="002466BD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E3F7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□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</w:t>
            </w:r>
            <w:r w:rsidRPr="009E3F7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upervisor/middle manager</w:t>
            </w:r>
          </w:p>
          <w:p w14:paraId="291FCCDA" w14:textId="77777777" w:rsidR="002466BD" w:rsidRDefault="002466BD" w:rsidP="002466BD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E3F7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□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</w:t>
            </w:r>
            <w:r w:rsidRPr="009E3F7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dministrator/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</w:t>
            </w:r>
            <w:r w:rsidRPr="009E3F7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executive leader</w:t>
            </w:r>
          </w:p>
          <w:p w14:paraId="44029592" w14:textId="77777777" w:rsidR="002466BD" w:rsidRPr="009E3F7A" w:rsidRDefault="002466BD" w:rsidP="002466BD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E3F7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□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p</w:t>
            </w:r>
            <w:r w:rsidRPr="009E3F7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olicymaker</w:t>
            </w:r>
          </w:p>
          <w:p w14:paraId="3D8D35A6" w14:textId="77777777" w:rsidR="00EC33EF" w:rsidRDefault="002466BD" w:rsidP="00EC33EF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E3F7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□ </w:t>
            </w:r>
            <w:r w:rsidR="00EC33E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o</w:t>
            </w:r>
            <w:r w:rsidR="00EC33EF" w:rsidRPr="009E3F7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ther</w:t>
            </w:r>
            <w:r w:rsidR="00EC33E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(list):</w:t>
            </w:r>
          </w:p>
          <w:p w14:paraId="03D2E873" w14:textId="6D4FFB84" w:rsidR="002466BD" w:rsidRPr="00070057" w:rsidRDefault="002466BD" w:rsidP="002466BD">
            <w:pPr>
              <w:spacing w:after="0" w:line="22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5D879C0" w14:textId="77777777" w:rsidR="002466BD" w:rsidRPr="009E3F7A" w:rsidRDefault="002466BD" w:rsidP="002466BD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E3F7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□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</w:t>
            </w:r>
            <w:r w:rsidRPr="009E3F7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lient/patient</w:t>
            </w:r>
          </w:p>
          <w:p w14:paraId="3CC3AE97" w14:textId="77777777" w:rsidR="002466BD" w:rsidRPr="009E3F7A" w:rsidRDefault="002466BD" w:rsidP="002466BD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E3F7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□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frontline </w:t>
            </w:r>
            <w:r w:rsidRPr="009E3F7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provider</w:t>
            </w:r>
          </w:p>
          <w:p w14:paraId="3A0DA9A7" w14:textId="77777777" w:rsidR="002466BD" w:rsidRDefault="002466BD" w:rsidP="002466BD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E3F7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□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</w:t>
            </w:r>
            <w:r w:rsidRPr="009E3F7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upervisor/middle manager</w:t>
            </w:r>
          </w:p>
          <w:p w14:paraId="39323A7E" w14:textId="77777777" w:rsidR="002466BD" w:rsidRDefault="002466BD" w:rsidP="002466BD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E3F7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□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</w:t>
            </w:r>
            <w:r w:rsidRPr="009E3F7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dministrator/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</w:t>
            </w:r>
            <w:r w:rsidRPr="009E3F7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executive leader</w:t>
            </w:r>
          </w:p>
          <w:p w14:paraId="56FAD0E9" w14:textId="77777777" w:rsidR="002466BD" w:rsidRPr="009E3F7A" w:rsidRDefault="002466BD" w:rsidP="002466BD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E3F7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□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p</w:t>
            </w:r>
            <w:r w:rsidRPr="009E3F7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olicymaker</w:t>
            </w:r>
          </w:p>
          <w:p w14:paraId="77061F73" w14:textId="77777777" w:rsidR="00EC33EF" w:rsidRDefault="002466BD" w:rsidP="00EC33EF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E3F7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□ </w:t>
            </w:r>
            <w:r w:rsidR="00EC33E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o</w:t>
            </w:r>
            <w:r w:rsidR="00EC33EF" w:rsidRPr="009E3F7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ther</w:t>
            </w:r>
            <w:r w:rsidR="00EC33E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(list):</w:t>
            </w:r>
          </w:p>
          <w:p w14:paraId="4D2C2A24" w14:textId="40F17C35" w:rsidR="002466BD" w:rsidRPr="00070057" w:rsidRDefault="002466BD" w:rsidP="002466BD">
            <w:pPr>
              <w:spacing w:after="0" w:line="22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F3AB0A9" w14:textId="77777777" w:rsidR="002466BD" w:rsidRPr="009E3F7A" w:rsidRDefault="002466BD" w:rsidP="002466BD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E3F7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□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</w:t>
            </w:r>
            <w:r w:rsidRPr="009E3F7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lient/patient</w:t>
            </w:r>
          </w:p>
          <w:p w14:paraId="69983AFA" w14:textId="77777777" w:rsidR="002466BD" w:rsidRPr="009E3F7A" w:rsidRDefault="002466BD" w:rsidP="002466BD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E3F7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□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frontline </w:t>
            </w:r>
            <w:r w:rsidRPr="009E3F7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provider</w:t>
            </w:r>
          </w:p>
          <w:p w14:paraId="101B8521" w14:textId="77777777" w:rsidR="002466BD" w:rsidRDefault="002466BD" w:rsidP="002466BD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E3F7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□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</w:t>
            </w:r>
            <w:r w:rsidRPr="009E3F7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upervisor/middle manager</w:t>
            </w:r>
          </w:p>
          <w:p w14:paraId="0ACF0394" w14:textId="77777777" w:rsidR="002466BD" w:rsidRDefault="002466BD" w:rsidP="002466BD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E3F7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□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</w:t>
            </w:r>
            <w:r w:rsidRPr="009E3F7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dministrator/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</w:t>
            </w:r>
            <w:r w:rsidRPr="009E3F7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executive leader</w:t>
            </w:r>
          </w:p>
          <w:p w14:paraId="42C90E45" w14:textId="77777777" w:rsidR="002466BD" w:rsidRPr="009E3F7A" w:rsidRDefault="002466BD" w:rsidP="002466BD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E3F7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□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p</w:t>
            </w:r>
            <w:r w:rsidRPr="009E3F7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olicymaker</w:t>
            </w:r>
          </w:p>
          <w:p w14:paraId="524E00BC" w14:textId="77777777" w:rsidR="00EC33EF" w:rsidRDefault="002466BD" w:rsidP="00EC33EF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E3F7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□ </w:t>
            </w:r>
            <w:r w:rsidR="00EC33E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o</w:t>
            </w:r>
            <w:r w:rsidR="00EC33EF" w:rsidRPr="009E3F7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ther</w:t>
            </w:r>
            <w:r w:rsidR="00EC33E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(list):</w:t>
            </w:r>
          </w:p>
          <w:p w14:paraId="325980EB" w14:textId="157F0AC9" w:rsidR="002466BD" w:rsidRPr="00070057" w:rsidRDefault="002466BD" w:rsidP="002466BD">
            <w:pPr>
              <w:spacing w:after="0" w:line="22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2C8A06C" w14:textId="77777777" w:rsidR="002466BD" w:rsidRPr="009E3F7A" w:rsidRDefault="002466BD" w:rsidP="002466BD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E3F7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□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</w:t>
            </w:r>
            <w:r w:rsidRPr="009E3F7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lient/patient</w:t>
            </w:r>
          </w:p>
          <w:p w14:paraId="15BF41CD" w14:textId="77777777" w:rsidR="002466BD" w:rsidRPr="009E3F7A" w:rsidRDefault="002466BD" w:rsidP="002466BD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E3F7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□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frontline </w:t>
            </w:r>
            <w:r w:rsidRPr="009E3F7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provider</w:t>
            </w:r>
          </w:p>
          <w:p w14:paraId="654C24F8" w14:textId="77777777" w:rsidR="002466BD" w:rsidRDefault="002466BD" w:rsidP="002466BD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E3F7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□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</w:t>
            </w:r>
            <w:r w:rsidRPr="009E3F7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upervisor/middle manager</w:t>
            </w:r>
          </w:p>
          <w:p w14:paraId="35333395" w14:textId="77777777" w:rsidR="002466BD" w:rsidRDefault="002466BD" w:rsidP="002466BD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E3F7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□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</w:t>
            </w:r>
            <w:r w:rsidRPr="009E3F7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dministrator/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</w:t>
            </w:r>
            <w:r w:rsidRPr="009E3F7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executive leader</w:t>
            </w:r>
          </w:p>
          <w:p w14:paraId="084EADC7" w14:textId="77777777" w:rsidR="002466BD" w:rsidRPr="009E3F7A" w:rsidRDefault="002466BD" w:rsidP="002466BD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E3F7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□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p</w:t>
            </w:r>
            <w:r w:rsidRPr="009E3F7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olicymaker</w:t>
            </w:r>
          </w:p>
          <w:p w14:paraId="7642DA93" w14:textId="77777777" w:rsidR="00EC33EF" w:rsidRDefault="002466BD" w:rsidP="00EC33EF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E3F7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□ </w:t>
            </w:r>
            <w:r w:rsidR="00EC33E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o</w:t>
            </w:r>
            <w:r w:rsidR="00EC33EF" w:rsidRPr="009E3F7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ther</w:t>
            </w:r>
            <w:r w:rsidR="00EC33E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(list):</w:t>
            </w:r>
          </w:p>
          <w:p w14:paraId="2EB3890B" w14:textId="7DC81EDA" w:rsidR="002466BD" w:rsidRPr="00070057" w:rsidRDefault="002466BD" w:rsidP="002466BD">
            <w:pPr>
              <w:spacing w:after="0" w:line="22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8E270FB" w14:textId="77777777" w:rsidR="002466BD" w:rsidRPr="009E3F7A" w:rsidRDefault="002466BD" w:rsidP="002466BD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E3F7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□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</w:t>
            </w:r>
            <w:r w:rsidRPr="009E3F7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lient/patient</w:t>
            </w:r>
          </w:p>
          <w:p w14:paraId="721511BE" w14:textId="77777777" w:rsidR="002466BD" w:rsidRPr="009E3F7A" w:rsidRDefault="002466BD" w:rsidP="002466BD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E3F7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□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frontline </w:t>
            </w:r>
            <w:r w:rsidRPr="009E3F7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provider</w:t>
            </w:r>
          </w:p>
          <w:p w14:paraId="2D568795" w14:textId="77777777" w:rsidR="002466BD" w:rsidRDefault="002466BD" w:rsidP="002466BD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E3F7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□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</w:t>
            </w:r>
            <w:r w:rsidRPr="009E3F7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upervisor/middle manager</w:t>
            </w:r>
          </w:p>
          <w:p w14:paraId="6B9C25C9" w14:textId="77777777" w:rsidR="002466BD" w:rsidRDefault="002466BD" w:rsidP="002466BD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E3F7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□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</w:t>
            </w:r>
            <w:r w:rsidRPr="009E3F7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dministrator/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</w:t>
            </w:r>
            <w:r w:rsidRPr="009E3F7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executive leader</w:t>
            </w:r>
          </w:p>
          <w:p w14:paraId="606274DF" w14:textId="77777777" w:rsidR="002466BD" w:rsidRPr="009E3F7A" w:rsidRDefault="002466BD" w:rsidP="002466BD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E3F7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□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p</w:t>
            </w:r>
            <w:r w:rsidRPr="009E3F7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olicymaker</w:t>
            </w:r>
          </w:p>
          <w:p w14:paraId="389D4463" w14:textId="3E007CE7" w:rsidR="002466BD" w:rsidRPr="00320A5D" w:rsidRDefault="002466BD" w:rsidP="002466BD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E3F7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□ </w:t>
            </w:r>
            <w:r w:rsidR="00EC33E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o</w:t>
            </w:r>
            <w:r w:rsidR="00EC33EF" w:rsidRPr="009E3F7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ther</w:t>
            </w:r>
            <w:r w:rsidR="00EC33E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(list):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4D9A447" w14:textId="77777777" w:rsidR="002466BD" w:rsidRPr="009E3F7A" w:rsidRDefault="002466BD" w:rsidP="002466BD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E3F7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□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</w:t>
            </w:r>
            <w:r w:rsidRPr="009E3F7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lient/patient</w:t>
            </w:r>
          </w:p>
          <w:p w14:paraId="6C800E7C" w14:textId="77777777" w:rsidR="002466BD" w:rsidRPr="009E3F7A" w:rsidRDefault="002466BD" w:rsidP="002466BD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E3F7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□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frontline </w:t>
            </w:r>
            <w:r w:rsidRPr="009E3F7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provider</w:t>
            </w:r>
          </w:p>
          <w:p w14:paraId="07B88AF5" w14:textId="77777777" w:rsidR="002466BD" w:rsidRDefault="002466BD" w:rsidP="002466BD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E3F7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□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</w:t>
            </w:r>
            <w:r w:rsidRPr="009E3F7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upervisor/middle manager</w:t>
            </w:r>
          </w:p>
          <w:p w14:paraId="4DB79FA9" w14:textId="77777777" w:rsidR="002466BD" w:rsidRDefault="002466BD" w:rsidP="002466BD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E3F7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□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</w:t>
            </w:r>
            <w:r w:rsidRPr="009E3F7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dministrator/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</w:t>
            </w:r>
            <w:r w:rsidRPr="009E3F7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executive leader</w:t>
            </w:r>
          </w:p>
          <w:p w14:paraId="1874FB40" w14:textId="77777777" w:rsidR="002466BD" w:rsidRPr="009E3F7A" w:rsidRDefault="002466BD" w:rsidP="002466BD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E3F7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□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p</w:t>
            </w:r>
            <w:r w:rsidRPr="009E3F7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olicymaker</w:t>
            </w:r>
          </w:p>
          <w:p w14:paraId="04555832" w14:textId="300B5674" w:rsidR="002466BD" w:rsidRPr="00320A5D" w:rsidRDefault="002466BD" w:rsidP="002466BD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E3F7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□ </w:t>
            </w:r>
            <w:r w:rsidR="00EC33E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o</w:t>
            </w:r>
            <w:r w:rsidR="00EC33EF" w:rsidRPr="009E3F7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ther</w:t>
            </w:r>
            <w:r w:rsidR="00EC33E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(list):</w:t>
            </w:r>
          </w:p>
        </w:tc>
      </w:tr>
      <w:tr w:rsidR="002466BD" w:rsidRPr="00070057" w14:paraId="56622DB7" w14:textId="77777777" w:rsidTr="00B1065A">
        <w:trPr>
          <w:trHeight w:val="2347"/>
        </w:trPr>
        <w:tc>
          <w:tcPr>
            <w:tcW w:w="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657AA64" w14:textId="0A9BBBEC" w:rsidR="002466BD" w:rsidRDefault="00EC33EF" w:rsidP="002466BD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0</w:t>
            </w:r>
          </w:p>
        </w:tc>
        <w:tc>
          <w:tcPr>
            <w:tcW w:w="26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C308FB3" w14:textId="62EA9ABD" w:rsidR="002466BD" w:rsidRDefault="002466BD" w:rsidP="002466BD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76313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Will an individual provide implementation outcome data for a higher level of analysis (e.g., team or organization)?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A441BB7" w14:textId="77777777" w:rsidR="002466BD" w:rsidRPr="007C1B03" w:rsidRDefault="002466BD" w:rsidP="002466BD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yes</w:t>
            </w:r>
            <w:r w:rsidRPr="007C1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        </w:t>
            </w:r>
          </w:p>
          <w:p w14:paraId="31E80895" w14:textId="7667CE28" w:rsidR="002466BD" w:rsidRPr="007C1B03" w:rsidRDefault="002466BD" w:rsidP="003B5089">
            <w:pPr>
              <w:spacing w:after="0" w:line="22" w:lineRule="atLeast"/>
              <w:ind w:left="22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C1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□ </w:t>
            </w:r>
            <w:r w:rsidRPr="005763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he rationale for this data collection decisio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is</w:t>
            </w:r>
            <w:r w:rsidRPr="005763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clear</w:t>
            </w:r>
          </w:p>
          <w:p w14:paraId="725224D0" w14:textId="71A2E1A3" w:rsidR="002466BD" w:rsidRDefault="002466BD" w:rsidP="003B5089">
            <w:pPr>
              <w:spacing w:after="0" w:line="22" w:lineRule="atLeast"/>
              <w:ind w:left="226"/>
              <w:rPr>
                <w:rFonts w:ascii="Times New Roman" w:hAnsi="Times New Roman" w:cs="Times New Roman"/>
                <w:sz w:val="20"/>
                <w:szCs w:val="20"/>
              </w:rPr>
            </w:pPr>
            <w:r w:rsidRPr="007C1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□ </w:t>
            </w:r>
            <w:r w:rsidRPr="005763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the rationale </w:t>
            </w:r>
            <w:r w:rsidR="00B106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is unclear or not stated</w:t>
            </w:r>
            <w:r w:rsidR="00230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br/>
            </w:r>
          </w:p>
          <w:p w14:paraId="4E05A9E8" w14:textId="367BFC15" w:rsidR="00230CE2" w:rsidRPr="00230CE2" w:rsidRDefault="00230CE2" w:rsidP="00230CE2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no</w:t>
            </w:r>
          </w:p>
        </w:tc>
        <w:tc>
          <w:tcPr>
            <w:tcW w:w="19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D108C96" w14:textId="77777777" w:rsidR="00B1065A" w:rsidRPr="007C1B03" w:rsidRDefault="00B1065A" w:rsidP="00B1065A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yes</w:t>
            </w:r>
            <w:r w:rsidRPr="007C1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        </w:t>
            </w:r>
          </w:p>
          <w:p w14:paraId="0EEE4038" w14:textId="77777777" w:rsidR="00B1065A" w:rsidRPr="007C1B03" w:rsidRDefault="00B1065A" w:rsidP="00B1065A">
            <w:pPr>
              <w:spacing w:after="0" w:line="22" w:lineRule="atLeast"/>
              <w:ind w:left="22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C1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□ </w:t>
            </w:r>
            <w:r w:rsidRPr="005763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he rationale for this data collection decisio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is</w:t>
            </w:r>
            <w:r w:rsidRPr="005763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clear</w:t>
            </w:r>
          </w:p>
          <w:p w14:paraId="65226322" w14:textId="77777777" w:rsidR="00B1065A" w:rsidRDefault="00B1065A" w:rsidP="00B1065A">
            <w:pPr>
              <w:spacing w:after="0" w:line="22" w:lineRule="atLeast"/>
              <w:ind w:left="226"/>
              <w:rPr>
                <w:rFonts w:ascii="Times New Roman" w:hAnsi="Times New Roman" w:cs="Times New Roman"/>
                <w:sz w:val="20"/>
                <w:szCs w:val="20"/>
              </w:rPr>
            </w:pPr>
            <w:r w:rsidRPr="007C1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□ </w:t>
            </w:r>
            <w:r w:rsidRPr="005763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the rationale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is unclear or not state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br/>
            </w:r>
          </w:p>
          <w:p w14:paraId="4A5407FE" w14:textId="7341F16E" w:rsidR="002466BD" w:rsidRPr="009E3F7A" w:rsidRDefault="00B1065A" w:rsidP="00B1065A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no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08E5152" w14:textId="77777777" w:rsidR="00B1065A" w:rsidRPr="007C1B03" w:rsidRDefault="00B1065A" w:rsidP="00B1065A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yes</w:t>
            </w:r>
            <w:r w:rsidRPr="007C1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        </w:t>
            </w:r>
          </w:p>
          <w:p w14:paraId="7ED287DC" w14:textId="77777777" w:rsidR="00B1065A" w:rsidRPr="007C1B03" w:rsidRDefault="00B1065A" w:rsidP="00B1065A">
            <w:pPr>
              <w:spacing w:after="0" w:line="22" w:lineRule="atLeast"/>
              <w:ind w:left="22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C1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□ </w:t>
            </w:r>
            <w:r w:rsidRPr="005763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he rationale for this data collection decisio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is</w:t>
            </w:r>
            <w:r w:rsidRPr="005763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clear</w:t>
            </w:r>
          </w:p>
          <w:p w14:paraId="6DB2F14A" w14:textId="77777777" w:rsidR="00B1065A" w:rsidRDefault="00B1065A" w:rsidP="00B1065A">
            <w:pPr>
              <w:spacing w:after="0" w:line="22" w:lineRule="atLeast"/>
              <w:ind w:left="226"/>
              <w:rPr>
                <w:rFonts w:ascii="Times New Roman" w:hAnsi="Times New Roman" w:cs="Times New Roman"/>
                <w:sz w:val="20"/>
                <w:szCs w:val="20"/>
              </w:rPr>
            </w:pPr>
            <w:r w:rsidRPr="007C1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□ </w:t>
            </w:r>
            <w:r w:rsidRPr="005763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the rationale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is unclear or not state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br/>
            </w:r>
          </w:p>
          <w:p w14:paraId="14C36588" w14:textId="04DF9328" w:rsidR="002466BD" w:rsidRPr="009E3F7A" w:rsidRDefault="00B1065A" w:rsidP="00B1065A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no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5D404BA" w14:textId="77777777" w:rsidR="00B1065A" w:rsidRPr="007C1B03" w:rsidRDefault="00B1065A" w:rsidP="00B1065A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yes</w:t>
            </w:r>
            <w:r w:rsidRPr="007C1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        </w:t>
            </w:r>
          </w:p>
          <w:p w14:paraId="71C63C18" w14:textId="77777777" w:rsidR="00B1065A" w:rsidRPr="007C1B03" w:rsidRDefault="00B1065A" w:rsidP="00B1065A">
            <w:pPr>
              <w:spacing w:after="0" w:line="22" w:lineRule="atLeast"/>
              <w:ind w:left="22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C1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□ </w:t>
            </w:r>
            <w:r w:rsidRPr="005763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he rationale for this data collection decisio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is</w:t>
            </w:r>
            <w:r w:rsidRPr="005763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clear</w:t>
            </w:r>
          </w:p>
          <w:p w14:paraId="5CFC4D78" w14:textId="77777777" w:rsidR="00B1065A" w:rsidRDefault="00B1065A" w:rsidP="00B1065A">
            <w:pPr>
              <w:spacing w:after="0" w:line="22" w:lineRule="atLeast"/>
              <w:ind w:left="226"/>
              <w:rPr>
                <w:rFonts w:ascii="Times New Roman" w:hAnsi="Times New Roman" w:cs="Times New Roman"/>
                <w:sz w:val="20"/>
                <w:szCs w:val="20"/>
              </w:rPr>
            </w:pPr>
            <w:r w:rsidRPr="007C1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□ </w:t>
            </w:r>
            <w:r w:rsidRPr="005763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the rationale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is unclear or not state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br/>
            </w:r>
          </w:p>
          <w:p w14:paraId="271AC61C" w14:textId="5634CC09" w:rsidR="002466BD" w:rsidRPr="009E3F7A" w:rsidRDefault="00B1065A" w:rsidP="00B1065A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no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2844E22" w14:textId="77777777" w:rsidR="00B1065A" w:rsidRPr="007C1B03" w:rsidRDefault="00B1065A" w:rsidP="00B1065A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yes</w:t>
            </w:r>
            <w:r w:rsidRPr="007C1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        </w:t>
            </w:r>
          </w:p>
          <w:p w14:paraId="68B65886" w14:textId="77777777" w:rsidR="00B1065A" w:rsidRPr="007C1B03" w:rsidRDefault="00B1065A" w:rsidP="00B1065A">
            <w:pPr>
              <w:spacing w:after="0" w:line="22" w:lineRule="atLeast"/>
              <w:ind w:left="22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C1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□ </w:t>
            </w:r>
            <w:r w:rsidRPr="005763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he rationale for this data collection decisio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is</w:t>
            </w:r>
            <w:r w:rsidRPr="005763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clear</w:t>
            </w:r>
          </w:p>
          <w:p w14:paraId="366EF548" w14:textId="77777777" w:rsidR="00B1065A" w:rsidRDefault="00B1065A" w:rsidP="00B1065A">
            <w:pPr>
              <w:spacing w:after="0" w:line="22" w:lineRule="atLeast"/>
              <w:ind w:left="226"/>
              <w:rPr>
                <w:rFonts w:ascii="Times New Roman" w:hAnsi="Times New Roman" w:cs="Times New Roman"/>
                <w:sz w:val="20"/>
                <w:szCs w:val="20"/>
              </w:rPr>
            </w:pPr>
            <w:r w:rsidRPr="007C1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□ </w:t>
            </w:r>
            <w:r w:rsidRPr="005763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the rationale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is unclear or not state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br/>
            </w:r>
          </w:p>
          <w:p w14:paraId="492EE063" w14:textId="658238C2" w:rsidR="00230CE2" w:rsidRPr="009E3F7A" w:rsidRDefault="00B1065A" w:rsidP="00B1065A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no</w:t>
            </w:r>
            <w:r w:rsidRPr="009E3F7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483BFF9" w14:textId="77777777" w:rsidR="00B1065A" w:rsidRPr="007C1B03" w:rsidRDefault="00B1065A" w:rsidP="00B1065A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yes</w:t>
            </w:r>
            <w:r w:rsidRPr="007C1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        </w:t>
            </w:r>
          </w:p>
          <w:p w14:paraId="5D6886B3" w14:textId="77777777" w:rsidR="00B1065A" w:rsidRPr="007C1B03" w:rsidRDefault="00B1065A" w:rsidP="00B1065A">
            <w:pPr>
              <w:spacing w:after="0" w:line="22" w:lineRule="atLeast"/>
              <w:ind w:left="22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C1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□ </w:t>
            </w:r>
            <w:r w:rsidRPr="005763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he rationale for this data collection decisio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is</w:t>
            </w:r>
            <w:r w:rsidRPr="005763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clear</w:t>
            </w:r>
          </w:p>
          <w:p w14:paraId="0E0479AA" w14:textId="77777777" w:rsidR="00B1065A" w:rsidRDefault="00B1065A" w:rsidP="00B1065A">
            <w:pPr>
              <w:spacing w:after="0" w:line="22" w:lineRule="atLeast"/>
              <w:ind w:left="226"/>
              <w:rPr>
                <w:rFonts w:ascii="Times New Roman" w:hAnsi="Times New Roman" w:cs="Times New Roman"/>
                <w:sz w:val="20"/>
                <w:szCs w:val="20"/>
              </w:rPr>
            </w:pPr>
            <w:r w:rsidRPr="007C1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□ </w:t>
            </w:r>
            <w:r w:rsidRPr="005763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the rationale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is unclear or not state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br/>
            </w:r>
          </w:p>
          <w:p w14:paraId="266302FE" w14:textId="5CBC332A" w:rsidR="002466BD" w:rsidRPr="009E3F7A" w:rsidRDefault="00B1065A" w:rsidP="00B1065A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no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BBF3547" w14:textId="77777777" w:rsidR="00B1065A" w:rsidRPr="007C1B03" w:rsidRDefault="00B1065A" w:rsidP="00B1065A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yes</w:t>
            </w:r>
            <w:r w:rsidRPr="007C1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        </w:t>
            </w:r>
          </w:p>
          <w:p w14:paraId="116B949A" w14:textId="77777777" w:rsidR="00B1065A" w:rsidRPr="007C1B03" w:rsidRDefault="00B1065A" w:rsidP="00B1065A">
            <w:pPr>
              <w:spacing w:after="0" w:line="22" w:lineRule="atLeast"/>
              <w:ind w:left="22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C1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□ </w:t>
            </w:r>
            <w:r w:rsidRPr="005763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he rationale for this data collection decisio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is</w:t>
            </w:r>
            <w:r w:rsidRPr="005763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clear</w:t>
            </w:r>
          </w:p>
          <w:p w14:paraId="67308713" w14:textId="77777777" w:rsidR="00B1065A" w:rsidRDefault="00B1065A" w:rsidP="00B1065A">
            <w:pPr>
              <w:spacing w:after="0" w:line="22" w:lineRule="atLeast"/>
              <w:ind w:left="226"/>
              <w:rPr>
                <w:rFonts w:ascii="Times New Roman" w:hAnsi="Times New Roman" w:cs="Times New Roman"/>
                <w:sz w:val="20"/>
                <w:szCs w:val="20"/>
              </w:rPr>
            </w:pPr>
            <w:r w:rsidRPr="007C1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□ </w:t>
            </w:r>
            <w:r w:rsidRPr="005763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the rationale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is unclear or not state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br/>
            </w:r>
          </w:p>
          <w:p w14:paraId="3F76999F" w14:textId="4BBAC768" w:rsidR="002466BD" w:rsidRPr="009E3F7A" w:rsidRDefault="00B1065A" w:rsidP="00B1065A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no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1C628F4" w14:textId="77777777" w:rsidR="00B1065A" w:rsidRPr="007C1B03" w:rsidRDefault="00B1065A" w:rsidP="00B1065A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yes</w:t>
            </w:r>
            <w:r w:rsidRPr="007C1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        </w:t>
            </w:r>
          </w:p>
          <w:p w14:paraId="2A1DCA78" w14:textId="77777777" w:rsidR="00B1065A" w:rsidRPr="007C1B03" w:rsidRDefault="00B1065A" w:rsidP="00B1065A">
            <w:pPr>
              <w:spacing w:after="0" w:line="22" w:lineRule="atLeast"/>
              <w:ind w:left="22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C1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□ </w:t>
            </w:r>
            <w:r w:rsidRPr="005763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he rationale for this data collection decisio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is</w:t>
            </w:r>
            <w:r w:rsidRPr="005763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clear</w:t>
            </w:r>
          </w:p>
          <w:p w14:paraId="53ED2F6B" w14:textId="77777777" w:rsidR="00B1065A" w:rsidRDefault="00B1065A" w:rsidP="00B1065A">
            <w:pPr>
              <w:spacing w:after="0" w:line="22" w:lineRule="atLeast"/>
              <w:ind w:left="226"/>
              <w:rPr>
                <w:rFonts w:ascii="Times New Roman" w:hAnsi="Times New Roman" w:cs="Times New Roman"/>
                <w:sz w:val="20"/>
                <w:szCs w:val="20"/>
              </w:rPr>
            </w:pPr>
            <w:r w:rsidRPr="007C1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□ </w:t>
            </w:r>
            <w:r w:rsidRPr="005763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the rationale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is unclear or not state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br/>
            </w:r>
          </w:p>
          <w:p w14:paraId="43F05050" w14:textId="4D40F3D6" w:rsidR="002466BD" w:rsidRPr="009E3F7A" w:rsidRDefault="00B1065A" w:rsidP="00B1065A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no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F267F82" w14:textId="77777777" w:rsidR="00B1065A" w:rsidRPr="007C1B03" w:rsidRDefault="00B1065A" w:rsidP="00B1065A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yes</w:t>
            </w:r>
            <w:r w:rsidRPr="007C1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        </w:t>
            </w:r>
          </w:p>
          <w:p w14:paraId="52F66316" w14:textId="77777777" w:rsidR="00B1065A" w:rsidRPr="007C1B03" w:rsidRDefault="00B1065A" w:rsidP="00B1065A">
            <w:pPr>
              <w:spacing w:after="0" w:line="22" w:lineRule="atLeast"/>
              <w:ind w:left="22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C1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□ </w:t>
            </w:r>
            <w:r w:rsidRPr="005763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he rationale for this data collection decisio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is</w:t>
            </w:r>
            <w:r w:rsidRPr="005763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clear</w:t>
            </w:r>
          </w:p>
          <w:p w14:paraId="51441A0F" w14:textId="77777777" w:rsidR="00B1065A" w:rsidRDefault="00B1065A" w:rsidP="00B1065A">
            <w:pPr>
              <w:spacing w:after="0" w:line="22" w:lineRule="atLeast"/>
              <w:ind w:left="226"/>
              <w:rPr>
                <w:rFonts w:ascii="Times New Roman" w:hAnsi="Times New Roman" w:cs="Times New Roman"/>
                <w:sz w:val="20"/>
                <w:szCs w:val="20"/>
              </w:rPr>
            </w:pPr>
            <w:r w:rsidRPr="007C1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□ </w:t>
            </w:r>
            <w:r w:rsidRPr="005763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the rationale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is unclear or not state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br/>
            </w:r>
          </w:p>
          <w:p w14:paraId="7545E7F3" w14:textId="3CA88DD6" w:rsidR="002466BD" w:rsidRPr="00230CE2" w:rsidRDefault="00B1065A" w:rsidP="00B1065A">
            <w:pPr>
              <w:spacing w:after="0" w:line="22" w:lineRule="atLeast"/>
              <w:ind w:left="166" w:hanging="16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no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88F9C41" w14:textId="77777777" w:rsidR="00B1065A" w:rsidRPr="007C1B03" w:rsidRDefault="00B1065A" w:rsidP="00B1065A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yes</w:t>
            </w:r>
            <w:r w:rsidRPr="007C1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        </w:t>
            </w:r>
          </w:p>
          <w:p w14:paraId="686A6AF0" w14:textId="77777777" w:rsidR="00B1065A" w:rsidRPr="007C1B03" w:rsidRDefault="00B1065A" w:rsidP="00B1065A">
            <w:pPr>
              <w:spacing w:after="0" w:line="22" w:lineRule="atLeast"/>
              <w:ind w:left="22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C1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□ </w:t>
            </w:r>
            <w:r w:rsidRPr="005763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he rationale for this data collection decisio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is</w:t>
            </w:r>
            <w:r w:rsidRPr="005763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clear</w:t>
            </w:r>
          </w:p>
          <w:p w14:paraId="559566A8" w14:textId="37A847B9" w:rsidR="00B1065A" w:rsidRDefault="00B1065A" w:rsidP="00B1065A">
            <w:pPr>
              <w:spacing w:after="0" w:line="22" w:lineRule="atLeast"/>
              <w:ind w:left="226"/>
              <w:rPr>
                <w:rFonts w:ascii="Times New Roman" w:hAnsi="Times New Roman" w:cs="Times New Roman"/>
                <w:sz w:val="20"/>
                <w:szCs w:val="20"/>
              </w:rPr>
            </w:pPr>
            <w:r w:rsidRPr="007C1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□ </w:t>
            </w:r>
            <w:r w:rsidRPr="005763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the rationale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is unclear or not state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br/>
            </w:r>
          </w:p>
          <w:p w14:paraId="4DD467DC" w14:textId="68A15316" w:rsidR="00B1065A" w:rsidRDefault="00B1065A" w:rsidP="00B1065A">
            <w:pPr>
              <w:spacing w:after="0" w:line="22" w:lineRule="atLeast"/>
              <w:ind w:left="226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FFD6FFA" w14:textId="77777777" w:rsidR="00B1065A" w:rsidRDefault="00B1065A" w:rsidP="00B1065A">
            <w:pPr>
              <w:spacing w:after="0" w:line="22" w:lineRule="atLeast"/>
              <w:ind w:left="226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0EF5CFA" w14:textId="77777777" w:rsidR="00230CE2" w:rsidRDefault="00B1065A" w:rsidP="00B1065A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no</w:t>
            </w:r>
          </w:p>
          <w:p w14:paraId="15E03BC8" w14:textId="23DDD98B" w:rsidR="00A7732D" w:rsidRPr="00230CE2" w:rsidRDefault="00A7732D" w:rsidP="00B1065A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1065A" w:rsidRPr="00070057" w14:paraId="39BC5A08" w14:textId="77777777" w:rsidTr="003533ED">
        <w:trPr>
          <w:trHeight w:val="3328"/>
        </w:trPr>
        <w:tc>
          <w:tcPr>
            <w:tcW w:w="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FF1E1A7" w14:textId="6F12B88C" w:rsidR="00B1065A" w:rsidRDefault="00B1065A" w:rsidP="00B1065A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</w:t>
            </w:r>
            <w:r w:rsidR="00EC33E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26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D6A7E90" w14:textId="2FAC21CC" w:rsidR="00B1065A" w:rsidRPr="00576313" w:rsidRDefault="00B1065A" w:rsidP="00B1065A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C1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Does the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ethods section</w:t>
            </w:r>
            <w:r w:rsidRPr="007C1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report the level of aggregation or analysis for each implementation outcome?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99969EB" w14:textId="77777777" w:rsidR="00B1065A" w:rsidRPr="007C1B03" w:rsidRDefault="00B1065A" w:rsidP="00B1065A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yes</w:t>
            </w:r>
            <w:r w:rsidRPr="007C1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        </w:t>
            </w:r>
          </w:p>
          <w:p w14:paraId="0D816245" w14:textId="77777777" w:rsidR="00B1065A" w:rsidRPr="007C1B03" w:rsidRDefault="00B1065A" w:rsidP="00B1065A">
            <w:pPr>
              <w:spacing w:after="0" w:line="22" w:lineRule="atLeast"/>
              <w:ind w:left="226" w:hanging="22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 </w:t>
            </w:r>
            <w:r w:rsidRPr="007C1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□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i</w:t>
            </w:r>
            <w:r w:rsidRPr="007C1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dividual level</w:t>
            </w:r>
          </w:p>
          <w:p w14:paraId="37A3BB52" w14:textId="77777777" w:rsidR="00B1065A" w:rsidRPr="007C1B03" w:rsidRDefault="00B1065A" w:rsidP="00B1065A">
            <w:pPr>
              <w:spacing w:after="0" w:line="22" w:lineRule="atLeast"/>
              <w:ind w:left="226" w:hanging="22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C1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  □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</w:t>
            </w:r>
            <w:r w:rsidRPr="007C1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am or group level</w:t>
            </w:r>
          </w:p>
          <w:p w14:paraId="1F5612DB" w14:textId="77777777" w:rsidR="00B1065A" w:rsidRPr="007C1B03" w:rsidRDefault="00B1065A" w:rsidP="00B1065A">
            <w:pPr>
              <w:spacing w:after="0" w:line="22" w:lineRule="atLeast"/>
              <w:ind w:left="226" w:hanging="22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C1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  □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o</w:t>
            </w:r>
            <w:r w:rsidRPr="007C1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rganizational level </w:t>
            </w:r>
          </w:p>
          <w:p w14:paraId="441E1BC6" w14:textId="77777777" w:rsidR="00B1065A" w:rsidRPr="007C1B03" w:rsidRDefault="00B1065A" w:rsidP="00B1065A">
            <w:pPr>
              <w:spacing w:after="0" w:line="22" w:lineRule="atLeast"/>
              <w:ind w:left="226" w:hanging="22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C1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  □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</w:t>
            </w:r>
            <w:r w:rsidRPr="007C1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yste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or </w:t>
            </w:r>
            <w:r w:rsidRPr="007C1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ommunity level</w:t>
            </w:r>
          </w:p>
          <w:p w14:paraId="521C47F5" w14:textId="77777777" w:rsidR="00B1065A" w:rsidRDefault="00B1065A" w:rsidP="00B1065A">
            <w:pPr>
              <w:spacing w:after="0" w:line="22" w:lineRule="atLeast"/>
              <w:ind w:left="226" w:hanging="22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C1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  □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o</w:t>
            </w:r>
            <w:r w:rsidRPr="007C1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he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:</w:t>
            </w:r>
          </w:p>
          <w:p w14:paraId="2201515B" w14:textId="77777777" w:rsidR="00B1065A" w:rsidRDefault="00B1065A" w:rsidP="00B1065A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br/>
            </w: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no</w:t>
            </w:r>
          </w:p>
          <w:p w14:paraId="279AD13F" w14:textId="77777777" w:rsidR="00B1065A" w:rsidRDefault="00B1065A" w:rsidP="00B1065A">
            <w:pPr>
              <w:spacing w:after="0" w:line="22" w:lineRule="atLeast"/>
              <w:ind w:left="226" w:hanging="22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  </w:t>
            </w:r>
            <w:r w:rsidRPr="007C1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□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ot applicable</w:t>
            </w:r>
          </w:p>
          <w:p w14:paraId="09862B50" w14:textId="36571154" w:rsidR="00B1065A" w:rsidRPr="00821961" w:rsidRDefault="00B1065A" w:rsidP="003533ED">
            <w:pPr>
              <w:spacing w:after="0" w:line="22" w:lineRule="atLeast"/>
              <w:ind w:left="226" w:hanging="22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  </w:t>
            </w:r>
            <w:r w:rsidRPr="007C1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□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hould be included</w:t>
            </w:r>
          </w:p>
        </w:tc>
        <w:tc>
          <w:tcPr>
            <w:tcW w:w="19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540EA6F" w14:textId="77777777" w:rsidR="00B1065A" w:rsidRPr="007C1B03" w:rsidRDefault="00B1065A" w:rsidP="00B1065A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yes</w:t>
            </w:r>
            <w:r w:rsidRPr="007C1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        </w:t>
            </w:r>
          </w:p>
          <w:p w14:paraId="766E6A61" w14:textId="77777777" w:rsidR="00B1065A" w:rsidRPr="007C1B03" w:rsidRDefault="00B1065A" w:rsidP="00B1065A">
            <w:pPr>
              <w:spacing w:after="0" w:line="22" w:lineRule="atLeast"/>
              <w:ind w:left="226" w:hanging="22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 </w:t>
            </w:r>
            <w:r w:rsidRPr="007C1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□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i</w:t>
            </w:r>
            <w:r w:rsidRPr="007C1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dividual level</w:t>
            </w:r>
          </w:p>
          <w:p w14:paraId="04F40513" w14:textId="77777777" w:rsidR="00B1065A" w:rsidRPr="007C1B03" w:rsidRDefault="00B1065A" w:rsidP="00B1065A">
            <w:pPr>
              <w:spacing w:after="0" w:line="22" w:lineRule="atLeast"/>
              <w:ind w:left="226" w:hanging="22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C1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  □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</w:t>
            </w:r>
            <w:r w:rsidRPr="007C1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am or group level</w:t>
            </w:r>
          </w:p>
          <w:p w14:paraId="20736ADE" w14:textId="77777777" w:rsidR="00B1065A" w:rsidRPr="007C1B03" w:rsidRDefault="00B1065A" w:rsidP="00B1065A">
            <w:pPr>
              <w:spacing w:after="0" w:line="22" w:lineRule="atLeast"/>
              <w:ind w:left="226" w:hanging="22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C1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  □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o</w:t>
            </w:r>
            <w:r w:rsidRPr="007C1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rganizational level </w:t>
            </w:r>
          </w:p>
          <w:p w14:paraId="06D78CA3" w14:textId="77777777" w:rsidR="00B1065A" w:rsidRPr="007C1B03" w:rsidRDefault="00B1065A" w:rsidP="00B1065A">
            <w:pPr>
              <w:spacing w:after="0" w:line="22" w:lineRule="atLeast"/>
              <w:ind w:left="226" w:hanging="22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C1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  □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</w:t>
            </w:r>
            <w:r w:rsidRPr="007C1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yste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or </w:t>
            </w:r>
            <w:r w:rsidRPr="007C1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ommunity level</w:t>
            </w:r>
          </w:p>
          <w:p w14:paraId="163AEF5B" w14:textId="77777777" w:rsidR="00B1065A" w:rsidRDefault="00B1065A" w:rsidP="00B1065A">
            <w:pPr>
              <w:spacing w:after="0" w:line="22" w:lineRule="atLeast"/>
              <w:ind w:left="226" w:hanging="22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C1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  □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o</w:t>
            </w:r>
            <w:r w:rsidRPr="007C1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he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:</w:t>
            </w:r>
          </w:p>
          <w:p w14:paraId="6DFD3AFD" w14:textId="77777777" w:rsidR="00B1065A" w:rsidRDefault="00B1065A" w:rsidP="00B1065A">
            <w:pPr>
              <w:spacing w:after="0" w:line="22" w:lineRule="atLeast"/>
              <w:ind w:left="226" w:hanging="22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  <w:p w14:paraId="26CD004F" w14:textId="77777777" w:rsidR="00B1065A" w:rsidRDefault="00B1065A" w:rsidP="00B1065A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no</w:t>
            </w:r>
          </w:p>
          <w:p w14:paraId="2191AF0B" w14:textId="77777777" w:rsidR="00B1065A" w:rsidRDefault="00B1065A" w:rsidP="00B1065A">
            <w:pPr>
              <w:spacing w:after="0" w:line="22" w:lineRule="atLeast"/>
              <w:ind w:left="226" w:hanging="22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  </w:t>
            </w:r>
            <w:r w:rsidRPr="007C1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□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ot applicable</w:t>
            </w:r>
          </w:p>
          <w:p w14:paraId="6CF4F264" w14:textId="77777777" w:rsidR="00B1065A" w:rsidRDefault="00B1065A" w:rsidP="00B1065A">
            <w:pPr>
              <w:spacing w:after="0" w:line="22" w:lineRule="atLeast"/>
              <w:ind w:left="226" w:hanging="22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  </w:t>
            </w:r>
            <w:r w:rsidRPr="007C1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□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hould be included</w:t>
            </w:r>
          </w:p>
          <w:p w14:paraId="7B385D19" w14:textId="77777777" w:rsidR="00B1065A" w:rsidRPr="00821961" w:rsidRDefault="00B1065A" w:rsidP="00B1065A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C03C56A" w14:textId="77777777" w:rsidR="00B1065A" w:rsidRPr="007C1B03" w:rsidRDefault="00B1065A" w:rsidP="00B1065A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yes</w:t>
            </w:r>
            <w:r w:rsidRPr="007C1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        </w:t>
            </w:r>
          </w:p>
          <w:p w14:paraId="07B93A52" w14:textId="77777777" w:rsidR="00B1065A" w:rsidRPr="007C1B03" w:rsidRDefault="00B1065A" w:rsidP="00B1065A">
            <w:pPr>
              <w:spacing w:after="0" w:line="22" w:lineRule="atLeast"/>
              <w:ind w:left="226" w:hanging="22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 </w:t>
            </w:r>
            <w:r w:rsidRPr="007C1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□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i</w:t>
            </w:r>
            <w:r w:rsidRPr="007C1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dividual level</w:t>
            </w:r>
          </w:p>
          <w:p w14:paraId="67FF01DA" w14:textId="77777777" w:rsidR="00B1065A" w:rsidRPr="007C1B03" w:rsidRDefault="00B1065A" w:rsidP="00B1065A">
            <w:pPr>
              <w:spacing w:after="0" w:line="22" w:lineRule="atLeast"/>
              <w:ind w:left="226" w:hanging="22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C1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  □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</w:t>
            </w:r>
            <w:r w:rsidRPr="007C1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am or group level</w:t>
            </w:r>
          </w:p>
          <w:p w14:paraId="3CF6EC86" w14:textId="77777777" w:rsidR="00B1065A" w:rsidRPr="007C1B03" w:rsidRDefault="00B1065A" w:rsidP="00B1065A">
            <w:pPr>
              <w:spacing w:after="0" w:line="22" w:lineRule="atLeast"/>
              <w:ind w:left="226" w:hanging="22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C1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  □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o</w:t>
            </w:r>
            <w:r w:rsidRPr="007C1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rganizational level </w:t>
            </w:r>
          </w:p>
          <w:p w14:paraId="67DCB2D5" w14:textId="77777777" w:rsidR="00B1065A" w:rsidRPr="007C1B03" w:rsidRDefault="00B1065A" w:rsidP="00B1065A">
            <w:pPr>
              <w:spacing w:after="0" w:line="22" w:lineRule="atLeast"/>
              <w:ind w:left="226" w:hanging="22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C1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  □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</w:t>
            </w:r>
            <w:r w:rsidRPr="007C1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yste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or </w:t>
            </w:r>
            <w:r w:rsidRPr="007C1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ommunity level</w:t>
            </w:r>
          </w:p>
          <w:p w14:paraId="18C593A3" w14:textId="77777777" w:rsidR="00B1065A" w:rsidRDefault="00B1065A" w:rsidP="00B1065A">
            <w:pPr>
              <w:spacing w:after="0" w:line="22" w:lineRule="atLeast"/>
              <w:ind w:left="226" w:hanging="22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C1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  □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o</w:t>
            </w:r>
            <w:r w:rsidRPr="007C1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he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:</w:t>
            </w:r>
          </w:p>
          <w:p w14:paraId="6EBD8A29" w14:textId="77777777" w:rsidR="00B1065A" w:rsidRDefault="00B1065A" w:rsidP="00B1065A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br/>
            </w: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no</w:t>
            </w:r>
          </w:p>
          <w:p w14:paraId="786A3EB4" w14:textId="77777777" w:rsidR="00B1065A" w:rsidRDefault="00B1065A" w:rsidP="00B1065A">
            <w:pPr>
              <w:spacing w:after="0" w:line="22" w:lineRule="atLeast"/>
              <w:ind w:left="226" w:hanging="22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  </w:t>
            </w:r>
            <w:r w:rsidRPr="007C1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□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ot applicable</w:t>
            </w:r>
          </w:p>
          <w:p w14:paraId="1EF46A51" w14:textId="77777777" w:rsidR="00B1065A" w:rsidRDefault="00B1065A" w:rsidP="00B1065A">
            <w:pPr>
              <w:spacing w:after="0" w:line="22" w:lineRule="atLeast"/>
              <w:ind w:left="226" w:hanging="22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  </w:t>
            </w:r>
            <w:r w:rsidRPr="007C1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□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hould be included</w:t>
            </w:r>
          </w:p>
          <w:p w14:paraId="3C587B66" w14:textId="77777777" w:rsidR="00B1065A" w:rsidRPr="00821961" w:rsidRDefault="00B1065A" w:rsidP="00B1065A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19F60B2" w14:textId="77777777" w:rsidR="00B1065A" w:rsidRPr="007C1B03" w:rsidRDefault="00B1065A" w:rsidP="00B1065A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yes</w:t>
            </w:r>
            <w:r w:rsidRPr="007C1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        </w:t>
            </w:r>
          </w:p>
          <w:p w14:paraId="7A4D5A23" w14:textId="77777777" w:rsidR="00B1065A" w:rsidRPr="007C1B03" w:rsidRDefault="00B1065A" w:rsidP="00B1065A">
            <w:pPr>
              <w:spacing w:after="0" w:line="22" w:lineRule="atLeast"/>
              <w:ind w:left="226" w:hanging="22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 </w:t>
            </w:r>
            <w:r w:rsidRPr="007C1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□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i</w:t>
            </w:r>
            <w:r w:rsidRPr="007C1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dividual level</w:t>
            </w:r>
          </w:p>
          <w:p w14:paraId="0487E9E1" w14:textId="77777777" w:rsidR="00B1065A" w:rsidRPr="007C1B03" w:rsidRDefault="00B1065A" w:rsidP="00B1065A">
            <w:pPr>
              <w:spacing w:after="0" w:line="22" w:lineRule="atLeast"/>
              <w:ind w:left="226" w:hanging="22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C1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  □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</w:t>
            </w:r>
            <w:r w:rsidRPr="007C1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am or group level</w:t>
            </w:r>
          </w:p>
          <w:p w14:paraId="6D240546" w14:textId="77777777" w:rsidR="00B1065A" w:rsidRPr="007C1B03" w:rsidRDefault="00B1065A" w:rsidP="00B1065A">
            <w:pPr>
              <w:spacing w:after="0" w:line="22" w:lineRule="atLeast"/>
              <w:ind w:left="226" w:hanging="22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C1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  □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o</w:t>
            </w:r>
            <w:r w:rsidRPr="007C1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rganizational level </w:t>
            </w:r>
          </w:p>
          <w:p w14:paraId="19EB3289" w14:textId="77777777" w:rsidR="00B1065A" w:rsidRPr="007C1B03" w:rsidRDefault="00B1065A" w:rsidP="00B1065A">
            <w:pPr>
              <w:spacing w:after="0" w:line="22" w:lineRule="atLeast"/>
              <w:ind w:left="226" w:hanging="22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C1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  □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</w:t>
            </w:r>
            <w:r w:rsidRPr="007C1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yste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or </w:t>
            </w:r>
            <w:r w:rsidRPr="007C1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ommunity level</w:t>
            </w:r>
          </w:p>
          <w:p w14:paraId="6EFE7F05" w14:textId="77777777" w:rsidR="00B1065A" w:rsidRDefault="00B1065A" w:rsidP="00B1065A">
            <w:pPr>
              <w:spacing w:after="0" w:line="22" w:lineRule="atLeast"/>
              <w:ind w:left="226" w:hanging="22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C1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  □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o</w:t>
            </w:r>
            <w:r w:rsidRPr="007C1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he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:</w:t>
            </w:r>
          </w:p>
          <w:p w14:paraId="345BC712" w14:textId="77777777" w:rsidR="00B1065A" w:rsidRDefault="00B1065A" w:rsidP="00B1065A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br/>
            </w: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no</w:t>
            </w:r>
          </w:p>
          <w:p w14:paraId="3FF0D8E1" w14:textId="77777777" w:rsidR="00B1065A" w:rsidRDefault="00B1065A" w:rsidP="00B1065A">
            <w:pPr>
              <w:spacing w:after="0" w:line="22" w:lineRule="atLeast"/>
              <w:ind w:left="226" w:hanging="22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  </w:t>
            </w:r>
            <w:r w:rsidRPr="007C1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□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ot applicable</w:t>
            </w:r>
          </w:p>
          <w:p w14:paraId="15BCF354" w14:textId="77777777" w:rsidR="00B1065A" w:rsidRDefault="00B1065A" w:rsidP="00B1065A">
            <w:pPr>
              <w:spacing w:after="0" w:line="22" w:lineRule="atLeast"/>
              <w:ind w:left="226" w:hanging="22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  </w:t>
            </w:r>
            <w:r w:rsidRPr="007C1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□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hould be included</w:t>
            </w:r>
          </w:p>
          <w:p w14:paraId="2982C083" w14:textId="77777777" w:rsidR="00B1065A" w:rsidRPr="00821961" w:rsidRDefault="00B1065A" w:rsidP="00B1065A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CCF8ADA" w14:textId="77777777" w:rsidR="00B1065A" w:rsidRPr="007C1B03" w:rsidRDefault="00B1065A" w:rsidP="00B1065A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yes</w:t>
            </w:r>
            <w:r w:rsidRPr="007C1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        </w:t>
            </w:r>
          </w:p>
          <w:p w14:paraId="110E7C8E" w14:textId="77777777" w:rsidR="00B1065A" w:rsidRPr="007C1B03" w:rsidRDefault="00B1065A" w:rsidP="00B1065A">
            <w:pPr>
              <w:spacing w:after="0" w:line="22" w:lineRule="atLeast"/>
              <w:ind w:left="226" w:hanging="22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 </w:t>
            </w:r>
            <w:r w:rsidRPr="007C1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□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i</w:t>
            </w:r>
            <w:r w:rsidRPr="007C1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dividual level</w:t>
            </w:r>
          </w:p>
          <w:p w14:paraId="73CCFF44" w14:textId="77777777" w:rsidR="00B1065A" w:rsidRPr="007C1B03" w:rsidRDefault="00B1065A" w:rsidP="00B1065A">
            <w:pPr>
              <w:spacing w:after="0" w:line="22" w:lineRule="atLeast"/>
              <w:ind w:left="226" w:hanging="22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C1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  □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</w:t>
            </w:r>
            <w:r w:rsidRPr="007C1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am or group level</w:t>
            </w:r>
          </w:p>
          <w:p w14:paraId="1A69CFF0" w14:textId="77777777" w:rsidR="00B1065A" w:rsidRPr="007C1B03" w:rsidRDefault="00B1065A" w:rsidP="00B1065A">
            <w:pPr>
              <w:spacing w:after="0" w:line="22" w:lineRule="atLeast"/>
              <w:ind w:left="226" w:hanging="22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C1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  □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o</w:t>
            </w:r>
            <w:r w:rsidRPr="007C1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rganizational level </w:t>
            </w:r>
          </w:p>
          <w:p w14:paraId="685AE3F5" w14:textId="77777777" w:rsidR="00B1065A" w:rsidRPr="007C1B03" w:rsidRDefault="00B1065A" w:rsidP="00B1065A">
            <w:pPr>
              <w:spacing w:after="0" w:line="22" w:lineRule="atLeast"/>
              <w:ind w:left="226" w:hanging="22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C1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  □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</w:t>
            </w:r>
            <w:r w:rsidRPr="007C1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yste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or </w:t>
            </w:r>
            <w:r w:rsidRPr="007C1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ommunity level</w:t>
            </w:r>
          </w:p>
          <w:p w14:paraId="01E80992" w14:textId="77777777" w:rsidR="00B1065A" w:rsidRDefault="00B1065A" w:rsidP="00B1065A">
            <w:pPr>
              <w:spacing w:after="0" w:line="22" w:lineRule="atLeast"/>
              <w:ind w:left="226" w:hanging="22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C1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  □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o</w:t>
            </w:r>
            <w:r w:rsidRPr="007C1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he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:</w:t>
            </w:r>
          </w:p>
          <w:p w14:paraId="3DC3D82B" w14:textId="77777777" w:rsidR="00B1065A" w:rsidRDefault="00B1065A" w:rsidP="00B1065A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br/>
            </w: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no</w:t>
            </w:r>
          </w:p>
          <w:p w14:paraId="1D48B0F5" w14:textId="77777777" w:rsidR="00B1065A" w:rsidRDefault="00B1065A" w:rsidP="00B1065A">
            <w:pPr>
              <w:spacing w:after="0" w:line="22" w:lineRule="atLeast"/>
              <w:ind w:left="226" w:hanging="22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  </w:t>
            </w:r>
            <w:r w:rsidRPr="007C1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□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ot applicable</w:t>
            </w:r>
          </w:p>
          <w:p w14:paraId="08B96E7D" w14:textId="77777777" w:rsidR="00B1065A" w:rsidRDefault="00B1065A" w:rsidP="00B1065A">
            <w:pPr>
              <w:spacing w:after="0" w:line="22" w:lineRule="atLeast"/>
              <w:ind w:left="226" w:hanging="22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  </w:t>
            </w:r>
            <w:r w:rsidRPr="007C1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□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hould be included</w:t>
            </w:r>
          </w:p>
          <w:p w14:paraId="18202DDF" w14:textId="77777777" w:rsidR="00B1065A" w:rsidRPr="00821961" w:rsidRDefault="00B1065A" w:rsidP="00B1065A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CD06FD3" w14:textId="77777777" w:rsidR="00B1065A" w:rsidRPr="007C1B03" w:rsidRDefault="00B1065A" w:rsidP="00B1065A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yes</w:t>
            </w:r>
            <w:r w:rsidRPr="007C1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        </w:t>
            </w:r>
          </w:p>
          <w:p w14:paraId="735ED741" w14:textId="77777777" w:rsidR="00B1065A" w:rsidRPr="007C1B03" w:rsidRDefault="00B1065A" w:rsidP="00B1065A">
            <w:pPr>
              <w:spacing w:after="0" w:line="22" w:lineRule="atLeast"/>
              <w:ind w:left="226" w:hanging="22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 </w:t>
            </w:r>
            <w:r w:rsidRPr="007C1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□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i</w:t>
            </w:r>
            <w:r w:rsidRPr="007C1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dividual level</w:t>
            </w:r>
          </w:p>
          <w:p w14:paraId="1874BE25" w14:textId="77777777" w:rsidR="00B1065A" w:rsidRPr="007C1B03" w:rsidRDefault="00B1065A" w:rsidP="00B1065A">
            <w:pPr>
              <w:spacing w:after="0" w:line="22" w:lineRule="atLeast"/>
              <w:ind w:left="226" w:hanging="22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C1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  □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</w:t>
            </w:r>
            <w:r w:rsidRPr="007C1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am or group level</w:t>
            </w:r>
          </w:p>
          <w:p w14:paraId="51AF49B6" w14:textId="77777777" w:rsidR="00B1065A" w:rsidRPr="007C1B03" w:rsidRDefault="00B1065A" w:rsidP="00B1065A">
            <w:pPr>
              <w:spacing w:after="0" w:line="22" w:lineRule="atLeast"/>
              <w:ind w:left="226" w:hanging="22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C1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  □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o</w:t>
            </w:r>
            <w:r w:rsidRPr="007C1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rganizational level </w:t>
            </w:r>
          </w:p>
          <w:p w14:paraId="4CABB4C4" w14:textId="77777777" w:rsidR="00B1065A" w:rsidRPr="007C1B03" w:rsidRDefault="00B1065A" w:rsidP="00B1065A">
            <w:pPr>
              <w:spacing w:after="0" w:line="22" w:lineRule="atLeast"/>
              <w:ind w:left="226" w:hanging="22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C1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  □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</w:t>
            </w:r>
            <w:r w:rsidRPr="007C1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yste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or </w:t>
            </w:r>
            <w:r w:rsidRPr="007C1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ommunity level</w:t>
            </w:r>
          </w:p>
          <w:p w14:paraId="7242A163" w14:textId="77777777" w:rsidR="00B1065A" w:rsidRDefault="00B1065A" w:rsidP="00B1065A">
            <w:pPr>
              <w:spacing w:after="0" w:line="22" w:lineRule="atLeast"/>
              <w:ind w:left="226" w:hanging="22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C1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  □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o</w:t>
            </w:r>
            <w:r w:rsidRPr="007C1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he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:</w:t>
            </w:r>
          </w:p>
          <w:p w14:paraId="0136392C" w14:textId="77777777" w:rsidR="00B1065A" w:rsidRDefault="00B1065A" w:rsidP="00B1065A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br/>
            </w: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no</w:t>
            </w:r>
          </w:p>
          <w:p w14:paraId="183BF72C" w14:textId="77777777" w:rsidR="00B1065A" w:rsidRDefault="00B1065A" w:rsidP="00B1065A">
            <w:pPr>
              <w:spacing w:after="0" w:line="22" w:lineRule="atLeast"/>
              <w:ind w:left="226" w:hanging="22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  </w:t>
            </w:r>
            <w:r w:rsidRPr="007C1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□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ot applicable</w:t>
            </w:r>
          </w:p>
          <w:p w14:paraId="4F861093" w14:textId="77777777" w:rsidR="00B1065A" w:rsidRDefault="00B1065A" w:rsidP="00B1065A">
            <w:pPr>
              <w:spacing w:after="0" w:line="22" w:lineRule="atLeast"/>
              <w:ind w:left="226" w:hanging="22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  </w:t>
            </w:r>
            <w:r w:rsidRPr="007C1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□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hould be included</w:t>
            </w:r>
          </w:p>
          <w:p w14:paraId="258C740B" w14:textId="77777777" w:rsidR="00B1065A" w:rsidRPr="00821961" w:rsidRDefault="00B1065A" w:rsidP="00B1065A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536C894" w14:textId="77777777" w:rsidR="00B1065A" w:rsidRPr="007C1B03" w:rsidRDefault="00B1065A" w:rsidP="00B1065A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yes</w:t>
            </w:r>
            <w:r w:rsidRPr="007C1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        </w:t>
            </w:r>
          </w:p>
          <w:p w14:paraId="01B9D0F4" w14:textId="77777777" w:rsidR="00B1065A" w:rsidRPr="007C1B03" w:rsidRDefault="00B1065A" w:rsidP="00B1065A">
            <w:pPr>
              <w:spacing w:after="0" w:line="22" w:lineRule="atLeast"/>
              <w:ind w:left="226" w:hanging="22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 </w:t>
            </w:r>
            <w:r w:rsidRPr="007C1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□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i</w:t>
            </w:r>
            <w:r w:rsidRPr="007C1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dividual level</w:t>
            </w:r>
          </w:p>
          <w:p w14:paraId="5091C56E" w14:textId="77777777" w:rsidR="00B1065A" w:rsidRPr="007C1B03" w:rsidRDefault="00B1065A" w:rsidP="00B1065A">
            <w:pPr>
              <w:spacing w:after="0" w:line="22" w:lineRule="atLeast"/>
              <w:ind w:left="226" w:hanging="22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C1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  □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</w:t>
            </w:r>
            <w:r w:rsidRPr="007C1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am or group level</w:t>
            </w:r>
          </w:p>
          <w:p w14:paraId="034FEDED" w14:textId="77777777" w:rsidR="00B1065A" w:rsidRPr="007C1B03" w:rsidRDefault="00B1065A" w:rsidP="00B1065A">
            <w:pPr>
              <w:spacing w:after="0" w:line="22" w:lineRule="atLeast"/>
              <w:ind w:left="226" w:hanging="22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C1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  □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o</w:t>
            </w:r>
            <w:r w:rsidRPr="007C1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rganizational level </w:t>
            </w:r>
          </w:p>
          <w:p w14:paraId="2C6742DD" w14:textId="77777777" w:rsidR="00B1065A" w:rsidRPr="007C1B03" w:rsidRDefault="00B1065A" w:rsidP="00B1065A">
            <w:pPr>
              <w:spacing w:after="0" w:line="22" w:lineRule="atLeast"/>
              <w:ind w:left="226" w:hanging="22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C1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  □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</w:t>
            </w:r>
            <w:r w:rsidRPr="007C1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yste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or </w:t>
            </w:r>
            <w:r w:rsidRPr="007C1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ommunity level</w:t>
            </w:r>
          </w:p>
          <w:p w14:paraId="107CE0BF" w14:textId="77777777" w:rsidR="00B1065A" w:rsidRDefault="00B1065A" w:rsidP="00B1065A">
            <w:pPr>
              <w:spacing w:after="0" w:line="22" w:lineRule="atLeast"/>
              <w:ind w:left="226" w:hanging="22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C1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  □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o</w:t>
            </w:r>
            <w:r w:rsidRPr="007C1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he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:</w:t>
            </w:r>
          </w:p>
          <w:p w14:paraId="21C6BC4E" w14:textId="77777777" w:rsidR="00B1065A" w:rsidRDefault="00B1065A" w:rsidP="00B1065A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br/>
            </w: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no</w:t>
            </w:r>
          </w:p>
          <w:p w14:paraId="6032C9A9" w14:textId="77777777" w:rsidR="00B1065A" w:rsidRDefault="00B1065A" w:rsidP="00B1065A">
            <w:pPr>
              <w:spacing w:after="0" w:line="22" w:lineRule="atLeast"/>
              <w:ind w:left="226" w:hanging="22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  </w:t>
            </w:r>
            <w:r w:rsidRPr="007C1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□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ot applicable</w:t>
            </w:r>
          </w:p>
          <w:p w14:paraId="176F439F" w14:textId="77777777" w:rsidR="00B1065A" w:rsidRDefault="00B1065A" w:rsidP="00B1065A">
            <w:pPr>
              <w:spacing w:after="0" w:line="22" w:lineRule="atLeast"/>
              <w:ind w:left="226" w:hanging="22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  </w:t>
            </w:r>
            <w:r w:rsidRPr="007C1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□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hould be included</w:t>
            </w:r>
          </w:p>
          <w:p w14:paraId="184C8E09" w14:textId="77777777" w:rsidR="00B1065A" w:rsidRPr="00821961" w:rsidRDefault="00B1065A" w:rsidP="00B1065A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281DB78" w14:textId="77777777" w:rsidR="00B1065A" w:rsidRPr="007C1B03" w:rsidRDefault="00B1065A" w:rsidP="00B1065A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yes</w:t>
            </w:r>
            <w:r w:rsidRPr="007C1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        </w:t>
            </w:r>
          </w:p>
          <w:p w14:paraId="6ACD409D" w14:textId="77777777" w:rsidR="00B1065A" w:rsidRPr="007C1B03" w:rsidRDefault="00B1065A" w:rsidP="00B1065A">
            <w:pPr>
              <w:spacing w:after="0" w:line="22" w:lineRule="atLeast"/>
              <w:ind w:left="226" w:hanging="22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 </w:t>
            </w:r>
            <w:r w:rsidRPr="007C1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□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i</w:t>
            </w:r>
            <w:r w:rsidRPr="007C1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dividual level</w:t>
            </w:r>
          </w:p>
          <w:p w14:paraId="5F34C5D0" w14:textId="77777777" w:rsidR="00B1065A" w:rsidRPr="007C1B03" w:rsidRDefault="00B1065A" w:rsidP="00B1065A">
            <w:pPr>
              <w:spacing w:after="0" w:line="22" w:lineRule="atLeast"/>
              <w:ind w:left="226" w:hanging="22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C1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  □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</w:t>
            </w:r>
            <w:r w:rsidRPr="007C1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am or group level</w:t>
            </w:r>
          </w:p>
          <w:p w14:paraId="0695A34B" w14:textId="77777777" w:rsidR="00B1065A" w:rsidRPr="007C1B03" w:rsidRDefault="00B1065A" w:rsidP="00B1065A">
            <w:pPr>
              <w:spacing w:after="0" w:line="22" w:lineRule="atLeast"/>
              <w:ind w:left="226" w:hanging="22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C1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  □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o</w:t>
            </w:r>
            <w:r w:rsidRPr="007C1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rganizational level </w:t>
            </w:r>
          </w:p>
          <w:p w14:paraId="35A628D9" w14:textId="77777777" w:rsidR="00B1065A" w:rsidRPr="007C1B03" w:rsidRDefault="00B1065A" w:rsidP="00B1065A">
            <w:pPr>
              <w:spacing w:after="0" w:line="22" w:lineRule="atLeast"/>
              <w:ind w:left="226" w:hanging="22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C1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  □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</w:t>
            </w:r>
            <w:r w:rsidRPr="007C1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yste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or </w:t>
            </w:r>
            <w:r w:rsidRPr="007C1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ommunity level</w:t>
            </w:r>
          </w:p>
          <w:p w14:paraId="4279D3F0" w14:textId="77777777" w:rsidR="00B1065A" w:rsidRDefault="00B1065A" w:rsidP="00B1065A">
            <w:pPr>
              <w:spacing w:after="0" w:line="22" w:lineRule="atLeast"/>
              <w:ind w:left="226" w:hanging="22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C1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  □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o</w:t>
            </w:r>
            <w:r w:rsidRPr="007C1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he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:</w:t>
            </w:r>
          </w:p>
          <w:p w14:paraId="56C4867D" w14:textId="77777777" w:rsidR="00B1065A" w:rsidRDefault="00B1065A" w:rsidP="00B1065A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br/>
            </w: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no</w:t>
            </w:r>
          </w:p>
          <w:p w14:paraId="4C683D41" w14:textId="77777777" w:rsidR="00B1065A" w:rsidRDefault="00B1065A" w:rsidP="00B1065A">
            <w:pPr>
              <w:spacing w:after="0" w:line="22" w:lineRule="atLeast"/>
              <w:ind w:left="226" w:hanging="22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  </w:t>
            </w:r>
            <w:r w:rsidRPr="007C1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□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ot applicable</w:t>
            </w:r>
          </w:p>
          <w:p w14:paraId="4BF1A00C" w14:textId="50E25939" w:rsidR="00B1065A" w:rsidRPr="00821961" w:rsidRDefault="00B1065A" w:rsidP="003533ED">
            <w:pPr>
              <w:spacing w:after="0" w:line="22" w:lineRule="atLeast"/>
              <w:ind w:left="226" w:hanging="22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  </w:t>
            </w:r>
            <w:r w:rsidRPr="007C1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□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hould be included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41682DF" w14:textId="77777777" w:rsidR="00B1065A" w:rsidRPr="007C1B03" w:rsidRDefault="00B1065A" w:rsidP="00B1065A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yes</w:t>
            </w:r>
            <w:r w:rsidRPr="007C1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        </w:t>
            </w:r>
          </w:p>
          <w:p w14:paraId="2EA77BA1" w14:textId="77777777" w:rsidR="00B1065A" w:rsidRPr="007C1B03" w:rsidRDefault="00B1065A" w:rsidP="00B1065A">
            <w:pPr>
              <w:spacing w:after="0" w:line="22" w:lineRule="atLeast"/>
              <w:ind w:left="226" w:hanging="22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 </w:t>
            </w:r>
            <w:r w:rsidRPr="007C1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□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i</w:t>
            </w:r>
            <w:r w:rsidRPr="007C1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dividual level</w:t>
            </w:r>
          </w:p>
          <w:p w14:paraId="6A3EA86D" w14:textId="77777777" w:rsidR="00B1065A" w:rsidRPr="007C1B03" w:rsidRDefault="00B1065A" w:rsidP="00B1065A">
            <w:pPr>
              <w:spacing w:after="0" w:line="22" w:lineRule="atLeast"/>
              <w:ind w:left="226" w:hanging="22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C1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  □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</w:t>
            </w:r>
            <w:r w:rsidRPr="007C1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am or group level</w:t>
            </w:r>
          </w:p>
          <w:p w14:paraId="00D04EBE" w14:textId="77777777" w:rsidR="00B1065A" w:rsidRPr="007C1B03" w:rsidRDefault="00B1065A" w:rsidP="00B1065A">
            <w:pPr>
              <w:spacing w:after="0" w:line="22" w:lineRule="atLeast"/>
              <w:ind w:left="226" w:hanging="22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C1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  □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o</w:t>
            </w:r>
            <w:r w:rsidRPr="007C1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rganizational level </w:t>
            </w:r>
          </w:p>
          <w:p w14:paraId="52698D23" w14:textId="77777777" w:rsidR="00B1065A" w:rsidRPr="007C1B03" w:rsidRDefault="00B1065A" w:rsidP="00B1065A">
            <w:pPr>
              <w:spacing w:after="0" w:line="22" w:lineRule="atLeast"/>
              <w:ind w:left="226" w:hanging="22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C1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  □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</w:t>
            </w:r>
            <w:r w:rsidRPr="007C1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yste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or </w:t>
            </w:r>
            <w:r w:rsidRPr="007C1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ommunity level</w:t>
            </w:r>
          </w:p>
          <w:p w14:paraId="365867CF" w14:textId="77777777" w:rsidR="00B1065A" w:rsidRDefault="00B1065A" w:rsidP="00B1065A">
            <w:pPr>
              <w:spacing w:after="0" w:line="22" w:lineRule="atLeast"/>
              <w:ind w:left="226" w:hanging="22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C1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  □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o</w:t>
            </w:r>
            <w:r w:rsidRPr="007C1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he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:</w:t>
            </w:r>
          </w:p>
          <w:p w14:paraId="78934B4F" w14:textId="77777777" w:rsidR="00B1065A" w:rsidRDefault="00B1065A" w:rsidP="00B1065A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br/>
            </w: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no</w:t>
            </w:r>
          </w:p>
          <w:p w14:paraId="45BD111B" w14:textId="77777777" w:rsidR="00B1065A" w:rsidRDefault="00B1065A" w:rsidP="00B1065A">
            <w:pPr>
              <w:spacing w:after="0" w:line="22" w:lineRule="atLeast"/>
              <w:ind w:left="226" w:hanging="22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  </w:t>
            </w:r>
            <w:r w:rsidRPr="007C1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□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ot applicable</w:t>
            </w:r>
          </w:p>
          <w:p w14:paraId="0F95CFB8" w14:textId="014618F2" w:rsidR="00B1065A" w:rsidRPr="00821961" w:rsidRDefault="00B1065A" w:rsidP="00B1065A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  </w:t>
            </w:r>
            <w:r w:rsidRPr="007C1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□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hould be included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937B11C" w14:textId="77777777" w:rsidR="00B1065A" w:rsidRPr="007C1B03" w:rsidRDefault="00B1065A" w:rsidP="00B1065A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yes</w:t>
            </w:r>
            <w:r w:rsidRPr="007C1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        </w:t>
            </w:r>
          </w:p>
          <w:p w14:paraId="68927E06" w14:textId="77777777" w:rsidR="00B1065A" w:rsidRPr="007C1B03" w:rsidRDefault="00B1065A" w:rsidP="00B1065A">
            <w:pPr>
              <w:spacing w:after="0" w:line="22" w:lineRule="atLeast"/>
              <w:ind w:left="226" w:hanging="22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 </w:t>
            </w:r>
            <w:r w:rsidRPr="007C1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□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i</w:t>
            </w:r>
            <w:r w:rsidRPr="007C1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dividual level</w:t>
            </w:r>
          </w:p>
          <w:p w14:paraId="56F9A57D" w14:textId="77777777" w:rsidR="00B1065A" w:rsidRPr="007C1B03" w:rsidRDefault="00B1065A" w:rsidP="00B1065A">
            <w:pPr>
              <w:spacing w:after="0" w:line="22" w:lineRule="atLeast"/>
              <w:ind w:left="226" w:hanging="22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C1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  □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</w:t>
            </w:r>
            <w:r w:rsidRPr="007C1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am or group level</w:t>
            </w:r>
          </w:p>
          <w:p w14:paraId="424E892C" w14:textId="77777777" w:rsidR="00B1065A" w:rsidRPr="007C1B03" w:rsidRDefault="00B1065A" w:rsidP="00B1065A">
            <w:pPr>
              <w:spacing w:after="0" w:line="22" w:lineRule="atLeast"/>
              <w:ind w:left="226" w:hanging="22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C1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  □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o</w:t>
            </w:r>
            <w:r w:rsidRPr="007C1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rganizational level </w:t>
            </w:r>
          </w:p>
          <w:p w14:paraId="59F131E0" w14:textId="77777777" w:rsidR="00B1065A" w:rsidRPr="007C1B03" w:rsidRDefault="00B1065A" w:rsidP="00B1065A">
            <w:pPr>
              <w:spacing w:after="0" w:line="22" w:lineRule="atLeast"/>
              <w:ind w:left="226" w:hanging="22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C1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  □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</w:t>
            </w:r>
            <w:r w:rsidRPr="007C1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yste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or </w:t>
            </w:r>
            <w:r w:rsidRPr="007C1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ommunity level</w:t>
            </w:r>
          </w:p>
          <w:p w14:paraId="151356DD" w14:textId="77777777" w:rsidR="00B1065A" w:rsidRDefault="00B1065A" w:rsidP="00B1065A">
            <w:pPr>
              <w:spacing w:after="0" w:line="22" w:lineRule="atLeast"/>
              <w:ind w:left="226" w:hanging="22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C1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  □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o</w:t>
            </w:r>
            <w:r w:rsidRPr="007C1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he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:</w:t>
            </w:r>
          </w:p>
          <w:p w14:paraId="21F812C3" w14:textId="77777777" w:rsidR="00B1065A" w:rsidRDefault="00B1065A" w:rsidP="00B1065A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br/>
            </w: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no</w:t>
            </w:r>
          </w:p>
          <w:p w14:paraId="44F47857" w14:textId="77777777" w:rsidR="00B1065A" w:rsidRDefault="00B1065A" w:rsidP="00B1065A">
            <w:pPr>
              <w:spacing w:after="0" w:line="22" w:lineRule="atLeast"/>
              <w:ind w:left="226" w:hanging="22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  </w:t>
            </w:r>
            <w:r w:rsidRPr="007C1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□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ot applicable</w:t>
            </w:r>
          </w:p>
          <w:p w14:paraId="014E73C7" w14:textId="71B96F9A" w:rsidR="00B1065A" w:rsidRPr="00821961" w:rsidRDefault="00B1065A" w:rsidP="00B1065A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  </w:t>
            </w:r>
            <w:r w:rsidRPr="007C1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□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hould be included</w:t>
            </w:r>
          </w:p>
        </w:tc>
      </w:tr>
      <w:tr w:rsidR="00B1065A" w:rsidRPr="00070057" w14:paraId="7148624D" w14:textId="77777777" w:rsidTr="00882E67">
        <w:trPr>
          <w:trHeight w:val="1960"/>
        </w:trPr>
        <w:tc>
          <w:tcPr>
            <w:tcW w:w="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77C0A12" w14:textId="4F4574CD" w:rsidR="00B1065A" w:rsidRDefault="00B1065A" w:rsidP="00B1065A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</w:t>
            </w:r>
            <w:r w:rsidR="00EC33E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26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B3AE8A7" w14:textId="77777777" w:rsidR="00B1065A" w:rsidRDefault="00B1065A" w:rsidP="00B1065A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A75A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t what phas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(s)</w:t>
            </w:r>
            <w:r w:rsidRPr="005A75A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or stage(s) of implementation will each implementation outcome be measured?</w:t>
            </w:r>
          </w:p>
          <w:p w14:paraId="0BF028D1" w14:textId="77777777" w:rsidR="00B1065A" w:rsidRDefault="00B1065A" w:rsidP="00B1065A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  <w:p w14:paraId="4C9B344C" w14:textId="175AA1C9" w:rsidR="00B1065A" w:rsidRDefault="00B1065A" w:rsidP="00B1065A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F809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heck all items that are relevant to your work.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7C8D69C" w14:textId="21E748CD" w:rsidR="00B1065A" w:rsidRPr="005A75AC" w:rsidRDefault="00B1065A" w:rsidP="00B1065A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A75A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□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p</w:t>
            </w:r>
            <w:r w:rsidRPr="005A75A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reparation, exploration, pre-implementation</w:t>
            </w:r>
          </w:p>
          <w:p w14:paraId="0EDDE75B" w14:textId="07A06904" w:rsidR="00B1065A" w:rsidRPr="005A75AC" w:rsidRDefault="00B1065A" w:rsidP="00B1065A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A75A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□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</w:t>
            </w:r>
            <w:r w:rsidRPr="005A75A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ctive implementation </w:t>
            </w:r>
          </w:p>
          <w:p w14:paraId="60F5AF4F" w14:textId="77777777" w:rsidR="00B1065A" w:rsidRDefault="00B1065A" w:rsidP="00B1065A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A75A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□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</w:t>
            </w:r>
            <w:r w:rsidRPr="005A75A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ustainment, maintenance</w:t>
            </w:r>
          </w:p>
          <w:p w14:paraId="793226B1" w14:textId="30BBA511" w:rsidR="00B1065A" w:rsidRPr="009E3F7A" w:rsidRDefault="00B1065A" w:rsidP="00B1065A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A75A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□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not stated</w:t>
            </w:r>
          </w:p>
        </w:tc>
        <w:tc>
          <w:tcPr>
            <w:tcW w:w="19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A0E8ADB" w14:textId="77777777" w:rsidR="00B1065A" w:rsidRPr="005A75AC" w:rsidRDefault="00B1065A" w:rsidP="00B1065A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A75A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□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p</w:t>
            </w:r>
            <w:r w:rsidRPr="005A75A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reparation, exploration, pre-implementation</w:t>
            </w:r>
          </w:p>
          <w:p w14:paraId="6AF1AD7A" w14:textId="77777777" w:rsidR="00B1065A" w:rsidRPr="005A75AC" w:rsidRDefault="00B1065A" w:rsidP="00B1065A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A75A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□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</w:t>
            </w:r>
            <w:r w:rsidRPr="005A75A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ctive implementation </w:t>
            </w:r>
          </w:p>
          <w:p w14:paraId="54990AD2" w14:textId="77777777" w:rsidR="00B1065A" w:rsidRDefault="00B1065A" w:rsidP="00B1065A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A75A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□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</w:t>
            </w:r>
            <w:r w:rsidRPr="005A75A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ustainment, maintenance</w:t>
            </w:r>
          </w:p>
          <w:p w14:paraId="14034166" w14:textId="0E40EA8A" w:rsidR="00B1065A" w:rsidRPr="009E3F7A" w:rsidRDefault="00B1065A" w:rsidP="00B1065A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A75A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□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not stated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17AA5C8" w14:textId="77777777" w:rsidR="00B1065A" w:rsidRPr="005A75AC" w:rsidRDefault="00B1065A" w:rsidP="00B1065A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A75A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□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p</w:t>
            </w:r>
            <w:r w:rsidRPr="005A75A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reparation, exploration, pre-implementation</w:t>
            </w:r>
          </w:p>
          <w:p w14:paraId="7936AE5D" w14:textId="77777777" w:rsidR="00B1065A" w:rsidRPr="005A75AC" w:rsidRDefault="00B1065A" w:rsidP="00B1065A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A75A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□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</w:t>
            </w:r>
            <w:r w:rsidRPr="005A75A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ctive implementation </w:t>
            </w:r>
          </w:p>
          <w:p w14:paraId="41CC1547" w14:textId="77777777" w:rsidR="00B1065A" w:rsidRDefault="00B1065A" w:rsidP="00B1065A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A75A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□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</w:t>
            </w:r>
            <w:r w:rsidRPr="005A75A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ustainment, maintenance</w:t>
            </w:r>
          </w:p>
          <w:p w14:paraId="5BF0AB83" w14:textId="4D59296C" w:rsidR="00B1065A" w:rsidRPr="009E3F7A" w:rsidRDefault="00B1065A" w:rsidP="00B1065A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A75A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□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not stated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8E4C453" w14:textId="77777777" w:rsidR="00B1065A" w:rsidRPr="005A75AC" w:rsidRDefault="00B1065A" w:rsidP="00B1065A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A75A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□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p</w:t>
            </w:r>
            <w:r w:rsidRPr="005A75A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reparation, exploration, pre-implementation</w:t>
            </w:r>
          </w:p>
          <w:p w14:paraId="2B4C820A" w14:textId="77777777" w:rsidR="00B1065A" w:rsidRPr="005A75AC" w:rsidRDefault="00B1065A" w:rsidP="00B1065A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A75A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□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</w:t>
            </w:r>
            <w:r w:rsidRPr="005A75A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ctive implementation </w:t>
            </w:r>
          </w:p>
          <w:p w14:paraId="312583F7" w14:textId="77777777" w:rsidR="00B1065A" w:rsidRDefault="00B1065A" w:rsidP="00B1065A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A75A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□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</w:t>
            </w:r>
            <w:r w:rsidRPr="005A75A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ustainment, maintenance</w:t>
            </w:r>
          </w:p>
          <w:p w14:paraId="3AF0A90A" w14:textId="07445567" w:rsidR="00B1065A" w:rsidRPr="009E3F7A" w:rsidRDefault="00B1065A" w:rsidP="00B1065A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A75A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□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not stated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525CAFE" w14:textId="77777777" w:rsidR="00B1065A" w:rsidRPr="005A75AC" w:rsidRDefault="00B1065A" w:rsidP="00B1065A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A75A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□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p</w:t>
            </w:r>
            <w:r w:rsidRPr="005A75A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reparation, exploration, pre-implementation</w:t>
            </w:r>
          </w:p>
          <w:p w14:paraId="05E93E1B" w14:textId="77777777" w:rsidR="00B1065A" w:rsidRPr="005A75AC" w:rsidRDefault="00B1065A" w:rsidP="00B1065A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A75A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□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</w:t>
            </w:r>
            <w:r w:rsidRPr="005A75A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ctive implementation </w:t>
            </w:r>
          </w:p>
          <w:p w14:paraId="60003E64" w14:textId="77777777" w:rsidR="00B1065A" w:rsidRDefault="00B1065A" w:rsidP="00B1065A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A75A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□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</w:t>
            </w:r>
            <w:r w:rsidRPr="005A75A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ustainment, maintenance</w:t>
            </w:r>
          </w:p>
          <w:p w14:paraId="3D91C66A" w14:textId="04665F18" w:rsidR="00B1065A" w:rsidRPr="009E3F7A" w:rsidRDefault="00B1065A" w:rsidP="00B1065A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A75A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□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not stated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40DCB5F" w14:textId="77777777" w:rsidR="00B1065A" w:rsidRPr="005A75AC" w:rsidRDefault="00B1065A" w:rsidP="00B1065A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A75A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□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p</w:t>
            </w:r>
            <w:r w:rsidRPr="005A75A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reparation, exploration, pre-implementation</w:t>
            </w:r>
          </w:p>
          <w:p w14:paraId="603FD859" w14:textId="77777777" w:rsidR="00B1065A" w:rsidRPr="005A75AC" w:rsidRDefault="00B1065A" w:rsidP="00B1065A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A75A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□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</w:t>
            </w:r>
            <w:r w:rsidRPr="005A75A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ctive implementation </w:t>
            </w:r>
          </w:p>
          <w:p w14:paraId="0C5BAA33" w14:textId="77777777" w:rsidR="00B1065A" w:rsidRDefault="00B1065A" w:rsidP="00B1065A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A75A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□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</w:t>
            </w:r>
            <w:r w:rsidRPr="005A75A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ustainment, maintenance</w:t>
            </w:r>
          </w:p>
          <w:p w14:paraId="1C75ABEC" w14:textId="339D0E2A" w:rsidR="00B1065A" w:rsidRPr="009E3F7A" w:rsidRDefault="00B1065A" w:rsidP="00B1065A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A75A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□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not stated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4AA59EF" w14:textId="77777777" w:rsidR="00B1065A" w:rsidRPr="005A75AC" w:rsidRDefault="00B1065A" w:rsidP="00B1065A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A75A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□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p</w:t>
            </w:r>
            <w:r w:rsidRPr="005A75A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reparation, exploration, pre-implementation</w:t>
            </w:r>
          </w:p>
          <w:p w14:paraId="06490596" w14:textId="77777777" w:rsidR="00B1065A" w:rsidRPr="005A75AC" w:rsidRDefault="00B1065A" w:rsidP="00B1065A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A75A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□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</w:t>
            </w:r>
            <w:r w:rsidRPr="005A75A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ctive implementation </w:t>
            </w:r>
          </w:p>
          <w:p w14:paraId="3A680437" w14:textId="77777777" w:rsidR="00B1065A" w:rsidRDefault="00B1065A" w:rsidP="00B1065A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A75A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□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</w:t>
            </w:r>
            <w:r w:rsidRPr="005A75A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ustainment, maintenance</w:t>
            </w:r>
          </w:p>
          <w:p w14:paraId="69514749" w14:textId="437678B7" w:rsidR="00B1065A" w:rsidRPr="009E3F7A" w:rsidRDefault="00B1065A" w:rsidP="00B1065A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A75A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□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not stated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6ACE4A3" w14:textId="77777777" w:rsidR="00B1065A" w:rsidRPr="005A75AC" w:rsidRDefault="00B1065A" w:rsidP="00B1065A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A75A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□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p</w:t>
            </w:r>
            <w:r w:rsidRPr="005A75A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reparation, exploration, pre-implementation</w:t>
            </w:r>
          </w:p>
          <w:p w14:paraId="11CC2300" w14:textId="77777777" w:rsidR="00B1065A" w:rsidRPr="005A75AC" w:rsidRDefault="00B1065A" w:rsidP="00B1065A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A75A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□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</w:t>
            </w:r>
            <w:r w:rsidRPr="005A75A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ctive implementation </w:t>
            </w:r>
          </w:p>
          <w:p w14:paraId="5F676C0C" w14:textId="77777777" w:rsidR="00B1065A" w:rsidRDefault="00B1065A" w:rsidP="00B1065A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A75A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□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</w:t>
            </w:r>
            <w:r w:rsidRPr="005A75A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ustainment, maintenance</w:t>
            </w:r>
          </w:p>
          <w:p w14:paraId="6E28B174" w14:textId="1DA8F947" w:rsidR="00B1065A" w:rsidRPr="009E3F7A" w:rsidRDefault="00B1065A" w:rsidP="00B1065A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A75A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□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not stated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E32343E" w14:textId="77777777" w:rsidR="00B1065A" w:rsidRPr="005A75AC" w:rsidRDefault="00B1065A" w:rsidP="00B1065A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A75A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□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p</w:t>
            </w:r>
            <w:r w:rsidRPr="005A75A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reparation, exploration, pre-implementation</w:t>
            </w:r>
          </w:p>
          <w:p w14:paraId="270AFD20" w14:textId="77777777" w:rsidR="00B1065A" w:rsidRPr="005A75AC" w:rsidRDefault="00B1065A" w:rsidP="00B1065A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A75A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□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</w:t>
            </w:r>
            <w:r w:rsidRPr="005A75A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ctive implementation </w:t>
            </w:r>
          </w:p>
          <w:p w14:paraId="6B9D7CDB" w14:textId="77777777" w:rsidR="00B1065A" w:rsidRDefault="00B1065A" w:rsidP="00B1065A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A75A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□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</w:t>
            </w:r>
            <w:r w:rsidRPr="005A75A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ustainment, maintenance</w:t>
            </w:r>
          </w:p>
          <w:p w14:paraId="2A2CAB99" w14:textId="13CBBB4C" w:rsidR="00B1065A" w:rsidRPr="009E3F7A" w:rsidRDefault="00B1065A" w:rsidP="00B1065A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A75A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□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not stated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0983C26" w14:textId="77777777" w:rsidR="00B1065A" w:rsidRPr="005A75AC" w:rsidRDefault="00B1065A" w:rsidP="00B1065A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A75A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□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p</w:t>
            </w:r>
            <w:r w:rsidRPr="005A75A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reparation, exploration, pre-implementation</w:t>
            </w:r>
          </w:p>
          <w:p w14:paraId="6B483506" w14:textId="77777777" w:rsidR="00B1065A" w:rsidRPr="005A75AC" w:rsidRDefault="00B1065A" w:rsidP="00B1065A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A75A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□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</w:t>
            </w:r>
            <w:r w:rsidRPr="005A75A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ctive implementation </w:t>
            </w:r>
          </w:p>
          <w:p w14:paraId="4C27225D" w14:textId="77777777" w:rsidR="00B1065A" w:rsidRDefault="00B1065A" w:rsidP="00B1065A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A75A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□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</w:t>
            </w:r>
            <w:r w:rsidRPr="005A75A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ustainment, maintenance</w:t>
            </w:r>
          </w:p>
          <w:p w14:paraId="142F6161" w14:textId="77777777" w:rsidR="00B1065A" w:rsidRDefault="00B1065A" w:rsidP="00B1065A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A75A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□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not stated</w:t>
            </w:r>
          </w:p>
          <w:p w14:paraId="0EBFDB2F" w14:textId="49CE8E21" w:rsidR="00A7732D" w:rsidRPr="009E3F7A" w:rsidRDefault="00A7732D" w:rsidP="00B1065A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B1065A" w:rsidRPr="00070057" w14:paraId="33DAA238" w14:textId="77777777" w:rsidTr="00DE0DBC">
        <w:trPr>
          <w:trHeight w:val="1933"/>
        </w:trPr>
        <w:tc>
          <w:tcPr>
            <w:tcW w:w="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9D1F7E1" w14:textId="057C61EE" w:rsidR="00B1065A" w:rsidRDefault="00B1065A" w:rsidP="00B1065A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</w:t>
            </w:r>
            <w:r w:rsidR="00EC33E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26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71F521F" w14:textId="139C3072" w:rsidR="00B1065A" w:rsidRDefault="00B1065A" w:rsidP="00B1065A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re the</w:t>
            </w:r>
            <w:r w:rsidRPr="00F74A8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measurement time point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specified? 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F244EC5" w14:textId="6841B67A" w:rsidR="00B1065A" w:rsidRPr="008A77AF" w:rsidRDefault="00B1065A" w:rsidP="00B1065A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yes</w:t>
            </w:r>
            <w:r w:rsidRPr="007C1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        </w:t>
            </w:r>
          </w:p>
          <w:p w14:paraId="595F6CEF" w14:textId="3DB792D1" w:rsidR="00B1065A" w:rsidRPr="00F74A81" w:rsidRDefault="00B1065A" w:rsidP="00B1065A">
            <w:pPr>
              <w:spacing w:after="0" w:line="22" w:lineRule="atLeast"/>
              <w:ind w:left="216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F74A8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□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o</w:t>
            </w:r>
            <w:r w:rsidRPr="00F74A8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ce, cross-sectional</w:t>
            </w:r>
          </w:p>
          <w:p w14:paraId="3CE2E7DD" w14:textId="4B030B40" w:rsidR="00B1065A" w:rsidRPr="00F74A81" w:rsidRDefault="00B1065A" w:rsidP="00B1065A">
            <w:pPr>
              <w:spacing w:after="0" w:line="22" w:lineRule="atLeast"/>
              <w:ind w:left="216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F74A8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□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t</w:t>
            </w:r>
            <w:r w:rsidRPr="00F74A8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wice, pre-post</w:t>
            </w:r>
          </w:p>
          <w:p w14:paraId="67E5D75C" w14:textId="52BFF0B1" w:rsidR="00B1065A" w:rsidRDefault="00B1065A" w:rsidP="00B1065A">
            <w:pPr>
              <w:spacing w:after="0" w:line="22" w:lineRule="atLeast"/>
              <w:ind w:left="216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F74A8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□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t</w:t>
            </w:r>
            <w:r w:rsidRPr="00F74A8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hree or more times</w:t>
            </w:r>
          </w:p>
          <w:p w14:paraId="28819E27" w14:textId="77777777" w:rsidR="00B1065A" w:rsidRPr="00F74A81" w:rsidRDefault="00B1065A" w:rsidP="00B1065A">
            <w:pPr>
              <w:spacing w:after="0" w:line="22" w:lineRule="atLeast"/>
              <w:ind w:left="216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  <w:p w14:paraId="179E51DF" w14:textId="5537A4F3" w:rsidR="00B1065A" w:rsidRPr="009E3F7A" w:rsidRDefault="00B1065A" w:rsidP="00B1065A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no</w:t>
            </w:r>
          </w:p>
        </w:tc>
        <w:tc>
          <w:tcPr>
            <w:tcW w:w="19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883EB73" w14:textId="77777777" w:rsidR="00B1065A" w:rsidRPr="008A77AF" w:rsidRDefault="00B1065A" w:rsidP="00B1065A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yes</w:t>
            </w:r>
            <w:r w:rsidRPr="007C1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        </w:t>
            </w:r>
          </w:p>
          <w:p w14:paraId="27EC9630" w14:textId="77777777" w:rsidR="00B1065A" w:rsidRPr="00F74A81" w:rsidRDefault="00B1065A" w:rsidP="00B1065A">
            <w:pPr>
              <w:spacing w:after="0" w:line="22" w:lineRule="atLeast"/>
              <w:ind w:left="216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F74A8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□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o</w:t>
            </w:r>
            <w:r w:rsidRPr="00F74A8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ce, cross-sectional</w:t>
            </w:r>
          </w:p>
          <w:p w14:paraId="3A4A6922" w14:textId="77777777" w:rsidR="00B1065A" w:rsidRPr="00F74A81" w:rsidRDefault="00B1065A" w:rsidP="00B1065A">
            <w:pPr>
              <w:spacing w:after="0" w:line="22" w:lineRule="atLeast"/>
              <w:ind w:left="216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F74A8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□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t</w:t>
            </w:r>
            <w:r w:rsidRPr="00F74A8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wice, pre-post</w:t>
            </w:r>
          </w:p>
          <w:p w14:paraId="53B011F2" w14:textId="77777777" w:rsidR="00B1065A" w:rsidRDefault="00B1065A" w:rsidP="00B1065A">
            <w:pPr>
              <w:spacing w:after="0" w:line="22" w:lineRule="atLeast"/>
              <w:ind w:left="216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F74A8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□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t</w:t>
            </w:r>
            <w:r w:rsidRPr="00F74A8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hree or more times</w:t>
            </w:r>
          </w:p>
          <w:p w14:paraId="24AD4D87" w14:textId="77777777" w:rsidR="00B1065A" w:rsidRPr="00F74A81" w:rsidRDefault="00B1065A" w:rsidP="00B1065A">
            <w:pPr>
              <w:spacing w:after="0" w:line="22" w:lineRule="atLeast"/>
              <w:ind w:left="216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  <w:p w14:paraId="2FB78CFD" w14:textId="2783FB00" w:rsidR="00B1065A" w:rsidRPr="009E3F7A" w:rsidRDefault="00B1065A" w:rsidP="00B1065A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no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31110E0" w14:textId="77777777" w:rsidR="00B1065A" w:rsidRPr="008A77AF" w:rsidRDefault="00B1065A" w:rsidP="00B1065A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yes</w:t>
            </w:r>
            <w:r w:rsidRPr="007C1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        </w:t>
            </w:r>
          </w:p>
          <w:p w14:paraId="10C11DEC" w14:textId="77777777" w:rsidR="00B1065A" w:rsidRPr="00F74A81" w:rsidRDefault="00B1065A" w:rsidP="00B1065A">
            <w:pPr>
              <w:spacing w:after="0" w:line="22" w:lineRule="atLeast"/>
              <w:ind w:left="216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F74A8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□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o</w:t>
            </w:r>
            <w:r w:rsidRPr="00F74A8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ce, cross-sectional</w:t>
            </w:r>
          </w:p>
          <w:p w14:paraId="5BA59138" w14:textId="77777777" w:rsidR="00B1065A" w:rsidRPr="00F74A81" w:rsidRDefault="00B1065A" w:rsidP="00B1065A">
            <w:pPr>
              <w:spacing w:after="0" w:line="22" w:lineRule="atLeast"/>
              <w:ind w:left="216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F74A8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□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t</w:t>
            </w:r>
            <w:r w:rsidRPr="00F74A8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wice, pre-post</w:t>
            </w:r>
          </w:p>
          <w:p w14:paraId="79C0EACE" w14:textId="77777777" w:rsidR="00B1065A" w:rsidRDefault="00B1065A" w:rsidP="00B1065A">
            <w:pPr>
              <w:spacing w:after="0" w:line="22" w:lineRule="atLeast"/>
              <w:ind w:left="216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F74A8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□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t</w:t>
            </w:r>
            <w:r w:rsidRPr="00F74A8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hree or more times</w:t>
            </w:r>
          </w:p>
          <w:p w14:paraId="78FCDC64" w14:textId="77777777" w:rsidR="00B1065A" w:rsidRPr="00F74A81" w:rsidRDefault="00B1065A" w:rsidP="00B1065A">
            <w:pPr>
              <w:spacing w:after="0" w:line="22" w:lineRule="atLeast"/>
              <w:ind w:left="216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  <w:p w14:paraId="2FA8897F" w14:textId="179FD667" w:rsidR="00B1065A" w:rsidRPr="009E3F7A" w:rsidRDefault="00B1065A" w:rsidP="00B1065A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no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7F94DFC" w14:textId="77777777" w:rsidR="00B1065A" w:rsidRPr="008A77AF" w:rsidRDefault="00B1065A" w:rsidP="00B1065A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yes</w:t>
            </w:r>
            <w:r w:rsidRPr="007C1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        </w:t>
            </w:r>
          </w:p>
          <w:p w14:paraId="12319F15" w14:textId="77777777" w:rsidR="00B1065A" w:rsidRPr="00F74A81" w:rsidRDefault="00B1065A" w:rsidP="00B1065A">
            <w:pPr>
              <w:spacing w:after="0" w:line="22" w:lineRule="atLeast"/>
              <w:ind w:left="216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F74A8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□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o</w:t>
            </w:r>
            <w:r w:rsidRPr="00F74A8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ce, cross-sectional</w:t>
            </w:r>
          </w:p>
          <w:p w14:paraId="14B096A3" w14:textId="77777777" w:rsidR="00B1065A" w:rsidRPr="00F74A81" w:rsidRDefault="00B1065A" w:rsidP="00B1065A">
            <w:pPr>
              <w:spacing w:after="0" w:line="22" w:lineRule="atLeast"/>
              <w:ind w:left="216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F74A8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□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t</w:t>
            </w:r>
            <w:r w:rsidRPr="00F74A8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wice, pre-post</w:t>
            </w:r>
          </w:p>
          <w:p w14:paraId="558FB2EC" w14:textId="77777777" w:rsidR="00B1065A" w:rsidRDefault="00B1065A" w:rsidP="00B1065A">
            <w:pPr>
              <w:spacing w:after="0" w:line="22" w:lineRule="atLeast"/>
              <w:ind w:left="216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F74A8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□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t</w:t>
            </w:r>
            <w:r w:rsidRPr="00F74A8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hree or more times</w:t>
            </w:r>
          </w:p>
          <w:p w14:paraId="04CFDB0F" w14:textId="77777777" w:rsidR="00B1065A" w:rsidRPr="00F74A81" w:rsidRDefault="00B1065A" w:rsidP="00B1065A">
            <w:pPr>
              <w:spacing w:after="0" w:line="22" w:lineRule="atLeast"/>
              <w:ind w:left="216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  <w:p w14:paraId="6FAFA0D4" w14:textId="35138154" w:rsidR="00B1065A" w:rsidRPr="009E3F7A" w:rsidRDefault="00B1065A" w:rsidP="00B1065A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no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7B139D6" w14:textId="77777777" w:rsidR="00B1065A" w:rsidRPr="008A77AF" w:rsidRDefault="00B1065A" w:rsidP="00B1065A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yes</w:t>
            </w:r>
            <w:r w:rsidRPr="007C1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        </w:t>
            </w:r>
          </w:p>
          <w:p w14:paraId="35046B9C" w14:textId="77777777" w:rsidR="00B1065A" w:rsidRPr="00F74A81" w:rsidRDefault="00B1065A" w:rsidP="00B1065A">
            <w:pPr>
              <w:spacing w:after="0" w:line="22" w:lineRule="atLeast"/>
              <w:ind w:left="216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F74A8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□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o</w:t>
            </w:r>
            <w:r w:rsidRPr="00F74A8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ce, cross-sectional</w:t>
            </w:r>
          </w:p>
          <w:p w14:paraId="05A1013D" w14:textId="77777777" w:rsidR="00B1065A" w:rsidRPr="00F74A81" w:rsidRDefault="00B1065A" w:rsidP="00B1065A">
            <w:pPr>
              <w:spacing w:after="0" w:line="22" w:lineRule="atLeast"/>
              <w:ind w:left="216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F74A8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□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t</w:t>
            </w:r>
            <w:r w:rsidRPr="00F74A8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wice, pre-post</w:t>
            </w:r>
          </w:p>
          <w:p w14:paraId="0CB9322B" w14:textId="77777777" w:rsidR="00B1065A" w:rsidRDefault="00B1065A" w:rsidP="00B1065A">
            <w:pPr>
              <w:spacing w:after="0" w:line="22" w:lineRule="atLeast"/>
              <w:ind w:left="216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F74A8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□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t</w:t>
            </w:r>
            <w:r w:rsidRPr="00F74A8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hree or more times</w:t>
            </w:r>
          </w:p>
          <w:p w14:paraId="37C64728" w14:textId="77777777" w:rsidR="00B1065A" w:rsidRPr="00F74A81" w:rsidRDefault="00B1065A" w:rsidP="00B1065A">
            <w:pPr>
              <w:spacing w:after="0" w:line="22" w:lineRule="atLeast"/>
              <w:ind w:left="216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  <w:p w14:paraId="3FB9E119" w14:textId="4CA49176" w:rsidR="00B1065A" w:rsidRPr="009E3F7A" w:rsidRDefault="00B1065A" w:rsidP="00B1065A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no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ADA1998" w14:textId="77777777" w:rsidR="00B1065A" w:rsidRPr="008A77AF" w:rsidRDefault="00B1065A" w:rsidP="00B1065A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yes</w:t>
            </w:r>
            <w:r w:rsidRPr="007C1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        </w:t>
            </w:r>
          </w:p>
          <w:p w14:paraId="7C14C3FE" w14:textId="77777777" w:rsidR="00B1065A" w:rsidRPr="00F74A81" w:rsidRDefault="00B1065A" w:rsidP="00B1065A">
            <w:pPr>
              <w:spacing w:after="0" w:line="22" w:lineRule="atLeast"/>
              <w:ind w:left="216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F74A8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□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o</w:t>
            </w:r>
            <w:r w:rsidRPr="00F74A8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ce, cross-sectional</w:t>
            </w:r>
          </w:p>
          <w:p w14:paraId="43AFD711" w14:textId="77777777" w:rsidR="00B1065A" w:rsidRPr="00F74A81" w:rsidRDefault="00B1065A" w:rsidP="00B1065A">
            <w:pPr>
              <w:spacing w:after="0" w:line="22" w:lineRule="atLeast"/>
              <w:ind w:left="216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F74A8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□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t</w:t>
            </w:r>
            <w:r w:rsidRPr="00F74A8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wice, pre-post</w:t>
            </w:r>
          </w:p>
          <w:p w14:paraId="4BDA8150" w14:textId="77777777" w:rsidR="00B1065A" w:rsidRDefault="00B1065A" w:rsidP="00B1065A">
            <w:pPr>
              <w:spacing w:after="0" w:line="22" w:lineRule="atLeast"/>
              <w:ind w:left="216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F74A8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□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t</w:t>
            </w:r>
            <w:r w:rsidRPr="00F74A8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hree or more times</w:t>
            </w:r>
          </w:p>
          <w:p w14:paraId="189FC79C" w14:textId="77777777" w:rsidR="00B1065A" w:rsidRPr="00F74A81" w:rsidRDefault="00B1065A" w:rsidP="00B1065A">
            <w:pPr>
              <w:spacing w:after="0" w:line="22" w:lineRule="atLeast"/>
              <w:ind w:left="216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  <w:p w14:paraId="58FD4E21" w14:textId="44B97494" w:rsidR="00B1065A" w:rsidRPr="009E3F7A" w:rsidRDefault="00B1065A" w:rsidP="00B1065A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no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4A39C71" w14:textId="77777777" w:rsidR="00B1065A" w:rsidRPr="008A77AF" w:rsidRDefault="00B1065A" w:rsidP="00B1065A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yes</w:t>
            </w:r>
            <w:r w:rsidRPr="007C1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        </w:t>
            </w:r>
          </w:p>
          <w:p w14:paraId="63B56155" w14:textId="77777777" w:rsidR="00B1065A" w:rsidRPr="00F74A81" w:rsidRDefault="00B1065A" w:rsidP="00B1065A">
            <w:pPr>
              <w:spacing w:after="0" w:line="22" w:lineRule="atLeast"/>
              <w:ind w:left="216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F74A8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□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o</w:t>
            </w:r>
            <w:r w:rsidRPr="00F74A8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ce, cross-sectional</w:t>
            </w:r>
          </w:p>
          <w:p w14:paraId="4063E241" w14:textId="77777777" w:rsidR="00B1065A" w:rsidRPr="00F74A81" w:rsidRDefault="00B1065A" w:rsidP="00B1065A">
            <w:pPr>
              <w:spacing w:after="0" w:line="22" w:lineRule="atLeast"/>
              <w:ind w:left="216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F74A8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□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t</w:t>
            </w:r>
            <w:r w:rsidRPr="00F74A8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wice, pre-post</w:t>
            </w:r>
          </w:p>
          <w:p w14:paraId="52EBB26D" w14:textId="77777777" w:rsidR="00B1065A" w:rsidRDefault="00B1065A" w:rsidP="00B1065A">
            <w:pPr>
              <w:spacing w:after="0" w:line="22" w:lineRule="atLeast"/>
              <w:ind w:left="216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F74A8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□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t</w:t>
            </w:r>
            <w:r w:rsidRPr="00F74A8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hree or more times</w:t>
            </w:r>
          </w:p>
          <w:p w14:paraId="3728DF22" w14:textId="77777777" w:rsidR="00B1065A" w:rsidRPr="00F74A81" w:rsidRDefault="00B1065A" w:rsidP="00B1065A">
            <w:pPr>
              <w:spacing w:after="0" w:line="22" w:lineRule="atLeast"/>
              <w:ind w:left="216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  <w:p w14:paraId="08AB1DDC" w14:textId="3604E588" w:rsidR="00B1065A" w:rsidRPr="009E3F7A" w:rsidRDefault="00B1065A" w:rsidP="00B1065A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no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4E66580" w14:textId="77777777" w:rsidR="00B1065A" w:rsidRPr="008A77AF" w:rsidRDefault="00B1065A" w:rsidP="00B1065A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yes</w:t>
            </w:r>
            <w:r w:rsidRPr="007C1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        </w:t>
            </w:r>
          </w:p>
          <w:p w14:paraId="45D0CA33" w14:textId="77777777" w:rsidR="00B1065A" w:rsidRPr="00F74A81" w:rsidRDefault="00B1065A" w:rsidP="00B1065A">
            <w:pPr>
              <w:spacing w:after="0" w:line="22" w:lineRule="atLeast"/>
              <w:ind w:left="216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F74A8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□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o</w:t>
            </w:r>
            <w:r w:rsidRPr="00F74A8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ce, cross-sectional</w:t>
            </w:r>
          </w:p>
          <w:p w14:paraId="75E9D32D" w14:textId="77777777" w:rsidR="00B1065A" w:rsidRPr="00F74A81" w:rsidRDefault="00B1065A" w:rsidP="00B1065A">
            <w:pPr>
              <w:spacing w:after="0" w:line="22" w:lineRule="atLeast"/>
              <w:ind w:left="216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F74A8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□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t</w:t>
            </w:r>
            <w:r w:rsidRPr="00F74A8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wice, pre-post</w:t>
            </w:r>
          </w:p>
          <w:p w14:paraId="26575E95" w14:textId="77777777" w:rsidR="00B1065A" w:rsidRDefault="00B1065A" w:rsidP="00B1065A">
            <w:pPr>
              <w:spacing w:after="0" w:line="22" w:lineRule="atLeast"/>
              <w:ind w:left="216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F74A8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□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t</w:t>
            </w:r>
            <w:r w:rsidRPr="00F74A8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hree or more times</w:t>
            </w:r>
          </w:p>
          <w:p w14:paraId="00D45013" w14:textId="77777777" w:rsidR="00B1065A" w:rsidRPr="00F74A81" w:rsidRDefault="00B1065A" w:rsidP="00B1065A">
            <w:pPr>
              <w:spacing w:after="0" w:line="22" w:lineRule="atLeast"/>
              <w:ind w:left="216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  <w:p w14:paraId="27A53A8B" w14:textId="65D46083" w:rsidR="00B1065A" w:rsidRPr="009E3F7A" w:rsidRDefault="00B1065A" w:rsidP="00B1065A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 xml:space="preserve">□ no 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A045785" w14:textId="77777777" w:rsidR="00B1065A" w:rsidRPr="008A77AF" w:rsidRDefault="00B1065A" w:rsidP="00B1065A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yes</w:t>
            </w:r>
            <w:r w:rsidRPr="007C1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        </w:t>
            </w:r>
          </w:p>
          <w:p w14:paraId="039E42DE" w14:textId="77777777" w:rsidR="00B1065A" w:rsidRPr="00F74A81" w:rsidRDefault="00B1065A" w:rsidP="00B1065A">
            <w:pPr>
              <w:spacing w:after="0" w:line="22" w:lineRule="atLeast"/>
              <w:ind w:left="216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F74A8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□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o</w:t>
            </w:r>
            <w:r w:rsidRPr="00F74A8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ce, cross-sectional</w:t>
            </w:r>
          </w:p>
          <w:p w14:paraId="6977DEF1" w14:textId="77777777" w:rsidR="00B1065A" w:rsidRPr="00F74A81" w:rsidRDefault="00B1065A" w:rsidP="00B1065A">
            <w:pPr>
              <w:spacing w:after="0" w:line="22" w:lineRule="atLeast"/>
              <w:ind w:left="216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F74A8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□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t</w:t>
            </w:r>
            <w:r w:rsidRPr="00F74A8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wice, pre-post</w:t>
            </w:r>
          </w:p>
          <w:p w14:paraId="36B0A868" w14:textId="77777777" w:rsidR="00B1065A" w:rsidRDefault="00B1065A" w:rsidP="00B1065A">
            <w:pPr>
              <w:spacing w:after="0" w:line="22" w:lineRule="atLeast"/>
              <w:ind w:left="216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F74A8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□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t</w:t>
            </w:r>
            <w:r w:rsidRPr="00F74A8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hree or more times</w:t>
            </w:r>
          </w:p>
          <w:p w14:paraId="323963FD" w14:textId="77777777" w:rsidR="00B1065A" w:rsidRPr="00F74A81" w:rsidRDefault="00B1065A" w:rsidP="00B1065A">
            <w:pPr>
              <w:spacing w:after="0" w:line="22" w:lineRule="atLeast"/>
              <w:ind w:left="216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  <w:p w14:paraId="08C3B420" w14:textId="5EBDC251" w:rsidR="00B1065A" w:rsidRPr="009E3F7A" w:rsidRDefault="00B1065A" w:rsidP="00B1065A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no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2B3B494" w14:textId="77777777" w:rsidR="00B1065A" w:rsidRPr="008A77AF" w:rsidRDefault="00B1065A" w:rsidP="00B1065A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yes</w:t>
            </w:r>
            <w:r w:rsidRPr="007C1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        </w:t>
            </w:r>
          </w:p>
          <w:p w14:paraId="232385D5" w14:textId="77777777" w:rsidR="00B1065A" w:rsidRPr="00F74A81" w:rsidRDefault="00B1065A" w:rsidP="00B1065A">
            <w:pPr>
              <w:spacing w:after="0" w:line="22" w:lineRule="atLeast"/>
              <w:ind w:left="216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F74A8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□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o</w:t>
            </w:r>
            <w:r w:rsidRPr="00F74A8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ce, cross-sectional</w:t>
            </w:r>
          </w:p>
          <w:p w14:paraId="24D1FDB8" w14:textId="77777777" w:rsidR="00B1065A" w:rsidRPr="00F74A81" w:rsidRDefault="00B1065A" w:rsidP="00B1065A">
            <w:pPr>
              <w:spacing w:after="0" w:line="22" w:lineRule="atLeast"/>
              <w:ind w:left="216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F74A8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□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t</w:t>
            </w:r>
            <w:r w:rsidRPr="00F74A8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wice, pre-post</w:t>
            </w:r>
          </w:p>
          <w:p w14:paraId="26FF3E4F" w14:textId="77777777" w:rsidR="00B1065A" w:rsidRDefault="00B1065A" w:rsidP="00B1065A">
            <w:pPr>
              <w:spacing w:after="0" w:line="22" w:lineRule="atLeast"/>
              <w:ind w:left="216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F74A8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□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t</w:t>
            </w:r>
            <w:r w:rsidRPr="00F74A8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hree or more times</w:t>
            </w:r>
          </w:p>
          <w:p w14:paraId="29061499" w14:textId="77777777" w:rsidR="00B1065A" w:rsidRPr="00F74A81" w:rsidRDefault="00B1065A" w:rsidP="00B1065A">
            <w:pPr>
              <w:spacing w:after="0" w:line="22" w:lineRule="atLeast"/>
              <w:ind w:left="216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  <w:p w14:paraId="35C764FC" w14:textId="77777777" w:rsidR="00B1065A" w:rsidRDefault="00B1065A" w:rsidP="00B1065A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no</w:t>
            </w:r>
          </w:p>
          <w:p w14:paraId="56E1E9FE" w14:textId="78B79476" w:rsidR="00A7732D" w:rsidRPr="009E3F7A" w:rsidRDefault="00A7732D" w:rsidP="00B1065A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B1065A" w:rsidRPr="00070057" w14:paraId="03A8FA6F" w14:textId="77777777" w:rsidTr="00230CE2">
        <w:trPr>
          <w:trHeight w:val="808"/>
        </w:trPr>
        <w:tc>
          <w:tcPr>
            <w:tcW w:w="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B9F9B4C" w14:textId="2D50FE48" w:rsidR="00B1065A" w:rsidRDefault="00B1065A" w:rsidP="00B1065A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</w:t>
            </w:r>
            <w:r w:rsidR="00EC33E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26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6AD4565" w14:textId="77777777" w:rsidR="00B1065A" w:rsidRDefault="00B1065A" w:rsidP="00B1065A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Is rationale provided for the number of measurement timepoints? </w:t>
            </w:r>
          </w:p>
          <w:p w14:paraId="45159B95" w14:textId="4CD7F6B5" w:rsidR="00320A5D" w:rsidRDefault="00320A5D" w:rsidP="00B1065A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9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C9F600C" w14:textId="77777777" w:rsidR="00B1065A" w:rsidRPr="00821961" w:rsidRDefault="00B1065A" w:rsidP="00B1065A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yes</w:t>
            </w:r>
          </w:p>
          <w:p w14:paraId="68FE8F53" w14:textId="0934B568" w:rsidR="00B1065A" w:rsidRPr="00821961" w:rsidRDefault="00B1065A" w:rsidP="00B1065A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no</w:t>
            </w:r>
          </w:p>
        </w:tc>
        <w:tc>
          <w:tcPr>
            <w:tcW w:w="19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322AF01" w14:textId="77777777" w:rsidR="00B1065A" w:rsidRPr="00821961" w:rsidRDefault="00B1065A" w:rsidP="00B1065A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yes</w:t>
            </w:r>
          </w:p>
          <w:p w14:paraId="08CD4816" w14:textId="54A08FC1" w:rsidR="00B1065A" w:rsidRPr="00821961" w:rsidRDefault="00B1065A" w:rsidP="00B1065A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no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EB7C983" w14:textId="77777777" w:rsidR="00B1065A" w:rsidRPr="00821961" w:rsidRDefault="00B1065A" w:rsidP="00B1065A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yes</w:t>
            </w:r>
          </w:p>
          <w:p w14:paraId="46531ACE" w14:textId="5BBA7DBB" w:rsidR="00B1065A" w:rsidRPr="00821961" w:rsidRDefault="00B1065A" w:rsidP="00B1065A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no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C76524A" w14:textId="77777777" w:rsidR="00B1065A" w:rsidRPr="00821961" w:rsidRDefault="00B1065A" w:rsidP="00B1065A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yes</w:t>
            </w:r>
          </w:p>
          <w:p w14:paraId="7D382E1E" w14:textId="023FB52E" w:rsidR="00B1065A" w:rsidRPr="00F74A81" w:rsidRDefault="00B1065A" w:rsidP="00B1065A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no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1166673" w14:textId="77777777" w:rsidR="00B1065A" w:rsidRPr="00821961" w:rsidRDefault="00B1065A" w:rsidP="00B1065A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yes</w:t>
            </w:r>
          </w:p>
          <w:p w14:paraId="6F4E3A91" w14:textId="33652139" w:rsidR="00B1065A" w:rsidRPr="00821961" w:rsidRDefault="00B1065A" w:rsidP="00B1065A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no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9B85136" w14:textId="77777777" w:rsidR="00B1065A" w:rsidRPr="00821961" w:rsidRDefault="00B1065A" w:rsidP="00B1065A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yes</w:t>
            </w:r>
          </w:p>
          <w:p w14:paraId="2729CEAE" w14:textId="3F1065BA" w:rsidR="00B1065A" w:rsidRPr="00821961" w:rsidRDefault="00B1065A" w:rsidP="00B1065A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no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31B53A1" w14:textId="77777777" w:rsidR="00B1065A" w:rsidRPr="00821961" w:rsidRDefault="00B1065A" w:rsidP="00B1065A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yes</w:t>
            </w:r>
          </w:p>
          <w:p w14:paraId="09EAA263" w14:textId="7A643721" w:rsidR="00B1065A" w:rsidRPr="00821961" w:rsidRDefault="00B1065A" w:rsidP="00B1065A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no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1A3DFB3" w14:textId="77777777" w:rsidR="00B1065A" w:rsidRPr="00821961" w:rsidRDefault="00B1065A" w:rsidP="00B1065A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yes</w:t>
            </w:r>
          </w:p>
          <w:p w14:paraId="096453C9" w14:textId="36C9D9D4" w:rsidR="00B1065A" w:rsidRPr="00821961" w:rsidRDefault="00B1065A" w:rsidP="00B1065A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no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8B660F8" w14:textId="77777777" w:rsidR="00B1065A" w:rsidRPr="00821961" w:rsidRDefault="00B1065A" w:rsidP="00B1065A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yes</w:t>
            </w:r>
          </w:p>
          <w:p w14:paraId="68EEF2C0" w14:textId="07B30AD3" w:rsidR="00B1065A" w:rsidRPr="00821961" w:rsidRDefault="00B1065A" w:rsidP="00B1065A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no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AB2F686" w14:textId="77777777" w:rsidR="00B1065A" w:rsidRPr="00821961" w:rsidRDefault="00B1065A" w:rsidP="00B1065A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yes</w:t>
            </w:r>
          </w:p>
          <w:p w14:paraId="081D4C70" w14:textId="77777777" w:rsidR="00B1065A" w:rsidRDefault="00B1065A" w:rsidP="00B1065A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no</w:t>
            </w:r>
          </w:p>
          <w:p w14:paraId="07E3A53A" w14:textId="77777777" w:rsidR="00A7732D" w:rsidRDefault="00A7732D" w:rsidP="00B1065A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F4F0ADE" w14:textId="77777777" w:rsidR="00A7732D" w:rsidRDefault="00A7732D" w:rsidP="00B1065A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1E39A73" w14:textId="434669A1" w:rsidR="00A7732D" w:rsidRPr="00821961" w:rsidRDefault="00A7732D" w:rsidP="00B1065A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1065A" w:rsidRPr="00070057" w14:paraId="2539D9E4" w14:textId="77777777" w:rsidTr="00320A5D">
        <w:trPr>
          <w:trHeight w:val="358"/>
        </w:trPr>
        <w:tc>
          <w:tcPr>
            <w:tcW w:w="22400" w:type="dxa"/>
            <w:gridSpan w:val="12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</w:tcPr>
          <w:p w14:paraId="6700D009" w14:textId="0F788A40" w:rsidR="00B1065A" w:rsidRPr="00F45718" w:rsidRDefault="00B1065A" w:rsidP="00B1065A">
            <w:pPr>
              <w:spacing w:after="0" w:line="22" w:lineRule="atLeas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Results</w:t>
            </w:r>
            <w:r w:rsidRPr="00F4571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 xml:space="preserve"> Section </w:t>
            </w:r>
          </w:p>
        </w:tc>
      </w:tr>
      <w:tr w:rsidR="00B1065A" w:rsidRPr="00070057" w14:paraId="0259C11C" w14:textId="77777777" w:rsidTr="00882E67">
        <w:trPr>
          <w:trHeight w:val="745"/>
        </w:trPr>
        <w:tc>
          <w:tcPr>
            <w:tcW w:w="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768B388" w14:textId="3A27E6E3" w:rsidR="00B1065A" w:rsidRDefault="00B1065A" w:rsidP="00B1065A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26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6BC289F" w14:textId="33FD327A" w:rsidR="00B1065A" w:rsidRPr="00824B2E" w:rsidRDefault="00B1065A" w:rsidP="00B1065A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re </w:t>
            </w:r>
            <w:r w:rsidRPr="00F45718">
              <w:rPr>
                <w:rFonts w:ascii="Times New Roman" w:hAnsi="Times New Roman" w:cs="Times New Roman"/>
                <w:sz w:val="20"/>
                <w:szCs w:val="20"/>
              </w:rPr>
              <w:t>multiple implementation outcome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combined or merged in the Results to create a new variable</w:t>
            </w:r>
            <w:r w:rsidRPr="00F45718">
              <w:rPr>
                <w:rFonts w:ascii="Times New Roman" w:hAnsi="Times New Roman" w:cs="Times New Roman"/>
                <w:sz w:val="20"/>
                <w:szCs w:val="20"/>
              </w:rPr>
              <w:t>?</w:t>
            </w:r>
            <w:r w:rsidR="003533E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="00824B2E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>
              <w:rPr>
                <w:rFonts w:ascii="Times New Roman" w:hAnsi="Times New Roman" w:cs="Times New Roman"/>
                <w:sz w:val="20"/>
                <w:szCs w:val="20"/>
              </w:rPr>
              <w:t>If yes, is it consistent with what was explained in the Methods?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B3BFAB5" w14:textId="77777777" w:rsidR="00B1065A" w:rsidRDefault="00B1065A" w:rsidP="00B1065A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yes</w:t>
            </w:r>
          </w:p>
          <w:p w14:paraId="670DBCC2" w14:textId="1B6B0257" w:rsidR="00B1065A" w:rsidRDefault="00B1065A" w:rsidP="00B1065A">
            <w:pPr>
              <w:spacing w:after="0" w:line="22" w:lineRule="atLeast"/>
              <w:ind w:left="72" w:hanging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s consistent with Methods item #2</w:t>
            </w:r>
          </w:p>
          <w:p w14:paraId="7CEB1C6D" w14:textId="143F4E10" w:rsidR="00B1065A" w:rsidRDefault="00B1065A" w:rsidP="00B1065A">
            <w:pPr>
              <w:spacing w:after="0" w:line="22" w:lineRule="atLeast"/>
              <w:ind w:left="46"/>
              <w:rPr>
                <w:rFonts w:ascii="Times New Roman" w:hAnsi="Times New Roman" w:cs="Times New Roman"/>
                <w:sz w:val="20"/>
                <w:szCs w:val="20"/>
              </w:rPr>
            </w:pPr>
            <w:r w:rsidRPr="007B43F0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nconsistent with Methods item #2</w:t>
            </w:r>
          </w:p>
          <w:p w14:paraId="150F3F53" w14:textId="62AE6F5E" w:rsidR="00B1065A" w:rsidRPr="00821961" w:rsidRDefault="00B1065A" w:rsidP="00B1065A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B6F28CA" w14:textId="04FD110C" w:rsidR="00B1065A" w:rsidRPr="009E3F7A" w:rsidRDefault="00B1065A" w:rsidP="00B1065A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no</w:t>
            </w:r>
          </w:p>
        </w:tc>
        <w:tc>
          <w:tcPr>
            <w:tcW w:w="19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08C4955" w14:textId="77777777" w:rsidR="00B1065A" w:rsidRDefault="00B1065A" w:rsidP="00B1065A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yes</w:t>
            </w:r>
          </w:p>
          <w:p w14:paraId="10E61C2C" w14:textId="77777777" w:rsidR="00B1065A" w:rsidRDefault="00B1065A" w:rsidP="00B1065A">
            <w:pPr>
              <w:spacing w:after="0" w:line="22" w:lineRule="atLeast"/>
              <w:ind w:left="72" w:hanging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s consistent with Methods item #2</w:t>
            </w:r>
          </w:p>
          <w:p w14:paraId="66D372BD" w14:textId="77777777" w:rsidR="00B1065A" w:rsidRDefault="00B1065A" w:rsidP="00B1065A">
            <w:pPr>
              <w:spacing w:after="0" w:line="22" w:lineRule="atLeast"/>
              <w:ind w:left="136"/>
              <w:rPr>
                <w:rFonts w:ascii="Times New Roman" w:hAnsi="Times New Roman" w:cs="Times New Roman"/>
                <w:sz w:val="20"/>
                <w:szCs w:val="20"/>
              </w:rPr>
            </w:pPr>
            <w:r w:rsidRPr="007B43F0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not explained in Methods</w:t>
            </w:r>
          </w:p>
          <w:p w14:paraId="58E5A3AF" w14:textId="77777777" w:rsidR="00B1065A" w:rsidRPr="00821961" w:rsidRDefault="00B1065A" w:rsidP="00B1065A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27C9CBC" w14:textId="7CC56768" w:rsidR="00B1065A" w:rsidRPr="009E3F7A" w:rsidRDefault="00B1065A" w:rsidP="00B1065A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no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0344FDD" w14:textId="77777777" w:rsidR="00B1065A" w:rsidRDefault="00B1065A" w:rsidP="00B1065A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yes</w:t>
            </w:r>
          </w:p>
          <w:p w14:paraId="31E89E03" w14:textId="77777777" w:rsidR="00B1065A" w:rsidRDefault="00B1065A" w:rsidP="00B1065A">
            <w:pPr>
              <w:spacing w:after="0" w:line="22" w:lineRule="atLeast"/>
              <w:ind w:left="72" w:hanging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s consistent with Methods item #2</w:t>
            </w:r>
          </w:p>
          <w:p w14:paraId="4402B2EE" w14:textId="77777777" w:rsidR="00B1065A" w:rsidRDefault="00B1065A" w:rsidP="00B1065A">
            <w:pPr>
              <w:spacing w:after="0" w:line="22" w:lineRule="atLeast"/>
              <w:ind w:left="136"/>
              <w:rPr>
                <w:rFonts w:ascii="Times New Roman" w:hAnsi="Times New Roman" w:cs="Times New Roman"/>
                <w:sz w:val="20"/>
                <w:szCs w:val="20"/>
              </w:rPr>
            </w:pPr>
            <w:r w:rsidRPr="007B43F0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not explained in Methods</w:t>
            </w:r>
          </w:p>
          <w:p w14:paraId="36972622" w14:textId="77777777" w:rsidR="00B1065A" w:rsidRPr="00821961" w:rsidRDefault="00B1065A" w:rsidP="00B1065A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195997B" w14:textId="5F9EBFBD" w:rsidR="00B1065A" w:rsidRPr="00F45718" w:rsidRDefault="00B1065A" w:rsidP="00B1065A">
            <w:pPr>
              <w:spacing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no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1462500" w14:textId="77777777" w:rsidR="00B1065A" w:rsidRDefault="00B1065A" w:rsidP="00B1065A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yes</w:t>
            </w:r>
          </w:p>
          <w:p w14:paraId="5B066357" w14:textId="77777777" w:rsidR="00B1065A" w:rsidRDefault="00B1065A" w:rsidP="00B1065A">
            <w:pPr>
              <w:spacing w:after="0" w:line="22" w:lineRule="atLeast"/>
              <w:ind w:left="72" w:hanging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s consistent with Methods item #2</w:t>
            </w:r>
          </w:p>
          <w:p w14:paraId="1F1DE17D" w14:textId="77777777" w:rsidR="00B1065A" w:rsidRDefault="00B1065A" w:rsidP="00B1065A">
            <w:pPr>
              <w:spacing w:after="0" w:line="22" w:lineRule="atLeast"/>
              <w:ind w:left="136"/>
              <w:rPr>
                <w:rFonts w:ascii="Times New Roman" w:hAnsi="Times New Roman" w:cs="Times New Roman"/>
                <w:sz w:val="20"/>
                <w:szCs w:val="20"/>
              </w:rPr>
            </w:pPr>
            <w:r w:rsidRPr="007B43F0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not explained in Methods</w:t>
            </w:r>
          </w:p>
          <w:p w14:paraId="58604CEE" w14:textId="77777777" w:rsidR="00B1065A" w:rsidRPr="00821961" w:rsidRDefault="00B1065A" w:rsidP="00B1065A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32E04F0" w14:textId="01741C1C" w:rsidR="00B1065A" w:rsidRPr="009E3F7A" w:rsidRDefault="00B1065A" w:rsidP="00B1065A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no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0E69875" w14:textId="77777777" w:rsidR="00B1065A" w:rsidRDefault="00B1065A" w:rsidP="00B1065A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yes</w:t>
            </w:r>
          </w:p>
          <w:p w14:paraId="19738537" w14:textId="77777777" w:rsidR="00B1065A" w:rsidRDefault="00B1065A" w:rsidP="00B1065A">
            <w:pPr>
              <w:spacing w:after="0" w:line="22" w:lineRule="atLeast"/>
              <w:ind w:left="72" w:hanging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s consistent with Methods item #2</w:t>
            </w:r>
          </w:p>
          <w:p w14:paraId="7FCA581B" w14:textId="77777777" w:rsidR="00B1065A" w:rsidRDefault="00B1065A" w:rsidP="00B1065A">
            <w:pPr>
              <w:spacing w:after="0" w:line="22" w:lineRule="atLeast"/>
              <w:ind w:left="136"/>
              <w:rPr>
                <w:rFonts w:ascii="Times New Roman" w:hAnsi="Times New Roman" w:cs="Times New Roman"/>
                <w:sz w:val="20"/>
                <w:szCs w:val="20"/>
              </w:rPr>
            </w:pPr>
            <w:r w:rsidRPr="007B43F0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not explained in Methods</w:t>
            </w:r>
          </w:p>
          <w:p w14:paraId="10A30ECE" w14:textId="77777777" w:rsidR="00B1065A" w:rsidRPr="00821961" w:rsidRDefault="00B1065A" w:rsidP="00B1065A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7802B66" w14:textId="5A7BA636" w:rsidR="00B1065A" w:rsidRPr="009E3F7A" w:rsidRDefault="00B1065A" w:rsidP="00B1065A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no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02B2EC0" w14:textId="77777777" w:rsidR="00B1065A" w:rsidRDefault="00B1065A" w:rsidP="00B1065A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yes</w:t>
            </w:r>
          </w:p>
          <w:p w14:paraId="53AD3F7C" w14:textId="77777777" w:rsidR="00B1065A" w:rsidRDefault="00B1065A" w:rsidP="00B1065A">
            <w:pPr>
              <w:spacing w:after="0" w:line="22" w:lineRule="atLeast"/>
              <w:ind w:left="72" w:hanging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s consistent with Methods item #2</w:t>
            </w:r>
          </w:p>
          <w:p w14:paraId="386959AE" w14:textId="77777777" w:rsidR="00B1065A" w:rsidRDefault="00B1065A" w:rsidP="00B1065A">
            <w:pPr>
              <w:spacing w:after="0" w:line="22" w:lineRule="atLeast"/>
              <w:ind w:left="136"/>
              <w:rPr>
                <w:rFonts w:ascii="Times New Roman" w:hAnsi="Times New Roman" w:cs="Times New Roman"/>
                <w:sz w:val="20"/>
                <w:szCs w:val="20"/>
              </w:rPr>
            </w:pPr>
            <w:r w:rsidRPr="007B43F0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not explained in Methods</w:t>
            </w:r>
          </w:p>
          <w:p w14:paraId="3CA235B0" w14:textId="77777777" w:rsidR="00B1065A" w:rsidRPr="00821961" w:rsidRDefault="00B1065A" w:rsidP="00B1065A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B0DDB72" w14:textId="35F273BC" w:rsidR="00B1065A" w:rsidRPr="009E3F7A" w:rsidRDefault="00B1065A" w:rsidP="00B1065A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no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579FC66" w14:textId="77777777" w:rsidR="00B1065A" w:rsidRDefault="00B1065A" w:rsidP="00B1065A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yes</w:t>
            </w:r>
          </w:p>
          <w:p w14:paraId="23D4A66E" w14:textId="77777777" w:rsidR="00B1065A" w:rsidRDefault="00B1065A" w:rsidP="00B1065A">
            <w:pPr>
              <w:spacing w:after="0" w:line="22" w:lineRule="atLeast"/>
              <w:ind w:left="72" w:hanging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s consistent with Methods item #2</w:t>
            </w:r>
          </w:p>
          <w:p w14:paraId="3001877A" w14:textId="77777777" w:rsidR="00B1065A" w:rsidRDefault="00B1065A" w:rsidP="00B1065A">
            <w:pPr>
              <w:spacing w:after="0" w:line="22" w:lineRule="atLeast"/>
              <w:ind w:left="136"/>
              <w:rPr>
                <w:rFonts w:ascii="Times New Roman" w:hAnsi="Times New Roman" w:cs="Times New Roman"/>
                <w:sz w:val="20"/>
                <w:szCs w:val="20"/>
              </w:rPr>
            </w:pPr>
            <w:r w:rsidRPr="007B43F0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not explained in Methods</w:t>
            </w:r>
          </w:p>
          <w:p w14:paraId="45B73208" w14:textId="77777777" w:rsidR="00B1065A" w:rsidRPr="00821961" w:rsidRDefault="00B1065A" w:rsidP="00B1065A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DA873C4" w14:textId="2007272A" w:rsidR="00B1065A" w:rsidRPr="009E3F7A" w:rsidRDefault="00B1065A" w:rsidP="00B1065A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no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9348295" w14:textId="77777777" w:rsidR="00B1065A" w:rsidRDefault="00B1065A" w:rsidP="00B1065A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yes</w:t>
            </w:r>
          </w:p>
          <w:p w14:paraId="7E825B27" w14:textId="77777777" w:rsidR="00B1065A" w:rsidRDefault="00B1065A" w:rsidP="00B1065A">
            <w:pPr>
              <w:spacing w:after="0" w:line="22" w:lineRule="atLeast"/>
              <w:ind w:left="72" w:hanging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s consistent with Methods item #2</w:t>
            </w:r>
          </w:p>
          <w:p w14:paraId="69EFDCE1" w14:textId="77777777" w:rsidR="00B1065A" w:rsidRDefault="00B1065A" w:rsidP="00B1065A">
            <w:pPr>
              <w:spacing w:after="0" w:line="22" w:lineRule="atLeast"/>
              <w:ind w:left="136"/>
              <w:rPr>
                <w:rFonts w:ascii="Times New Roman" w:hAnsi="Times New Roman" w:cs="Times New Roman"/>
                <w:sz w:val="20"/>
                <w:szCs w:val="20"/>
              </w:rPr>
            </w:pPr>
            <w:r w:rsidRPr="007B43F0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not explained in Methods</w:t>
            </w:r>
          </w:p>
          <w:p w14:paraId="31F98B5E" w14:textId="77777777" w:rsidR="00B1065A" w:rsidRPr="00821961" w:rsidRDefault="00B1065A" w:rsidP="00B1065A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26DE764" w14:textId="4D6450A4" w:rsidR="00B1065A" w:rsidRPr="009E3F7A" w:rsidRDefault="00B1065A" w:rsidP="00B1065A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no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9FDF4CE" w14:textId="77777777" w:rsidR="00B1065A" w:rsidRDefault="00B1065A" w:rsidP="00B1065A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yes</w:t>
            </w:r>
          </w:p>
          <w:p w14:paraId="6EA52C6B" w14:textId="77777777" w:rsidR="00B1065A" w:rsidRDefault="00B1065A" w:rsidP="00B1065A">
            <w:pPr>
              <w:spacing w:after="0" w:line="22" w:lineRule="atLeast"/>
              <w:ind w:left="72" w:hanging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s consistent with Methods item #2</w:t>
            </w:r>
          </w:p>
          <w:p w14:paraId="51A5FDCE" w14:textId="77777777" w:rsidR="00B1065A" w:rsidRDefault="00B1065A" w:rsidP="00B1065A">
            <w:pPr>
              <w:spacing w:after="0" w:line="22" w:lineRule="atLeast"/>
              <w:ind w:left="136"/>
              <w:rPr>
                <w:rFonts w:ascii="Times New Roman" w:hAnsi="Times New Roman" w:cs="Times New Roman"/>
                <w:sz w:val="20"/>
                <w:szCs w:val="20"/>
              </w:rPr>
            </w:pPr>
            <w:r w:rsidRPr="007B43F0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not explained in Methods</w:t>
            </w:r>
          </w:p>
          <w:p w14:paraId="6806A844" w14:textId="77777777" w:rsidR="00B1065A" w:rsidRPr="00821961" w:rsidRDefault="00B1065A" w:rsidP="00B1065A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D52C238" w14:textId="62723023" w:rsidR="00B1065A" w:rsidRPr="009E3F7A" w:rsidRDefault="00B1065A" w:rsidP="00B1065A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no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C701DD3" w14:textId="77777777" w:rsidR="00B1065A" w:rsidRDefault="00B1065A" w:rsidP="00B1065A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yes</w:t>
            </w:r>
          </w:p>
          <w:p w14:paraId="4434F068" w14:textId="77777777" w:rsidR="00B1065A" w:rsidRDefault="00B1065A" w:rsidP="00B1065A">
            <w:pPr>
              <w:spacing w:after="0" w:line="22" w:lineRule="atLeast"/>
              <w:ind w:left="72" w:hanging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s consistent with Methods item #2</w:t>
            </w:r>
          </w:p>
          <w:p w14:paraId="3DF7ADEF" w14:textId="77777777" w:rsidR="00B1065A" w:rsidRDefault="00B1065A" w:rsidP="00B1065A">
            <w:pPr>
              <w:spacing w:after="0" w:line="22" w:lineRule="atLeast"/>
              <w:ind w:left="136"/>
              <w:rPr>
                <w:rFonts w:ascii="Times New Roman" w:hAnsi="Times New Roman" w:cs="Times New Roman"/>
                <w:sz w:val="20"/>
                <w:szCs w:val="20"/>
              </w:rPr>
            </w:pPr>
            <w:r w:rsidRPr="007B43F0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not explained in Methods</w:t>
            </w:r>
          </w:p>
          <w:p w14:paraId="61D86FBB" w14:textId="77777777" w:rsidR="00B1065A" w:rsidRPr="00821961" w:rsidRDefault="00B1065A" w:rsidP="00B1065A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AF19E7B" w14:textId="474344D5" w:rsidR="00B1065A" w:rsidRPr="009E3F7A" w:rsidRDefault="00B1065A" w:rsidP="00B1065A">
            <w:pPr>
              <w:tabs>
                <w:tab w:val="right" w:pos="1709"/>
              </w:tabs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no</w:t>
            </w:r>
          </w:p>
        </w:tc>
      </w:tr>
      <w:tr w:rsidR="00B1065A" w:rsidRPr="00070057" w14:paraId="7147E51F" w14:textId="77777777" w:rsidTr="00644632">
        <w:trPr>
          <w:trHeight w:val="340"/>
        </w:trPr>
        <w:tc>
          <w:tcPr>
            <w:tcW w:w="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851FC47" w14:textId="37A7287B" w:rsidR="00B1065A" w:rsidRDefault="00B1065A" w:rsidP="00B1065A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26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0CEEC17" w14:textId="77777777" w:rsidR="00B1065A" w:rsidRDefault="00B1065A" w:rsidP="00B1065A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5314B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For each finding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presented in the Results</w:t>
            </w:r>
            <w:r w:rsidRPr="0065314B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, is the referent for each implementation outcome clearly stated?</w:t>
            </w:r>
          </w:p>
          <w:p w14:paraId="36ECACF9" w14:textId="77777777" w:rsidR="00B1065A" w:rsidRDefault="00B1065A" w:rsidP="00B1065A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  <w:p w14:paraId="30B4A519" w14:textId="2BABFEDE" w:rsidR="00B1065A" w:rsidRPr="0015399B" w:rsidRDefault="00B1065A" w:rsidP="00B1065A">
            <w:pPr>
              <w:spacing w:after="0" w:line="22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f yes, is it consistent with what was stated in the Introduction and Methods?</w:t>
            </w:r>
          </w:p>
          <w:p w14:paraId="0C4816FA" w14:textId="7D440E7C" w:rsidR="00B1065A" w:rsidRDefault="00B1065A" w:rsidP="00B1065A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9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AB257EA" w14:textId="77777777" w:rsidR="00B1065A" w:rsidRDefault="00B1065A" w:rsidP="00B1065A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yes</w:t>
            </w:r>
          </w:p>
          <w:p w14:paraId="66E380AD" w14:textId="3379C2D9" w:rsidR="00B1065A" w:rsidRDefault="00B1065A" w:rsidP="00B1065A">
            <w:pPr>
              <w:spacing w:after="0" w:line="22" w:lineRule="atLeast"/>
              <w:ind w:left="126"/>
              <w:rPr>
                <w:rFonts w:ascii="Times New Roman" w:hAnsi="Times New Roman" w:cs="Times New Roman"/>
                <w:sz w:val="20"/>
                <w:szCs w:val="20"/>
              </w:rPr>
            </w:pPr>
            <w:r w:rsidRPr="007B43F0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s consistent with Introduction item #5</w:t>
            </w:r>
          </w:p>
          <w:p w14:paraId="68A9FA05" w14:textId="5AE30DDF" w:rsidR="00B1065A" w:rsidRDefault="00B1065A" w:rsidP="00B1065A">
            <w:pPr>
              <w:spacing w:after="0" w:line="22" w:lineRule="atLeast"/>
              <w:ind w:left="126"/>
              <w:rPr>
                <w:rFonts w:ascii="Times New Roman" w:hAnsi="Times New Roman" w:cs="Times New Roman"/>
                <w:sz w:val="20"/>
                <w:szCs w:val="20"/>
              </w:rPr>
            </w:pPr>
            <w:r w:rsidRPr="007B43F0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s consistent with Methods item #5</w:t>
            </w:r>
          </w:p>
          <w:p w14:paraId="63B02F3B" w14:textId="0CEED7F6" w:rsidR="00B1065A" w:rsidRDefault="00B1065A" w:rsidP="00B1065A">
            <w:pPr>
              <w:spacing w:after="0" w:line="22" w:lineRule="atLeast"/>
              <w:ind w:left="126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nconsistent with previous section(s)</w:t>
            </w:r>
          </w:p>
          <w:p w14:paraId="41DFA639" w14:textId="77777777" w:rsidR="00B1065A" w:rsidRDefault="00B1065A" w:rsidP="00B1065A">
            <w:pPr>
              <w:spacing w:after="0" w:line="22" w:lineRule="atLeast"/>
              <w:ind w:left="126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4A61D82" w14:textId="00B57FDE" w:rsidR="00B1065A" w:rsidRPr="004813B2" w:rsidRDefault="00B1065A" w:rsidP="00B1065A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no</w:t>
            </w:r>
          </w:p>
        </w:tc>
        <w:tc>
          <w:tcPr>
            <w:tcW w:w="19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12CDED4" w14:textId="77777777" w:rsidR="00B1065A" w:rsidRDefault="00B1065A" w:rsidP="00B1065A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yes</w:t>
            </w:r>
          </w:p>
          <w:p w14:paraId="316D150D" w14:textId="77777777" w:rsidR="00B1065A" w:rsidRDefault="00B1065A" w:rsidP="00B1065A">
            <w:pPr>
              <w:spacing w:after="0" w:line="22" w:lineRule="atLeast"/>
              <w:ind w:left="126"/>
              <w:rPr>
                <w:rFonts w:ascii="Times New Roman" w:hAnsi="Times New Roman" w:cs="Times New Roman"/>
                <w:sz w:val="20"/>
                <w:szCs w:val="20"/>
              </w:rPr>
            </w:pPr>
            <w:r w:rsidRPr="007B43F0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s consistent with Introduction item #5</w:t>
            </w:r>
          </w:p>
          <w:p w14:paraId="40CD69BE" w14:textId="77777777" w:rsidR="00B1065A" w:rsidRDefault="00B1065A" w:rsidP="00B1065A">
            <w:pPr>
              <w:spacing w:after="0" w:line="22" w:lineRule="atLeast"/>
              <w:ind w:left="126"/>
              <w:rPr>
                <w:rFonts w:ascii="Times New Roman" w:hAnsi="Times New Roman" w:cs="Times New Roman"/>
                <w:sz w:val="20"/>
                <w:szCs w:val="20"/>
              </w:rPr>
            </w:pPr>
            <w:r w:rsidRPr="007B43F0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s consistent with Methods item #5</w:t>
            </w:r>
          </w:p>
          <w:p w14:paraId="235E7115" w14:textId="77777777" w:rsidR="00B1065A" w:rsidRDefault="00B1065A" w:rsidP="00B1065A">
            <w:pPr>
              <w:spacing w:after="0" w:line="22" w:lineRule="atLeast"/>
              <w:ind w:left="126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nconsistent with previous section(s)</w:t>
            </w:r>
          </w:p>
          <w:p w14:paraId="792506B2" w14:textId="77777777" w:rsidR="00B1065A" w:rsidRDefault="00B1065A" w:rsidP="00B1065A">
            <w:pPr>
              <w:spacing w:after="0" w:line="22" w:lineRule="atLeast"/>
              <w:ind w:left="126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3C6CFE8" w14:textId="1C7ED33A" w:rsidR="00B1065A" w:rsidRPr="009E3F7A" w:rsidRDefault="00B1065A" w:rsidP="00B1065A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no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E9AFA34" w14:textId="77777777" w:rsidR="00B1065A" w:rsidRDefault="00B1065A" w:rsidP="00B1065A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yes</w:t>
            </w:r>
          </w:p>
          <w:p w14:paraId="6A7D6724" w14:textId="77777777" w:rsidR="00B1065A" w:rsidRDefault="00B1065A" w:rsidP="00B1065A">
            <w:pPr>
              <w:spacing w:after="0" w:line="22" w:lineRule="atLeast"/>
              <w:ind w:left="126"/>
              <w:rPr>
                <w:rFonts w:ascii="Times New Roman" w:hAnsi="Times New Roman" w:cs="Times New Roman"/>
                <w:sz w:val="20"/>
                <w:szCs w:val="20"/>
              </w:rPr>
            </w:pPr>
            <w:r w:rsidRPr="007B43F0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s consistent with Introduction item #5</w:t>
            </w:r>
          </w:p>
          <w:p w14:paraId="67EAD081" w14:textId="77777777" w:rsidR="00B1065A" w:rsidRDefault="00B1065A" w:rsidP="00B1065A">
            <w:pPr>
              <w:spacing w:after="0" w:line="22" w:lineRule="atLeast"/>
              <w:ind w:left="126"/>
              <w:rPr>
                <w:rFonts w:ascii="Times New Roman" w:hAnsi="Times New Roman" w:cs="Times New Roman"/>
                <w:sz w:val="20"/>
                <w:szCs w:val="20"/>
              </w:rPr>
            </w:pPr>
            <w:r w:rsidRPr="007B43F0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s consistent with Methods item #5</w:t>
            </w:r>
          </w:p>
          <w:p w14:paraId="364DCB71" w14:textId="77777777" w:rsidR="00B1065A" w:rsidRDefault="00B1065A" w:rsidP="00B1065A">
            <w:pPr>
              <w:spacing w:after="0" w:line="22" w:lineRule="atLeast"/>
              <w:ind w:left="126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nconsistent with previous section(s)</w:t>
            </w:r>
          </w:p>
          <w:p w14:paraId="61827B13" w14:textId="77777777" w:rsidR="00B1065A" w:rsidRDefault="00B1065A" w:rsidP="00B1065A">
            <w:pPr>
              <w:spacing w:after="0" w:line="22" w:lineRule="atLeast"/>
              <w:ind w:left="126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D22BC4A" w14:textId="65B87D9D" w:rsidR="00B1065A" w:rsidRPr="009E3F7A" w:rsidRDefault="00B1065A" w:rsidP="00B1065A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no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4D67062" w14:textId="77777777" w:rsidR="00B1065A" w:rsidRDefault="00B1065A" w:rsidP="00B1065A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yes</w:t>
            </w:r>
          </w:p>
          <w:p w14:paraId="21A21FD1" w14:textId="77777777" w:rsidR="00B1065A" w:rsidRDefault="00B1065A" w:rsidP="00B1065A">
            <w:pPr>
              <w:spacing w:after="0" w:line="22" w:lineRule="atLeast"/>
              <w:ind w:left="126"/>
              <w:rPr>
                <w:rFonts w:ascii="Times New Roman" w:hAnsi="Times New Roman" w:cs="Times New Roman"/>
                <w:sz w:val="20"/>
                <w:szCs w:val="20"/>
              </w:rPr>
            </w:pPr>
            <w:r w:rsidRPr="007B43F0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s consistent with Introduction item #5</w:t>
            </w:r>
          </w:p>
          <w:p w14:paraId="63AB61F3" w14:textId="77777777" w:rsidR="00B1065A" w:rsidRDefault="00B1065A" w:rsidP="00B1065A">
            <w:pPr>
              <w:spacing w:after="0" w:line="22" w:lineRule="atLeast"/>
              <w:ind w:left="126"/>
              <w:rPr>
                <w:rFonts w:ascii="Times New Roman" w:hAnsi="Times New Roman" w:cs="Times New Roman"/>
                <w:sz w:val="20"/>
                <w:szCs w:val="20"/>
              </w:rPr>
            </w:pPr>
            <w:r w:rsidRPr="007B43F0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s consistent with Methods item #5</w:t>
            </w:r>
          </w:p>
          <w:p w14:paraId="40D99CFD" w14:textId="77777777" w:rsidR="00B1065A" w:rsidRDefault="00B1065A" w:rsidP="00B1065A">
            <w:pPr>
              <w:spacing w:after="0" w:line="22" w:lineRule="atLeast"/>
              <w:ind w:left="126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nconsistent with previous section(s)</w:t>
            </w:r>
          </w:p>
          <w:p w14:paraId="77687D75" w14:textId="77777777" w:rsidR="00B1065A" w:rsidRDefault="00B1065A" w:rsidP="00B1065A">
            <w:pPr>
              <w:spacing w:after="0" w:line="22" w:lineRule="atLeast"/>
              <w:ind w:left="126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89E47E2" w14:textId="7EA1F2C0" w:rsidR="00B1065A" w:rsidRPr="009E3F7A" w:rsidRDefault="00B1065A" w:rsidP="00B1065A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no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9559F67" w14:textId="77777777" w:rsidR="00B1065A" w:rsidRDefault="00B1065A" w:rsidP="00B1065A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yes</w:t>
            </w:r>
          </w:p>
          <w:p w14:paraId="24D108BD" w14:textId="77777777" w:rsidR="00B1065A" w:rsidRDefault="00B1065A" w:rsidP="00B1065A">
            <w:pPr>
              <w:spacing w:after="0" w:line="22" w:lineRule="atLeast"/>
              <w:ind w:left="126"/>
              <w:rPr>
                <w:rFonts w:ascii="Times New Roman" w:hAnsi="Times New Roman" w:cs="Times New Roman"/>
                <w:sz w:val="20"/>
                <w:szCs w:val="20"/>
              </w:rPr>
            </w:pPr>
            <w:r w:rsidRPr="007B43F0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s consistent with Introduction item #5</w:t>
            </w:r>
          </w:p>
          <w:p w14:paraId="0248F7BB" w14:textId="77777777" w:rsidR="00B1065A" w:rsidRDefault="00B1065A" w:rsidP="00B1065A">
            <w:pPr>
              <w:spacing w:after="0" w:line="22" w:lineRule="atLeast"/>
              <w:ind w:left="126"/>
              <w:rPr>
                <w:rFonts w:ascii="Times New Roman" w:hAnsi="Times New Roman" w:cs="Times New Roman"/>
                <w:sz w:val="20"/>
                <w:szCs w:val="20"/>
              </w:rPr>
            </w:pPr>
            <w:r w:rsidRPr="007B43F0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s consistent with Methods item #5</w:t>
            </w:r>
          </w:p>
          <w:p w14:paraId="445475D5" w14:textId="77777777" w:rsidR="00B1065A" w:rsidRDefault="00B1065A" w:rsidP="00B1065A">
            <w:pPr>
              <w:spacing w:after="0" w:line="22" w:lineRule="atLeast"/>
              <w:ind w:left="126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nconsistent with previous section(s)</w:t>
            </w:r>
          </w:p>
          <w:p w14:paraId="77394F5C" w14:textId="77777777" w:rsidR="00B1065A" w:rsidRDefault="00B1065A" w:rsidP="00B1065A">
            <w:pPr>
              <w:spacing w:after="0" w:line="22" w:lineRule="atLeast"/>
              <w:ind w:left="126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B38A39D" w14:textId="6CA66B3D" w:rsidR="00B1065A" w:rsidRPr="009E3F7A" w:rsidRDefault="00B1065A" w:rsidP="00B1065A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no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A216FD0" w14:textId="77777777" w:rsidR="00B1065A" w:rsidRDefault="00B1065A" w:rsidP="00B1065A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yes</w:t>
            </w:r>
          </w:p>
          <w:p w14:paraId="2FCB4572" w14:textId="77777777" w:rsidR="00B1065A" w:rsidRDefault="00B1065A" w:rsidP="00B1065A">
            <w:pPr>
              <w:spacing w:after="0" w:line="22" w:lineRule="atLeast"/>
              <w:ind w:left="126"/>
              <w:rPr>
                <w:rFonts w:ascii="Times New Roman" w:hAnsi="Times New Roman" w:cs="Times New Roman"/>
                <w:sz w:val="20"/>
                <w:szCs w:val="20"/>
              </w:rPr>
            </w:pPr>
            <w:r w:rsidRPr="007B43F0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s consistent with Introduction item #5</w:t>
            </w:r>
          </w:p>
          <w:p w14:paraId="2433F9D0" w14:textId="77777777" w:rsidR="00B1065A" w:rsidRDefault="00B1065A" w:rsidP="00B1065A">
            <w:pPr>
              <w:spacing w:after="0" w:line="22" w:lineRule="atLeast"/>
              <w:ind w:left="126"/>
              <w:rPr>
                <w:rFonts w:ascii="Times New Roman" w:hAnsi="Times New Roman" w:cs="Times New Roman"/>
                <w:sz w:val="20"/>
                <w:szCs w:val="20"/>
              </w:rPr>
            </w:pPr>
            <w:r w:rsidRPr="007B43F0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s consistent with Methods item #5</w:t>
            </w:r>
          </w:p>
          <w:p w14:paraId="79035A67" w14:textId="77777777" w:rsidR="00B1065A" w:rsidRDefault="00B1065A" w:rsidP="00B1065A">
            <w:pPr>
              <w:spacing w:after="0" w:line="22" w:lineRule="atLeast"/>
              <w:ind w:left="126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nconsistent with previous section(s)</w:t>
            </w:r>
          </w:p>
          <w:p w14:paraId="10B02A51" w14:textId="77777777" w:rsidR="00B1065A" w:rsidRDefault="00B1065A" w:rsidP="00B1065A">
            <w:pPr>
              <w:spacing w:after="0" w:line="22" w:lineRule="atLeast"/>
              <w:ind w:left="126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6E970D6" w14:textId="51541382" w:rsidR="00B1065A" w:rsidRPr="009E3F7A" w:rsidRDefault="00B1065A" w:rsidP="00B1065A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no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AC9DD1E" w14:textId="77777777" w:rsidR="00B1065A" w:rsidRDefault="00B1065A" w:rsidP="00B1065A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yes</w:t>
            </w:r>
          </w:p>
          <w:p w14:paraId="0D34A184" w14:textId="77777777" w:rsidR="00B1065A" w:rsidRDefault="00B1065A" w:rsidP="00B1065A">
            <w:pPr>
              <w:spacing w:after="0" w:line="22" w:lineRule="atLeast"/>
              <w:ind w:left="126"/>
              <w:rPr>
                <w:rFonts w:ascii="Times New Roman" w:hAnsi="Times New Roman" w:cs="Times New Roman"/>
                <w:sz w:val="20"/>
                <w:szCs w:val="20"/>
              </w:rPr>
            </w:pPr>
            <w:r w:rsidRPr="007B43F0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s consistent with Introduction item #5</w:t>
            </w:r>
          </w:p>
          <w:p w14:paraId="372501B9" w14:textId="77777777" w:rsidR="00B1065A" w:rsidRDefault="00B1065A" w:rsidP="00B1065A">
            <w:pPr>
              <w:spacing w:after="0" w:line="22" w:lineRule="atLeast"/>
              <w:ind w:left="126"/>
              <w:rPr>
                <w:rFonts w:ascii="Times New Roman" w:hAnsi="Times New Roman" w:cs="Times New Roman"/>
                <w:sz w:val="20"/>
                <w:szCs w:val="20"/>
              </w:rPr>
            </w:pPr>
            <w:r w:rsidRPr="007B43F0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s consistent with Methods item #5</w:t>
            </w:r>
          </w:p>
          <w:p w14:paraId="21BFD599" w14:textId="77777777" w:rsidR="00B1065A" w:rsidRDefault="00B1065A" w:rsidP="00B1065A">
            <w:pPr>
              <w:spacing w:after="0" w:line="22" w:lineRule="atLeast"/>
              <w:ind w:left="126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nconsistent with previous section(s)</w:t>
            </w:r>
          </w:p>
          <w:p w14:paraId="57721BAF" w14:textId="77777777" w:rsidR="00B1065A" w:rsidRDefault="00B1065A" w:rsidP="00B1065A">
            <w:pPr>
              <w:spacing w:after="0" w:line="22" w:lineRule="atLeast"/>
              <w:ind w:left="126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49AA16D" w14:textId="4F9CDEE4" w:rsidR="00B1065A" w:rsidRPr="009E3F7A" w:rsidRDefault="00B1065A" w:rsidP="00B1065A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no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B53233D" w14:textId="77777777" w:rsidR="00B1065A" w:rsidRDefault="00B1065A" w:rsidP="00B1065A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yes</w:t>
            </w:r>
          </w:p>
          <w:p w14:paraId="6F7BBE23" w14:textId="77777777" w:rsidR="00B1065A" w:rsidRDefault="00B1065A" w:rsidP="00B1065A">
            <w:pPr>
              <w:spacing w:after="0" w:line="22" w:lineRule="atLeast"/>
              <w:ind w:left="126"/>
              <w:rPr>
                <w:rFonts w:ascii="Times New Roman" w:hAnsi="Times New Roman" w:cs="Times New Roman"/>
                <w:sz w:val="20"/>
                <w:szCs w:val="20"/>
              </w:rPr>
            </w:pPr>
            <w:r w:rsidRPr="007B43F0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s consistent with Introduction item #5</w:t>
            </w:r>
          </w:p>
          <w:p w14:paraId="793A42F7" w14:textId="77777777" w:rsidR="00B1065A" w:rsidRDefault="00B1065A" w:rsidP="00B1065A">
            <w:pPr>
              <w:spacing w:after="0" w:line="22" w:lineRule="atLeast"/>
              <w:ind w:left="126"/>
              <w:rPr>
                <w:rFonts w:ascii="Times New Roman" w:hAnsi="Times New Roman" w:cs="Times New Roman"/>
                <w:sz w:val="20"/>
                <w:szCs w:val="20"/>
              </w:rPr>
            </w:pPr>
            <w:r w:rsidRPr="007B43F0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s consistent with Methods item #5</w:t>
            </w:r>
          </w:p>
          <w:p w14:paraId="58A7472C" w14:textId="32C3E9A7" w:rsidR="00B1065A" w:rsidRDefault="00B1065A" w:rsidP="00B1065A">
            <w:pPr>
              <w:spacing w:after="0" w:line="22" w:lineRule="atLeast"/>
              <w:ind w:left="126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nconsistent with previous section(s)</w:t>
            </w:r>
          </w:p>
          <w:p w14:paraId="5B2FAAB6" w14:textId="246250AE" w:rsidR="00B1065A" w:rsidRPr="009E3F7A" w:rsidRDefault="00B1065A" w:rsidP="00B1065A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no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52EB292" w14:textId="77777777" w:rsidR="00B1065A" w:rsidRDefault="00B1065A" w:rsidP="00B1065A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yes</w:t>
            </w:r>
          </w:p>
          <w:p w14:paraId="3B854974" w14:textId="77777777" w:rsidR="00B1065A" w:rsidRDefault="00B1065A" w:rsidP="00B1065A">
            <w:pPr>
              <w:spacing w:after="0" w:line="22" w:lineRule="atLeast"/>
              <w:ind w:left="126"/>
              <w:rPr>
                <w:rFonts w:ascii="Times New Roman" w:hAnsi="Times New Roman" w:cs="Times New Roman"/>
                <w:sz w:val="20"/>
                <w:szCs w:val="20"/>
              </w:rPr>
            </w:pPr>
            <w:r w:rsidRPr="007B43F0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s consistent with Introduction item #5</w:t>
            </w:r>
          </w:p>
          <w:p w14:paraId="035FCCBF" w14:textId="77777777" w:rsidR="00B1065A" w:rsidRDefault="00B1065A" w:rsidP="00B1065A">
            <w:pPr>
              <w:spacing w:after="0" w:line="22" w:lineRule="atLeast"/>
              <w:ind w:left="126"/>
              <w:rPr>
                <w:rFonts w:ascii="Times New Roman" w:hAnsi="Times New Roman" w:cs="Times New Roman"/>
                <w:sz w:val="20"/>
                <w:szCs w:val="20"/>
              </w:rPr>
            </w:pPr>
            <w:r w:rsidRPr="007B43F0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s consistent with Methods item #5</w:t>
            </w:r>
          </w:p>
          <w:p w14:paraId="30F051C9" w14:textId="20E77925" w:rsidR="00B1065A" w:rsidRDefault="00B1065A" w:rsidP="00B1065A">
            <w:pPr>
              <w:spacing w:after="0" w:line="22" w:lineRule="atLeast"/>
              <w:ind w:left="126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nconsistent with previous section(s)</w:t>
            </w:r>
          </w:p>
          <w:p w14:paraId="4EB4F955" w14:textId="0E7E4857" w:rsidR="00B1065A" w:rsidRPr="009E3F7A" w:rsidRDefault="00B1065A" w:rsidP="00B1065A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no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B0AF9B1" w14:textId="77777777" w:rsidR="00B1065A" w:rsidRDefault="00B1065A" w:rsidP="00B1065A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yes</w:t>
            </w:r>
          </w:p>
          <w:p w14:paraId="0F19A903" w14:textId="77777777" w:rsidR="00B1065A" w:rsidRDefault="00B1065A" w:rsidP="00B1065A">
            <w:pPr>
              <w:spacing w:after="0" w:line="22" w:lineRule="atLeast"/>
              <w:ind w:left="126"/>
              <w:rPr>
                <w:rFonts w:ascii="Times New Roman" w:hAnsi="Times New Roman" w:cs="Times New Roman"/>
                <w:sz w:val="20"/>
                <w:szCs w:val="20"/>
              </w:rPr>
            </w:pPr>
            <w:r w:rsidRPr="007B43F0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s consistent with Introduction item #5</w:t>
            </w:r>
          </w:p>
          <w:p w14:paraId="667583EC" w14:textId="77777777" w:rsidR="00B1065A" w:rsidRDefault="00B1065A" w:rsidP="00B1065A">
            <w:pPr>
              <w:spacing w:after="0" w:line="22" w:lineRule="atLeast"/>
              <w:ind w:left="126"/>
              <w:rPr>
                <w:rFonts w:ascii="Times New Roman" w:hAnsi="Times New Roman" w:cs="Times New Roman"/>
                <w:sz w:val="20"/>
                <w:szCs w:val="20"/>
              </w:rPr>
            </w:pPr>
            <w:r w:rsidRPr="007B43F0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s consistent with Methods item #5</w:t>
            </w:r>
          </w:p>
          <w:p w14:paraId="4552D88A" w14:textId="77777777" w:rsidR="00B1065A" w:rsidRDefault="00B1065A" w:rsidP="00B1065A">
            <w:pPr>
              <w:spacing w:after="0" w:line="22" w:lineRule="atLeast"/>
              <w:ind w:left="126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nconsistent with previous section(s)</w:t>
            </w:r>
          </w:p>
          <w:p w14:paraId="1649FDE0" w14:textId="3FFCC771" w:rsidR="00B1065A" w:rsidRDefault="00B1065A" w:rsidP="00B1065A">
            <w:pPr>
              <w:spacing w:after="0" w:line="22" w:lineRule="atLeast"/>
              <w:ind w:left="126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F7BFDC9" w14:textId="77777777" w:rsidR="00B1065A" w:rsidRDefault="00B1065A" w:rsidP="00B1065A">
            <w:pPr>
              <w:spacing w:after="0" w:line="22" w:lineRule="atLeast"/>
              <w:ind w:left="126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F8740EC" w14:textId="77777777" w:rsidR="00B1065A" w:rsidRDefault="00B1065A" w:rsidP="00B1065A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no</w:t>
            </w:r>
          </w:p>
          <w:p w14:paraId="0FCE1D54" w14:textId="0202C68A" w:rsidR="009C2F8F" w:rsidRPr="009E3F7A" w:rsidRDefault="009C2F8F" w:rsidP="00B1065A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B1065A" w:rsidRPr="00070057" w14:paraId="3DF1C9EC" w14:textId="77777777" w:rsidTr="00882E67">
        <w:trPr>
          <w:trHeight w:val="525"/>
        </w:trPr>
        <w:tc>
          <w:tcPr>
            <w:tcW w:w="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6F2065A" w14:textId="5E327E40" w:rsidR="00B1065A" w:rsidRDefault="00B1065A" w:rsidP="00B1065A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26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DEA68BC" w14:textId="29CE1CBC" w:rsidR="00B1065A" w:rsidRDefault="00B1065A" w:rsidP="00B1065A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0089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If the same implementation outcome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is assessed </w:t>
            </w:r>
            <w:r w:rsidRPr="0050089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across different referents,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re findings</w:t>
            </w:r>
            <w:r w:rsidRPr="0050089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repor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ed</w:t>
            </w:r>
            <w:r w:rsidRPr="0050089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for each?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ADA13E7" w14:textId="77777777" w:rsidR="00B1065A" w:rsidRPr="00821961" w:rsidRDefault="00B1065A" w:rsidP="00B1065A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yes</w:t>
            </w:r>
          </w:p>
          <w:p w14:paraId="48A13D20" w14:textId="77777777" w:rsidR="00B1065A" w:rsidRDefault="00B1065A" w:rsidP="00B1065A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no</w:t>
            </w:r>
          </w:p>
          <w:p w14:paraId="03287836" w14:textId="67336036" w:rsidR="00B1065A" w:rsidRDefault="00B1065A" w:rsidP="00B1065A">
            <w:pPr>
              <w:spacing w:after="0" w:line="22" w:lineRule="atLeast"/>
              <w:ind w:left="126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 xml:space="preserve">□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indings missing for th</w:t>
            </w:r>
            <w:r w:rsidR="00EC33EF">
              <w:rPr>
                <w:rFonts w:ascii="Times New Roman" w:hAnsi="Times New Roman" w:cs="Times New Roman"/>
                <w:sz w:val="20"/>
                <w:szCs w:val="20"/>
              </w:rPr>
              <w:t>i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referent</w:t>
            </w:r>
            <w:r w:rsidR="00EC33EF">
              <w:rPr>
                <w:rFonts w:ascii="Times New Roman" w:hAnsi="Times New Roman" w:cs="Times New Roman"/>
                <w:sz w:val="20"/>
                <w:szCs w:val="20"/>
              </w:rPr>
              <w:t xml:space="preserve"> (list here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</w:p>
          <w:p w14:paraId="16F278D1" w14:textId="77777777" w:rsidR="00B1065A" w:rsidRDefault="00B1065A" w:rsidP="00B1065A">
            <w:pPr>
              <w:spacing w:after="0" w:line="22" w:lineRule="atLeast"/>
              <w:ind w:left="126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4C0DD6C" w14:textId="42984EA3" w:rsidR="00B1065A" w:rsidRPr="0065314B" w:rsidRDefault="00B1065A" w:rsidP="00B1065A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8B208C0" w14:textId="77777777" w:rsidR="00EC33EF" w:rsidRPr="00821961" w:rsidRDefault="00EC33EF" w:rsidP="00EC33EF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yes</w:t>
            </w:r>
          </w:p>
          <w:p w14:paraId="01066FEA" w14:textId="77777777" w:rsidR="00EC33EF" w:rsidRDefault="00EC33EF" w:rsidP="00EC33EF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no</w:t>
            </w:r>
          </w:p>
          <w:p w14:paraId="6F002664" w14:textId="77777777" w:rsidR="00EC33EF" w:rsidRDefault="00EC33EF" w:rsidP="00EC33EF">
            <w:pPr>
              <w:spacing w:after="0" w:line="22" w:lineRule="atLeast"/>
              <w:ind w:left="126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 xml:space="preserve">□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findings missing for this referent (list here): </w:t>
            </w:r>
          </w:p>
          <w:p w14:paraId="15FB4C15" w14:textId="77777777" w:rsidR="00B1065A" w:rsidRPr="009E3F7A" w:rsidRDefault="00B1065A" w:rsidP="00B1065A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3CDC7FB" w14:textId="77777777" w:rsidR="00EC33EF" w:rsidRPr="00821961" w:rsidRDefault="00EC33EF" w:rsidP="00EC33EF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yes</w:t>
            </w:r>
          </w:p>
          <w:p w14:paraId="387DE517" w14:textId="77777777" w:rsidR="00EC33EF" w:rsidRDefault="00EC33EF" w:rsidP="00EC33EF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no</w:t>
            </w:r>
          </w:p>
          <w:p w14:paraId="50CA7567" w14:textId="77777777" w:rsidR="00EC33EF" w:rsidRDefault="00EC33EF" w:rsidP="00EC33EF">
            <w:pPr>
              <w:spacing w:after="0" w:line="22" w:lineRule="atLeast"/>
              <w:ind w:left="126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 xml:space="preserve">□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findings missing for this referent (list here): </w:t>
            </w:r>
          </w:p>
          <w:p w14:paraId="64A27EEB" w14:textId="4BC7C8D4" w:rsidR="00B1065A" w:rsidRPr="00230CE2" w:rsidRDefault="00B1065A" w:rsidP="00B1065A">
            <w:pPr>
              <w:spacing w:after="0" w:line="22" w:lineRule="atLeast"/>
              <w:ind w:left="126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206C64A" w14:textId="77777777" w:rsidR="00EC33EF" w:rsidRPr="00821961" w:rsidRDefault="00EC33EF" w:rsidP="00EC33EF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yes</w:t>
            </w:r>
          </w:p>
          <w:p w14:paraId="58F1BE80" w14:textId="77777777" w:rsidR="00EC33EF" w:rsidRDefault="00EC33EF" w:rsidP="00EC33EF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no</w:t>
            </w:r>
          </w:p>
          <w:p w14:paraId="4D26287E" w14:textId="77777777" w:rsidR="00EC33EF" w:rsidRDefault="00EC33EF" w:rsidP="00EC33EF">
            <w:pPr>
              <w:spacing w:after="0" w:line="22" w:lineRule="atLeast"/>
              <w:ind w:left="126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 xml:space="preserve">□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findings missing for this referent (list here): </w:t>
            </w:r>
          </w:p>
          <w:p w14:paraId="48EBED8A" w14:textId="77777777" w:rsidR="00B1065A" w:rsidRPr="009E3F7A" w:rsidRDefault="00B1065A" w:rsidP="00B1065A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BEC3B25" w14:textId="77777777" w:rsidR="00EC33EF" w:rsidRPr="00821961" w:rsidRDefault="00EC33EF" w:rsidP="00EC33EF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yes</w:t>
            </w:r>
          </w:p>
          <w:p w14:paraId="40A5DE52" w14:textId="77777777" w:rsidR="00EC33EF" w:rsidRDefault="00EC33EF" w:rsidP="00EC33EF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no</w:t>
            </w:r>
          </w:p>
          <w:p w14:paraId="364ECE80" w14:textId="77777777" w:rsidR="00EC33EF" w:rsidRDefault="00EC33EF" w:rsidP="00EC33EF">
            <w:pPr>
              <w:spacing w:after="0" w:line="22" w:lineRule="atLeast"/>
              <w:ind w:left="126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 xml:space="preserve">□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findings missing for this referent (list here): </w:t>
            </w:r>
          </w:p>
          <w:p w14:paraId="1E049DC1" w14:textId="77777777" w:rsidR="00B1065A" w:rsidRPr="009E3F7A" w:rsidRDefault="00B1065A" w:rsidP="00B1065A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854CEC2" w14:textId="77777777" w:rsidR="00EC33EF" w:rsidRPr="00821961" w:rsidRDefault="00EC33EF" w:rsidP="00EC33EF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yes</w:t>
            </w:r>
          </w:p>
          <w:p w14:paraId="388C9C2E" w14:textId="77777777" w:rsidR="00EC33EF" w:rsidRDefault="00EC33EF" w:rsidP="00EC33EF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no</w:t>
            </w:r>
          </w:p>
          <w:p w14:paraId="055050EE" w14:textId="77777777" w:rsidR="00EC33EF" w:rsidRDefault="00EC33EF" w:rsidP="00EC33EF">
            <w:pPr>
              <w:spacing w:after="0" w:line="22" w:lineRule="atLeast"/>
              <w:ind w:left="126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 xml:space="preserve">□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findings missing for this referent (list here): </w:t>
            </w:r>
          </w:p>
          <w:p w14:paraId="3224A7B1" w14:textId="77777777" w:rsidR="00B1065A" w:rsidRPr="009E3F7A" w:rsidRDefault="00B1065A" w:rsidP="00B1065A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0AA1A37" w14:textId="77777777" w:rsidR="00EC33EF" w:rsidRPr="00821961" w:rsidRDefault="00EC33EF" w:rsidP="00EC33EF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yes</w:t>
            </w:r>
          </w:p>
          <w:p w14:paraId="28BC86D3" w14:textId="77777777" w:rsidR="00EC33EF" w:rsidRDefault="00EC33EF" w:rsidP="00EC33EF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no</w:t>
            </w:r>
          </w:p>
          <w:p w14:paraId="638D1422" w14:textId="77777777" w:rsidR="00EC33EF" w:rsidRDefault="00EC33EF" w:rsidP="00EC33EF">
            <w:pPr>
              <w:spacing w:after="0" w:line="22" w:lineRule="atLeast"/>
              <w:ind w:left="126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 xml:space="preserve">□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findings missing for this referent (list here): </w:t>
            </w:r>
          </w:p>
          <w:p w14:paraId="4341FC14" w14:textId="77777777" w:rsidR="00B1065A" w:rsidRPr="009E3F7A" w:rsidRDefault="00B1065A" w:rsidP="00B1065A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64A4122" w14:textId="77777777" w:rsidR="00EC33EF" w:rsidRPr="00821961" w:rsidRDefault="00EC33EF" w:rsidP="00EC33EF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yes</w:t>
            </w:r>
          </w:p>
          <w:p w14:paraId="59B17497" w14:textId="77777777" w:rsidR="00EC33EF" w:rsidRDefault="00EC33EF" w:rsidP="00EC33EF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no</w:t>
            </w:r>
          </w:p>
          <w:p w14:paraId="07D2AA63" w14:textId="77777777" w:rsidR="00EC33EF" w:rsidRDefault="00EC33EF" w:rsidP="00EC33EF">
            <w:pPr>
              <w:spacing w:after="0" w:line="22" w:lineRule="atLeast"/>
              <w:ind w:left="126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 xml:space="preserve">□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findings missing for this referent (list here): </w:t>
            </w:r>
          </w:p>
          <w:p w14:paraId="55706FBE" w14:textId="77777777" w:rsidR="00B1065A" w:rsidRPr="009E3F7A" w:rsidRDefault="00B1065A" w:rsidP="00B1065A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D131794" w14:textId="77777777" w:rsidR="00EC33EF" w:rsidRPr="00821961" w:rsidRDefault="00EC33EF" w:rsidP="00EC33EF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yes</w:t>
            </w:r>
          </w:p>
          <w:p w14:paraId="307C44B6" w14:textId="77777777" w:rsidR="00EC33EF" w:rsidRDefault="00EC33EF" w:rsidP="00EC33EF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no</w:t>
            </w:r>
          </w:p>
          <w:p w14:paraId="2A64B995" w14:textId="77777777" w:rsidR="00EC33EF" w:rsidRDefault="00EC33EF" w:rsidP="00EC33EF">
            <w:pPr>
              <w:spacing w:after="0" w:line="22" w:lineRule="atLeast"/>
              <w:ind w:left="126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 xml:space="preserve">□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findings missing for this referent (list here): </w:t>
            </w:r>
          </w:p>
          <w:p w14:paraId="68654F08" w14:textId="5B743FB9" w:rsidR="00B1065A" w:rsidRDefault="00B1065A" w:rsidP="00B1065A">
            <w:pPr>
              <w:spacing w:after="0" w:line="22" w:lineRule="atLeast"/>
              <w:ind w:left="126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57BBC1D" w14:textId="77777777" w:rsidR="00B1065A" w:rsidRPr="009E3F7A" w:rsidRDefault="00B1065A" w:rsidP="00B1065A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5BD8017" w14:textId="77777777" w:rsidR="00EC33EF" w:rsidRPr="00821961" w:rsidRDefault="00EC33EF" w:rsidP="00EC33EF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yes</w:t>
            </w:r>
          </w:p>
          <w:p w14:paraId="21E7AAB4" w14:textId="77777777" w:rsidR="00EC33EF" w:rsidRDefault="00EC33EF" w:rsidP="00EC33EF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no</w:t>
            </w:r>
          </w:p>
          <w:p w14:paraId="4F8C85A5" w14:textId="77777777" w:rsidR="00EC33EF" w:rsidRDefault="00EC33EF" w:rsidP="00EC33EF">
            <w:pPr>
              <w:spacing w:after="0" w:line="22" w:lineRule="atLeast"/>
              <w:ind w:left="126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 xml:space="preserve">□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findings missing for this referent (list here): </w:t>
            </w:r>
          </w:p>
          <w:p w14:paraId="06EC9A8D" w14:textId="77777777" w:rsidR="00B1065A" w:rsidRPr="009E3F7A" w:rsidRDefault="00B1065A" w:rsidP="00B1065A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B1065A" w:rsidRPr="00070057" w14:paraId="145C2FD7" w14:textId="77777777" w:rsidTr="0065314B">
        <w:trPr>
          <w:trHeight w:val="349"/>
        </w:trPr>
        <w:tc>
          <w:tcPr>
            <w:tcW w:w="22400" w:type="dxa"/>
            <w:gridSpan w:val="1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</w:tcPr>
          <w:p w14:paraId="04F05E3E" w14:textId="15EE000F" w:rsidR="00B1065A" w:rsidRPr="0065314B" w:rsidRDefault="00B1065A" w:rsidP="00B1065A">
            <w:pPr>
              <w:spacing w:after="0" w:line="22" w:lineRule="atLeas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65314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Discussion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 xml:space="preserve"> Section</w:t>
            </w:r>
          </w:p>
        </w:tc>
      </w:tr>
      <w:tr w:rsidR="00B1065A" w:rsidRPr="00070057" w14:paraId="63197AAF" w14:textId="77777777" w:rsidTr="00882E67">
        <w:trPr>
          <w:trHeight w:val="525"/>
        </w:trPr>
        <w:tc>
          <w:tcPr>
            <w:tcW w:w="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FA4113D" w14:textId="6685080D" w:rsidR="00B1065A" w:rsidRDefault="00B1065A" w:rsidP="00B1065A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26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99EDA87" w14:textId="00C8125D" w:rsidR="00B1065A" w:rsidRDefault="00B1065A" w:rsidP="00B1065A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re </w:t>
            </w:r>
            <w:r w:rsidRPr="00F45718">
              <w:rPr>
                <w:rFonts w:ascii="Times New Roman" w:hAnsi="Times New Roman" w:cs="Times New Roman"/>
                <w:sz w:val="20"/>
                <w:szCs w:val="20"/>
              </w:rPr>
              <w:t>multiple implementation outcome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combined or merged in the Discussion to create a new variable</w:t>
            </w:r>
            <w:r w:rsidRPr="00F45718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  <w:p w14:paraId="64839B12" w14:textId="77777777" w:rsidR="00B1065A" w:rsidRDefault="00B1065A" w:rsidP="00B1065A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7E0FE26" w14:textId="5A6ED546" w:rsidR="00B1065A" w:rsidRPr="0015399B" w:rsidRDefault="00B1065A" w:rsidP="00B1065A">
            <w:pPr>
              <w:spacing w:after="0" w:line="22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f yes, is it consistent with what was stated in </w:t>
            </w:r>
            <w:r w:rsidR="009C2F8F">
              <w:rPr>
                <w:rFonts w:ascii="Times New Roman" w:hAnsi="Times New Roman" w:cs="Times New Roman"/>
                <w:sz w:val="20"/>
                <w:szCs w:val="20"/>
              </w:rPr>
              <w:t>the Methods and Result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  <w:p w14:paraId="44362B99" w14:textId="7E32235D" w:rsidR="00B1065A" w:rsidRDefault="00B1065A" w:rsidP="00B1065A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9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A461D5B" w14:textId="77777777" w:rsidR="00B1065A" w:rsidRDefault="00B1065A" w:rsidP="00B1065A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yes</w:t>
            </w:r>
          </w:p>
          <w:p w14:paraId="2EE10CCB" w14:textId="7651E240" w:rsidR="00B1065A" w:rsidRDefault="00B1065A" w:rsidP="00B1065A">
            <w:pPr>
              <w:spacing w:after="0" w:line="22" w:lineRule="atLeast"/>
              <w:ind w:left="72" w:hanging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s consistent with Methods item #2</w:t>
            </w:r>
          </w:p>
          <w:p w14:paraId="65D9C845" w14:textId="7E81BD69" w:rsidR="00B1065A" w:rsidRDefault="00B1065A" w:rsidP="00B1065A">
            <w:pPr>
              <w:spacing w:after="0" w:line="22" w:lineRule="atLeast"/>
              <w:ind w:left="72" w:hanging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s consistent with Results item #1</w:t>
            </w:r>
          </w:p>
          <w:p w14:paraId="6CE15A90" w14:textId="483CB092" w:rsidR="00B1065A" w:rsidRDefault="00B1065A" w:rsidP="00B1065A">
            <w:pPr>
              <w:spacing w:after="0" w:line="22" w:lineRule="atLeast"/>
              <w:ind w:left="4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B43F0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nconsistent with previous section(s)</w:t>
            </w:r>
          </w:p>
          <w:p w14:paraId="0AB48E55" w14:textId="77777777" w:rsidR="00B1065A" w:rsidRPr="00821961" w:rsidRDefault="00B1065A" w:rsidP="00B1065A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D336FA3" w14:textId="4BC50A66" w:rsidR="00B1065A" w:rsidRPr="009E3F7A" w:rsidRDefault="00B1065A" w:rsidP="00B1065A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no</w:t>
            </w:r>
          </w:p>
        </w:tc>
        <w:tc>
          <w:tcPr>
            <w:tcW w:w="19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D88EC7F" w14:textId="77777777" w:rsidR="00B1065A" w:rsidRDefault="00B1065A" w:rsidP="00B1065A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yes</w:t>
            </w:r>
          </w:p>
          <w:p w14:paraId="28E58DDE" w14:textId="77777777" w:rsidR="00B1065A" w:rsidRDefault="00B1065A" w:rsidP="00B1065A">
            <w:pPr>
              <w:spacing w:after="0" w:line="22" w:lineRule="atLeast"/>
              <w:ind w:left="72" w:hanging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s consistent with Methods item #2</w:t>
            </w:r>
          </w:p>
          <w:p w14:paraId="09804D4D" w14:textId="77777777" w:rsidR="00B1065A" w:rsidRDefault="00B1065A" w:rsidP="00B1065A">
            <w:pPr>
              <w:spacing w:after="0" w:line="22" w:lineRule="atLeast"/>
              <w:ind w:left="72" w:hanging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s consistent with Results item #1</w:t>
            </w:r>
          </w:p>
          <w:p w14:paraId="1A2239AC" w14:textId="77777777" w:rsidR="00B1065A" w:rsidRDefault="00B1065A" w:rsidP="00B1065A">
            <w:pPr>
              <w:spacing w:after="0" w:line="22" w:lineRule="atLeast"/>
              <w:ind w:left="4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B43F0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nconsistent with previous section(s)</w:t>
            </w:r>
          </w:p>
          <w:p w14:paraId="2E0B45E4" w14:textId="77777777" w:rsidR="00B1065A" w:rsidRPr="00821961" w:rsidRDefault="00B1065A" w:rsidP="00B1065A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94E9EFF" w14:textId="0184FD78" w:rsidR="00B1065A" w:rsidRPr="009E3F7A" w:rsidRDefault="00B1065A" w:rsidP="00B1065A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no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70F3474" w14:textId="77777777" w:rsidR="00B1065A" w:rsidRDefault="00B1065A" w:rsidP="00B1065A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yes</w:t>
            </w:r>
          </w:p>
          <w:p w14:paraId="0D5C19EA" w14:textId="77777777" w:rsidR="00B1065A" w:rsidRDefault="00B1065A" w:rsidP="00B1065A">
            <w:pPr>
              <w:spacing w:after="0" w:line="22" w:lineRule="atLeast"/>
              <w:ind w:left="72" w:hanging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s consistent with Methods item #2</w:t>
            </w:r>
          </w:p>
          <w:p w14:paraId="215ADC55" w14:textId="77777777" w:rsidR="00B1065A" w:rsidRDefault="00B1065A" w:rsidP="00B1065A">
            <w:pPr>
              <w:spacing w:after="0" w:line="22" w:lineRule="atLeast"/>
              <w:ind w:left="72" w:hanging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s consistent with Results item #1</w:t>
            </w:r>
          </w:p>
          <w:p w14:paraId="35C376CE" w14:textId="77777777" w:rsidR="00B1065A" w:rsidRDefault="00B1065A" w:rsidP="00B1065A">
            <w:pPr>
              <w:spacing w:after="0" w:line="22" w:lineRule="atLeast"/>
              <w:ind w:left="4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B43F0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nconsistent with previous section(s)</w:t>
            </w:r>
          </w:p>
          <w:p w14:paraId="26B19315" w14:textId="77777777" w:rsidR="00B1065A" w:rsidRPr="00821961" w:rsidRDefault="00B1065A" w:rsidP="00B1065A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836944D" w14:textId="056442BB" w:rsidR="00B1065A" w:rsidRPr="009E3F7A" w:rsidRDefault="00B1065A" w:rsidP="00B1065A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no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3A44B40" w14:textId="77777777" w:rsidR="00B1065A" w:rsidRDefault="00B1065A" w:rsidP="00B1065A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yes</w:t>
            </w:r>
          </w:p>
          <w:p w14:paraId="50E78B39" w14:textId="77777777" w:rsidR="00B1065A" w:rsidRDefault="00B1065A" w:rsidP="00B1065A">
            <w:pPr>
              <w:spacing w:after="0" w:line="22" w:lineRule="atLeast"/>
              <w:ind w:left="72" w:hanging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s consistent with Methods item #2</w:t>
            </w:r>
          </w:p>
          <w:p w14:paraId="5DD4F3A7" w14:textId="77777777" w:rsidR="00B1065A" w:rsidRDefault="00B1065A" w:rsidP="00B1065A">
            <w:pPr>
              <w:spacing w:after="0" w:line="22" w:lineRule="atLeast"/>
              <w:ind w:left="72" w:hanging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s consistent with Results item #1</w:t>
            </w:r>
          </w:p>
          <w:p w14:paraId="4D9447BA" w14:textId="77777777" w:rsidR="00B1065A" w:rsidRDefault="00B1065A" w:rsidP="00B1065A">
            <w:pPr>
              <w:spacing w:after="0" w:line="22" w:lineRule="atLeast"/>
              <w:ind w:left="4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B43F0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nconsistent with previous section(s)</w:t>
            </w:r>
          </w:p>
          <w:p w14:paraId="4C90804A" w14:textId="77777777" w:rsidR="00B1065A" w:rsidRPr="00821961" w:rsidRDefault="00B1065A" w:rsidP="00B1065A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0E40486" w14:textId="5E9668EE" w:rsidR="00B1065A" w:rsidRPr="009E3F7A" w:rsidRDefault="00B1065A" w:rsidP="00B1065A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no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5979E80" w14:textId="77777777" w:rsidR="00B1065A" w:rsidRDefault="00B1065A" w:rsidP="00B1065A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yes</w:t>
            </w:r>
          </w:p>
          <w:p w14:paraId="74A8621F" w14:textId="77777777" w:rsidR="00B1065A" w:rsidRDefault="00B1065A" w:rsidP="00B1065A">
            <w:pPr>
              <w:spacing w:after="0" w:line="22" w:lineRule="atLeast"/>
              <w:ind w:left="72" w:hanging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s consistent with Methods item #2</w:t>
            </w:r>
          </w:p>
          <w:p w14:paraId="7AC9465B" w14:textId="77777777" w:rsidR="00B1065A" w:rsidRDefault="00B1065A" w:rsidP="00B1065A">
            <w:pPr>
              <w:spacing w:after="0" w:line="22" w:lineRule="atLeast"/>
              <w:ind w:left="72" w:hanging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s consistent with Results item #1</w:t>
            </w:r>
          </w:p>
          <w:p w14:paraId="169CFE15" w14:textId="77777777" w:rsidR="00B1065A" w:rsidRDefault="00B1065A" w:rsidP="00B1065A">
            <w:pPr>
              <w:spacing w:after="0" w:line="22" w:lineRule="atLeast"/>
              <w:ind w:left="4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B43F0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nconsistent with previous section(s)</w:t>
            </w:r>
          </w:p>
          <w:p w14:paraId="1FCC2A32" w14:textId="77777777" w:rsidR="00B1065A" w:rsidRPr="00821961" w:rsidRDefault="00B1065A" w:rsidP="00B1065A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68E4526" w14:textId="767B8D56" w:rsidR="00B1065A" w:rsidRPr="009E3F7A" w:rsidRDefault="00B1065A" w:rsidP="00B1065A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no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CD64D36" w14:textId="77777777" w:rsidR="00B1065A" w:rsidRDefault="00B1065A" w:rsidP="00B1065A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yes</w:t>
            </w:r>
          </w:p>
          <w:p w14:paraId="045CF34D" w14:textId="77777777" w:rsidR="00B1065A" w:rsidRDefault="00B1065A" w:rsidP="00B1065A">
            <w:pPr>
              <w:spacing w:after="0" w:line="22" w:lineRule="atLeast"/>
              <w:ind w:left="72" w:hanging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s consistent with Methods item #2</w:t>
            </w:r>
          </w:p>
          <w:p w14:paraId="7CEE8CE9" w14:textId="77777777" w:rsidR="00B1065A" w:rsidRDefault="00B1065A" w:rsidP="00B1065A">
            <w:pPr>
              <w:spacing w:after="0" w:line="22" w:lineRule="atLeast"/>
              <w:ind w:left="72" w:hanging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s consistent with Results item #1</w:t>
            </w:r>
          </w:p>
          <w:p w14:paraId="66A0D2D5" w14:textId="77777777" w:rsidR="00B1065A" w:rsidRDefault="00B1065A" w:rsidP="00B1065A">
            <w:pPr>
              <w:spacing w:after="0" w:line="22" w:lineRule="atLeast"/>
              <w:ind w:left="4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B43F0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nconsistent with previous section(s)</w:t>
            </w:r>
          </w:p>
          <w:p w14:paraId="42C52FE3" w14:textId="77777777" w:rsidR="00B1065A" w:rsidRPr="00821961" w:rsidRDefault="00B1065A" w:rsidP="00B1065A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AFF8CB0" w14:textId="21CAF0A2" w:rsidR="00B1065A" w:rsidRPr="009E3F7A" w:rsidRDefault="00B1065A" w:rsidP="00B1065A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no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10AE019" w14:textId="77777777" w:rsidR="00B1065A" w:rsidRDefault="00B1065A" w:rsidP="00B1065A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yes</w:t>
            </w:r>
          </w:p>
          <w:p w14:paraId="7944104C" w14:textId="77777777" w:rsidR="00B1065A" w:rsidRDefault="00B1065A" w:rsidP="00B1065A">
            <w:pPr>
              <w:spacing w:after="0" w:line="22" w:lineRule="atLeast"/>
              <w:ind w:left="72" w:hanging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s consistent with Methods item #2</w:t>
            </w:r>
          </w:p>
          <w:p w14:paraId="43322A85" w14:textId="77777777" w:rsidR="00B1065A" w:rsidRDefault="00B1065A" w:rsidP="00B1065A">
            <w:pPr>
              <w:spacing w:after="0" w:line="22" w:lineRule="atLeast"/>
              <w:ind w:left="72" w:hanging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s consistent with Results item #1</w:t>
            </w:r>
          </w:p>
          <w:p w14:paraId="76961458" w14:textId="77777777" w:rsidR="00B1065A" w:rsidRDefault="00B1065A" w:rsidP="00B1065A">
            <w:pPr>
              <w:spacing w:after="0" w:line="22" w:lineRule="atLeast"/>
              <w:ind w:left="4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B43F0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nconsistent with previous section(s)</w:t>
            </w:r>
          </w:p>
          <w:p w14:paraId="7697609D" w14:textId="77777777" w:rsidR="00B1065A" w:rsidRPr="00821961" w:rsidRDefault="00B1065A" w:rsidP="00B1065A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8C4F32A" w14:textId="28624F90" w:rsidR="00B1065A" w:rsidRPr="009E3F7A" w:rsidRDefault="00B1065A" w:rsidP="00B1065A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no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9EACF30" w14:textId="77777777" w:rsidR="00B1065A" w:rsidRDefault="00B1065A" w:rsidP="00B1065A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yes</w:t>
            </w:r>
          </w:p>
          <w:p w14:paraId="501B519B" w14:textId="77777777" w:rsidR="00B1065A" w:rsidRDefault="00B1065A" w:rsidP="00B1065A">
            <w:pPr>
              <w:spacing w:after="0" w:line="22" w:lineRule="atLeast"/>
              <w:ind w:left="72" w:hanging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s consistent with Methods item #2</w:t>
            </w:r>
          </w:p>
          <w:p w14:paraId="43169A19" w14:textId="77777777" w:rsidR="00B1065A" w:rsidRDefault="00B1065A" w:rsidP="00B1065A">
            <w:pPr>
              <w:spacing w:after="0" w:line="22" w:lineRule="atLeast"/>
              <w:ind w:left="72" w:hanging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s consistent with Results item #1</w:t>
            </w:r>
          </w:p>
          <w:p w14:paraId="55229569" w14:textId="77777777" w:rsidR="00B1065A" w:rsidRDefault="00B1065A" w:rsidP="00B1065A">
            <w:pPr>
              <w:spacing w:after="0" w:line="22" w:lineRule="atLeast"/>
              <w:ind w:left="4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B43F0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nconsistent with previous section(s)</w:t>
            </w:r>
          </w:p>
          <w:p w14:paraId="2ACABF4D" w14:textId="77777777" w:rsidR="00B1065A" w:rsidRPr="00821961" w:rsidRDefault="00B1065A" w:rsidP="00B1065A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6B140B8" w14:textId="3F19C4DD" w:rsidR="00B1065A" w:rsidRPr="009E3F7A" w:rsidRDefault="00B1065A" w:rsidP="00B1065A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no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AE27508" w14:textId="77777777" w:rsidR="00B1065A" w:rsidRDefault="00B1065A" w:rsidP="00B1065A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yes</w:t>
            </w:r>
          </w:p>
          <w:p w14:paraId="7CB07863" w14:textId="77777777" w:rsidR="00B1065A" w:rsidRDefault="00B1065A" w:rsidP="00B1065A">
            <w:pPr>
              <w:spacing w:after="0" w:line="22" w:lineRule="atLeast"/>
              <w:ind w:left="72" w:hanging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s consistent with Methods item #2</w:t>
            </w:r>
          </w:p>
          <w:p w14:paraId="19076EEB" w14:textId="77777777" w:rsidR="00B1065A" w:rsidRDefault="00B1065A" w:rsidP="00B1065A">
            <w:pPr>
              <w:spacing w:after="0" w:line="22" w:lineRule="atLeast"/>
              <w:ind w:left="72" w:hanging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s consistent with Results item #1</w:t>
            </w:r>
          </w:p>
          <w:p w14:paraId="4D36F813" w14:textId="77777777" w:rsidR="00B1065A" w:rsidRDefault="00B1065A" w:rsidP="00B1065A">
            <w:pPr>
              <w:spacing w:after="0" w:line="22" w:lineRule="atLeast"/>
              <w:ind w:left="4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B43F0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nconsistent with previous section(s)</w:t>
            </w:r>
          </w:p>
          <w:p w14:paraId="50D7CE6A" w14:textId="77777777" w:rsidR="00B1065A" w:rsidRPr="00821961" w:rsidRDefault="00B1065A" w:rsidP="00B1065A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90C77A2" w14:textId="0216865D" w:rsidR="00B1065A" w:rsidRPr="009E3F7A" w:rsidRDefault="00B1065A" w:rsidP="00B1065A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no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4FDFB40" w14:textId="77777777" w:rsidR="00B1065A" w:rsidRDefault="00B1065A" w:rsidP="00B1065A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yes</w:t>
            </w:r>
          </w:p>
          <w:p w14:paraId="3E9C95E6" w14:textId="77777777" w:rsidR="00B1065A" w:rsidRDefault="00B1065A" w:rsidP="00B1065A">
            <w:pPr>
              <w:spacing w:after="0" w:line="22" w:lineRule="atLeast"/>
              <w:ind w:left="72" w:hanging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s consistent with Methods item #2</w:t>
            </w:r>
          </w:p>
          <w:p w14:paraId="182F759E" w14:textId="77777777" w:rsidR="00B1065A" w:rsidRDefault="00B1065A" w:rsidP="00B1065A">
            <w:pPr>
              <w:spacing w:after="0" w:line="22" w:lineRule="atLeast"/>
              <w:ind w:left="72" w:hanging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s consistent with Results item #1</w:t>
            </w:r>
          </w:p>
          <w:p w14:paraId="6FBFF8CD" w14:textId="77777777" w:rsidR="00B1065A" w:rsidRDefault="00B1065A" w:rsidP="00B1065A">
            <w:pPr>
              <w:spacing w:after="0" w:line="22" w:lineRule="atLeast"/>
              <w:ind w:left="4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B43F0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nconsistent with previous section(s)</w:t>
            </w:r>
          </w:p>
          <w:p w14:paraId="32B8B879" w14:textId="77777777" w:rsidR="00B1065A" w:rsidRPr="00821961" w:rsidRDefault="00B1065A" w:rsidP="00B1065A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4E7FA81" w14:textId="77777777" w:rsidR="00B1065A" w:rsidRDefault="00B1065A" w:rsidP="00B1065A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no</w:t>
            </w:r>
          </w:p>
          <w:p w14:paraId="4E5662CF" w14:textId="11EF504B" w:rsidR="009C2F8F" w:rsidRPr="009E3F7A" w:rsidRDefault="009C2F8F" w:rsidP="00B1065A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B1065A" w:rsidRPr="00070057" w14:paraId="4DCC44F1" w14:textId="77777777" w:rsidTr="00882E67">
        <w:trPr>
          <w:trHeight w:val="2140"/>
        </w:trPr>
        <w:tc>
          <w:tcPr>
            <w:tcW w:w="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B8EA3DC" w14:textId="37147F56" w:rsidR="00B1065A" w:rsidRDefault="00B1065A" w:rsidP="00B1065A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26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956564E" w14:textId="77777777" w:rsidR="00B1065A" w:rsidRDefault="00B1065A" w:rsidP="00B1065A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5314B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or each finding discussed, is the referent for each implementation outcome clearly stated?</w:t>
            </w:r>
          </w:p>
          <w:p w14:paraId="5F54AAF9" w14:textId="77777777" w:rsidR="00B1065A" w:rsidRDefault="00B1065A" w:rsidP="00B1065A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  <w:p w14:paraId="4E2FF849" w14:textId="7379D043" w:rsidR="00B1065A" w:rsidRPr="0015399B" w:rsidRDefault="00B1065A" w:rsidP="00B1065A">
            <w:pPr>
              <w:spacing w:after="0" w:line="22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f yes, is it consistent with what was stated in the Introduction, Methods, and Results?</w:t>
            </w:r>
          </w:p>
          <w:p w14:paraId="7A30F2CE" w14:textId="2039AAA8" w:rsidR="00B1065A" w:rsidRDefault="00B1065A" w:rsidP="00B1065A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9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EDFD15C" w14:textId="77777777" w:rsidR="00B1065A" w:rsidRDefault="00B1065A" w:rsidP="00B1065A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yes</w:t>
            </w:r>
          </w:p>
          <w:p w14:paraId="3B6F6D7F" w14:textId="20A28A87" w:rsidR="00B1065A" w:rsidRDefault="00B1065A" w:rsidP="00B1065A">
            <w:pPr>
              <w:spacing w:after="0" w:line="22" w:lineRule="atLeast"/>
              <w:ind w:left="126"/>
              <w:rPr>
                <w:rFonts w:ascii="Times New Roman" w:hAnsi="Times New Roman" w:cs="Times New Roman"/>
                <w:sz w:val="20"/>
                <w:szCs w:val="20"/>
              </w:rPr>
            </w:pPr>
            <w:r w:rsidRPr="007B43F0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s consistent with Introduction item #5</w:t>
            </w:r>
          </w:p>
          <w:p w14:paraId="5ECF6FD8" w14:textId="77777777" w:rsidR="00B1065A" w:rsidRDefault="00B1065A" w:rsidP="00B1065A">
            <w:pPr>
              <w:spacing w:after="0" w:line="22" w:lineRule="atLeast"/>
              <w:ind w:left="72" w:hanging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Pr="007B43F0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s consistent with Methods item #5  </w:t>
            </w:r>
          </w:p>
          <w:p w14:paraId="300E5987" w14:textId="127535FE" w:rsidR="00B1065A" w:rsidRDefault="00B1065A" w:rsidP="00B1065A">
            <w:pPr>
              <w:spacing w:after="0" w:line="22" w:lineRule="atLeast"/>
              <w:ind w:left="72" w:hanging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s consistent with Results items #2 and #3</w:t>
            </w:r>
          </w:p>
          <w:p w14:paraId="35A4F9F6" w14:textId="51D09A2A" w:rsidR="00B1065A" w:rsidRDefault="00B1065A" w:rsidP="00B1065A">
            <w:pPr>
              <w:spacing w:after="0" w:line="22" w:lineRule="atLeast"/>
              <w:ind w:left="72" w:hanging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nconsistent with previous section(s)</w:t>
            </w:r>
          </w:p>
          <w:p w14:paraId="18D35866" w14:textId="77777777" w:rsidR="00B1065A" w:rsidRDefault="00B1065A" w:rsidP="00B1065A">
            <w:pPr>
              <w:spacing w:after="0" w:line="22" w:lineRule="atLeast"/>
              <w:ind w:left="72" w:hanging="18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2DFB868" w14:textId="10BF708D" w:rsidR="00B1065A" w:rsidRPr="00C43EA0" w:rsidRDefault="00B1065A" w:rsidP="00B1065A">
            <w:pPr>
              <w:spacing w:after="0" w:line="22" w:lineRule="atLeast"/>
              <w:ind w:left="72" w:hanging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no</w:t>
            </w:r>
          </w:p>
        </w:tc>
        <w:tc>
          <w:tcPr>
            <w:tcW w:w="19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BFA5921" w14:textId="77777777" w:rsidR="00B1065A" w:rsidRDefault="00B1065A" w:rsidP="00B1065A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yes</w:t>
            </w:r>
          </w:p>
          <w:p w14:paraId="3E3A192F" w14:textId="77777777" w:rsidR="00B1065A" w:rsidRDefault="00B1065A" w:rsidP="00B1065A">
            <w:pPr>
              <w:spacing w:after="0" w:line="22" w:lineRule="atLeast"/>
              <w:ind w:left="126"/>
              <w:rPr>
                <w:rFonts w:ascii="Times New Roman" w:hAnsi="Times New Roman" w:cs="Times New Roman"/>
                <w:sz w:val="20"/>
                <w:szCs w:val="20"/>
              </w:rPr>
            </w:pPr>
            <w:r w:rsidRPr="007B43F0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s consistent with Introduction item #5</w:t>
            </w:r>
          </w:p>
          <w:p w14:paraId="55E503E1" w14:textId="77777777" w:rsidR="00B1065A" w:rsidRDefault="00B1065A" w:rsidP="00B1065A">
            <w:pPr>
              <w:spacing w:after="0" w:line="22" w:lineRule="atLeast"/>
              <w:ind w:left="72" w:hanging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Pr="007B43F0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s consistent with Methods item #5  </w:t>
            </w:r>
          </w:p>
          <w:p w14:paraId="4DD2A67B" w14:textId="77777777" w:rsidR="00B1065A" w:rsidRDefault="00B1065A" w:rsidP="00B1065A">
            <w:pPr>
              <w:spacing w:after="0" w:line="22" w:lineRule="atLeast"/>
              <w:ind w:left="72" w:hanging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s consistent with Results items #2 and #3</w:t>
            </w:r>
          </w:p>
          <w:p w14:paraId="25498B0F" w14:textId="77777777" w:rsidR="00B1065A" w:rsidRDefault="00B1065A" w:rsidP="00B1065A">
            <w:pPr>
              <w:spacing w:after="0" w:line="22" w:lineRule="atLeast"/>
              <w:ind w:left="72" w:hanging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nconsistent with previous section(s)</w:t>
            </w:r>
          </w:p>
          <w:p w14:paraId="42F97D4A" w14:textId="77777777" w:rsidR="00B1065A" w:rsidRDefault="00B1065A" w:rsidP="00B1065A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BB23318" w14:textId="0E6139F7" w:rsidR="00B1065A" w:rsidRPr="009E3F7A" w:rsidRDefault="00B1065A" w:rsidP="00B1065A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no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A9764B7" w14:textId="77777777" w:rsidR="00B1065A" w:rsidRDefault="00B1065A" w:rsidP="00B1065A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yes</w:t>
            </w:r>
          </w:p>
          <w:p w14:paraId="7CFF9A51" w14:textId="77777777" w:rsidR="00B1065A" w:rsidRDefault="00B1065A" w:rsidP="00B1065A">
            <w:pPr>
              <w:spacing w:after="0" w:line="22" w:lineRule="atLeast"/>
              <w:ind w:left="126"/>
              <w:rPr>
                <w:rFonts w:ascii="Times New Roman" w:hAnsi="Times New Roman" w:cs="Times New Roman"/>
                <w:sz w:val="20"/>
                <w:szCs w:val="20"/>
              </w:rPr>
            </w:pPr>
            <w:r w:rsidRPr="007B43F0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s consistent with Introduction item #5</w:t>
            </w:r>
          </w:p>
          <w:p w14:paraId="74D00D75" w14:textId="77777777" w:rsidR="00B1065A" w:rsidRDefault="00B1065A" w:rsidP="00B1065A">
            <w:pPr>
              <w:spacing w:after="0" w:line="22" w:lineRule="atLeast"/>
              <w:ind w:left="72" w:hanging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Pr="007B43F0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s consistent with Methods item #5  </w:t>
            </w:r>
          </w:p>
          <w:p w14:paraId="6CA14167" w14:textId="77777777" w:rsidR="00B1065A" w:rsidRDefault="00B1065A" w:rsidP="00B1065A">
            <w:pPr>
              <w:spacing w:after="0" w:line="22" w:lineRule="atLeast"/>
              <w:ind w:left="72" w:hanging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s consistent with Results items #2 and #3</w:t>
            </w:r>
          </w:p>
          <w:p w14:paraId="01570F06" w14:textId="77777777" w:rsidR="00B1065A" w:rsidRDefault="00B1065A" w:rsidP="00B1065A">
            <w:pPr>
              <w:spacing w:after="0" w:line="22" w:lineRule="atLeast"/>
              <w:ind w:left="72" w:hanging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nconsistent with previous section(s)</w:t>
            </w:r>
          </w:p>
          <w:p w14:paraId="03E7FD60" w14:textId="77777777" w:rsidR="00B1065A" w:rsidRDefault="00B1065A" w:rsidP="00B1065A">
            <w:pPr>
              <w:spacing w:after="0" w:line="22" w:lineRule="atLeast"/>
              <w:ind w:left="72" w:hanging="18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E5ED3DF" w14:textId="0BCEF290" w:rsidR="00B1065A" w:rsidRPr="009E3F7A" w:rsidRDefault="00B1065A" w:rsidP="00B1065A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no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2F9DFC5" w14:textId="77777777" w:rsidR="00B1065A" w:rsidRDefault="00B1065A" w:rsidP="00B1065A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yes</w:t>
            </w:r>
          </w:p>
          <w:p w14:paraId="270A7A02" w14:textId="77777777" w:rsidR="00B1065A" w:rsidRDefault="00B1065A" w:rsidP="00B1065A">
            <w:pPr>
              <w:spacing w:after="0" w:line="22" w:lineRule="atLeast"/>
              <w:ind w:left="126"/>
              <w:rPr>
                <w:rFonts w:ascii="Times New Roman" w:hAnsi="Times New Roman" w:cs="Times New Roman"/>
                <w:sz w:val="20"/>
                <w:szCs w:val="20"/>
              </w:rPr>
            </w:pPr>
            <w:r w:rsidRPr="007B43F0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s consistent with Introduction item #5</w:t>
            </w:r>
          </w:p>
          <w:p w14:paraId="57F778B7" w14:textId="77777777" w:rsidR="00B1065A" w:rsidRDefault="00B1065A" w:rsidP="00B1065A">
            <w:pPr>
              <w:spacing w:after="0" w:line="22" w:lineRule="atLeast"/>
              <w:ind w:left="72" w:hanging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Pr="007B43F0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s consistent with Methods item #5  </w:t>
            </w:r>
          </w:p>
          <w:p w14:paraId="4BDEE417" w14:textId="77777777" w:rsidR="00B1065A" w:rsidRDefault="00B1065A" w:rsidP="00B1065A">
            <w:pPr>
              <w:spacing w:after="0" w:line="22" w:lineRule="atLeast"/>
              <w:ind w:left="72" w:hanging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s consistent with Results items #2 and #3</w:t>
            </w:r>
          </w:p>
          <w:p w14:paraId="40E11781" w14:textId="77777777" w:rsidR="00B1065A" w:rsidRDefault="00B1065A" w:rsidP="00B1065A">
            <w:pPr>
              <w:spacing w:after="0" w:line="22" w:lineRule="atLeast"/>
              <w:ind w:left="72" w:hanging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nconsistent with previous section(s)</w:t>
            </w:r>
          </w:p>
          <w:p w14:paraId="164F7ED7" w14:textId="77777777" w:rsidR="00B1065A" w:rsidRDefault="00B1065A" w:rsidP="00B1065A">
            <w:pPr>
              <w:spacing w:after="0" w:line="22" w:lineRule="atLeast"/>
              <w:ind w:left="72" w:hanging="18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6F2D5AC" w14:textId="28E1A8F9" w:rsidR="00B1065A" w:rsidRPr="009E3F7A" w:rsidRDefault="00B1065A" w:rsidP="00B1065A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no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A721EB7" w14:textId="77777777" w:rsidR="00B1065A" w:rsidRDefault="00B1065A" w:rsidP="00B1065A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yes</w:t>
            </w:r>
          </w:p>
          <w:p w14:paraId="07114127" w14:textId="77777777" w:rsidR="00B1065A" w:rsidRDefault="00B1065A" w:rsidP="00B1065A">
            <w:pPr>
              <w:spacing w:after="0" w:line="22" w:lineRule="atLeast"/>
              <w:ind w:left="126"/>
              <w:rPr>
                <w:rFonts w:ascii="Times New Roman" w:hAnsi="Times New Roman" w:cs="Times New Roman"/>
                <w:sz w:val="20"/>
                <w:szCs w:val="20"/>
              </w:rPr>
            </w:pPr>
            <w:r w:rsidRPr="007B43F0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s consistent with Introduction item #5</w:t>
            </w:r>
          </w:p>
          <w:p w14:paraId="3BFD3395" w14:textId="77777777" w:rsidR="00B1065A" w:rsidRDefault="00B1065A" w:rsidP="00B1065A">
            <w:pPr>
              <w:spacing w:after="0" w:line="22" w:lineRule="atLeast"/>
              <w:ind w:left="72" w:hanging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Pr="007B43F0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s consistent with Methods item #5  </w:t>
            </w:r>
          </w:p>
          <w:p w14:paraId="7BB0C0BA" w14:textId="77777777" w:rsidR="00B1065A" w:rsidRDefault="00B1065A" w:rsidP="00B1065A">
            <w:pPr>
              <w:spacing w:after="0" w:line="22" w:lineRule="atLeast"/>
              <w:ind w:left="72" w:hanging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s consistent with Results items #2 and #3</w:t>
            </w:r>
          </w:p>
          <w:p w14:paraId="46DEAB76" w14:textId="77777777" w:rsidR="00B1065A" w:rsidRDefault="00B1065A" w:rsidP="00B1065A">
            <w:pPr>
              <w:spacing w:after="0" w:line="22" w:lineRule="atLeast"/>
              <w:ind w:left="72" w:hanging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nconsistent with previous section(s)</w:t>
            </w:r>
          </w:p>
          <w:p w14:paraId="62C8F831" w14:textId="77777777" w:rsidR="00B1065A" w:rsidRDefault="00B1065A" w:rsidP="00B1065A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CFC0226" w14:textId="5C9532C1" w:rsidR="00B1065A" w:rsidRPr="009E3F7A" w:rsidRDefault="00B1065A" w:rsidP="00B1065A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no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76CF71E" w14:textId="77777777" w:rsidR="00B1065A" w:rsidRDefault="00B1065A" w:rsidP="00B1065A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yes</w:t>
            </w:r>
          </w:p>
          <w:p w14:paraId="7A50E414" w14:textId="77777777" w:rsidR="00B1065A" w:rsidRDefault="00B1065A" w:rsidP="00B1065A">
            <w:pPr>
              <w:spacing w:after="0" w:line="22" w:lineRule="atLeast"/>
              <w:ind w:left="126"/>
              <w:rPr>
                <w:rFonts w:ascii="Times New Roman" w:hAnsi="Times New Roman" w:cs="Times New Roman"/>
                <w:sz w:val="20"/>
                <w:szCs w:val="20"/>
              </w:rPr>
            </w:pPr>
            <w:r w:rsidRPr="007B43F0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s consistent with Introduction item #5</w:t>
            </w:r>
          </w:p>
          <w:p w14:paraId="0C4ADD96" w14:textId="77777777" w:rsidR="00B1065A" w:rsidRDefault="00B1065A" w:rsidP="00B1065A">
            <w:pPr>
              <w:spacing w:after="0" w:line="22" w:lineRule="atLeast"/>
              <w:ind w:left="72" w:hanging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Pr="007B43F0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s consistent with Methods item #5  </w:t>
            </w:r>
          </w:p>
          <w:p w14:paraId="2F2382F5" w14:textId="77777777" w:rsidR="00B1065A" w:rsidRDefault="00B1065A" w:rsidP="00B1065A">
            <w:pPr>
              <w:spacing w:after="0" w:line="22" w:lineRule="atLeast"/>
              <w:ind w:left="72" w:hanging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s consistent with Results items #2 and #3</w:t>
            </w:r>
          </w:p>
          <w:p w14:paraId="0063C514" w14:textId="77777777" w:rsidR="00B1065A" w:rsidRDefault="00B1065A" w:rsidP="00B1065A">
            <w:pPr>
              <w:spacing w:after="0" w:line="22" w:lineRule="atLeast"/>
              <w:ind w:left="72" w:hanging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nconsistent with previous section(s)</w:t>
            </w:r>
          </w:p>
          <w:p w14:paraId="6DA41BD8" w14:textId="77777777" w:rsidR="00B1065A" w:rsidRDefault="00B1065A" w:rsidP="00B1065A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AEB3D68" w14:textId="0967C959" w:rsidR="00B1065A" w:rsidRPr="009E3F7A" w:rsidRDefault="00B1065A" w:rsidP="00B1065A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no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33038DA" w14:textId="77777777" w:rsidR="00B1065A" w:rsidRDefault="00B1065A" w:rsidP="00B1065A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yes</w:t>
            </w:r>
          </w:p>
          <w:p w14:paraId="0C01C7AF" w14:textId="77777777" w:rsidR="00B1065A" w:rsidRDefault="00B1065A" w:rsidP="00B1065A">
            <w:pPr>
              <w:spacing w:after="0" w:line="22" w:lineRule="atLeast"/>
              <w:ind w:left="126"/>
              <w:rPr>
                <w:rFonts w:ascii="Times New Roman" w:hAnsi="Times New Roman" w:cs="Times New Roman"/>
                <w:sz w:val="20"/>
                <w:szCs w:val="20"/>
              </w:rPr>
            </w:pPr>
            <w:r w:rsidRPr="007B43F0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s consistent with Introduction item #5</w:t>
            </w:r>
          </w:p>
          <w:p w14:paraId="3B5638CD" w14:textId="77777777" w:rsidR="00B1065A" w:rsidRDefault="00B1065A" w:rsidP="00B1065A">
            <w:pPr>
              <w:spacing w:after="0" w:line="22" w:lineRule="atLeast"/>
              <w:ind w:left="72" w:hanging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Pr="007B43F0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s consistent with Methods item #5  </w:t>
            </w:r>
          </w:p>
          <w:p w14:paraId="75CDDB19" w14:textId="77777777" w:rsidR="00B1065A" w:rsidRDefault="00B1065A" w:rsidP="00B1065A">
            <w:pPr>
              <w:spacing w:after="0" w:line="22" w:lineRule="atLeast"/>
              <w:ind w:left="72" w:hanging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s consistent with Results items #2 and #3</w:t>
            </w:r>
          </w:p>
          <w:p w14:paraId="755B4AFC" w14:textId="77777777" w:rsidR="00B1065A" w:rsidRDefault="00B1065A" w:rsidP="00B1065A">
            <w:pPr>
              <w:spacing w:after="0" w:line="22" w:lineRule="atLeast"/>
              <w:ind w:left="72" w:hanging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nconsistent with previous section(s)</w:t>
            </w:r>
          </w:p>
          <w:p w14:paraId="4A589DF5" w14:textId="77777777" w:rsidR="00B1065A" w:rsidRDefault="00B1065A" w:rsidP="00B1065A">
            <w:pPr>
              <w:spacing w:after="0" w:line="22" w:lineRule="atLeast"/>
              <w:ind w:left="72" w:hanging="18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D9F6AD6" w14:textId="4BCD165E" w:rsidR="00B1065A" w:rsidRPr="00C43EA0" w:rsidRDefault="00B1065A" w:rsidP="00B1065A">
            <w:pPr>
              <w:spacing w:after="0" w:line="22" w:lineRule="atLeast"/>
              <w:ind w:left="72" w:hanging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no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FEC4D27" w14:textId="77777777" w:rsidR="00B1065A" w:rsidRDefault="00B1065A" w:rsidP="00B1065A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yes</w:t>
            </w:r>
          </w:p>
          <w:p w14:paraId="6758B246" w14:textId="77777777" w:rsidR="00B1065A" w:rsidRDefault="00B1065A" w:rsidP="00B1065A">
            <w:pPr>
              <w:spacing w:after="0" w:line="22" w:lineRule="atLeast"/>
              <w:ind w:left="126"/>
              <w:rPr>
                <w:rFonts w:ascii="Times New Roman" w:hAnsi="Times New Roman" w:cs="Times New Roman"/>
                <w:sz w:val="20"/>
                <w:szCs w:val="20"/>
              </w:rPr>
            </w:pPr>
            <w:r w:rsidRPr="007B43F0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s consistent with Introduction item #5</w:t>
            </w:r>
          </w:p>
          <w:p w14:paraId="50BC10DA" w14:textId="77777777" w:rsidR="00B1065A" w:rsidRDefault="00B1065A" w:rsidP="00B1065A">
            <w:pPr>
              <w:spacing w:after="0" w:line="22" w:lineRule="atLeast"/>
              <w:ind w:left="72" w:hanging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Pr="007B43F0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s consistent with Methods item #5  </w:t>
            </w:r>
          </w:p>
          <w:p w14:paraId="59DF6AD6" w14:textId="77777777" w:rsidR="00B1065A" w:rsidRDefault="00B1065A" w:rsidP="00B1065A">
            <w:pPr>
              <w:spacing w:after="0" w:line="22" w:lineRule="atLeast"/>
              <w:ind w:left="72" w:hanging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s consistent with Results items #2 and #3</w:t>
            </w:r>
          </w:p>
          <w:p w14:paraId="6B12864E" w14:textId="77777777" w:rsidR="00B1065A" w:rsidRDefault="00B1065A" w:rsidP="00B1065A">
            <w:pPr>
              <w:spacing w:after="0" w:line="22" w:lineRule="atLeast"/>
              <w:ind w:left="72" w:hanging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nconsistent with previous section(s)</w:t>
            </w:r>
          </w:p>
          <w:p w14:paraId="2E51285D" w14:textId="77777777" w:rsidR="00B1065A" w:rsidRDefault="00B1065A" w:rsidP="00B1065A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7D28C73" w14:textId="4FEC10E6" w:rsidR="00B1065A" w:rsidRPr="009E3F7A" w:rsidRDefault="00B1065A" w:rsidP="00B1065A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no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4EC581C" w14:textId="77777777" w:rsidR="00B1065A" w:rsidRDefault="00B1065A" w:rsidP="00B1065A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yes</w:t>
            </w:r>
          </w:p>
          <w:p w14:paraId="29FD1313" w14:textId="77777777" w:rsidR="00B1065A" w:rsidRDefault="00B1065A" w:rsidP="00B1065A">
            <w:pPr>
              <w:spacing w:after="0" w:line="22" w:lineRule="atLeast"/>
              <w:ind w:left="126"/>
              <w:rPr>
                <w:rFonts w:ascii="Times New Roman" w:hAnsi="Times New Roman" w:cs="Times New Roman"/>
                <w:sz w:val="20"/>
                <w:szCs w:val="20"/>
              </w:rPr>
            </w:pPr>
            <w:r w:rsidRPr="007B43F0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s consistent with Introduction item #5</w:t>
            </w:r>
          </w:p>
          <w:p w14:paraId="6CD17EC4" w14:textId="77777777" w:rsidR="00B1065A" w:rsidRDefault="00B1065A" w:rsidP="00B1065A">
            <w:pPr>
              <w:spacing w:after="0" w:line="22" w:lineRule="atLeast"/>
              <w:ind w:left="72" w:hanging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Pr="007B43F0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s consistent with Methods item #5  </w:t>
            </w:r>
          </w:p>
          <w:p w14:paraId="3BF90E41" w14:textId="77777777" w:rsidR="00B1065A" w:rsidRDefault="00B1065A" w:rsidP="00B1065A">
            <w:pPr>
              <w:spacing w:after="0" w:line="22" w:lineRule="atLeast"/>
              <w:ind w:left="72" w:hanging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s consistent with Results items #2 and #3</w:t>
            </w:r>
          </w:p>
          <w:p w14:paraId="5CA4A090" w14:textId="77777777" w:rsidR="00B1065A" w:rsidRDefault="00B1065A" w:rsidP="00B1065A">
            <w:pPr>
              <w:spacing w:after="0" w:line="22" w:lineRule="atLeast"/>
              <w:ind w:left="72" w:hanging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nconsistent with previous section(s)</w:t>
            </w:r>
          </w:p>
          <w:p w14:paraId="54572D97" w14:textId="77777777" w:rsidR="00B1065A" w:rsidRDefault="00B1065A" w:rsidP="00B1065A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3630999" w14:textId="54943236" w:rsidR="00B1065A" w:rsidRPr="009E3F7A" w:rsidRDefault="00B1065A" w:rsidP="00B1065A">
            <w:pPr>
              <w:spacing w:after="0" w:line="2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no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C3D5BFD" w14:textId="77777777" w:rsidR="00B1065A" w:rsidRDefault="00B1065A" w:rsidP="00B1065A">
            <w:pPr>
              <w:spacing w:after="0" w:line="22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yes</w:t>
            </w:r>
          </w:p>
          <w:p w14:paraId="58FEE2EF" w14:textId="77777777" w:rsidR="00B1065A" w:rsidRDefault="00B1065A" w:rsidP="00B1065A">
            <w:pPr>
              <w:spacing w:after="0" w:line="22" w:lineRule="atLeast"/>
              <w:ind w:left="126"/>
              <w:rPr>
                <w:rFonts w:ascii="Times New Roman" w:hAnsi="Times New Roman" w:cs="Times New Roman"/>
                <w:sz w:val="20"/>
                <w:szCs w:val="20"/>
              </w:rPr>
            </w:pPr>
            <w:r w:rsidRPr="007B43F0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s consistent with Introduction item #5</w:t>
            </w:r>
          </w:p>
          <w:p w14:paraId="4554C590" w14:textId="77777777" w:rsidR="00B1065A" w:rsidRDefault="00B1065A" w:rsidP="00B1065A">
            <w:pPr>
              <w:spacing w:after="0" w:line="22" w:lineRule="atLeast"/>
              <w:ind w:left="72" w:hanging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Pr="007B43F0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s consistent with Methods item #5  </w:t>
            </w:r>
          </w:p>
          <w:p w14:paraId="602BFDE0" w14:textId="77777777" w:rsidR="00B1065A" w:rsidRDefault="00B1065A" w:rsidP="00B1065A">
            <w:pPr>
              <w:spacing w:after="0" w:line="22" w:lineRule="atLeast"/>
              <w:ind w:left="72" w:hanging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s consistent with Results items #2 and #3</w:t>
            </w:r>
          </w:p>
          <w:p w14:paraId="12B76F0B" w14:textId="77777777" w:rsidR="00B1065A" w:rsidRDefault="00B1065A" w:rsidP="00B1065A">
            <w:pPr>
              <w:spacing w:after="0" w:line="22" w:lineRule="atLeast"/>
              <w:ind w:left="72" w:hanging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nconsistent with previous section(s)</w:t>
            </w:r>
          </w:p>
          <w:p w14:paraId="222BA55B" w14:textId="3A2F5EDA" w:rsidR="00B1065A" w:rsidRDefault="00B1065A" w:rsidP="00B1065A">
            <w:pPr>
              <w:spacing w:after="0" w:line="22" w:lineRule="atLeast"/>
              <w:ind w:left="72" w:hanging="18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656A02B" w14:textId="77777777" w:rsidR="00B1065A" w:rsidRDefault="00B1065A" w:rsidP="00B1065A">
            <w:pPr>
              <w:spacing w:after="0" w:line="22" w:lineRule="atLeast"/>
              <w:ind w:left="72" w:hanging="18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EB85E33" w14:textId="77777777" w:rsidR="00B1065A" w:rsidRDefault="00B1065A" w:rsidP="00B1065A">
            <w:pPr>
              <w:spacing w:after="0" w:line="22" w:lineRule="atLeast"/>
              <w:ind w:left="72" w:hanging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21961">
              <w:rPr>
                <w:rFonts w:ascii="Times New Roman" w:hAnsi="Times New Roman" w:cs="Times New Roman"/>
                <w:sz w:val="20"/>
                <w:szCs w:val="20"/>
              </w:rPr>
              <w:t>□ no</w:t>
            </w:r>
            <w:r w:rsidRPr="00C43EA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5973E2AF" w14:textId="7281F59C" w:rsidR="009C2F8F" w:rsidRPr="00C43EA0" w:rsidRDefault="009C2F8F" w:rsidP="00B1065A">
            <w:pPr>
              <w:spacing w:after="0" w:line="22" w:lineRule="atLeast"/>
              <w:ind w:left="72" w:hanging="18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751E7E99" w14:textId="4450BF2B" w:rsidR="00070057" w:rsidRPr="001F16C5" w:rsidRDefault="00070057" w:rsidP="00050C0A">
      <w:pPr>
        <w:rPr>
          <w:rFonts w:ascii="Times" w:hAnsi="Times"/>
        </w:rPr>
      </w:pPr>
    </w:p>
    <w:p w14:paraId="1A3445EA" w14:textId="77777777" w:rsidR="00CA3AFA" w:rsidRPr="001F16C5" w:rsidRDefault="00CA3AFA">
      <w:pPr>
        <w:rPr>
          <w:rFonts w:ascii="Times" w:hAnsi="Times"/>
        </w:rPr>
      </w:pPr>
    </w:p>
    <w:sectPr w:rsidR="00CA3AFA" w:rsidRPr="001F16C5" w:rsidSect="00050C0A">
      <w:pgSz w:w="23811" w:h="16838" w:orient="landscape" w:code="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6594192"/>
    <w:multiLevelType w:val="hybridMultilevel"/>
    <w:tmpl w:val="756644AC"/>
    <w:lvl w:ilvl="0" w:tplc="B576170C">
      <w:start w:val="10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40E312D3"/>
    <w:multiLevelType w:val="hybridMultilevel"/>
    <w:tmpl w:val="2188BB1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web"/>
  <w:zoom w:percent="3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0057"/>
    <w:rsid w:val="00015180"/>
    <w:rsid w:val="00017990"/>
    <w:rsid w:val="000352DF"/>
    <w:rsid w:val="00050C0A"/>
    <w:rsid w:val="00062E7F"/>
    <w:rsid w:val="00070057"/>
    <w:rsid w:val="0008516F"/>
    <w:rsid w:val="000B2AC3"/>
    <w:rsid w:val="000B4619"/>
    <w:rsid w:val="000B5DAA"/>
    <w:rsid w:val="000F1707"/>
    <w:rsid w:val="000F3600"/>
    <w:rsid w:val="000F36C7"/>
    <w:rsid w:val="0015399B"/>
    <w:rsid w:val="001569FC"/>
    <w:rsid w:val="001705D4"/>
    <w:rsid w:val="00172ABF"/>
    <w:rsid w:val="0018099F"/>
    <w:rsid w:val="001A6468"/>
    <w:rsid w:val="001D668F"/>
    <w:rsid w:val="001F16C5"/>
    <w:rsid w:val="0020243D"/>
    <w:rsid w:val="00212632"/>
    <w:rsid w:val="00216C9C"/>
    <w:rsid w:val="00216EBA"/>
    <w:rsid w:val="00230CE2"/>
    <w:rsid w:val="002466BD"/>
    <w:rsid w:val="00255C06"/>
    <w:rsid w:val="0025692F"/>
    <w:rsid w:val="002D13A8"/>
    <w:rsid w:val="002F60EE"/>
    <w:rsid w:val="00320A5D"/>
    <w:rsid w:val="00330489"/>
    <w:rsid w:val="00335492"/>
    <w:rsid w:val="003405F3"/>
    <w:rsid w:val="003533ED"/>
    <w:rsid w:val="003753AC"/>
    <w:rsid w:val="0038158B"/>
    <w:rsid w:val="003B5089"/>
    <w:rsid w:val="003C01BA"/>
    <w:rsid w:val="003D6990"/>
    <w:rsid w:val="003F376B"/>
    <w:rsid w:val="003F5C30"/>
    <w:rsid w:val="004102AD"/>
    <w:rsid w:val="00416E2A"/>
    <w:rsid w:val="00446CBF"/>
    <w:rsid w:val="0045364B"/>
    <w:rsid w:val="0045580C"/>
    <w:rsid w:val="00461D87"/>
    <w:rsid w:val="004813B2"/>
    <w:rsid w:val="004D05CF"/>
    <w:rsid w:val="004D340E"/>
    <w:rsid w:val="004D66F1"/>
    <w:rsid w:val="004E12B2"/>
    <w:rsid w:val="004F4BF2"/>
    <w:rsid w:val="00500891"/>
    <w:rsid w:val="00515AAC"/>
    <w:rsid w:val="0052770D"/>
    <w:rsid w:val="00531B49"/>
    <w:rsid w:val="00544B57"/>
    <w:rsid w:val="00576313"/>
    <w:rsid w:val="005A75AC"/>
    <w:rsid w:val="005C436E"/>
    <w:rsid w:val="005F45CA"/>
    <w:rsid w:val="005F5D86"/>
    <w:rsid w:val="00617327"/>
    <w:rsid w:val="00634CB6"/>
    <w:rsid w:val="00644632"/>
    <w:rsid w:val="006462EB"/>
    <w:rsid w:val="0065314B"/>
    <w:rsid w:val="006C1858"/>
    <w:rsid w:val="006C2331"/>
    <w:rsid w:val="006C384A"/>
    <w:rsid w:val="006D3752"/>
    <w:rsid w:val="00717BE1"/>
    <w:rsid w:val="00770621"/>
    <w:rsid w:val="007B43F0"/>
    <w:rsid w:val="007C1A12"/>
    <w:rsid w:val="007C1B03"/>
    <w:rsid w:val="00814542"/>
    <w:rsid w:val="00821961"/>
    <w:rsid w:val="00822AE8"/>
    <w:rsid w:val="00824B2E"/>
    <w:rsid w:val="008263AA"/>
    <w:rsid w:val="008466F5"/>
    <w:rsid w:val="00860FA3"/>
    <w:rsid w:val="00882E67"/>
    <w:rsid w:val="00884F9C"/>
    <w:rsid w:val="00892B2C"/>
    <w:rsid w:val="008A0FFF"/>
    <w:rsid w:val="008A2A32"/>
    <w:rsid w:val="008A579B"/>
    <w:rsid w:val="008A77AF"/>
    <w:rsid w:val="008D2C6B"/>
    <w:rsid w:val="008D6A06"/>
    <w:rsid w:val="008F78D4"/>
    <w:rsid w:val="00907B4B"/>
    <w:rsid w:val="00933009"/>
    <w:rsid w:val="009508AB"/>
    <w:rsid w:val="00960695"/>
    <w:rsid w:val="009722AA"/>
    <w:rsid w:val="00994833"/>
    <w:rsid w:val="009A6A90"/>
    <w:rsid w:val="009C2F8F"/>
    <w:rsid w:val="009D5869"/>
    <w:rsid w:val="009E3F7A"/>
    <w:rsid w:val="00A07BEA"/>
    <w:rsid w:val="00A652A9"/>
    <w:rsid w:val="00A73AF4"/>
    <w:rsid w:val="00A7732D"/>
    <w:rsid w:val="00AB5BE8"/>
    <w:rsid w:val="00AD1103"/>
    <w:rsid w:val="00AE5C84"/>
    <w:rsid w:val="00B01333"/>
    <w:rsid w:val="00B1065A"/>
    <w:rsid w:val="00B20A65"/>
    <w:rsid w:val="00B56E1A"/>
    <w:rsid w:val="00B972DD"/>
    <w:rsid w:val="00B97737"/>
    <w:rsid w:val="00BC37CF"/>
    <w:rsid w:val="00BC4CAA"/>
    <w:rsid w:val="00BE640A"/>
    <w:rsid w:val="00C04F4D"/>
    <w:rsid w:val="00C10F35"/>
    <w:rsid w:val="00C24A5D"/>
    <w:rsid w:val="00C24D94"/>
    <w:rsid w:val="00C43EA0"/>
    <w:rsid w:val="00C47F69"/>
    <w:rsid w:val="00C642C6"/>
    <w:rsid w:val="00C80AA0"/>
    <w:rsid w:val="00C84E29"/>
    <w:rsid w:val="00C85924"/>
    <w:rsid w:val="00C94067"/>
    <w:rsid w:val="00CA3AFA"/>
    <w:rsid w:val="00D0378C"/>
    <w:rsid w:val="00D211B3"/>
    <w:rsid w:val="00D27EB0"/>
    <w:rsid w:val="00D3598A"/>
    <w:rsid w:val="00D40BDF"/>
    <w:rsid w:val="00DA30DB"/>
    <w:rsid w:val="00DC102A"/>
    <w:rsid w:val="00DE0DBC"/>
    <w:rsid w:val="00DF2AB9"/>
    <w:rsid w:val="00E1345C"/>
    <w:rsid w:val="00E30093"/>
    <w:rsid w:val="00E36B6A"/>
    <w:rsid w:val="00E431C3"/>
    <w:rsid w:val="00E464CD"/>
    <w:rsid w:val="00E90186"/>
    <w:rsid w:val="00EA1D33"/>
    <w:rsid w:val="00EC33EF"/>
    <w:rsid w:val="00ED636D"/>
    <w:rsid w:val="00EF5761"/>
    <w:rsid w:val="00F06712"/>
    <w:rsid w:val="00F45718"/>
    <w:rsid w:val="00F74A81"/>
    <w:rsid w:val="00F80924"/>
    <w:rsid w:val="00F95C47"/>
    <w:rsid w:val="00FA6DD9"/>
    <w:rsid w:val="00FC6C41"/>
    <w:rsid w:val="00FE61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23E0E4"/>
  <w15:chartTrackingRefBased/>
  <w15:docId w15:val="{83C5D5AA-1AA6-455C-8958-B80680BCA2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9773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9773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9773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9773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9773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9773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7737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860FA3"/>
    <w:pPr>
      <w:ind w:left="720"/>
      <w:contextualSpacing/>
    </w:pPr>
  </w:style>
  <w:style w:type="paragraph" w:styleId="Revision">
    <w:name w:val="Revision"/>
    <w:hidden/>
    <w:uiPriority w:val="99"/>
    <w:semiHidden/>
    <w:rsid w:val="0061732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08457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61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3969</Words>
  <Characters>22629</Characters>
  <Application>Microsoft Office Word</Application>
  <DocSecurity>0</DocSecurity>
  <Lines>188</Lines>
  <Paragraphs>5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urtin University</Company>
  <LinksUpToDate>false</LinksUpToDate>
  <CharactersWithSpaces>265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na Moullin</dc:creator>
  <cp:keywords/>
  <dc:description/>
  <cp:lastModifiedBy>Alvin Costas</cp:lastModifiedBy>
  <cp:revision>10</cp:revision>
  <dcterms:created xsi:type="dcterms:W3CDTF">2022-01-13T17:58:00Z</dcterms:created>
  <dcterms:modified xsi:type="dcterms:W3CDTF">2022-02-01T19:09:00Z</dcterms:modified>
</cp:coreProperties>
</file>